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WithEffects.xml" ContentType="application/vnd.ms-word.stylesWithEffect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490A" w:rsidRPr="005014FB" w:rsidRDefault="00E1490A" w:rsidP="00E1490A">
      <w:pPr>
        <w:spacing w:after="200" w:line="480" w:lineRule="auto"/>
      </w:pPr>
      <w:bookmarkStart w:id="0" w:name="_GoBack"/>
      <w:bookmarkEnd w:id="0"/>
      <w:r>
        <w:rPr>
          <w:b/>
        </w:rPr>
        <w:t>Supplementary Table 1</w:t>
      </w:r>
      <w:r>
        <w:t xml:space="preserve"> -</w:t>
      </w:r>
      <w:r w:rsidRPr="00DD11EB">
        <w:t xml:space="preserve"> </w:t>
      </w:r>
      <w:r>
        <w:t>Rotated factor loadings for habitat variables associated with tree swallow nest boxes.</w:t>
      </w:r>
    </w:p>
    <w:tbl>
      <w:tblPr>
        <w:tblW w:w="5685" w:type="dxa"/>
        <w:tblInd w:w="93" w:type="dxa"/>
        <w:tblLook w:val="04A0" w:firstRow="1" w:lastRow="0" w:firstColumn="1" w:lastColumn="0" w:noHBand="0" w:noVBand="1"/>
      </w:tblPr>
      <w:tblGrid>
        <w:gridCol w:w="3134"/>
        <w:gridCol w:w="1417"/>
        <w:gridCol w:w="1134"/>
      </w:tblGrid>
      <w:tr w:rsidR="00E1490A" w:rsidRPr="00720BC1" w:rsidTr="009D3D80">
        <w:trPr>
          <w:trHeight w:val="300"/>
        </w:trPr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90A" w:rsidRPr="00015835" w:rsidRDefault="00E1490A" w:rsidP="009D3D80">
            <w:pPr>
              <w:rPr>
                <w:rFonts w:ascii="Calibri" w:eastAsia="Times New Roman" w:hAnsi="Calibri"/>
                <w:b/>
                <w:color w:val="000000"/>
                <w:lang w:eastAsia="en-CA"/>
              </w:rPr>
            </w:pPr>
            <w:r w:rsidRPr="00015835">
              <w:rPr>
                <w:rFonts w:ascii="Calibri" w:eastAsia="Times New Roman" w:hAnsi="Calibri"/>
                <w:b/>
                <w:color w:val="000000"/>
                <w:sz w:val="22"/>
                <w:lang w:eastAsia="en-CA"/>
              </w:rPr>
              <w:t>Habitat variab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90A" w:rsidRPr="00015835" w:rsidRDefault="00E1490A" w:rsidP="009D3D80">
            <w:pPr>
              <w:jc w:val="center"/>
              <w:rPr>
                <w:rFonts w:ascii="Calibri" w:eastAsia="Times New Roman" w:hAnsi="Calibri"/>
                <w:b/>
                <w:color w:val="000000"/>
                <w:lang w:eastAsia="en-CA"/>
              </w:rPr>
            </w:pPr>
            <w:r w:rsidRPr="00015835">
              <w:rPr>
                <w:rFonts w:ascii="Calibri" w:eastAsia="Times New Roman" w:hAnsi="Calibri"/>
                <w:b/>
                <w:color w:val="000000"/>
                <w:sz w:val="22"/>
                <w:lang w:eastAsia="en-CA"/>
              </w:rPr>
              <w:t>Factor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90A" w:rsidRPr="00015835" w:rsidRDefault="00E1490A" w:rsidP="009D3D80">
            <w:pPr>
              <w:jc w:val="center"/>
              <w:rPr>
                <w:rFonts w:ascii="Calibri" w:eastAsia="Times New Roman" w:hAnsi="Calibri"/>
                <w:b/>
                <w:color w:val="000000"/>
                <w:lang w:eastAsia="en-CA"/>
              </w:rPr>
            </w:pPr>
            <w:r w:rsidRPr="00015835">
              <w:rPr>
                <w:rFonts w:ascii="Calibri" w:eastAsia="Times New Roman" w:hAnsi="Calibri"/>
                <w:b/>
                <w:color w:val="000000"/>
                <w:sz w:val="22"/>
                <w:lang w:eastAsia="en-CA"/>
              </w:rPr>
              <w:t>Factor 2</w:t>
            </w:r>
          </w:p>
        </w:tc>
      </w:tr>
      <w:tr w:rsidR="00E1490A" w:rsidRPr="00720BC1" w:rsidTr="009D3D80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90A" w:rsidRPr="00015835" w:rsidRDefault="00E1490A" w:rsidP="009D3D80">
            <w:pPr>
              <w:rPr>
                <w:rFonts w:ascii="Calibri" w:eastAsia="Times New Roman" w:hAnsi="Calibri"/>
                <w:color w:val="000000"/>
                <w:lang w:eastAsia="en-CA"/>
              </w:rPr>
            </w:pPr>
            <w:r w:rsidRPr="00015835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Distance to ro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90A" w:rsidRPr="00015835" w:rsidRDefault="00E1490A" w:rsidP="009D3D80">
            <w:pPr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015835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90A" w:rsidRPr="00015835" w:rsidRDefault="00E1490A" w:rsidP="009D3D80">
            <w:pPr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015835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0.86</w:t>
            </w:r>
          </w:p>
        </w:tc>
      </w:tr>
      <w:tr w:rsidR="00E1490A" w:rsidRPr="00720BC1" w:rsidTr="009D3D80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90A" w:rsidRPr="00015835" w:rsidRDefault="00E1490A" w:rsidP="009D3D80">
            <w:pPr>
              <w:rPr>
                <w:rFonts w:ascii="Calibri" w:eastAsia="Times New Roman" w:hAnsi="Calibri"/>
                <w:color w:val="000000"/>
                <w:lang w:eastAsia="en-CA"/>
              </w:rPr>
            </w:pPr>
            <w:r w:rsidRPr="00015835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Distance to for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90A" w:rsidRPr="00015835" w:rsidRDefault="00E1490A" w:rsidP="009D3D80">
            <w:pPr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015835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90A" w:rsidRPr="00015835" w:rsidRDefault="00E1490A" w:rsidP="009D3D80">
            <w:pPr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015835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-0.55</w:t>
            </w:r>
          </w:p>
        </w:tc>
      </w:tr>
      <w:tr w:rsidR="00E1490A" w:rsidRPr="00720BC1" w:rsidTr="009D3D80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90A" w:rsidRPr="00015835" w:rsidRDefault="00E1490A" w:rsidP="009D3D80">
            <w:pPr>
              <w:rPr>
                <w:rFonts w:ascii="Calibri" w:eastAsia="Times New Roman" w:hAnsi="Calibri"/>
                <w:color w:val="000000"/>
                <w:lang w:eastAsia="en-CA"/>
              </w:rPr>
            </w:pPr>
            <w:r w:rsidRPr="00015835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Distance to hedger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90A" w:rsidRPr="00015835" w:rsidRDefault="00E1490A" w:rsidP="009D3D80">
            <w:pPr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015835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90A" w:rsidRPr="00015835" w:rsidRDefault="00E1490A" w:rsidP="009D3D80">
            <w:pPr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015835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0.70</w:t>
            </w:r>
          </w:p>
        </w:tc>
      </w:tr>
      <w:tr w:rsidR="00E1490A" w:rsidRPr="00720BC1" w:rsidTr="009D3D80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90A" w:rsidRPr="00015835" w:rsidRDefault="00E1490A" w:rsidP="009D3D80">
            <w:pPr>
              <w:rPr>
                <w:rFonts w:ascii="Calibri" w:eastAsia="Times New Roman" w:hAnsi="Calibri"/>
                <w:color w:val="000000"/>
                <w:lang w:eastAsia="en-CA"/>
              </w:rPr>
            </w:pPr>
            <w:r w:rsidRPr="00015835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Distance to Grand R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90A" w:rsidRPr="00015835" w:rsidRDefault="00E1490A" w:rsidP="009D3D80">
            <w:pPr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015835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90A" w:rsidRPr="00015835" w:rsidRDefault="00E1490A" w:rsidP="009D3D80">
            <w:pPr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015835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-0.67</w:t>
            </w:r>
          </w:p>
        </w:tc>
      </w:tr>
      <w:tr w:rsidR="00E1490A" w:rsidRPr="00720BC1" w:rsidTr="009D3D80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90A" w:rsidRPr="00015835" w:rsidRDefault="00E1490A" w:rsidP="009D3D80">
            <w:pPr>
              <w:rPr>
                <w:rFonts w:ascii="Calibri" w:eastAsia="Times New Roman" w:hAnsi="Calibri"/>
                <w:color w:val="000000"/>
                <w:lang w:eastAsia="en-CA"/>
              </w:rPr>
            </w:pPr>
            <w:r w:rsidRPr="00015835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% high insect landuse (200 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90A" w:rsidRPr="00015835" w:rsidRDefault="00E1490A" w:rsidP="009D3D80">
            <w:pPr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015835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90A" w:rsidRPr="00015835" w:rsidRDefault="00E1490A" w:rsidP="009D3D80">
            <w:pPr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015835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0.08</w:t>
            </w:r>
          </w:p>
        </w:tc>
      </w:tr>
      <w:tr w:rsidR="00E1490A" w:rsidRPr="00720BC1" w:rsidTr="009D3D80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90A" w:rsidRPr="00015835" w:rsidRDefault="00E1490A" w:rsidP="009D3D80">
            <w:pPr>
              <w:rPr>
                <w:rFonts w:ascii="Calibri" w:eastAsia="Times New Roman" w:hAnsi="Calibri"/>
                <w:color w:val="000000"/>
                <w:lang w:eastAsia="en-CA"/>
              </w:rPr>
            </w:pPr>
            <w:r w:rsidRPr="00015835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% high insect landuse (1 k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90A" w:rsidRPr="00015835" w:rsidRDefault="00E1490A" w:rsidP="009D3D80">
            <w:pPr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015835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90A" w:rsidRPr="00015835" w:rsidRDefault="00E1490A" w:rsidP="009D3D80">
            <w:pPr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015835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0.02</w:t>
            </w:r>
          </w:p>
        </w:tc>
      </w:tr>
      <w:tr w:rsidR="00E1490A" w:rsidRPr="00720BC1" w:rsidTr="009D3D80">
        <w:trPr>
          <w:trHeight w:val="173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90A" w:rsidRPr="00015835" w:rsidRDefault="00E1490A" w:rsidP="009D3D80">
            <w:pPr>
              <w:rPr>
                <w:rFonts w:ascii="Calibri" w:eastAsia="Times New Roman" w:hAnsi="Calibri"/>
                <w:color w:val="000000"/>
                <w:lang w:eastAsia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90A" w:rsidRPr="00015835" w:rsidRDefault="00E1490A" w:rsidP="009D3D80">
            <w:pPr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90A" w:rsidRPr="00015835" w:rsidRDefault="00E1490A" w:rsidP="009D3D80">
            <w:pPr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</w:p>
        </w:tc>
      </w:tr>
      <w:tr w:rsidR="00E1490A" w:rsidRPr="00720BC1" w:rsidTr="009D3D80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90A" w:rsidRPr="00015835" w:rsidRDefault="00E1490A" w:rsidP="009D3D80">
            <w:pPr>
              <w:rPr>
                <w:rFonts w:ascii="Calibri" w:eastAsia="Times New Roman" w:hAnsi="Calibri"/>
                <w:color w:val="000000"/>
                <w:lang w:eastAsia="en-CA"/>
              </w:rPr>
            </w:pPr>
            <w:r w:rsidRPr="00015835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Proportion of varian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90A" w:rsidRPr="00015835" w:rsidRDefault="00E1490A" w:rsidP="009D3D80">
            <w:pPr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015835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90A" w:rsidRPr="00015835" w:rsidRDefault="00E1490A" w:rsidP="009D3D80">
            <w:pPr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015835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0.39</w:t>
            </w:r>
          </w:p>
        </w:tc>
      </w:tr>
    </w:tbl>
    <w:p w:rsidR="00436789" w:rsidRPr="00E1490A" w:rsidRDefault="00436789" w:rsidP="00E1490A">
      <w:pPr>
        <w:spacing w:after="200" w:line="276" w:lineRule="auto"/>
        <w:rPr>
          <w:b/>
        </w:rPr>
      </w:pPr>
    </w:p>
    <w:sectPr w:rsidR="00436789" w:rsidRPr="00E1490A" w:rsidSect="004367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90A"/>
    <w:rsid w:val="00000881"/>
    <w:rsid w:val="000009B6"/>
    <w:rsid w:val="00000D19"/>
    <w:rsid w:val="00000E51"/>
    <w:rsid w:val="00000EF7"/>
    <w:rsid w:val="00001243"/>
    <w:rsid w:val="000012B6"/>
    <w:rsid w:val="00001ADC"/>
    <w:rsid w:val="00001E89"/>
    <w:rsid w:val="000020FB"/>
    <w:rsid w:val="00002103"/>
    <w:rsid w:val="000022B4"/>
    <w:rsid w:val="00002433"/>
    <w:rsid w:val="00002909"/>
    <w:rsid w:val="00002BA0"/>
    <w:rsid w:val="00002DCF"/>
    <w:rsid w:val="00002E03"/>
    <w:rsid w:val="00002F07"/>
    <w:rsid w:val="00002F47"/>
    <w:rsid w:val="00003034"/>
    <w:rsid w:val="00003051"/>
    <w:rsid w:val="000035EC"/>
    <w:rsid w:val="00003900"/>
    <w:rsid w:val="00003B8D"/>
    <w:rsid w:val="00004120"/>
    <w:rsid w:val="00004359"/>
    <w:rsid w:val="000044ED"/>
    <w:rsid w:val="0000459A"/>
    <w:rsid w:val="00004900"/>
    <w:rsid w:val="00004E9E"/>
    <w:rsid w:val="00004EB8"/>
    <w:rsid w:val="0000526E"/>
    <w:rsid w:val="000054B9"/>
    <w:rsid w:val="00005999"/>
    <w:rsid w:val="00005A43"/>
    <w:rsid w:val="00005ABD"/>
    <w:rsid w:val="00005E21"/>
    <w:rsid w:val="000061B9"/>
    <w:rsid w:val="000063D2"/>
    <w:rsid w:val="000063E7"/>
    <w:rsid w:val="00006440"/>
    <w:rsid w:val="000066E7"/>
    <w:rsid w:val="000067D5"/>
    <w:rsid w:val="0000792E"/>
    <w:rsid w:val="00007AAA"/>
    <w:rsid w:val="00007BED"/>
    <w:rsid w:val="00007D8D"/>
    <w:rsid w:val="00010125"/>
    <w:rsid w:val="000104E8"/>
    <w:rsid w:val="00011469"/>
    <w:rsid w:val="000115E7"/>
    <w:rsid w:val="00011949"/>
    <w:rsid w:val="00012318"/>
    <w:rsid w:val="0001351A"/>
    <w:rsid w:val="00013885"/>
    <w:rsid w:val="00013A5F"/>
    <w:rsid w:val="00013D05"/>
    <w:rsid w:val="00013EC3"/>
    <w:rsid w:val="00013EFF"/>
    <w:rsid w:val="0001458A"/>
    <w:rsid w:val="00014A16"/>
    <w:rsid w:val="00014A31"/>
    <w:rsid w:val="00014E58"/>
    <w:rsid w:val="00014E5A"/>
    <w:rsid w:val="00015041"/>
    <w:rsid w:val="000150D4"/>
    <w:rsid w:val="00015119"/>
    <w:rsid w:val="0001515E"/>
    <w:rsid w:val="00015496"/>
    <w:rsid w:val="00015701"/>
    <w:rsid w:val="00015791"/>
    <w:rsid w:val="0001582C"/>
    <w:rsid w:val="000158B2"/>
    <w:rsid w:val="0001616F"/>
    <w:rsid w:val="0001620B"/>
    <w:rsid w:val="0001633C"/>
    <w:rsid w:val="0001637F"/>
    <w:rsid w:val="0001658B"/>
    <w:rsid w:val="000166DA"/>
    <w:rsid w:val="00016E88"/>
    <w:rsid w:val="00016ED9"/>
    <w:rsid w:val="000174B8"/>
    <w:rsid w:val="00017988"/>
    <w:rsid w:val="00017F36"/>
    <w:rsid w:val="0002037A"/>
    <w:rsid w:val="0002058F"/>
    <w:rsid w:val="000206C0"/>
    <w:rsid w:val="0002075F"/>
    <w:rsid w:val="0002078A"/>
    <w:rsid w:val="0002080E"/>
    <w:rsid w:val="000210C4"/>
    <w:rsid w:val="000214D6"/>
    <w:rsid w:val="00021A4D"/>
    <w:rsid w:val="00021D4B"/>
    <w:rsid w:val="00021F05"/>
    <w:rsid w:val="000226CD"/>
    <w:rsid w:val="000232D6"/>
    <w:rsid w:val="00023317"/>
    <w:rsid w:val="00023636"/>
    <w:rsid w:val="00023917"/>
    <w:rsid w:val="000239E3"/>
    <w:rsid w:val="00023DFB"/>
    <w:rsid w:val="00023DFC"/>
    <w:rsid w:val="00023F91"/>
    <w:rsid w:val="0002415D"/>
    <w:rsid w:val="000244DE"/>
    <w:rsid w:val="000248A6"/>
    <w:rsid w:val="00024E33"/>
    <w:rsid w:val="00024F57"/>
    <w:rsid w:val="00024FA0"/>
    <w:rsid w:val="000250AE"/>
    <w:rsid w:val="0002583C"/>
    <w:rsid w:val="00025BF8"/>
    <w:rsid w:val="00025F37"/>
    <w:rsid w:val="0002601E"/>
    <w:rsid w:val="000268B2"/>
    <w:rsid w:val="00026CA1"/>
    <w:rsid w:val="00026E83"/>
    <w:rsid w:val="00027A20"/>
    <w:rsid w:val="00027BC9"/>
    <w:rsid w:val="00027F81"/>
    <w:rsid w:val="0003071D"/>
    <w:rsid w:val="00030E51"/>
    <w:rsid w:val="00030E83"/>
    <w:rsid w:val="00031A3E"/>
    <w:rsid w:val="00032148"/>
    <w:rsid w:val="000324AE"/>
    <w:rsid w:val="000325E3"/>
    <w:rsid w:val="00032745"/>
    <w:rsid w:val="00032E05"/>
    <w:rsid w:val="000331E6"/>
    <w:rsid w:val="00033957"/>
    <w:rsid w:val="00033D89"/>
    <w:rsid w:val="000342A9"/>
    <w:rsid w:val="00034435"/>
    <w:rsid w:val="0003445F"/>
    <w:rsid w:val="00034517"/>
    <w:rsid w:val="0003473C"/>
    <w:rsid w:val="00034CCC"/>
    <w:rsid w:val="00034D30"/>
    <w:rsid w:val="00034EAE"/>
    <w:rsid w:val="0003512F"/>
    <w:rsid w:val="000352C2"/>
    <w:rsid w:val="0003531F"/>
    <w:rsid w:val="0003548B"/>
    <w:rsid w:val="00035564"/>
    <w:rsid w:val="000357B3"/>
    <w:rsid w:val="00035DAB"/>
    <w:rsid w:val="0003609A"/>
    <w:rsid w:val="0003655E"/>
    <w:rsid w:val="0003656E"/>
    <w:rsid w:val="000365AA"/>
    <w:rsid w:val="00036BF1"/>
    <w:rsid w:val="0003752E"/>
    <w:rsid w:val="000375FD"/>
    <w:rsid w:val="000377FF"/>
    <w:rsid w:val="000379DE"/>
    <w:rsid w:val="00037E18"/>
    <w:rsid w:val="00040A5C"/>
    <w:rsid w:val="00040A6D"/>
    <w:rsid w:val="00040C83"/>
    <w:rsid w:val="000410C6"/>
    <w:rsid w:val="000413CA"/>
    <w:rsid w:val="0004167B"/>
    <w:rsid w:val="00041916"/>
    <w:rsid w:val="00041A09"/>
    <w:rsid w:val="00041BCA"/>
    <w:rsid w:val="00041D8A"/>
    <w:rsid w:val="00041E52"/>
    <w:rsid w:val="000421C5"/>
    <w:rsid w:val="00042404"/>
    <w:rsid w:val="000425BF"/>
    <w:rsid w:val="00042A02"/>
    <w:rsid w:val="000431EF"/>
    <w:rsid w:val="00043487"/>
    <w:rsid w:val="0004382D"/>
    <w:rsid w:val="00043966"/>
    <w:rsid w:val="00043E72"/>
    <w:rsid w:val="00044479"/>
    <w:rsid w:val="00044734"/>
    <w:rsid w:val="00044B7C"/>
    <w:rsid w:val="00044E67"/>
    <w:rsid w:val="00044F22"/>
    <w:rsid w:val="0004534B"/>
    <w:rsid w:val="000455EB"/>
    <w:rsid w:val="00045CDF"/>
    <w:rsid w:val="000469BE"/>
    <w:rsid w:val="00046D8A"/>
    <w:rsid w:val="0004776B"/>
    <w:rsid w:val="00047A94"/>
    <w:rsid w:val="00047FC3"/>
    <w:rsid w:val="000507E3"/>
    <w:rsid w:val="00050ED7"/>
    <w:rsid w:val="0005142A"/>
    <w:rsid w:val="00051857"/>
    <w:rsid w:val="00051C64"/>
    <w:rsid w:val="000528C7"/>
    <w:rsid w:val="000528C9"/>
    <w:rsid w:val="00052A78"/>
    <w:rsid w:val="00052CD1"/>
    <w:rsid w:val="000533B4"/>
    <w:rsid w:val="00053544"/>
    <w:rsid w:val="000536D5"/>
    <w:rsid w:val="000540D7"/>
    <w:rsid w:val="00054289"/>
    <w:rsid w:val="0005452E"/>
    <w:rsid w:val="00054ABE"/>
    <w:rsid w:val="00054AFF"/>
    <w:rsid w:val="00054BFB"/>
    <w:rsid w:val="00054E2F"/>
    <w:rsid w:val="00055072"/>
    <w:rsid w:val="00055E73"/>
    <w:rsid w:val="00056926"/>
    <w:rsid w:val="00056A52"/>
    <w:rsid w:val="00057157"/>
    <w:rsid w:val="00057C65"/>
    <w:rsid w:val="0006004A"/>
    <w:rsid w:val="000602DB"/>
    <w:rsid w:val="000605D5"/>
    <w:rsid w:val="00060671"/>
    <w:rsid w:val="00060AC7"/>
    <w:rsid w:val="00060DAC"/>
    <w:rsid w:val="00060F2A"/>
    <w:rsid w:val="000612AC"/>
    <w:rsid w:val="0006137A"/>
    <w:rsid w:val="00061534"/>
    <w:rsid w:val="000619A9"/>
    <w:rsid w:val="00061D60"/>
    <w:rsid w:val="00062162"/>
    <w:rsid w:val="000623CC"/>
    <w:rsid w:val="00062503"/>
    <w:rsid w:val="000625AA"/>
    <w:rsid w:val="0006261D"/>
    <w:rsid w:val="000629B4"/>
    <w:rsid w:val="00062E6F"/>
    <w:rsid w:val="0006332B"/>
    <w:rsid w:val="000633E0"/>
    <w:rsid w:val="00063412"/>
    <w:rsid w:val="00063530"/>
    <w:rsid w:val="0006366D"/>
    <w:rsid w:val="00063825"/>
    <w:rsid w:val="00063FA5"/>
    <w:rsid w:val="0006405C"/>
    <w:rsid w:val="00064164"/>
    <w:rsid w:val="00064507"/>
    <w:rsid w:val="00064552"/>
    <w:rsid w:val="00064931"/>
    <w:rsid w:val="000649FC"/>
    <w:rsid w:val="00064A81"/>
    <w:rsid w:val="0006517E"/>
    <w:rsid w:val="00065275"/>
    <w:rsid w:val="00065394"/>
    <w:rsid w:val="00065691"/>
    <w:rsid w:val="00065770"/>
    <w:rsid w:val="00065A3C"/>
    <w:rsid w:val="00065ACD"/>
    <w:rsid w:val="000661B3"/>
    <w:rsid w:val="000662B2"/>
    <w:rsid w:val="00066388"/>
    <w:rsid w:val="00066AC4"/>
    <w:rsid w:val="00066E95"/>
    <w:rsid w:val="00066FD2"/>
    <w:rsid w:val="00067095"/>
    <w:rsid w:val="0006717E"/>
    <w:rsid w:val="00067476"/>
    <w:rsid w:val="00067546"/>
    <w:rsid w:val="00067BAF"/>
    <w:rsid w:val="00067C8A"/>
    <w:rsid w:val="00070375"/>
    <w:rsid w:val="0007092D"/>
    <w:rsid w:val="000709F5"/>
    <w:rsid w:val="0007120B"/>
    <w:rsid w:val="00071620"/>
    <w:rsid w:val="000717A6"/>
    <w:rsid w:val="0007184C"/>
    <w:rsid w:val="0007197F"/>
    <w:rsid w:val="00071BF6"/>
    <w:rsid w:val="0007207E"/>
    <w:rsid w:val="000726F3"/>
    <w:rsid w:val="00072B8B"/>
    <w:rsid w:val="00072E97"/>
    <w:rsid w:val="00072FB6"/>
    <w:rsid w:val="0007346D"/>
    <w:rsid w:val="00073549"/>
    <w:rsid w:val="00073583"/>
    <w:rsid w:val="00073A94"/>
    <w:rsid w:val="00073BC1"/>
    <w:rsid w:val="00074117"/>
    <w:rsid w:val="000745F3"/>
    <w:rsid w:val="000748E3"/>
    <w:rsid w:val="000750CB"/>
    <w:rsid w:val="00075AD8"/>
    <w:rsid w:val="000763F6"/>
    <w:rsid w:val="00076619"/>
    <w:rsid w:val="000767DA"/>
    <w:rsid w:val="00076823"/>
    <w:rsid w:val="00076A4D"/>
    <w:rsid w:val="00077181"/>
    <w:rsid w:val="0007734F"/>
    <w:rsid w:val="0007779E"/>
    <w:rsid w:val="000779CF"/>
    <w:rsid w:val="00077AC8"/>
    <w:rsid w:val="00077ED5"/>
    <w:rsid w:val="000803DE"/>
    <w:rsid w:val="00080B60"/>
    <w:rsid w:val="00080CA0"/>
    <w:rsid w:val="00080CDD"/>
    <w:rsid w:val="00080EF0"/>
    <w:rsid w:val="00081035"/>
    <w:rsid w:val="00081CCF"/>
    <w:rsid w:val="00081FC1"/>
    <w:rsid w:val="00082006"/>
    <w:rsid w:val="00082827"/>
    <w:rsid w:val="00082C0A"/>
    <w:rsid w:val="00082C95"/>
    <w:rsid w:val="00082F3D"/>
    <w:rsid w:val="00082F7E"/>
    <w:rsid w:val="000831D1"/>
    <w:rsid w:val="00083761"/>
    <w:rsid w:val="00083B0D"/>
    <w:rsid w:val="00083BD3"/>
    <w:rsid w:val="00084911"/>
    <w:rsid w:val="00084953"/>
    <w:rsid w:val="00085373"/>
    <w:rsid w:val="000854A3"/>
    <w:rsid w:val="000855A7"/>
    <w:rsid w:val="00085773"/>
    <w:rsid w:val="00085E44"/>
    <w:rsid w:val="00085E45"/>
    <w:rsid w:val="00087061"/>
    <w:rsid w:val="0008742D"/>
    <w:rsid w:val="000878D7"/>
    <w:rsid w:val="00087EF9"/>
    <w:rsid w:val="000908D1"/>
    <w:rsid w:val="0009109C"/>
    <w:rsid w:val="000911A4"/>
    <w:rsid w:val="000913CD"/>
    <w:rsid w:val="00091619"/>
    <w:rsid w:val="00091971"/>
    <w:rsid w:val="000919A7"/>
    <w:rsid w:val="00091E69"/>
    <w:rsid w:val="00091FD1"/>
    <w:rsid w:val="00092079"/>
    <w:rsid w:val="0009279B"/>
    <w:rsid w:val="00092AA3"/>
    <w:rsid w:val="0009314F"/>
    <w:rsid w:val="0009365B"/>
    <w:rsid w:val="000938E1"/>
    <w:rsid w:val="00093CBE"/>
    <w:rsid w:val="00094063"/>
    <w:rsid w:val="000941E3"/>
    <w:rsid w:val="000946E4"/>
    <w:rsid w:val="0009476A"/>
    <w:rsid w:val="00094AFA"/>
    <w:rsid w:val="00094BA8"/>
    <w:rsid w:val="00094C45"/>
    <w:rsid w:val="00094F9E"/>
    <w:rsid w:val="000950EF"/>
    <w:rsid w:val="0009518D"/>
    <w:rsid w:val="00095600"/>
    <w:rsid w:val="000956C6"/>
    <w:rsid w:val="00095B61"/>
    <w:rsid w:val="00095B70"/>
    <w:rsid w:val="00095D5A"/>
    <w:rsid w:val="00095FB7"/>
    <w:rsid w:val="00096050"/>
    <w:rsid w:val="00096292"/>
    <w:rsid w:val="00096537"/>
    <w:rsid w:val="0009692B"/>
    <w:rsid w:val="000969A0"/>
    <w:rsid w:val="00096CC7"/>
    <w:rsid w:val="00097876"/>
    <w:rsid w:val="00097E72"/>
    <w:rsid w:val="000A003A"/>
    <w:rsid w:val="000A030E"/>
    <w:rsid w:val="000A091E"/>
    <w:rsid w:val="000A0BC0"/>
    <w:rsid w:val="000A0E5A"/>
    <w:rsid w:val="000A0E9B"/>
    <w:rsid w:val="000A1521"/>
    <w:rsid w:val="000A15F8"/>
    <w:rsid w:val="000A19B5"/>
    <w:rsid w:val="000A1A69"/>
    <w:rsid w:val="000A1AEC"/>
    <w:rsid w:val="000A1DC3"/>
    <w:rsid w:val="000A1E06"/>
    <w:rsid w:val="000A22A5"/>
    <w:rsid w:val="000A2348"/>
    <w:rsid w:val="000A297F"/>
    <w:rsid w:val="000A3181"/>
    <w:rsid w:val="000A3577"/>
    <w:rsid w:val="000A3DC6"/>
    <w:rsid w:val="000A41F5"/>
    <w:rsid w:val="000A43C4"/>
    <w:rsid w:val="000A4502"/>
    <w:rsid w:val="000A4613"/>
    <w:rsid w:val="000A4DA3"/>
    <w:rsid w:val="000A5AD7"/>
    <w:rsid w:val="000A6404"/>
    <w:rsid w:val="000A69A3"/>
    <w:rsid w:val="000A711B"/>
    <w:rsid w:val="000A72D8"/>
    <w:rsid w:val="000A72E2"/>
    <w:rsid w:val="000A7DF1"/>
    <w:rsid w:val="000B0303"/>
    <w:rsid w:val="000B05EE"/>
    <w:rsid w:val="000B0D51"/>
    <w:rsid w:val="000B18D0"/>
    <w:rsid w:val="000B217D"/>
    <w:rsid w:val="000B2211"/>
    <w:rsid w:val="000B23DD"/>
    <w:rsid w:val="000B2692"/>
    <w:rsid w:val="000B3220"/>
    <w:rsid w:val="000B3CEE"/>
    <w:rsid w:val="000B3E3D"/>
    <w:rsid w:val="000B453C"/>
    <w:rsid w:val="000B4544"/>
    <w:rsid w:val="000B4701"/>
    <w:rsid w:val="000B4A5C"/>
    <w:rsid w:val="000B4CD2"/>
    <w:rsid w:val="000B4E12"/>
    <w:rsid w:val="000B56DC"/>
    <w:rsid w:val="000B581C"/>
    <w:rsid w:val="000B598E"/>
    <w:rsid w:val="000B5B6D"/>
    <w:rsid w:val="000B6374"/>
    <w:rsid w:val="000B6589"/>
    <w:rsid w:val="000B6622"/>
    <w:rsid w:val="000B67B1"/>
    <w:rsid w:val="000B67C2"/>
    <w:rsid w:val="000B6B64"/>
    <w:rsid w:val="000B6DCB"/>
    <w:rsid w:val="000B729C"/>
    <w:rsid w:val="000B74CE"/>
    <w:rsid w:val="000B75BB"/>
    <w:rsid w:val="000B777C"/>
    <w:rsid w:val="000B7999"/>
    <w:rsid w:val="000C06A2"/>
    <w:rsid w:val="000C0783"/>
    <w:rsid w:val="000C0C4C"/>
    <w:rsid w:val="000C0E67"/>
    <w:rsid w:val="000C0F46"/>
    <w:rsid w:val="000C10F7"/>
    <w:rsid w:val="000C1F4C"/>
    <w:rsid w:val="000C217D"/>
    <w:rsid w:val="000C21EF"/>
    <w:rsid w:val="000C2630"/>
    <w:rsid w:val="000C2971"/>
    <w:rsid w:val="000C2A06"/>
    <w:rsid w:val="000C2A10"/>
    <w:rsid w:val="000C31A0"/>
    <w:rsid w:val="000C38B1"/>
    <w:rsid w:val="000C3C69"/>
    <w:rsid w:val="000C3F23"/>
    <w:rsid w:val="000C4360"/>
    <w:rsid w:val="000C4776"/>
    <w:rsid w:val="000C4A98"/>
    <w:rsid w:val="000C4ABF"/>
    <w:rsid w:val="000C4E8E"/>
    <w:rsid w:val="000C4F4B"/>
    <w:rsid w:val="000C4FD6"/>
    <w:rsid w:val="000C5616"/>
    <w:rsid w:val="000C587D"/>
    <w:rsid w:val="000C5A4C"/>
    <w:rsid w:val="000C5AED"/>
    <w:rsid w:val="000C6D54"/>
    <w:rsid w:val="000C6D5D"/>
    <w:rsid w:val="000C6FA0"/>
    <w:rsid w:val="000C71B9"/>
    <w:rsid w:val="000C7249"/>
    <w:rsid w:val="000C7822"/>
    <w:rsid w:val="000C7A76"/>
    <w:rsid w:val="000C7A87"/>
    <w:rsid w:val="000C7C9A"/>
    <w:rsid w:val="000D010A"/>
    <w:rsid w:val="000D0559"/>
    <w:rsid w:val="000D07D0"/>
    <w:rsid w:val="000D0803"/>
    <w:rsid w:val="000D0B57"/>
    <w:rsid w:val="000D0CAB"/>
    <w:rsid w:val="000D112F"/>
    <w:rsid w:val="000D123F"/>
    <w:rsid w:val="000D16AA"/>
    <w:rsid w:val="000D1D08"/>
    <w:rsid w:val="000D1E0F"/>
    <w:rsid w:val="000D1E47"/>
    <w:rsid w:val="000D23BD"/>
    <w:rsid w:val="000D256D"/>
    <w:rsid w:val="000D25F9"/>
    <w:rsid w:val="000D2961"/>
    <w:rsid w:val="000D2B74"/>
    <w:rsid w:val="000D2C0F"/>
    <w:rsid w:val="000D2C81"/>
    <w:rsid w:val="000D2D81"/>
    <w:rsid w:val="000D2DD1"/>
    <w:rsid w:val="000D31CE"/>
    <w:rsid w:val="000D31F3"/>
    <w:rsid w:val="000D32BC"/>
    <w:rsid w:val="000D3640"/>
    <w:rsid w:val="000D3788"/>
    <w:rsid w:val="000D3C2A"/>
    <w:rsid w:val="000D3C9F"/>
    <w:rsid w:val="000D3D17"/>
    <w:rsid w:val="000D3E12"/>
    <w:rsid w:val="000D40E0"/>
    <w:rsid w:val="000D4269"/>
    <w:rsid w:val="000D4814"/>
    <w:rsid w:val="000D49EE"/>
    <w:rsid w:val="000D4A31"/>
    <w:rsid w:val="000D4DC6"/>
    <w:rsid w:val="000D4F4B"/>
    <w:rsid w:val="000D50F6"/>
    <w:rsid w:val="000D583D"/>
    <w:rsid w:val="000D5BF3"/>
    <w:rsid w:val="000D5D0D"/>
    <w:rsid w:val="000D5E0A"/>
    <w:rsid w:val="000D5F90"/>
    <w:rsid w:val="000D63A8"/>
    <w:rsid w:val="000D679B"/>
    <w:rsid w:val="000D6843"/>
    <w:rsid w:val="000D690D"/>
    <w:rsid w:val="000D69BE"/>
    <w:rsid w:val="000D69E8"/>
    <w:rsid w:val="000D6D93"/>
    <w:rsid w:val="000D6F3C"/>
    <w:rsid w:val="000D70B9"/>
    <w:rsid w:val="000D76E7"/>
    <w:rsid w:val="000D7839"/>
    <w:rsid w:val="000D7A6C"/>
    <w:rsid w:val="000E027C"/>
    <w:rsid w:val="000E0B53"/>
    <w:rsid w:val="000E1071"/>
    <w:rsid w:val="000E1125"/>
    <w:rsid w:val="000E11C4"/>
    <w:rsid w:val="000E1373"/>
    <w:rsid w:val="000E1451"/>
    <w:rsid w:val="000E1D0D"/>
    <w:rsid w:val="000E22ED"/>
    <w:rsid w:val="000E2A01"/>
    <w:rsid w:val="000E2A42"/>
    <w:rsid w:val="000E2AD2"/>
    <w:rsid w:val="000E2D75"/>
    <w:rsid w:val="000E3172"/>
    <w:rsid w:val="000E31FA"/>
    <w:rsid w:val="000E373B"/>
    <w:rsid w:val="000E3921"/>
    <w:rsid w:val="000E3DAC"/>
    <w:rsid w:val="000E436D"/>
    <w:rsid w:val="000E46C3"/>
    <w:rsid w:val="000E481B"/>
    <w:rsid w:val="000E4964"/>
    <w:rsid w:val="000E4B91"/>
    <w:rsid w:val="000E4C46"/>
    <w:rsid w:val="000E4D53"/>
    <w:rsid w:val="000E5513"/>
    <w:rsid w:val="000E56B2"/>
    <w:rsid w:val="000E5AD0"/>
    <w:rsid w:val="000E5D87"/>
    <w:rsid w:val="000E5EA8"/>
    <w:rsid w:val="000E609C"/>
    <w:rsid w:val="000E6374"/>
    <w:rsid w:val="000E6492"/>
    <w:rsid w:val="000E6774"/>
    <w:rsid w:val="000E6C79"/>
    <w:rsid w:val="000E70A4"/>
    <w:rsid w:val="000E755F"/>
    <w:rsid w:val="000E7918"/>
    <w:rsid w:val="000E7986"/>
    <w:rsid w:val="000E79B9"/>
    <w:rsid w:val="000F01AD"/>
    <w:rsid w:val="000F0964"/>
    <w:rsid w:val="000F0C2D"/>
    <w:rsid w:val="000F0F75"/>
    <w:rsid w:val="000F1121"/>
    <w:rsid w:val="000F123D"/>
    <w:rsid w:val="000F1A4A"/>
    <w:rsid w:val="000F1CD5"/>
    <w:rsid w:val="000F1D2E"/>
    <w:rsid w:val="000F21E3"/>
    <w:rsid w:val="000F227B"/>
    <w:rsid w:val="000F24B0"/>
    <w:rsid w:val="000F2520"/>
    <w:rsid w:val="000F2548"/>
    <w:rsid w:val="000F2ADB"/>
    <w:rsid w:val="000F2BDD"/>
    <w:rsid w:val="000F2E45"/>
    <w:rsid w:val="000F2F1A"/>
    <w:rsid w:val="000F34CA"/>
    <w:rsid w:val="000F3556"/>
    <w:rsid w:val="000F367A"/>
    <w:rsid w:val="000F3F23"/>
    <w:rsid w:val="000F4166"/>
    <w:rsid w:val="000F43CE"/>
    <w:rsid w:val="000F4478"/>
    <w:rsid w:val="000F45EE"/>
    <w:rsid w:val="000F480B"/>
    <w:rsid w:val="000F4A1C"/>
    <w:rsid w:val="000F53D1"/>
    <w:rsid w:val="000F5448"/>
    <w:rsid w:val="000F5719"/>
    <w:rsid w:val="000F5A37"/>
    <w:rsid w:val="000F5C45"/>
    <w:rsid w:val="000F63AE"/>
    <w:rsid w:val="000F65FF"/>
    <w:rsid w:val="000F6BD8"/>
    <w:rsid w:val="000F6EE5"/>
    <w:rsid w:val="000F7512"/>
    <w:rsid w:val="000F7745"/>
    <w:rsid w:val="000F7E84"/>
    <w:rsid w:val="000F7F6A"/>
    <w:rsid w:val="00100277"/>
    <w:rsid w:val="0010036A"/>
    <w:rsid w:val="00100370"/>
    <w:rsid w:val="00100546"/>
    <w:rsid w:val="00100631"/>
    <w:rsid w:val="001006CB"/>
    <w:rsid w:val="00101065"/>
    <w:rsid w:val="001016DD"/>
    <w:rsid w:val="001017A7"/>
    <w:rsid w:val="001022D9"/>
    <w:rsid w:val="0010244E"/>
    <w:rsid w:val="00102668"/>
    <w:rsid w:val="001029AB"/>
    <w:rsid w:val="00102C2F"/>
    <w:rsid w:val="00102DE6"/>
    <w:rsid w:val="001030AE"/>
    <w:rsid w:val="001030C0"/>
    <w:rsid w:val="0010319A"/>
    <w:rsid w:val="00103A63"/>
    <w:rsid w:val="00103DDC"/>
    <w:rsid w:val="00104464"/>
    <w:rsid w:val="001046C7"/>
    <w:rsid w:val="00105DF2"/>
    <w:rsid w:val="00105E10"/>
    <w:rsid w:val="001063AA"/>
    <w:rsid w:val="0010645C"/>
    <w:rsid w:val="00106986"/>
    <w:rsid w:val="001069DC"/>
    <w:rsid w:val="00107020"/>
    <w:rsid w:val="00107A11"/>
    <w:rsid w:val="00107AF8"/>
    <w:rsid w:val="00107B3B"/>
    <w:rsid w:val="00107D08"/>
    <w:rsid w:val="00107E7C"/>
    <w:rsid w:val="00107FC3"/>
    <w:rsid w:val="00110078"/>
    <w:rsid w:val="001101CE"/>
    <w:rsid w:val="00110285"/>
    <w:rsid w:val="001105E2"/>
    <w:rsid w:val="001109CF"/>
    <w:rsid w:val="00110AAA"/>
    <w:rsid w:val="00110CA1"/>
    <w:rsid w:val="001112F7"/>
    <w:rsid w:val="001115D0"/>
    <w:rsid w:val="00111945"/>
    <w:rsid w:val="00111CC5"/>
    <w:rsid w:val="00111D79"/>
    <w:rsid w:val="001123F8"/>
    <w:rsid w:val="001126D5"/>
    <w:rsid w:val="00112E07"/>
    <w:rsid w:val="001130F7"/>
    <w:rsid w:val="00113DF5"/>
    <w:rsid w:val="00114794"/>
    <w:rsid w:val="001147FD"/>
    <w:rsid w:val="00114F2A"/>
    <w:rsid w:val="001155F2"/>
    <w:rsid w:val="001156CC"/>
    <w:rsid w:val="00115799"/>
    <w:rsid w:val="001157ED"/>
    <w:rsid w:val="00115AC5"/>
    <w:rsid w:val="00115D54"/>
    <w:rsid w:val="0011602C"/>
    <w:rsid w:val="00116A70"/>
    <w:rsid w:val="00116AC1"/>
    <w:rsid w:val="001172BC"/>
    <w:rsid w:val="00117A87"/>
    <w:rsid w:val="00117B88"/>
    <w:rsid w:val="00117C0B"/>
    <w:rsid w:val="001201B3"/>
    <w:rsid w:val="00120512"/>
    <w:rsid w:val="00120533"/>
    <w:rsid w:val="00120846"/>
    <w:rsid w:val="00120881"/>
    <w:rsid w:val="001208ED"/>
    <w:rsid w:val="00120C17"/>
    <w:rsid w:val="001217F1"/>
    <w:rsid w:val="001218AB"/>
    <w:rsid w:val="00121FD2"/>
    <w:rsid w:val="00122173"/>
    <w:rsid w:val="001222DE"/>
    <w:rsid w:val="001227BB"/>
    <w:rsid w:val="00122B64"/>
    <w:rsid w:val="00122BAF"/>
    <w:rsid w:val="00122E4B"/>
    <w:rsid w:val="00122FD0"/>
    <w:rsid w:val="00123338"/>
    <w:rsid w:val="0012334F"/>
    <w:rsid w:val="001234EB"/>
    <w:rsid w:val="001236B4"/>
    <w:rsid w:val="00123730"/>
    <w:rsid w:val="00123A98"/>
    <w:rsid w:val="00123D74"/>
    <w:rsid w:val="00124255"/>
    <w:rsid w:val="001244BB"/>
    <w:rsid w:val="001255B9"/>
    <w:rsid w:val="0012567E"/>
    <w:rsid w:val="00125E36"/>
    <w:rsid w:val="00125F9C"/>
    <w:rsid w:val="00126D2A"/>
    <w:rsid w:val="00127A71"/>
    <w:rsid w:val="00127E4C"/>
    <w:rsid w:val="0013032F"/>
    <w:rsid w:val="001305F8"/>
    <w:rsid w:val="00130B96"/>
    <w:rsid w:val="00130C93"/>
    <w:rsid w:val="001311D1"/>
    <w:rsid w:val="00131390"/>
    <w:rsid w:val="0013142A"/>
    <w:rsid w:val="00131876"/>
    <w:rsid w:val="00131B36"/>
    <w:rsid w:val="00131CDA"/>
    <w:rsid w:val="001322D1"/>
    <w:rsid w:val="0013241C"/>
    <w:rsid w:val="001329B1"/>
    <w:rsid w:val="00132B94"/>
    <w:rsid w:val="00132BCE"/>
    <w:rsid w:val="00132C51"/>
    <w:rsid w:val="00132C99"/>
    <w:rsid w:val="00132E9D"/>
    <w:rsid w:val="0013324B"/>
    <w:rsid w:val="00133A59"/>
    <w:rsid w:val="001343A0"/>
    <w:rsid w:val="00134C0E"/>
    <w:rsid w:val="00134E4F"/>
    <w:rsid w:val="00134F05"/>
    <w:rsid w:val="00135058"/>
    <w:rsid w:val="001353EB"/>
    <w:rsid w:val="0013595D"/>
    <w:rsid w:val="00135982"/>
    <w:rsid w:val="00135AA2"/>
    <w:rsid w:val="00135BC6"/>
    <w:rsid w:val="00135F26"/>
    <w:rsid w:val="001361C6"/>
    <w:rsid w:val="0013667D"/>
    <w:rsid w:val="001366A0"/>
    <w:rsid w:val="00136A93"/>
    <w:rsid w:val="00136BC0"/>
    <w:rsid w:val="00136E8C"/>
    <w:rsid w:val="0013715E"/>
    <w:rsid w:val="001371AD"/>
    <w:rsid w:val="00137211"/>
    <w:rsid w:val="0013749A"/>
    <w:rsid w:val="001374CF"/>
    <w:rsid w:val="001375C9"/>
    <w:rsid w:val="00137840"/>
    <w:rsid w:val="00137901"/>
    <w:rsid w:val="00137C41"/>
    <w:rsid w:val="00137E52"/>
    <w:rsid w:val="00137F9C"/>
    <w:rsid w:val="00140437"/>
    <w:rsid w:val="001406E2"/>
    <w:rsid w:val="00140BD8"/>
    <w:rsid w:val="001411B5"/>
    <w:rsid w:val="00141276"/>
    <w:rsid w:val="001413B6"/>
    <w:rsid w:val="00141972"/>
    <w:rsid w:val="00141A7E"/>
    <w:rsid w:val="00141CAC"/>
    <w:rsid w:val="0014236C"/>
    <w:rsid w:val="001426BC"/>
    <w:rsid w:val="001426F0"/>
    <w:rsid w:val="00142718"/>
    <w:rsid w:val="00142D4F"/>
    <w:rsid w:val="00142DB2"/>
    <w:rsid w:val="00142E71"/>
    <w:rsid w:val="001432BE"/>
    <w:rsid w:val="00143483"/>
    <w:rsid w:val="001436E3"/>
    <w:rsid w:val="001438DA"/>
    <w:rsid w:val="00143A99"/>
    <w:rsid w:val="00143C59"/>
    <w:rsid w:val="00144381"/>
    <w:rsid w:val="00144415"/>
    <w:rsid w:val="001445B7"/>
    <w:rsid w:val="00144768"/>
    <w:rsid w:val="00144B67"/>
    <w:rsid w:val="00144DC2"/>
    <w:rsid w:val="00145349"/>
    <w:rsid w:val="001453F8"/>
    <w:rsid w:val="00145BFF"/>
    <w:rsid w:val="00145DBB"/>
    <w:rsid w:val="001463F4"/>
    <w:rsid w:val="0014654F"/>
    <w:rsid w:val="00146C62"/>
    <w:rsid w:val="001474BF"/>
    <w:rsid w:val="0014784F"/>
    <w:rsid w:val="001478D4"/>
    <w:rsid w:val="00147942"/>
    <w:rsid w:val="001503C0"/>
    <w:rsid w:val="00150592"/>
    <w:rsid w:val="00151870"/>
    <w:rsid w:val="00151985"/>
    <w:rsid w:val="00151B80"/>
    <w:rsid w:val="00151E35"/>
    <w:rsid w:val="0015206D"/>
    <w:rsid w:val="0015218A"/>
    <w:rsid w:val="001525B8"/>
    <w:rsid w:val="0015270F"/>
    <w:rsid w:val="00152EE6"/>
    <w:rsid w:val="00153904"/>
    <w:rsid w:val="00153C23"/>
    <w:rsid w:val="00153E2F"/>
    <w:rsid w:val="00153E76"/>
    <w:rsid w:val="001546DF"/>
    <w:rsid w:val="001551F4"/>
    <w:rsid w:val="0015543D"/>
    <w:rsid w:val="001554F5"/>
    <w:rsid w:val="0015594F"/>
    <w:rsid w:val="00155996"/>
    <w:rsid w:val="00155A90"/>
    <w:rsid w:val="00155A93"/>
    <w:rsid w:val="00155BDF"/>
    <w:rsid w:val="00155CC3"/>
    <w:rsid w:val="00156119"/>
    <w:rsid w:val="00156994"/>
    <w:rsid w:val="00156AC3"/>
    <w:rsid w:val="00156D32"/>
    <w:rsid w:val="00157156"/>
    <w:rsid w:val="00157391"/>
    <w:rsid w:val="001573C2"/>
    <w:rsid w:val="00157674"/>
    <w:rsid w:val="0015773B"/>
    <w:rsid w:val="00157926"/>
    <w:rsid w:val="00157A2F"/>
    <w:rsid w:val="00157F48"/>
    <w:rsid w:val="0016043A"/>
    <w:rsid w:val="00160AB2"/>
    <w:rsid w:val="00160B7D"/>
    <w:rsid w:val="00160DDD"/>
    <w:rsid w:val="00160F29"/>
    <w:rsid w:val="00160F63"/>
    <w:rsid w:val="00160FD2"/>
    <w:rsid w:val="00161164"/>
    <w:rsid w:val="001612D8"/>
    <w:rsid w:val="0016172A"/>
    <w:rsid w:val="00161B25"/>
    <w:rsid w:val="00161FBE"/>
    <w:rsid w:val="00162960"/>
    <w:rsid w:val="0016302A"/>
    <w:rsid w:val="001633FA"/>
    <w:rsid w:val="001638A0"/>
    <w:rsid w:val="00163E19"/>
    <w:rsid w:val="0016407B"/>
    <w:rsid w:val="001641C7"/>
    <w:rsid w:val="0016447E"/>
    <w:rsid w:val="00164A79"/>
    <w:rsid w:val="0016534E"/>
    <w:rsid w:val="00165CD8"/>
    <w:rsid w:val="00166204"/>
    <w:rsid w:val="001662C9"/>
    <w:rsid w:val="0016668F"/>
    <w:rsid w:val="001669E5"/>
    <w:rsid w:val="00166D45"/>
    <w:rsid w:val="00166D53"/>
    <w:rsid w:val="00166E01"/>
    <w:rsid w:val="00167561"/>
    <w:rsid w:val="00167B77"/>
    <w:rsid w:val="00167E3D"/>
    <w:rsid w:val="00170165"/>
    <w:rsid w:val="00171226"/>
    <w:rsid w:val="00171313"/>
    <w:rsid w:val="00171604"/>
    <w:rsid w:val="001717A0"/>
    <w:rsid w:val="00171B83"/>
    <w:rsid w:val="00171B95"/>
    <w:rsid w:val="00171BBA"/>
    <w:rsid w:val="00171D7B"/>
    <w:rsid w:val="00172238"/>
    <w:rsid w:val="0017244D"/>
    <w:rsid w:val="00172B26"/>
    <w:rsid w:val="00172D5E"/>
    <w:rsid w:val="00173073"/>
    <w:rsid w:val="00173101"/>
    <w:rsid w:val="00173909"/>
    <w:rsid w:val="00173BB7"/>
    <w:rsid w:val="00173DA5"/>
    <w:rsid w:val="00173E25"/>
    <w:rsid w:val="001745D1"/>
    <w:rsid w:val="001748D8"/>
    <w:rsid w:val="001748EA"/>
    <w:rsid w:val="00174942"/>
    <w:rsid w:val="00175334"/>
    <w:rsid w:val="00175A84"/>
    <w:rsid w:val="00175C90"/>
    <w:rsid w:val="00175D08"/>
    <w:rsid w:val="0017659A"/>
    <w:rsid w:val="0017666B"/>
    <w:rsid w:val="001767BB"/>
    <w:rsid w:val="00176A60"/>
    <w:rsid w:val="00176CC4"/>
    <w:rsid w:val="00176EE3"/>
    <w:rsid w:val="00176F32"/>
    <w:rsid w:val="0017717C"/>
    <w:rsid w:val="0017726D"/>
    <w:rsid w:val="00177333"/>
    <w:rsid w:val="00177363"/>
    <w:rsid w:val="00177554"/>
    <w:rsid w:val="0017758F"/>
    <w:rsid w:val="00177A5F"/>
    <w:rsid w:val="00177FA9"/>
    <w:rsid w:val="00180362"/>
    <w:rsid w:val="001808E5"/>
    <w:rsid w:val="00180D2F"/>
    <w:rsid w:val="00180DFA"/>
    <w:rsid w:val="001810B5"/>
    <w:rsid w:val="00181229"/>
    <w:rsid w:val="0018123E"/>
    <w:rsid w:val="0018126F"/>
    <w:rsid w:val="001815CB"/>
    <w:rsid w:val="001815E8"/>
    <w:rsid w:val="00181DCE"/>
    <w:rsid w:val="001822CD"/>
    <w:rsid w:val="001824EA"/>
    <w:rsid w:val="00183144"/>
    <w:rsid w:val="00183436"/>
    <w:rsid w:val="0018357F"/>
    <w:rsid w:val="001837B9"/>
    <w:rsid w:val="00183843"/>
    <w:rsid w:val="00184534"/>
    <w:rsid w:val="001847FC"/>
    <w:rsid w:val="00184933"/>
    <w:rsid w:val="00184BDB"/>
    <w:rsid w:val="00184BF7"/>
    <w:rsid w:val="00184E5B"/>
    <w:rsid w:val="001853D4"/>
    <w:rsid w:val="00185A5F"/>
    <w:rsid w:val="00185BDB"/>
    <w:rsid w:val="00186187"/>
    <w:rsid w:val="0018636E"/>
    <w:rsid w:val="00186470"/>
    <w:rsid w:val="00186BB6"/>
    <w:rsid w:val="00186C73"/>
    <w:rsid w:val="00186DC5"/>
    <w:rsid w:val="00186E56"/>
    <w:rsid w:val="001871E4"/>
    <w:rsid w:val="00187411"/>
    <w:rsid w:val="00187849"/>
    <w:rsid w:val="001879FF"/>
    <w:rsid w:val="00187AC9"/>
    <w:rsid w:val="00187B3D"/>
    <w:rsid w:val="00187C55"/>
    <w:rsid w:val="00187D3A"/>
    <w:rsid w:val="00187E19"/>
    <w:rsid w:val="001905C2"/>
    <w:rsid w:val="00190900"/>
    <w:rsid w:val="00190A6F"/>
    <w:rsid w:val="00190ABA"/>
    <w:rsid w:val="00191C55"/>
    <w:rsid w:val="0019285E"/>
    <w:rsid w:val="00194C8A"/>
    <w:rsid w:val="00194EA5"/>
    <w:rsid w:val="0019547D"/>
    <w:rsid w:val="001954D2"/>
    <w:rsid w:val="00195A2A"/>
    <w:rsid w:val="00195D12"/>
    <w:rsid w:val="00195D73"/>
    <w:rsid w:val="00196873"/>
    <w:rsid w:val="0019695F"/>
    <w:rsid w:val="00196BC7"/>
    <w:rsid w:val="00196E57"/>
    <w:rsid w:val="00196EB5"/>
    <w:rsid w:val="00197051"/>
    <w:rsid w:val="001972F7"/>
    <w:rsid w:val="001977CF"/>
    <w:rsid w:val="001978F6"/>
    <w:rsid w:val="00197923"/>
    <w:rsid w:val="001A01BB"/>
    <w:rsid w:val="001A05EC"/>
    <w:rsid w:val="001A0BEA"/>
    <w:rsid w:val="001A0FBC"/>
    <w:rsid w:val="001A1047"/>
    <w:rsid w:val="001A110E"/>
    <w:rsid w:val="001A13A9"/>
    <w:rsid w:val="001A1435"/>
    <w:rsid w:val="001A192E"/>
    <w:rsid w:val="001A1C7B"/>
    <w:rsid w:val="001A1CBA"/>
    <w:rsid w:val="001A1F7C"/>
    <w:rsid w:val="001A21EF"/>
    <w:rsid w:val="001A25F5"/>
    <w:rsid w:val="001A268A"/>
    <w:rsid w:val="001A2697"/>
    <w:rsid w:val="001A2999"/>
    <w:rsid w:val="001A2C0C"/>
    <w:rsid w:val="001A2FB7"/>
    <w:rsid w:val="001A322F"/>
    <w:rsid w:val="001A34ED"/>
    <w:rsid w:val="001A36C7"/>
    <w:rsid w:val="001A3849"/>
    <w:rsid w:val="001A3B42"/>
    <w:rsid w:val="001A4289"/>
    <w:rsid w:val="001A4761"/>
    <w:rsid w:val="001A4974"/>
    <w:rsid w:val="001A4C62"/>
    <w:rsid w:val="001A4CC8"/>
    <w:rsid w:val="001A5190"/>
    <w:rsid w:val="001A51C8"/>
    <w:rsid w:val="001A525E"/>
    <w:rsid w:val="001A5D05"/>
    <w:rsid w:val="001A625F"/>
    <w:rsid w:val="001A65A6"/>
    <w:rsid w:val="001A6673"/>
    <w:rsid w:val="001A6AD7"/>
    <w:rsid w:val="001A6B7F"/>
    <w:rsid w:val="001A6F29"/>
    <w:rsid w:val="001A6F9E"/>
    <w:rsid w:val="001A72A1"/>
    <w:rsid w:val="001A73A1"/>
    <w:rsid w:val="001A75CE"/>
    <w:rsid w:val="001A7A5E"/>
    <w:rsid w:val="001A7AAD"/>
    <w:rsid w:val="001B0022"/>
    <w:rsid w:val="001B0176"/>
    <w:rsid w:val="001B1153"/>
    <w:rsid w:val="001B1624"/>
    <w:rsid w:val="001B1EF5"/>
    <w:rsid w:val="001B1F31"/>
    <w:rsid w:val="001B2230"/>
    <w:rsid w:val="001B234D"/>
    <w:rsid w:val="001B23A4"/>
    <w:rsid w:val="001B24AB"/>
    <w:rsid w:val="001B2888"/>
    <w:rsid w:val="001B29E1"/>
    <w:rsid w:val="001B2C4B"/>
    <w:rsid w:val="001B2FCE"/>
    <w:rsid w:val="001B3259"/>
    <w:rsid w:val="001B3327"/>
    <w:rsid w:val="001B3FAD"/>
    <w:rsid w:val="001B41D0"/>
    <w:rsid w:val="001B4998"/>
    <w:rsid w:val="001B4AD6"/>
    <w:rsid w:val="001B4BC0"/>
    <w:rsid w:val="001B4DE3"/>
    <w:rsid w:val="001B5523"/>
    <w:rsid w:val="001B55B5"/>
    <w:rsid w:val="001B55CC"/>
    <w:rsid w:val="001B5678"/>
    <w:rsid w:val="001B57A0"/>
    <w:rsid w:val="001B5B3C"/>
    <w:rsid w:val="001B5E06"/>
    <w:rsid w:val="001B5E92"/>
    <w:rsid w:val="001B6581"/>
    <w:rsid w:val="001B65F2"/>
    <w:rsid w:val="001B6852"/>
    <w:rsid w:val="001B6972"/>
    <w:rsid w:val="001B7335"/>
    <w:rsid w:val="001B7359"/>
    <w:rsid w:val="001B7CAA"/>
    <w:rsid w:val="001B7CBF"/>
    <w:rsid w:val="001C02C3"/>
    <w:rsid w:val="001C06B1"/>
    <w:rsid w:val="001C09A7"/>
    <w:rsid w:val="001C0ED9"/>
    <w:rsid w:val="001C0FE2"/>
    <w:rsid w:val="001C1289"/>
    <w:rsid w:val="001C148F"/>
    <w:rsid w:val="001C196A"/>
    <w:rsid w:val="001C1AAB"/>
    <w:rsid w:val="001C1B2E"/>
    <w:rsid w:val="001C1BD2"/>
    <w:rsid w:val="001C1BF9"/>
    <w:rsid w:val="001C1C04"/>
    <w:rsid w:val="001C1F5B"/>
    <w:rsid w:val="001C24C7"/>
    <w:rsid w:val="001C26B2"/>
    <w:rsid w:val="001C2CCE"/>
    <w:rsid w:val="001C2DCA"/>
    <w:rsid w:val="001C47C1"/>
    <w:rsid w:val="001C4B97"/>
    <w:rsid w:val="001C4ECA"/>
    <w:rsid w:val="001C5520"/>
    <w:rsid w:val="001C5A52"/>
    <w:rsid w:val="001C5AEF"/>
    <w:rsid w:val="001C5D8A"/>
    <w:rsid w:val="001C603B"/>
    <w:rsid w:val="001C60B5"/>
    <w:rsid w:val="001C6552"/>
    <w:rsid w:val="001C6A05"/>
    <w:rsid w:val="001C6B09"/>
    <w:rsid w:val="001C6B27"/>
    <w:rsid w:val="001C7123"/>
    <w:rsid w:val="001C7F56"/>
    <w:rsid w:val="001D0783"/>
    <w:rsid w:val="001D0BB1"/>
    <w:rsid w:val="001D0D60"/>
    <w:rsid w:val="001D0FC7"/>
    <w:rsid w:val="001D1320"/>
    <w:rsid w:val="001D1609"/>
    <w:rsid w:val="001D1F0E"/>
    <w:rsid w:val="001D1F4B"/>
    <w:rsid w:val="001D276F"/>
    <w:rsid w:val="001D2A75"/>
    <w:rsid w:val="001D3F6A"/>
    <w:rsid w:val="001D4091"/>
    <w:rsid w:val="001D485E"/>
    <w:rsid w:val="001D4909"/>
    <w:rsid w:val="001D4A89"/>
    <w:rsid w:val="001D4BE9"/>
    <w:rsid w:val="001D4C07"/>
    <w:rsid w:val="001D4D17"/>
    <w:rsid w:val="001D5577"/>
    <w:rsid w:val="001D5741"/>
    <w:rsid w:val="001D58E5"/>
    <w:rsid w:val="001D5B38"/>
    <w:rsid w:val="001D618D"/>
    <w:rsid w:val="001D6391"/>
    <w:rsid w:val="001D63CB"/>
    <w:rsid w:val="001D65E0"/>
    <w:rsid w:val="001D6637"/>
    <w:rsid w:val="001D68E1"/>
    <w:rsid w:val="001D6A19"/>
    <w:rsid w:val="001D6D9B"/>
    <w:rsid w:val="001D6F4E"/>
    <w:rsid w:val="001D7077"/>
    <w:rsid w:val="001D797F"/>
    <w:rsid w:val="001D7B5B"/>
    <w:rsid w:val="001E0399"/>
    <w:rsid w:val="001E0791"/>
    <w:rsid w:val="001E0B3E"/>
    <w:rsid w:val="001E0C67"/>
    <w:rsid w:val="001E0D26"/>
    <w:rsid w:val="001E14F3"/>
    <w:rsid w:val="001E1947"/>
    <w:rsid w:val="001E19D2"/>
    <w:rsid w:val="001E2086"/>
    <w:rsid w:val="001E2E78"/>
    <w:rsid w:val="001E2F3A"/>
    <w:rsid w:val="001E3310"/>
    <w:rsid w:val="001E38D4"/>
    <w:rsid w:val="001E39D9"/>
    <w:rsid w:val="001E3A48"/>
    <w:rsid w:val="001E3DF0"/>
    <w:rsid w:val="001E4DED"/>
    <w:rsid w:val="001E576A"/>
    <w:rsid w:val="001E6204"/>
    <w:rsid w:val="001E6A33"/>
    <w:rsid w:val="001E6EE5"/>
    <w:rsid w:val="001E70B1"/>
    <w:rsid w:val="001E7247"/>
    <w:rsid w:val="001E7784"/>
    <w:rsid w:val="001E780F"/>
    <w:rsid w:val="001E7CB7"/>
    <w:rsid w:val="001E7EAF"/>
    <w:rsid w:val="001F0089"/>
    <w:rsid w:val="001F024C"/>
    <w:rsid w:val="001F0689"/>
    <w:rsid w:val="001F06D4"/>
    <w:rsid w:val="001F08ED"/>
    <w:rsid w:val="001F0952"/>
    <w:rsid w:val="001F12E0"/>
    <w:rsid w:val="001F1390"/>
    <w:rsid w:val="001F15BA"/>
    <w:rsid w:val="001F1C7D"/>
    <w:rsid w:val="001F1EF0"/>
    <w:rsid w:val="001F280A"/>
    <w:rsid w:val="001F2FA6"/>
    <w:rsid w:val="001F33DC"/>
    <w:rsid w:val="001F3419"/>
    <w:rsid w:val="001F3505"/>
    <w:rsid w:val="001F3895"/>
    <w:rsid w:val="001F3B87"/>
    <w:rsid w:val="001F42A7"/>
    <w:rsid w:val="001F42BA"/>
    <w:rsid w:val="001F47FF"/>
    <w:rsid w:val="001F4E43"/>
    <w:rsid w:val="001F4FF5"/>
    <w:rsid w:val="001F506B"/>
    <w:rsid w:val="001F5473"/>
    <w:rsid w:val="001F5DEF"/>
    <w:rsid w:val="001F5F2A"/>
    <w:rsid w:val="001F64DF"/>
    <w:rsid w:val="001F6625"/>
    <w:rsid w:val="001F70C9"/>
    <w:rsid w:val="001F7814"/>
    <w:rsid w:val="001F791F"/>
    <w:rsid w:val="001F7DDA"/>
    <w:rsid w:val="001F7E80"/>
    <w:rsid w:val="0020077B"/>
    <w:rsid w:val="00200E3B"/>
    <w:rsid w:val="002013FB"/>
    <w:rsid w:val="00201927"/>
    <w:rsid w:val="00201CD1"/>
    <w:rsid w:val="00202509"/>
    <w:rsid w:val="002025A2"/>
    <w:rsid w:val="002026C2"/>
    <w:rsid w:val="00202928"/>
    <w:rsid w:val="00202A1D"/>
    <w:rsid w:val="0020314A"/>
    <w:rsid w:val="00203B71"/>
    <w:rsid w:val="00203C80"/>
    <w:rsid w:val="00204320"/>
    <w:rsid w:val="002043D7"/>
    <w:rsid w:val="002048C2"/>
    <w:rsid w:val="00204988"/>
    <w:rsid w:val="00204DC0"/>
    <w:rsid w:val="0020510D"/>
    <w:rsid w:val="002052E0"/>
    <w:rsid w:val="00205457"/>
    <w:rsid w:val="00205526"/>
    <w:rsid w:val="0020553F"/>
    <w:rsid w:val="002056B8"/>
    <w:rsid w:val="0020571C"/>
    <w:rsid w:val="002060B9"/>
    <w:rsid w:val="002063E4"/>
    <w:rsid w:val="0020766A"/>
    <w:rsid w:val="00207681"/>
    <w:rsid w:val="00207BA4"/>
    <w:rsid w:val="00207EEF"/>
    <w:rsid w:val="002100C4"/>
    <w:rsid w:val="00210401"/>
    <w:rsid w:val="002106E6"/>
    <w:rsid w:val="0021107C"/>
    <w:rsid w:val="00211210"/>
    <w:rsid w:val="00211285"/>
    <w:rsid w:val="00211776"/>
    <w:rsid w:val="00211932"/>
    <w:rsid w:val="0021246E"/>
    <w:rsid w:val="002126EB"/>
    <w:rsid w:val="00212A87"/>
    <w:rsid w:val="00212DBE"/>
    <w:rsid w:val="00212E47"/>
    <w:rsid w:val="00213275"/>
    <w:rsid w:val="00213928"/>
    <w:rsid w:val="00213A99"/>
    <w:rsid w:val="00213C97"/>
    <w:rsid w:val="00213FA8"/>
    <w:rsid w:val="00213FD5"/>
    <w:rsid w:val="0021417C"/>
    <w:rsid w:val="00214706"/>
    <w:rsid w:val="00214958"/>
    <w:rsid w:val="00214C77"/>
    <w:rsid w:val="00215351"/>
    <w:rsid w:val="002157F7"/>
    <w:rsid w:val="00215810"/>
    <w:rsid w:val="00215A15"/>
    <w:rsid w:val="00215A16"/>
    <w:rsid w:val="00215AFC"/>
    <w:rsid w:val="00215BAB"/>
    <w:rsid w:val="0021653A"/>
    <w:rsid w:val="00216C96"/>
    <w:rsid w:val="00216EC7"/>
    <w:rsid w:val="00217384"/>
    <w:rsid w:val="00217497"/>
    <w:rsid w:val="002176D4"/>
    <w:rsid w:val="002179B3"/>
    <w:rsid w:val="00217F67"/>
    <w:rsid w:val="00220056"/>
    <w:rsid w:val="0022014A"/>
    <w:rsid w:val="00220459"/>
    <w:rsid w:val="0022063F"/>
    <w:rsid w:val="00220CF2"/>
    <w:rsid w:val="00221030"/>
    <w:rsid w:val="00221765"/>
    <w:rsid w:val="00221856"/>
    <w:rsid w:val="00221C85"/>
    <w:rsid w:val="0022212D"/>
    <w:rsid w:val="002226FF"/>
    <w:rsid w:val="00222823"/>
    <w:rsid w:val="00222F14"/>
    <w:rsid w:val="002230D1"/>
    <w:rsid w:val="0022328A"/>
    <w:rsid w:val="0022361E"/>
    <w:rsid w:val="002237A7"/>
    <w:rsid w:val="002237BA"/>
    <w:rsid w:val="00223986"/>
    <w:rsid w:val="00224F89"/>
    <w:rsid w:val="0022536A"/>
    <w:rsid w:val="0022551A"/>
    <w:rsid w:val="00225592"/>
    <w:rsid w:val="0022563C"/>
    <w:rsid w:val="002258AD"/>
    <w:rsid w:val="00225AC7"/>
    <w:rsid w:val="00225B6D"/>
    <w:rsid w:val="00225BF2"/>
    <w:rsid w:val="00225C93"/>
    <w:rsid w:val="00225EC7"/>
    <w:rsid w:val="00225F8A"/>
    <w:rsid w:val="00225FF3"/>
    <w:rsid w:val="002264A9"/>
    <w:rsid w:val="002269C6"/>
    <w:rsid w:val="00226F70"/>
    <w:rsid w:val="00227151"/>
    <w:rsid w:val="0022721D"/>
    <w:rsid w:val="0022736B"/>
    <w:rsid w:val="00227714"/>
    <w:rsid w:val="0022789C"/>
    <w:rsid w:val="002279CD"/>
    <w:rsid w:val="00227DAE"/>
    <w:rsid w:val="002301D8"/>
    <w:rsid w:val="00230887"/>
    <w:rsid w:val="0023088A"/>
    <w:rsid w:val="00230B98"/>
    <w:rsid w:val="00230D94"/>
    <w:rsid w:val="00230E99"/>
    <w:rsid w:val="002310FB"/>
    <w:rsid w:val="002310FD"/>
    <w:rsid w:val="002313EC"/>
    <w:rsid w:val="00231911"/>
    <w:rsid w:val="00231AEF"/>
    <w:rsid w:val="00231CDA"/>
    <w:rsid w:val="002323B7"/>
    <w:rsid w:val="002328D5"/>
    <w:rsid w:val="00232F13"/>
    <w:rsid w:val="002336F2"/>
    <w:rsid w:val="002341C2"/>
    <w:rsid w:val="00234937"/>
    <w:rsid w:val="00234AE6"/>
    <w:rsid w:val="002351CA"/>
    <w:rsid w:val="0023526C"/>
    <w:rsid w:val="00235414"/>
    <w:rsid w:val="00235654"/>
    <w:rsid w:val="00235B62"/>
    <w:rsid w:val="00236197"/>
    <w:rsid w:val="00236A6E"/>
    <w:rsid w:val="002370F0"/>
    <w:rsid w:val="0023734D"/>
    <w:rsid w:val="00237A3E"/>
    <w:rsid w:val="00237ABC"/>
    <w:rsid w:val="00237BF8"/>
    <w:rsid w:val="00237EF9"/>
    <w:rsid w:val="00240177"/>
    <w:rsid w:val="0024058E"/>
    <w:rsid w:val="00240618"/>
    <w:rsid w:val="00240640"/>
    <w:rsid w:val="002406FA"/>
    <w:rsid w:val="00240F86"/>
    <w:rsid w:val="002410E9"/>
    <w:rsid w:val="002415CD"/>
    <w:rsid w:val="002415D9"/>
    <w:rsid w:val="00241835"/>
    <w:rsid w:val="00241A2C"/>
    <w:rsid w:val="00241A99"/>
    <w:rsid w:val="00241B84"/>
    <w:rsid w:val="00241B99"/>
    <w:rsid w:val="00241C55"/>
    <w:rsid w:val="00242186"/>
    <w:rsid w:val="00242245"/>
    <w:rsid w:val="00242443"/>
    <w:rsid w:val="00242ACF"/>
    <w:rsid w:val="00242C60"/>
    <w:rsid w:val="00242FE9"/>
    <w:rsid w:val="00243229"/>
    <w:rsid w:val="00243290"/>
    <w:rsid w:val="00243422"/>
    <w:rsid w:val="002439AA"/>
    <w:rsid w:val="00243AC9"/>
    <w:rsid w:val="00243D0C"/>
    <w:rsid w:val="002440BC"/>
    <w:rsid w:val="002441FB"/>
    <w:rsid w:val="00244439"/>
    <w:rsid w:val="002444B9"/>
    <w:rsid w:val="002447F5"/>
    <w:rsid w:val="00244F0E"/>
    <w:rsid w:val="00245659"/>
    <w:rsid w:val="00245E70"/>
    <w:rsid w:val="002464C6"/>
    <w:rsid w:val="002467CA"/>
    <w:rsid w:val="002467FC"/>
    <w:rsid w:val="00246CC9"/>
    <w:rsid w:val="0024761B"/>
    <w:rsid w:val="002500B3"/>
    <w:rsid w:val="002501BE"/>
    <w:rsid w:val="002501BF"/>
    <w:rsid w:val="002502A3"/>
    <w:rsid w:val="00250E19"/>
    <w:rsid w:val="0025124E"/>
    <w:rsid w:val="00251426"/>
    <w:rsid w:val="00251BCA"/>
    <w:rsid w:val="00252465"/>
    <w:rsid w:val="00252B56"/>
    <w:rsid w:val="00252EAC"/>
    <w:rsid w:val="00252F1B"/>
    <w:rsid w:val="002536B1"/>
    <w:rsid w:val="00253865"/>
    <w:rsid w:val="002538F6"/>
    <w:rsid w:val="00253960"/>
    <w:rsid w:val="00253DDD"/>
    <w:rsid w:val="0025437E"/>
    <w:rsid w:val="002549AC"/>
    <w:rsid w:val="00254F49"/>
    <w:rsid w:val="00255205"/>
    <w:rsid w:val="0025528E"/>
    <w:rsid w:val="002554E4"/>
    <w:rsid w:val="002559D2"/>
    <w:rsid w:val="002560FA"/>
    <w:rsid w:val="0025640C"/>
    <w:rsid w:val="002564E5"/>
    <w:rsid w:val="00256811"/>
    <w:rsid w:val="00256F58"/>
    <w:rsid w:val="0025721B"/>
    <w:rsid w:val="0025730A"/>
    <w:rsid w:val="002573C3"/>
    <w:rsid w:val="002576AF"/>
    <w:rsid w:val="00260305"/>
    <w:rsid w:val="0026074F"/>
    <w:rsid w:val="00260CEF"/>
    <w:rsid w:val="00260F61"/>
    <w:rsid w:val="00261701"/>
    <w:rsid w:val="00261974"/>
    <w:rsid w:val="00261E20"/>
    <w:rsid w:val="00261E43"/>
    <w:rsid w:val="00262D28"/>
    <w:rsid w:val="00262DDC"/>
    <w:rsid w:val="00262FDD"/>
    <w:rsid w:val="002630AE"/>
    <w:rsid w:val="002633A8"/>
    <w:rsid w:val="002635DB"/>
    <w:rsid w:val="0026362D"/>
    <w:rsid w:val="00263D62"/>
    <w:rsid w:val="0026462E"/>
    <w:rsid w:val="002646D5"/>
    <w:rsid w:val="0026482B"/>
    <w:rsid w:val="00264FB0"/>
    <w:rsid w:val="00264FB8"/>
    <w:rsid w:val="002651EC"/>
    <w:rsid w:val="00265270"/>
    <w:rsid w:val="002653F1"/>
    <w:rsid w:val="00265560"/>
    <w:rsid w:val="0026577C"/>
    <w:rsid w:val="00265787"/>
    <w:rsid w:val="002658DC"/>
    <w:rsid w:val="00266070"/>
    <w:rsid w:val="00266270"/>
    <w:rsid w:val="00266581"/>
    <w:rsid w:val="0026694F"/>
    <w:rsid w:val="002669EA"/>
    <w:rsid w:val="0026742D"/>
    <w:rsid w:val="0026743E"/>
    <w:rsid w:val="002676FE"/>
    <w:rsid w:val="00267980"/>
    <w:rsid w:val="00267C63"/>
    <w:rsid w:val="00267CF6"/>
    <w:rsid w:val="00267E2E"/>
    <w:rsid w:val="00270C1F"/>
    <w:rsid w:val="00270C86"/>
    <w:rsid w:val="0027167D"/>
    <w:rsid w:val="0027171B"/>
    <w:rsid w:val="00271986"/>
    <w:rsid w:val="00271E6B"/>
    <w:rsid w:val="00271F2D"/>
    <w:rsid w:val="00272498"/>
    <w:rsid w:val="002724D5"/>
    <w:rsid w:val="00272B8E"/>
    <w:rsid w:val="00272FFC"/>
    <w:rsid w:val="00273051"/>
    <w:rsid w:val="002732F8"/>
    <w:rsid w:val="002737D1"/>
    <w:rsid w:val="00274657"/>
    <w:rsid w:val="00274C59"/>
    <w:rsid w:val="00274F89"/>
    <w:rsid w:val="002752D7"/>
    <w:rsid w:val="002757F7"/>
    <w:rsid w:val="0027589B"/>
    <w:rsid w:val="00275A59"/>
    <w:rsid w:val="00275D2C"/>
    <w:rsid w:val="00275F18"/>
    <w:rsid w:val="0027620A"/>
    <w:rsid w:val="002769AE"/>
    <w:rsid w:val="00276E8D"/>
    <w:rsid w:val="002778E0"/>
    <w:rsid w:val="0027792C"/>
    <w:rsid w:val="0027797F"/>
    <w:rsid w:val="0027798B"/>
    <w:rsid w:val="002779B6"/>
    <w:rsid w:val="00280254"/>
    <w:rsid w:val="00280CA8"/>
    <w:rsid w:val="00280E16"/>
    <w:rsid w:val="00281055"/>
    <w:rsid w:val="0028146C"/>
    <w:rsid w:val="00281902"/>
    <w:rsid w:val="00281E90"/>
    <w:rsid w:val="00282169"/>
    <w:rsid w:val="00282280"/>
    <w:rsid w:val="00282418"/>
    <w:rsid w:val="002824C0"/>
    <w:rsid w:val="002825E0"/>
    <w:rsid w:val="0028281A"/>
    <w:rsid w:val="00282C3B"/>
    <w:rsid w:val="00282DE9"/>
    <w:rsid w:val="00282DFF"/>
    <w:rsid w:val="0028300A"/>
    <w:rsid w:val="002838D5"/>
    <w:rsid w:val="00283BB5"/>
    <w:rsid w:val="00284574"/>
    <w:rsid w:val="00284FEB"/>
    <w:rsid w:val="00285926"/>
    <w:rsid w:val="00285976"/>
    <w:rsid w:val="00285EA6"/>
    <w:rsid w:val="002864F9"/>
    <w:rsid w:val="002869E1"/>
    <w:rsid w:val="00286CFB"/>
    <w:rsid w:val="0028735E"/>
    <w:rsid w:val="002875C7"/>
    <w:rsid w:val="002877A2"/>
    <w:rsid w:val="002901D5"/>
    <w:rsid w:val="002902AB"/>
    <w:rsid w:val="00290BDB"/>
    <w:rsid w:val="00290E16"/>
    <w:rsid w:val="002913ED"/>
    <w:rsid w:val="002915CD"/>
    <w:rsid w:val="002917C2"/>
    <w:rsid w:val="0029194D"/>
    <w:rsid w:val="002919DC"/>
    <w:rsid w:val="00291C56"/>
    <w:rsid w:val="00291CB2"/>
    <w:rsid w:val="00291D18"/>
    <w:rsid w:val="002922CF"/>
    <w:rsid w:val="00292554"/>
    <w:rsid w:val="0029257D"/>
    <w:rsid w:val="0029260D"/>
    <w:rsid w:val="00292776"/>
    <w:rsid w:val="00292D2A"/>
    <w:rsid w:val="00292EF0"/>
    <w:rsid w:val="00293030"/>
    <w:rsid w:val="0029319F"/>
    <w:rsid w:val="0029335C"/>
    <w:rsid w:val="002937BA"/>
    <w:rsid w:val="00293867"/>
    <w:rsid w:val="00293D0B"/>
    <w:rsid w:val="002940F7"/>
    <w:rsid w:val="00294E3E"/>
    <w:rsid w:val="0029518E"/>
    <w:rsid w:val="00295402"/>
    <w:rsid w:val="002954DE"/>
    <w:rsid w:val="00295776"/>
    <w:rsid w:val="002957A2"/>
    <w:rsid w:val="002957CA"/>
    <w:rsid w:val="00295B42"/>
    <w:rsid w:val="00295E41"/>
    <w:rsid w:val="00296012"/>
    <w:rsid w:val="00296E23"/>
    <w:rsid w:val="00296E7E"/>
    <w:rsid w:val="0029765E"/>
    <w:rsid w:val="002979E4"/>
    <w:rsid w:val="00297A24"/>
    <w:rsid w:val="00297F35"/>
    <w:rsid w:val="002A002A"/>
    <w:rsid w:val="002A0290"/>
    <w:rsid w:val="002A034E"/>
    <w:rsid w:val="002A0946"/>
    <w:rsid w:val="002A0B7D"/>
    <w:rsid w:val="002A0CB2"/>
    <w:rsid w:val="002A11AB"/>
    <w:rsid w:val="002A11D5"/>
    <w:rsid w:val="002A1510"/>
    <w:rsid w:val="002A1593"/>
    <w:rsid w:val="002A1DD0"/>
    <w:rsid w:val="002A2CC3"/>
    <w:rsid w:val="002A3095"/>
    <w:rsid w:val="002A377A"/>
    <w:rsid w:val="002A3855"/>
    <w:rsid w:val="002A396B"/>
    <w:rsid w:val="002A3CFC"/>
    <w:rsid w:val="002A40E4"/>
    <w:rsid w:val="002A4190"/>
    <w:rsid w:val="002A48B4"/>
    <w:rsid w:val="002A4DA4"/>
    <w:rsid w:val="002A5334"/>
    <w:rsid w:val="002A5888"/>
    <w:rsid w:val="002A5F48"/>
    <w:rsid w:val="002A6D0E"/>
    <w:rsid w:val="002A6E96"/>
    <w:rsid w:val="002A6EBD"/>
    <w:rsid w:val="002A72D8"/>
    <w:rsid w:val="002A75C4"/>
    <w:rsid w:val="002A75FD"/>
    <w:rsid w:val="002A769E"/>
    <w:rsid w:val="002B0335"/>
    <w:rsid w:val="002B048E"/>
    <w:rsid w:val="002B0654"/>
    <w:rsid w:val="002B0864"/>
    <w:rsid w:val="002B0FFF"/>
    <w:rsid w:val="002B14FF"/>
    <w:rsid w:val="002B1705"/>
    <w:rsid w:val="002B2000"/>
    <w:rsid w:val="002B24D4"/>
    <w:rsid w:val="002B2A68"/>
    <w:rsid w:val="002B2F0A"/>
    <w:rsid w:val="002B30E7"/>
    <w:rsid w:val="002B35B4"/>
    <w:rsid w:val="002B3C01"/>
    <w:rsid w:val="002B3D06"/>
    <w:rsid w:val="002B3ECC"/>
    <w:rsid w:val="002B4739"/>
    <w:rsid w:val="002B47C3"/>
    <w:rsid w:val="002B4979"/>
    <w:rsid w:val="002B4A8D"/>
    <w:rsid w:val="002B4CFB"/>
    <w:rsid w:val="002B507A"/>
    <w:rsid w:val="002B56F6"/>
    <w:rsid w:val="002B5907"/>
    <w:rsid w:val="002B5981"/>
    <w:rsid w:val="002B5C96"/>
    <w:rsid w:val="002B5D5E"/>
    <w:rsid w:val="002B61C3"/>
    <w:rsid w:val="002B6772"/>
    <w:rsid w:val="002B6D6B"/>
    <w:rsid w:val="002B6F3A"/>
    <w:rsid w:val="002B6FB0"/>
    <w:rsid w:val="002B71D6"/>
    <w:rsid w:val="002B7247"/>
    <w:rsid w:val="002B770D"/>
    <w:rsid w:val="002B77B3"/>
    <w:rsid w:val="002C018D"/>
    <w:rsid w:val="002C0606"/>
    <w:rsid w:val="002C08D6"/>
    <w:rsid w:val="002C09EF"/>
    <w:rsid w:val="002C0B5D"/>
    <w:rsid w:val="002C0B89"/>
    <w:rsid w:val="002C0FA1"/>
    <w:rsid w:val="002C106E"/>
    <w:rsid w:val="002C1268"/>
    <w:rsid w:val="002C18AA"/>
    <w:rsid w:val="002C25E4"/>
    <w:rsid w:val="002C2A91"/>
    <w:rsid w:val="002C2E9E"/>
    <w:rsid w:val="002C2FD8"/>
    <w:rsid w:val="002C2FEC"/>
    <w:rsid w:val="002C3138"/>
    <w:rsid w:val="002C3615"/>
    <w:rsid w:val="002C3997"/>
    <w:rsid w:val="002C3F7A"/>
    <w:rsid w:val="002C4132"/>
    <w:rsid w:val="002C45B3"/>
    <w:rsid w:val="002C4682"/>
    <w:rsid w:val="002C481D"/>
    <w:rsid w:val="002C4831"/>
    <w:rsid w:val="002C5854"/>
    <w:rsid w:val="002C5F10"/>
    <w:rsid w:val="002C6290"/>
    <w:rsid w:val="002C67A6"/>
    <w:rsid w:val="002C6A22"/>
    <w:rsid w:val="002C6C6D"/>
    <w:rsid w:val="002C7090"/>
    <w:rsid w:val="002C70C9"/>
    <w:rsid w:val="002C794A"/>
    <w:rsid w:val="002C79DC"/>
    <w:rsid w:val="002C7D39"/>
    <w:rsid w:val="002C7E58"/>
    <w:rsid w:val="002D05BE"/>
    <w:rsid w:val="002D05F5"/>
    <w:rsid w:val="002D065D"/>
    <w:rsid w:val="002D092D"/>
    <w:rsid w:val="002D0C97"/>
    <w:rsid w:val="002D0CF1"/>
    <w:rsid w:val="002D0E75"/>
    <w:rsid w:val="002D117E"/>
    <w:rsid w:val="002D12D0"/>
    <w:rsid w:val="002D1420"/>
    <w:rsid w:val="002D15C7"/>
    <w:rsid w:val="002D1782"/>
    <w:rsid w:val="002D1846"/>
    <w:rsid w:val="002D1C20"/>
    <w:rsid w:val="002D1D27"/>
    <w:rsid w:val="002D1F12"/>
    <w:rsid w:val="002D24B2"/>
    <w:rsid w:val="002D335E"/>
    <w:rsid w:val="002D3DD3"/>
    <w:rsid w:val="002D3E36"/>
    <w:rsid w:val="002D417C"/>
    <w:rsid w:val="002D4528"/>
    <w:rsid w:val="002D4578"/>
    <w:rsid w:val="002D46FF"/>
    <w:rsid w:val="002D5F11"/>
    <w:rsid w:val="002D5F25"/>
    <w:rsid w:val="002D604F"/>
    <w:rsid w:val="002D61A9"/>
    <w:rsid w:val="002D6A38"/>
    <w:rsid w:val="002D6AB2"/>
    <w:rsid w:val="002D790C"/>
    <w:rsid w:val="002D7933"/>
    <w:rsid w:val="002D7B3F"/>
    <w:rsid w:val="002D7C85"/>
    <w:rsid w:val="002D7D40"/>
    <w:rsid w:val="002E018D"/>
    <w:rsid w:val="002E0418"/>
    <w:rsid w:val="002E079F"/>
    <w:rsid w:val="002E0909"/>
    <w:rsid w:val="002E0B49"/>
    <w:rsid w:val="002E0FEA"/>
    <w:rsid w:val="002E133F"/>
    <w:rsid w:val="002E135B"/>
    <w:rsid w:val="002E135C"/>
    <w:rsid w:val="002E150A"/>
    <w:rsid w:val="002E16D5"/>
    <w:rsid w:val="002E1769"/>
    <w:rsid w:val="002E23B1"/>
    <w:rsid w:val="002E2472"/>
    <w:rsid w:val="002E247F"/>
    <w:rsid w:val="002E27E5"/>
    <w:rsid w:val="002E3869"/>
    <w:rsid w:val="002E3A06"/>
    <w:rsid w:val="002E3D20"/>
    <w:rsid w:val="002E4B72"/>
    <w:rsid w:val="002E5141"/>
    <w:rsid w:val="002E54BC"/>
    <w:rsid w:val="002E570A"/>
    <w:rsid w:val="002E6224"/>
    <w:rsid w:val="002E63A6"/>
    <w:rsid w:val="002E656B"/>
    <w:rsid w:val="002E664A"/>
    <w:rsid w:val="002E68B7"/>
    <w:rsid w:val="002E73E8"/>
    <w:rsid w:val="002E7497"/>
    <w:rsid w:val="002E7BA7"/>
    <w:rsid w:val="002E7D1F"/>
    <w:rsid w:val="002E7DAB"/>
    <w:rsid w:val="002E7FB5"/>
    <w:rsid w:val="002F07DB"/>
    <w:rsid w:val="002F0870"/>
    <w:rsid w:val="002F09B1"/>
    <w:rsid w:val="002F09FB"/>
    <w:rsid w:val="002F0B4F"/>
    <w:rsid w:val="002F106E"/>
    <w:rsid w:val="002F11B2"/>
    <w:rsid w:val="002F11C2"/>
    <w:rsid w:val="002F1491"/>
    <w:rsid w:val="002F1C6F"/>
    <w:rsid w:val="002F1C96"/>
    <w:rsid w:val="002F204F"/>
    <w:rsid w:val="002F20C9"/>
    <w:rsid w:val="002F21D2"/>
    <w:rsid w:val="002F280D"/>
    <w:rsid w:val="002F2974"/>
    <w:rsid w:val="002F2B12"/>
    <w:rsid w:val="002F2ECC"/>
    <w:rsid w:val="002F2F39"/>
    <w:rsid w:val="002F32EB"/>
    <w:rsid w:val="002F346F"/>
    <w:rsid w:val="002F3B62"/>
    <w:rsid w:val="002F3C2B"/>
    <w:rsid w:val="002F4665"/>
    <w:rsid w:val="002F46F8"/>
    <w:rsid w:val="002F4780"/>
    <w:rsid w:val="002F534C"/>
    <w:rsid w:val="002F56D0"/>
    <w:rsid w:val="002F5B68"/>
    <w:rsid w:val="002F5BE2"/>
    <w:rsid w:val="002F5D12"/>
    <w:rsid w:val="002F5F01"/>
    <w:rsid w:val="002F6110"/>
    <w:rsid w:val="002F66F0"/>
    <w:rsid w:val="002F7A5C"/>
    <w:rsid w:val="002F7AF5"/>
    <w:rsid w:val="002F7EE4"/>
    <w:rsid w:val="003000CE"/>
    <w:rsid w:val="00300371"/>
    <w:rsid w:val="00300AEF"/>
    <w:rsid w:val="003015BC"/>
    <w:rsid w:val="00301935"/>
    <w:rsid w:val="00301A0A"/>
    <w:rsid w:val="00301BB5"/>
    <w:rsid w:val="003026C1"/>
    <w:rsid w:val="003030A0"/>
    <w:rsid w:val="0030329E"/>
    <w:rsid w:val="003034E9"/>
    <w:rsid w:val="00303CA0"/>
    <w:rsid w:val="00304BF7"/>
    <w:rsid w:val="00305122"/>
    <w:rsid w:val="00305424"/>
    <w:rsid w:val="0030549C"/>
    <w:rsid w:val="00305589"/>
    <w:rsid w:val="00305A9A"/>
    <w:rsid w:val="00305C38"/>
    <w:rsid w:val="00305CEF"/>
    <w:rsid w:val="0030637E"/>
    <w:rsid w:val="003065D0"/>
    <w:rsid w:val="00306A8D"/>
    <w:rsid w:val="00306BB8"/>
    <w:rsid w:val="00306BD1"/>
    <w:rsid w:val="00306F7C"/>
    <w:rsid w:val="00307066"/>
    <w:rsid w:val="00307090"/>
    <w:rsid w:val="00307B0F"/>
    <w:rsid w:val="0031009F"/>
    <w:rsid w:val="003102D4"/>
    <w:rsid w:val="00310379"/>
    <w:rsid w:val="00310407"/>
    <w:rsid w:val="003122F3"/>
    <w:rsid w:val="0031237F"/>
    <w:rsid w:val="0031255A"/>
    <w:rsid w:val="00312904"/>
    <w:rsid w:val="0031327A"/>
    <w:rsid w:val="0031327C"/>
    <w:rsid w:val="00313391"/>
    <w:rsid w:val="00313572"/>
    <w:rsid w:val="00313592"/>
    <w:rsid w:val="003137AE"/>
    <w:rsid w:val="003137D4"/>
    <w:rsid w:val="003154D9"/>
    <w:rsid w:val="0031552F"/>
    <w:rsid w:val="0031558A"/>
    <w:rsid w:val="00315AE6"/>
    <w:rsid w:val="00315CAE"/>
    <w:rsid w:val="00315E2B"/>
    <w:rsid w:val="00316644"/>
    <w:rsid w:val="00316BDF"/>
    <w:rsid w:val="00316E74"/>
    <w:rsid w:val="003172CD"/>
    <w:rsid w:val="00317E6E"/>
    <w:rsid w:val="0032003E"/>
    <w:rsid w:val="0032016F"/>
    <w:rsid w:val="00320373"/>
    <w:rsid w:val="003204B3"/>
    <w:rsid w:val="003206D5"/>
    <w:rsid w:val="00320807"/>
    <w:rsid w:val="003208AE"/>
    <w:rsid w:val="00320CA7"/>
    <w:rsid w:val="00320E2D"/>
    <w:rsid w:val="003214AA"/>
    <w:rsid w:val="003223B7"/>
    <w:rsid w:val="00322513"/>
    <w:rsid w:val="003225E6"/>
    <w:rsid w:val="003226A4"/>
    <w:rsid w:val="0032279B"/>
    <w:rsid w:val="00323223"/>
    <w:rsid w:val="0032399C"/>
    <w:rsid w:val="00323C25"/>
    <w:rsid w:val="00323D31"/>
    <w:rsid w:val="003243C9"/>
    <w:rsid w:val="00324D34"/>
    <w:rsid w:val="00325346"/>
    <w:rsid w:val="003254EB"/>
    <w:rsid w:val="003255F7"/>
    <w:rsid w:val="00325A8B"/>
    <w:rsid w:val="00325DE5"/>
    <w:rsid w:val="00325EC2"/>
    <w:rsid w:val="003262D7"/>
    <w:rsid w:val="003267FD"/>
    <w:rsid w:val="00326852"/>
    <w:rsid w:val="00326928"/>
    <w:rsid w:val="00326BAA"/>
    <w:rsid w:val="0032717C"/>
    <w:rsid w:val="0032738D"/>
    <w:rsid w:val="003274AF"/>
    <w:rsid w:val="003275D0"/>
    <w:rsid w:val="00327D22"/>
    <w:rsid w:val="0033041C"/>
    <w:rsid w:val="00330511"/>
    <w:rsid w:val="00330AA9"/>
    <w:rsid w:val="00330B22"/>
    <w:rsid w:val="00330C9F"/>
    <w:rsid w:val="00330F19"/>
    <w:rsid w:val="00331095"/>
    <w:rsid w:val="00331371"/>
    <w:rsid w:val="003313E1"/>
    <w:rsid w:val="00331435"/>
    <w:rsid w:val="003315EF"/>
    <w:rsid w:val="0033166B"/>
    <w:rsid w:val="00331680"/>
    <w:rsid w:val="0033195F"/>
    <w:rsid w:val="003319F9"/>
    <w:rsid w:val="00331A93"/>
    <w:rsid w:val="00331CE4"/>
    <w:rsid w:val="00331F62"/>
    <w:rsid w:val="003321A3"/>
    <w:rsid w:val="00332748"/>
    <w:rsid w:val="0033288B"/>
    <w:rsid w:val="0033318B"/>
    <w:rsid w:val="003335B7"/>
    <w:rsid w:val="00333644"/>
    <w:rsid w:val="00333B69"/>
    <w:rsid w:val="00333B71"/>
    <w:rsid w:val="0033430D"/>
    <w:rsid w:val="003344C1"/>
    <w:rsid w:val="00334A84"/>
    <w:rsid w:val="00334B7E"/>
    <w:rsid w:val="00334BCA"/>
    <w:rsid w:val="00334CCE"/>
    <w:rsid w:val="00334D04"/>
    <w:rsid w:val="00334D32"/>
    <w:rsid w:val="00334F18"/>
    <w:rsid w:val="00334FE2"/>
    <w:rsid w:val="00335496"/>
    <w:rsid w:val="0033580F"/>
    <w:rsid w:val="00335A68"/>
    <w:rsid w:val="00335E4E"/>
    <w:rsid w:val="00335F10"/>
    <w:rsid w:val="003369A6"/>
    <w:rsid w:val="00336C34"/>
    <w:rsid w:val="00336CEA"/>
    <w:rsid w:val="00337652"/>
    <w:rsid w:val="00337836"/>
    <w:rsid w:val="003379C3"/>
    <w:rsid w:val="00337E08"/>
    <w:rsid w:val="00340313"/>
    <w:rsid w:val="00340727"/>
    <w:rsid w:val="003407D1"/>
    <w:rsid w:val="00341906"/>
    <w:rsid w:val="00341A56"/>
    <w:rsid w:val="00341AF3"/>
    <w:rsid w:val="00341B91"/>
    <w:rsid w:val="00341CBB"/>
    <w:rsid w:val="00343074"/>
    <w:rsid w:val="003431B2"/>
    <w:rsid w:val="003437BF"/>
    <w:rsid w:val="003439CC"/>
    <w:rsid w:val="00343C4B"/>
    <w:rsid w:val="00343F6D"/>
    <w:rsid w:val="00344B6E"/>
    <w:rsid w:val="00344F09"/>
    <w:rsid w:val="00345308"/>
    <w:rsid w:val="00345CA1"/>
    <w:rsid w:val="00345D56"/>
    <w:rsid w:val="00345D74"/>
    <w:rsid w:val="00345E4E"/>
    <w:rsid w:val="00345E8E"/>
    <w:rsid w:val="00345F48"/>
    <w:rsid w:val="00346330"/>
    <w:rsid w:val="003463E2"/>
    <w:rsid w:val="0034660E"/>
    <w:rsid w:val="0034699D"/>
    <w:rsid w:val="003469A6"/>
    <w:rsid w:val="00347283"/>
    <w:rsid w:val="003472C7"/>
    <w:rsid w:val="003474C0"/>
    <w:rsid w:val="00347559"/>
    <w:rsid w:val="0035002C"/>
    <w:rsid w:val="003501EE"/>
    <w:rsid w:val="003504BE"/>
    <w:rsid w:val="003504F5"/>
    <w:rsid w:val="003509D3"/>
    <w:rsid w:val="0035128A"/>
    <w:rsid w:val="00351818"/>
    <w:rsid w:val="00351A98"/>
    <w:rsid w:val="00352554"/>
    <w:rsid w:val="00352594"/>
    <w:rsid w:val="0035270D"/>
    <w:rsid w:val="003528A5"/>
    <w:rsid w:val="003530FD"/>
    <w:rsid w:val="00353102"/>
    <w:rsid w:val="00353372"/>
    <w:rsid w:val="00353917"/>
    <w:rsid w:val="003539A8"/>
    <w:rsid w:val="003543BF"/>
    <w:rsid w:val="003544C8"/>
    <w:rsid w:val="003549EC"/>
    <w:rsid w:val="00354A6A"/>
    <w:rsid w:val="00354DAD"/>
    <w:rsid w:val="00354EC0"/>
    <w:rsid w:val="0035532F"/>
    <w:rsid w:val="0035542A"/>
    <w:rsid w:val="003556BB"/>
    <w:rsid w:val="003558C6"/>
    <w:rsid w:val="00355A5E"/>
    <w:rsid w:val="00355B6E"/>
    <w:rsid w:val="00355CB4"/>
    <w:rsid w:val="00355CE0"/>
    <w:rsid w:val="00355DAF"/>
    <w:rsid w:val="00356590"/>
    <w:rsid w:val="003566EF"/>
    <w:rsid w:val="00356A06"/>
    <w:rsid w:val="00356A49"/>
    <w:rsid w:val="00356F25"/>
    <w:rsid w:val="00357281"/>
    <w:rsid w:val="00357BFF"/>
    <w:rsid w:val="003600A0"/>
    <w:rsid w:val="0036059B"/>
    <w:rsid w:val="00360C4B"/>
    <w:rsid w:val="0036105A"/>
    <w:rsid w:val="00361557"/>
    <w:rsid w:val="00361C26"/>
    <w:rsid w:val="00361EA7"/>
    <w:rsid w:val="00362296"/>
    <w:rsid w:val="0036237B"/>
    <w:rsid w:val="0036260A"/>
    <w:rsid w:val="0036294A"/>
    <w:rsid w:val="00362E9F"/>
    <w:rsid w:val="0036308E"/>
    <w:rsid w:val="0036356A"/>
    <w:rsid w:val="0036368A"/>
    <w:rsid w:val="00363710"/>
    <w:rsid w:val="003637FB"/>
    <w:rsid w:val="0036425E"/>
    <w:rsid w:val="00364615"/>
    <w:rsid w:val="00365107"/>
    <w:rsid w:val="00365A8E"/>
    <w:rsid w:val="00365C3A"/>
    <w:rsid w:val="00365C7D"/>
    <w:rsid w:val="00365C90"/>
    <w:rsid w:val="00365DD7"/>
    <w:rsid w:val="003665C7"/>
    <w:rsid w:val="003669DF"/>
    <w:rsid w:val="00366B57"/>
    <w:rsid w:val="00366E97"/>
    <w:rsid w:val="003674AC"/>
    <w:rsid w:val="00367861"/>
    <w:rsid w:val="00367C69"/>
    <w:rsid w:val="003700E1"/>
    <w:rsid w:val="003707FA"/>
    <w:rsid w:val="00370BFE"/>
    <w:rsid w:val="00370DF9"/>
    <w:rsid w:val="00370F88"/>
    <w:rsid w:val="003715FA"/>
    <w:rsid w:val="003719CC"/>
    <w:rsid w:val="00371FE0"/>
    <w:rsid w:val="00372530"/>
    <w:rsid w:val="003727D2"/>
    <w:rsid w:val="00372CE5"/>
    <w:rsid w:val="00372DF6"/>
    <w:rsid w:val="00372FED"/>
    <w:rsid w:val="0037327A"/>
    <w:rsid w:val="00373394"/>
    <w:rsid w:val="003738B6"/>
    <w:rsid w:val="003739A1"/>
    <w:rsid w:val="00373A30"/>
    <w:rsid w:val="00373C48"/>
    <w:rsid w:val="00373FA6"/>
    <w:rsid w:val="0037466F"/>
    <w:rsid w:val="003746D5"/>
    <w:rsid w:val="00374D8F"/>
    <w:rsid w:val="00374DB2"/>
    <w:rsid w:val="00374E9F"/>
    <w:rsid w:val="00374F17"/>
    <w:rsid w:val="00374F3F"/>
    <w:rsid w:val="00374F7A"/>
    <w:rsid w:val="00375348"/>
    <w:rsid w:val="003758F1"/>
    <w:rsid w:val="00375AB9"/>
    <w:rsid w:val="00375CD9"/>
    <w:rsid w:val="00375D02"/>
    <w:rsid w:val="003764C2"/>
    <w:rsid w:val="00376B29"/>
    <w:rsid w:val="00376BFD"/>
    <w:rsid w:val="00377B64"/>
    <w:rsid w:val="00377D4D"/>
    <w:rsid w:val="00380067"/>
    <w:rsid w:val="003801A2"/>
    <w:rsid w:val="00380522"/>
    <w:rsid w:val="00380609"/>
    <w:rsid w:val="00380836"/>
    <w:rsid w:val="003809AA"/>
    <w:rsid w:val="00380A0C"/>
    <w:rsid w:val="00380DA7"/>
    <w:rsid w:val="00380F38"/>
    <w:rsid w:val="003815BA"/>
    <w:rsid w:val="00381A8F"/>
    <w:rsid w:val="00381AB5"/>
    <w:rsid w:val="00381D3B"/>
    <w:rsid w:val="0038291B"/>
    <w:rsid w:val="00382AB2"/>
    <w:rsid w:val="00382CC1"/>
    <w:rsid w:val="00382E52"/>
    <w:rsid w:val="003830C3"/>
    <w:rsid w:val="00383497"/>
    <w:rsid w:val="00383554"/>
    <w:rsid w:val="00383B1D"/>
    <w:rsid w:val="00383DB5"/>
    <w:rsid w:val="003847AE"/>
    <w:rsid w:val="00384A83"/>
    <w:rsid w:val="00384D1F"/>
    <w:rsid w:val="00384EEB"/>
    <w:rsid w:val="00385375"/>
    <w:rsid w:val="00385628"/>
    <w:rsid w:val="00385678"/>
    <w:rsid w:val="00385A56"/>
    <w:rsid w:val="00385C3D"/>
    <w:rsid w:val="00385C62"/>
    <w:rsid w:val="00385D0F"/>
    <w:rsid w:val="003864B6"/>
    <w:rsid w:val="003865E1"/>
    <w:rsid w:val="00386821"/>
    <w:rsid w:val="00386C37"/>
    <w:rsid w:val="00386D6B"/>
    <w:rsid w:val="00386DDF"/>
    <w:rsid w:val="00387089"/>
    <w:rsid w:val="003872E5"/>
    <w:rsid w:val="00387A3C"/>
    <w:rsid w:val="00387D65"/>
    <w:rsid w:val="00390662"/>
    <w:rsid w:val="0039066F"/>
    <w:rsid w:val="003909C8"/>
    <w:rsid w:val="00390F9E"/>
    <w:rsid w:val="00391177"/>
    <w:rsid w:val="00391263"/>
    <w:rsid w:val="0039137B"/>
    <w:rsid w:val="00391E0D"/>
    <w:rsid w:val="0039208A"/>
    <w:rsid w:val="003921BD"/>
    <w:rsid w:val="0039233C"/>
    <w:rsid w:val="00392637"/>
    <w:rsid w:val="00392B26"/>
    <w:rsid w:val="00392D6E"/>
    <w:rsid w:val="003934C2"/>
    <w:rsid w:val="00393950"/>
    <w:rsid w:val="00393FA5"/>
    <w:rsid w:val="003944A5"/>
    <w:rsid w:val="003948A0"/>
    <w:rsid w:val="003951B2"/>
    <w:rsid w:val="0039555E"/>
    <w:rsid w:val="003957B1"/>
    <w:rsid w:val="00395A80"/>
    <w:rsid w:val="00395A9D"/>
    <w:rsid w:val="00395D5F"/>
    <w:rsid w:val="003961AA"/>
    <w:rsid w:val="003961CA"/>
    <w:rsid w:val="00396207"/>
    <w:rsid w:val="0039632A"/>
    <w:rsid w:val="00396919"/>
    <w:rsid w:val="00396937"/>
    <w:rsid w:val="00396ACE"/>
    <w:rsid w:val="003972A2"/>
    <w:rsid w:val="003976BA"/>
    <w:rsid w:val="0039785A"/>
    <w:rsid w:val="00397867"/>
    <w:rsid w:val="00397D6B"/>
    <w:rsid w:val="00397DDD"/>
    <w:rsid w:val="003A001E"/>
    <w:rsid w:val="003A0267"/>
    <w:rsid w:val="003A02B0"/>
    <w:rsid w:val="003A05E0"/>
    <w:rsid w:val="003A0AB9"/>
    <w:rsid w:val="003A12A3"/>
    <w:rsid w:val="003A131D"/>
    <w:rsid w:val="003A16E8"/>
    <w:rsid w:val="003A177B"/>
    <w:rsid w:val="003A1B21"/>
    <w:rsid w:val="003A28A6"/>
    <w:rsid w:val="003A2F67"/>
    <w:rsid w:val="003A301D"/>
    <w:rsid w:val="003A363E"/>
    <w:rsid w:val="003A3DDE"/>
    <w:rsid w:val="003A3DED"/>
    <w:rsid w:val="003A3E17"/>
    <w:rsid w:val="003A434F"/>
    <w:rsid w:val="003A4506"/>
    <w:rsid w:val="003A4580"/>
    <w:rsid w:val="003A48F0"/>
    <w:rsid w:val="003A4C60"/>
    <w:rsid w:val="003A4FC0"/>
    <w:rsid w:val="003A5950"/>
    <w:rsid w:val="003A59DD"/>
    <w:rsid w:val="003A59EA"/>
    <w:rsid w:val="003A5B02"/>
    <w:rsid w:val="003A5FD4"/>
    <w:rsid w:val="003A601C"/>
    <w:rsid w:val="003A64E9"/>
    <w:rsid w:val="003A6FBE"/>
    <w:rsid w:val="003A708B"/>
    <w:rsid w:val="003A72BA"/>
    <w:rsid w:val="003A7321"/>
    <w:rsid w:val="003A78EB"/>
    <w:rsid w:val="003B06B2"/>
    <w:rsid w:val="003B0ED7"/>
    <w:rsid w:val="003B0F98"/>
    <w:rsid w:val="003B1058"/>
    <w:rsid w:val="003B1216"/>
    <w:rsid w:val="003B13F6"/>
    <w:rsid w:val="003B1550"/>
    <w:rsid w:val="003B1C1D"/>
    <w:rsid w:val="003B1D68"/>
    <w:rsid w:val="003B1F2B"/>
    <w:rsid w:val="003B2ED2"/>
    <w:rsid w:val="003B3823"/>
    <w:rsid w:val="003B3BC1"/>
    <w:rsid w:val="003B46DF"/>
    <w:rsid w:val="003B4981"/>
    <w:rsid w:val="003B4C1F"/>
    <w:rsid w:val="003B51D0"/>
    <w:rsid w:val="003B5ECE"/>
    <w:rsid w:val="003B5F94"/>
    <w:rsid w:val="003B610A"/>
    <w:rsid w:val="003B6653"/>
    <w:rsid w:val="003B668E"/>
    <w:rsid w:val="003B776B"/>
    <w:rsid w:val="003B78D5"/>
    <w:rsid w:val="003B7B80"/>
    <w:rsid w:val="003B7D41"/>
    <w:rsid w:val="003B7DEF"/>
    <w:rsid w:val="003C02BB"/>
    <w:rsid w:val="003C170F"/>
    <w:rsid w:val="003C1D52"/>
    <w:rsid w:val="003C2152"/>
    <w:rsid w:val="003C28A1"/>
    <w:rsid w:val="003C2D0B"/>
    <w:rsid w:val="003C2D83"/>
    <w:rsid w:val="003C3193"/>
    <w:rsid w:val="003C319A"/>
    <w:rsid w:val="003C3305"/>
    <w:rsid w:val="003C350C"/>
    <w:rsid w:val="003C3963"/>
    <w:rsid w:val="003C3E60"/>
    <w:rsid w:val="003C3EC0"/>
    <w:rsid w:val="003C4021"/>
    <w:rsid w:val="003C4642"/>
    <w:rsid w:val="003C4C1C"/>
    <w:rsid w:val="003C4D83"/>
    <w:rsid w:val="003C4F89"/>
    <w:rsid w:val="003C5933"/>
    <w:rsid w:val="003C5B1C"/>
    <w:rsid w:val="003C5BB1"/>
    <w:rsid w:val="003C65C2"/>
    <w:rsid w:val="003C71E6"/>
    <w:rsid w:val="003C7264"/>
    <w:rsid w:val="003C7350"/>
    <w:rsid w:val="003C76C1"/>
    <w:rsid w:val="003D06D7"/>
    <w:rsid w:val="003D09D3"/>
    <w:rsid w:val="003D0BDE"/>
    <w:rsid w:val="003D1076"/>
    <w:rsid w:val="003D1E2F"/>
    <w:rsid w:val="003D2748"/>
    <w:rsid w:val="003D28C9"/>
    <w:rsid w:val="003D2B17"/>
    <w:rsid w:val="003D2DB7"/>
    <w:rsid w:val="003D2E20"/>
    <w:rsid w:val="003D37B3"/>
    <w:rsid w:val="003D3F91"/>
    <w:rsid w:val="003D40D9"/>
    <w:rsid w:val="003D46D3"/>
    <w:rsid w:val="003D4D85"/>
    <w:rsid w:val="003D4E58"/>
    <w:rsid w:val="003D5404"/>
    <w:rsid w:val="003D54E2"/>
    <w:rsid w:val="003D588A"/>
    <w:rsid w:val="003D6220"/>
    <w:rsid w:val="003D62D4"/>
    <w:rsid w:val="003D6E29"/>
    <w:rsid w:val="003D71B0"/>
    <w:rsid w:val="003D74C8"/>
    <w:rsid w:val="003D753C"/>
    <w:rsid w:val="003D7629"/>
    <w:rsid w:val="003D7A0D"/>
    <w:rsid w:val="003D7A67"/>
    <w:rsid w:val="003D7BF5"/>
    <w:rsid w:val="003D7C58"/>
    <w:rsid w:val="003D7E0E"/>
    <w:rsid w:val="003D7E29"/>
    <w:rsid w:val="003E0018"/>
    <w:rsid w:val="003E00CB"/>
    <w:rsid w:val="003E09D7"/>
    <w:rsid w:val="003E0A07"/>
    <w:rsid w:val="003E0B2C"/>
    <w:rsid w:val="003E0E97"/>
    <w:rsid w:val="003E156B"/>
    <w:rsid w:val="003E1680"/>
    <w:rsid w:val="003E1CCF"/>
    <w:rsid w:val="003E1DF8"/>
    <w:rsid w:val="003E1EA1"/>
    <w:rsid w:val="003E2130"/>
    <w:rsid w:val="003E2398"/>
    <w:rsid w:val="003E2724"/>
    <w:rsid w:val="003E2B78"/>
    <w:rsid w:val="003E2BFD"/>
    <w:rsid w:val="003E2F8B"/>
    <w:rsid w:val="003E3052"/>
    <w:rsid w:val="003E32DB"/>
    <w:rsid w:val="003E32E6"/>
    <w:rsid w:val="003E346A"/>
    <w:rsid w:val="003E34BE"/>
    <w:rsid w:val="003E3AF6"/>
    <w:rsid w:val="003E3B1A"/>
    <w:rsid w:val="003E3B76"/>
    <w:rsid w:val="003E3F7A"/>
    <w:rsid w:val="003E4018"/>
    <w:rsid w:val="003E424A"/>
    <w:rsid w:val="003E4553"/>
    <w:rsid w:val="003E4B35"/>
    <w:rsid w:val="003E4C61"/>
    <w:rsid w:val="003E506F"/>
    <w:rsid w:val="003E5157"/>
    <w:rsid w:val="003E5266"/>
    <w:rsid w:val="003E63EF"/>
    <w:rsid w:val="003E645D"/>
    <w:rsid w:val="003E656C"/>
    <w:rsid w:val="003E671F"/>
    <w:rsid w:val="003E6885"/>
    <w:rsid w:val="003E74CE"/>
    <w:rsid w:val="003E7768"/>
    <w:rsid w:val="003E7814"/>
    <w:rsid w:val="003E7B21"/>
    <w:rsid w:val="003E7DD7"/>
    <w:rsid w:val="003F03CA"/>
    <w:rsid w:val="003F0991"/>
    <w:rsid w:val="003F0D81"/>
    <w:rsid w:val="003F11C6"/>
    <w:rsid w:val="003F158C"/>
    <w:rsid w:val="003F1CFA"/>
    <w:rsid w:val="003F1F97"/>
    <w:rsid w:val="003F2482"/>
    <w:rsid w:val="003F2664"/>
    <w:rsid w:val="003F271F"/>
    <w:rsid w:val="003F3036"/>
    <w:rsid w:val="003F3258"/>
    <w:rsid w:val="003F33E7"/>
    <w:rsid w:val="003F387F"/>
    <w:rsid w:val="003F3A60"/>
    <w:rsid w:val="003F4110"/>
    <w:rsid w:val="003F46E0"/>
    <w:rsid w:val="003F47B9"/>
    <w:rsid w:val="003F482D"/>
    <w:rsid w:val="003F4D60"/>
    <w:rsid w:val="003F4D61"/>
    <w:rsid w:val="003F4E1A"/>
    <w:rsid w:val="003F4E9F"/>
    <w:rsid w:val="003F5038"/>
    <w:rsid w:val="003F5265"/>
    <w:rsid w:val="003F5695"/>
    <w:rsid w:val="003F569C"/>
    <w:rsid w:val="003F59CB"/>
    <w:rsid w:val="003F59EE"/>
    <w:rsid w:val="003F5A05"/>
    <w:rsid w:val="003F5B4C"/>
    <w:rsid w:val="003F5C6B"/>
    <w:rsid w:val="003F5CA0"/>
    <w:rsid w:val="003F5D21"/>
    <w:rsid w:val="003F62EA"/>
    <w:rsid w:val="003F64C1"/>
    <w:rsid w:val="003F678B"/>
    <w:rsid w:val="003F6CFF"/>
    <w:rsid w:val="003F6DD1"/>
    <w:rsid w:val="003F71BA"/>
    <w:rsid w:val="003F7BC8"/>
    <w:rsid w:val="003F7BDD"/>
    <w:rsid w:val="00400716"/>
    <w:rsid w:val="00401348"/>
    <w:rsid w:val="00401A89"/>
    <w:rsid w:val="00401BF0"/>
    <w:rsid w:val="00401D10"/>
    <w:rsid w:val="00402056"/>
    <w:rsid w:val="004025B6"/>
    <w:rsid w:val="0040274D"/>
    <w:rsid w:val="00402D53"/>
    <w:rsid w:val="004031AF"/>
    <w:rsid w:val="00403223"/>
    <w:rsid w:val="0040348A"/>
    <w:rsid w:val="00403650"/>
    <w:rsid w:val="00403654"/>
    <w:rsid w:val="0040386C"/>
    <w:rsid w:val="00403A07"/>
    <w:rsid w:val="00403DA8"/>
    <w:rsid w:val="00403F65"/>
    <w:rsid w:val="004041F3"/>
    <w:rsid w:val="004048E9"/>
    <w:rsid w:val="0040495E"/>
    <w:rsid w:val="00404E0C"/>
    <w:rsid w:val="00405229"/>
    <w:rsid w:val="00405A39"/>
    <w:rsid w:val="00405B31"/>
    <w:rsid w:val="00405FC8"/>
    <w:rsid w:val="00405FCB"/>
    <w:rsid w:val="004079E1"/>
    <w:rsid w:val="00407BBE"/>
    <w:rsid w:val="00407CDA"/>
    <w:rsid w:val="004102B8"/>
    <w:rsid w:val="004102BD"/>
    <w:rsid w:val="00410724"/>
    <w:rsid w:val="00410B48"/>
    <w:rsid w:val="00410FEA"/>
    <w:rsid w:val="00411246"/>
    <w:rsid w:val="004114F2"/>
    <w:rsid w:val="00411637"/>
    <w:rsid w:val="00411832"/>
    <w:rsid w:val="00411EAA"/>
    <w:rsid w:val="00412787"/>
    <w:rsid w:val="004128C1"/>
    <w:rsid w:val="00412A64"/>
    <w:rsid w:val="00412F81"/>
    <w:rsid w:val="00413684"/>
    <w:rsid w:val="00413A9C"/>
    <w:rsid w:val="00413A9F"/>
    <w:rsid w:val="00413ADF"/>
    <w:rsid w:val="00413C28"/>
    <w:rsid w:val="00414078"/>
    <w:rsid w:val="0041440F"/>
    <w:rsid w:val="00414615"/>
    <w:rsid w:val="004146AE"/>
    <w:rsid w:val="00414955"/>
    <w:rsid w:val="00414B85"/>
    <w:rsid w:val="00414CDF"/>
    <w:rsid w:val="0041521C"/>
    <w:rsid w:val="004153D4"/>
    <w:rsid w:val="004159F1"/>
    <w:rsid w:val="00415D1E"/>
    <w:rsid w:val="00415E92"/>
    <w:rsid w:val="00415F90"/>
    <w:rsid w:val="0041633A"/>
    <w:rsid w:val="00416555"/>
    <w:rsid w:val="00416C00"/>
    <w:rsid w:val="00416F4E"/>
    <w:rsid w:val="0041747B"/>
    <w:rsid w:val="004174B8"/>
    <w:rsid w:val="004179FE"/>
    <w:rsid w:val="00417B86"/>
    <w:rsid w:val="00417C8C"/>
    <w:rsid w:val="0042003C"/>
    <w:rsid w:val="00420633"/>
    <w:rsid w:val="00420F7E"/>
    <w:rsid w:val="00421223"/>
    <w:rsid w:val="00421371"/>
    <w:rsid w:val="00421455"/>
    <w:rsid w:val="004214FE"/>
    <w:rsid w:val="00421880"/>
    <w:rsid w:val="00422CEE"/>
    <w:rsid w:val="00422D0D"/>
    <w:rsid w:val="00422F94"/>
    <w:rsid w:val="004231D5"/>
    <w:rsid w:val="004247AB"/>
    <w:rsid w:val="00424E0A"/>
    <w:rsid w:val="0042587E"/>
    <w:rsid w:val="004258BB"/>
    <w:rsid w:val="00425984"/>
    <w:rsid w:val="00425A07"/>
    <w:rsid w:val="00425BB4"/>
    <w:rsid w:val="00425C8D"/>
    <w:rsid w:val="00425E0C"/>
    <w:rsid w:val="0042614C"/>
    <w:rsid w:val="00426B7C"/>
    <w:rsid w:val="00426D77"/>
    <w:rsid w:val="00427323"/>
    <w:rsid w:val="004274A7"/>
    <w:rsid w:val="004277F8"/>
    <w:rsid w:val="00427986"/>
    <w:rsid w:val="00430518"/>
    <w:rsid w:val="00430E60"/>
    <w:rsid w:val="004315DE"/>
    <w:rsid w:val="004320C1"/>
    <w:rsid w:val="00432222"/>
    <w:rsid w:val="004325C6"/>
    <w:rsid w:val="00432648"/>
    <w:rsid w:val="00432913"/>
    <w:rsid w:val="00432FBC"/>
    <w:rsid w:val="004332E6"/>
    <w:rsid w:val="0043343A"/>
    <w:rsid w:val="004334AA"/>
    <w:rsid w:val="00433642"/>
    <w:rsid w:val="0043365C"/>
    <w:rsid w:val="004336D5"/>
    <w:rsid w:val="00433A9C"/>
    <w:rsid w:val="004340EB"/>
    <w:rsid w:val="00434424"/>
    <w:rsid w:val="004349B8"/>
    <w:rsid w:val="00434C48"/>
    <w:rsid w:val="00434C5C"/>
    <w:rsid w:val="00435121"/>
    <w:rsid w:val="004352F1"/>
    <w:rsid w:val="00435574"/>
    <w:rsid w:val="00435706"/>
    <w:rsid w:val="00435837"/>
    <w:rsid w:val="004360CE"/>
    <w:rsid w:val="004365C8"/>
    <w:rsid w:val="00436789"/>
    <w:rsid w:val="004367E1"/>
    <w:rsid w:val="00437085"/>
    <w:rsid w:val="00437854"/>
    <w:rsid w:val="00437C39"/>
    <w:rsid w:val="0044006D"/>
    <w:rsid w:val="00440C7E"/>
    <w:rsid w:val="00440D90"/>
    <w:rsid w:val="00440F7A"/>
    <w:rsid w:val="0044189E"/>
    <w:rsid w:val="00441A5D"/>
    <w:rsid w:val="00441BF0"/>
    <w:rsid w:val="00441F77"/>
    <w:rsid w:val="00442CFF"/>
    <w:rsid w:val="00442EBE"/>
    <w:rsid w:val="00442F5E"/>
    <w:rsid w:val="00443F0D"/>
    <w:rsid w:val="00443F2B"/>
    <w:rsid w:val="00444288"/>
    <w:rsid w:val="00444439"/>
    <w:rsid w:val="00444772"/>
    <w:rsid w:val="00444B6B"/>
    <w:rsid w:val="00444C9E"/>
    <w:rsid w:val="00445069"/>
    <w:rsid w:val="004450DC"/>
    <w:rsid w:val="004451D6"/>
    <w:rsid w:val="004451E0"/>
    <w:rsid w:val="004456AC"/>
    <w:rsid w:val="004458CF"/>
    <w:rsid w:val="00445C98"/>
    <w:rsid w:val="00445CA2"/>
    <w:rsid w:val="0044629C"/>
    <w:rsid w:val="004462BB"/>
    <w:rsid w:val="004463DD"/>
    <w:rsid w:val="00446806"/>
    <w:rsid w:val="00446B55"/>
    <w:rsid w:val="0044709B"/>
    <w:rsid w:val="00447224"/>
    <w:rsid w:val="004472A9"/>
    <w:rsid w:val="0044736B"/>
    <w:rsid w:val="00447534"/>
    <w:rsid w:val="004475BF"/>
    <w:rsid w:val="00447616"/>
    <w:rsid w:val="00447B3F"/>
    <w:rsid w:val="004501DB"/>
    <w:rsid w:val="004502E2"/>
    <w:rsid w:val="0045076F"/>
    <w:rsid w:val="00450BAC"/>
    <w:rsid w:val="00450DA8"/>
    <w:rsid w:val="00451098"/>
    <w:rsid w:val="00451745"/>
    <w:rsid w:val="00451EFF"/>
    <w:rsid w:val="00453C7D"/>
    <w:rsid w:val="004548BB"/>
    <w:rsid w:val="00454A05"/>
    <w:rsid w:val="00454B74"/>
    <w:rsid w:val="00454E43"/>
    <w:rsid w:val="00455557"/>
    <w:rsid w:val="0045555E"/>
    <w:rsid w:val="00455FA8"/>
    <w:rsid w:val="00456398"/>
    <w:rsid w:val="00456C6A"/>
    <w:rsid w:val="00456DA0"/>
    <w:rsid w:val="00457194"/>
    <w:rsid w:val="0045736A"/>
    <w:rsid w:val="00457444"/>
    <w:rsid w:val="004579EB"/>
    <w:rsid w:val="0046049B"/>
    <w:rsid w:val="00460570"/>
    <w:rsid w:val="00460CC2"/>
    <w:rsid w:val="00460EE2"/>
    <w:rsid w:val="00461690"/>
    <w:rsid w:val="00461918"/>
    <w:rsid w:val="004619DE"/>
    <w:rsid w:val="004620E2"/>
    <w:rsid w:val="00463018"/>
    <w:rsid w:val="00463164"/>
    <w:rsid w:val="004631E9"/>
    <w:rsid w:val="0046335F"/>
    <w:rsid w:val="00463521"/>
    <w:rsid w:val="00463563"/>
    <w:rsid w:val="00464169"/>
    <w:rsid w:val="0046429D"/>
    <w:rsid w:val="00464385"/>
    <w:rsid w:val="0046443E"/>
    <w:rsid w:val="0046446D"/>
    <w:rsid w:val="00464530"/>
    <w:rsid w:val="0046453C"/>
    <w:rsid w:val="00464A82"/>
    <w:rsid w:val="00464C09"/>
    <w:rsid w:val="0046501D"/>
    <w:rsid w:val="0046505A"/>
    <w:rsid w:val="0046561F"/>
    <w:rsid w:val="004667F5"/>
    <w:rsid w:val="0046693C"/>
    <w:rsid w:val="00466B03"/>
    <w:rsid w:val="00466C25"/>
    <w:rsid w:val="0046713D"/>
    <w:rsid w:val="004671F1"/>
    <w:rsid w:val="004675B8"/>
    <w:rsid w:val="004676D6"/>
    <w:rsid w:val="00467878"/>
    <w:rsid w:val="00467948"/>
    <w:rsid w:val="00467B60"/>
    <w:rsid w:val="00467BF4"/>
    <w:rsid w:val="00470027"/>
    <w:rsid w:val="004700E8"/>
    <w:rsid w:val="004703A9"/>
    <w:rsid w:val="00470962"/>
    <w:rsid w:val="004709B4"/>
    <w:rsid w:val="00470A06"/>
    <w:rsid w:val="00470B86"/>
    <w:rsid w:val="00471014"/>
    <w:rsid w:val="00471EC1"/>
    <w:rsid w:val="00472223"/>
    <w:rsid w:val="0047226A"/>
    <w:rsid w:val="00472F25"/>
    <w:rsid w:val="0047338F"/>
    <w:rsid w:val="00473472"/>
    <w:rsid w:val="004737FC"/>
    <w:rsid w:val="00473D00"/>
    <w:rsid w:val="00474245"/>
    <w:rsid w:val="00474406"/>
    <w:rsid w:val="00474919"/>
    <w:rsid w:val="00474A4F"/>
    <w:rsid w:val="00474CCF"/>
    <w:rsid w:val="00474F4A"/>
    <w:rsid w:val="0047521D"/>
    <w:rsid w:val="004754E2"/>
    <w:rsid w:val="00475524"/>
    <w:rsid w:val="0047558D"/>
    <w:rsid w:val="004769AF"/>
    <w:rsid w:val="004769E6"/>
    <w:rsid w:val="00477157"/>
    <w:rsid w:val="004771E1"/>
    <w:rsid w:val="00477739"/>
    <w:rsid w:val="00477A90"/>
    <w:rsid w:val="00477ED5"/>
    <w:rsid w:val="00480006"/>
    <w:rsid w:val="0048031C"/>
    <w:rsid w:val="00480590"/>
    <w:rsid w:val="00480AC4"/>
    <w:rsid w:val="00480AD5"/>
    <w:rsid w:val="00480F68"/>
    <w:rsid w:val="004810B3"/>
    <w:rsid w:val="004812AD"/>
    <w:rsid w:val="004819A5"/>
    <w:rsid w:val="00482310"/>
    <w:rsid w:val="004823B5"/>
    <w:rsid w:val="00482585"/>
    <w:rsid w:val="00482A28"/>
    <w:rsid w:val="00482A2A"/>
    <w:rsid w:val="00482ACF"/>
    <w:rsid w:val="00482F2F"/>
    <w:rsid w:val="00482F75"/>
    <w:rsid w:val="004831C1"/>
    <w:rsid w:val="00483622"/>
    <w:rsid w:val="00483AF1"/>
    <w:rsid w:val="00483C45"/>
    <w:rsid w:val="00483F57"/>
    <w:rsid w:val="00484469"/>
    <w:rsid w:val="00484540"/>
    <w:rsid w:val="004849A8"/>
    <w:rsid w:val="004849ED"/>
    <w:rsid w:val="00484AA5"/>
    <w:rsid w:val="00484D05"/>
    <w:rsid w:val="00484E01"/>
    <w:rsid w:val="00484E28"/>
    <w:rsid w:val="00484E4E"/>
    <w:rsid w:val="0048522F"/>
    <w:rsid w:val="0048560F"/>
    <w:rsid w:val="004858CC"/>
    <w:rsid w:val="00485A57"/>
    <w:rsid w:val="004865A4"/>
    <w:rsid w:val="00486727"/>
    <w:rsid w:val="00486755"/>
    <w:rsid w:val="004868F2"/>
    <w:rsid w:val="00486B26"/>
    <w:rsid w:val="00486D2E"/>
    <w:rsid w:val="00486FDA"/>
    <w:rsid w:val="00487037"/>
    <w:rsid w:val="00487125"/>
    <w:rsid w:val="00487165"/>
    <w:rsid w:val="004871D1"/>
    <w:rsid w:val="004873B4"/>
    <w:rsid w:val="00487617"/>
    <w:rsid w:val="004876F9"/>
    <w:rsid w:val="00487C0F"/>
    <w:rsid w:val="00490216"/>
    <w:rsid w:val="00490357"/>
    <w:rsid w:val="004905B5"/>
    <w:rsid w:val="004905E4"/>
    <w:rsid w:val="00490A14"/>
    <w:rsid w:val="00490CB9"/>
    <w:rsid w:val="0049199A"/>
    <w:rsid w:val="00491C0F"/>
    <w:rsid w:val="00491D34"/>
    <w:rsid w:val="0049272D"/>
    <w:rsid w:val="00492965"/>
    <w:rsid w:val="00492F04"/>
    <w:rsid w:val="0049343B"/>
    <w:rsid w:val="0049351D"/>
    <w:rsid w:val="00493EC0"/>
    <w:rsid w:val="0049434D"/>
    <w:rsid w:val="004943EF"/>
    <w:rsid w:val="004944E2"/>
    <w:rsid w:val="004947BD"/>
    <w:rsid w:val="004949F7"/>
    <w:rsid w:val="00494E49"/>
    <w:rsid w:val="004953FC"/>
    <w:rsid w:val="00495AC0"/>
    <w:rsid w:val="00495B1E"/>
    <w:rsid w:val="00495DA6"/>
    <w:rsid w:val="00495E1C"/>
    <w:rsid w:val="0049669C"/>
    <w:rsid w:val="00496816"/>
    <w:rsid w:val="00496872"/>
    <w:rsid w:val="00496CF3"/>
    <w:rsid w:val="00496D5B"/>
    <w:rsid w:val="0049707C"/>
    <w:rsid w:val="004974DE"/>
    <w:rsid w:val="0049760C"/>
    <w:rsid w:val="00497F30"/>
    <w:rsid w:val="004A021B"/>
    <w:rsid w:val="004A048E"/>
    <w:rsid w:val="004A04A3"/>
    <w:rsid w:val="004A0528"/>
    <w:rsid w:val="004A08AF"/>
    <w:rsid w:val="004A0E87"/>
    <w:rsid w:val="004A170A"/>
    <w:rsid w:val="004A1BD1"/>
    <w:rsid w:val="004A1F49"/>
    <w:rsid w:val="004A2461"/>
    <w:rsid w:val="004A248D"/>
    <w:rsid w:val="004A24B0"/>
    <w:rsid w:val="004A2517"/>
    <w:rsid w:val="004A254F"/>
    <w:rsid w:val="004A271F"/>
    <w:rsid w:val="004A2766"/>
    <w:rsid w:val="004A27DB"/>
    <w:rsid w:val="004A2959"/>
    <w:rsid w:val="004A2A16"/>
    <w:rsid w:val="004A2E00"/>
    <w:rsid w:val="004A30DD"/>
    <w:rsid w:val="004A3763"/>
    <w:rsid w:val="004A3C87"/>
    <w:rsid w:val="004A3D70"/>
    <w:rsid w:val="004A3E8A"/>
    <w:rsid w:val="004A4437"/>
    <w:rsid w:val="004A48DF"/>
    <w:rsid w:val="004A537A"/>
    <w:rsid w:val="004A598A"/>
    <w:rsid w:val="004A59F5"/>
    <w:rsid w:val="004A5D26"/>
    <w:rsid w:val="004A6233"/>
    <w:rsid w:val="004A6515"/>
    <w:rsid w:val="004A6766"/>
    <w:rsid w:val="004A6994"/>
    <w:rsid w:val="004A6B20"/>
    <w:rsid w:val="004A6C3B"/>
    <w:rsid w:val="004A6E53"/>
    <w:rsid w:val="004A725F"/>
    <w:rsid w:val="004A7343"/>
    <w:rsid w:val="004A7B50"/>
    <w:rsid w:val="004A7C56"/>
    <w:rsid w:val="004A7FE7"/>
    <w:rsid w:val="004A7FFD"/>
    <w:rsid w:val="004B02DF"/>
    <w:rsid w:val="004B03CD"/>
    <w:rsid w:val="004B0578"/>
    <w:rsid w:val="004B0C70"/>
    <w:rsid w:val="004B1F9E"/>
    <w:rsid w:val="004B22FD"/>
    <w:rsid w:val="004B278C"/>
    <w:rsid w:val="004B2F7C"/>
    <w:rsid w:val="004B33D5"/>
    <w:rsid w:val="004B362A"/>
    <w:rsid w:val="004B36B8"/>
    <w:rsid w:val="004B39A6"/>
    <w:rsid w:val="004B53D1"/>
    <w:rsid w:val="004B5B4E"/>
    <w:rsid w:val="004B5BE3"/>
    <w:rsid w:val="004B5E68"/>
    <w:rsid w:val="004B62BA"/>
    <w:rsid w:val="004B6355"/>
    <w:rsid w:val="004B6507"/>
    <w:rsid w:val="004B6B68"/>
    <w:rsid w:val="004B7381"/>
    <w:rsid w:val="004B75E5"/>
    <w:rsid w:val="004B76DF"/>
    <w:rsid w:val="004B77FB"/>
    <w:rsid w:val="004C0658"/>
    <w:rsid w:val="004C0721"/>
    <w:rsid w:val="004C0803"/>
    <w:rsid w:val="004C0CF6"/>
    <w:rsid w:val="004C0E03"/>
    <w:rsid w:val="004C1154"/>
    <w:rsid w:val="004C127C"/>
    <w:rsid w:val="004C135D"/>
    <w:rsid w:val="004C1AE4"/>
    <w:rsid w:val="004C1F26"/>
    <w:rsid w:val="004C23E0"/>
    <w:rsid w:val="004C2E15"/>
    <w:rsid w:val="004C30D3"/>
    <w:rsid w:val="004C3294"/>
    <w:rsid w:val="004C3976"/>
    <w:rsid w:val="004C3A5B"/>
    <w:rsid w:val="004C3D88"/>
    <w:rsid w:val="004C4054"/>
    <w:rsid w:val="004C44AF"/>
    <w:rsid w:val="004C4AFD"/>
    <w:rsid w:val="004C4D29"/>
    <w:rsid w:val="004C4DAE"/>
    <w:rsid w:val="004C4E2D"/>
    <w:rsid w:val="004C4E84"/>
    <w:rsid w:val="004C4EF7"/>
    <w:rsid w:val="004C57BF"/>
    <w:rsid w:val="004C5E24"/>
    <w:rsid w:val="004C5F2E"/>
    <w:rsid w:val="004C5F3A"/>
    <w:rsid w:val="004C6106"/>
    <w:rsid w:val="004C6743"/>
    <w:rsid w:val="004C6AD7"/>
    <w:rsid w:val="004C6F69"/>
    <w:rsid w:val="004C727F"/>
    <w:rsid w:val="004C737E"/>
    <w:rsid w:val="004C7796"/>
    <w:rsid w:val="004C794B"/>
    <w:rsid w:val="004C7A90"/>
    <w:rsid w:val="004C7C38"/>
    <w:rsid w:val="004C7D95"/>
    <w:rsid w:val="004D007A"/>
    <w:rsid w:val="004D0467"/>
    <w:rsid w:val="004D0AC1"/>
    <w:rsid w:val="004D0E6F"/>
    <w:rsid w:val="004D0E9E"/>
    <w:rsid w:val="004D1289"/>
    <w:rsid w:val="004D130B"/>
    <w:rsid w:val="004D2455"/>
    <w:rsid w:val="004D24E3"/>
    <w:rsid w:val="004D2D92"/>
    <w:rsid w:val="004D3299"/>
    <w:rsid w:val="004D3752"/>
    <w:rsid w:val="004D3DDD"/>
    <w:rsid w:val="004D3FCB"/>
    <w:rsid w:val="004D41D8"/>
    <w:rsid w:val="004D41E5"/>
    <w:rsid w:val="004D427F"/>
    <w:rsid w:val="004D4366"/>
    <w:rsid w:val="004D437D"/>
    <w:rsid w:val="004D4509"/>
    <w:rsid w:val="004D4647"/>
    <w:rsid w:val="004D5615"/>
    <w:rsid w:val="004D57E0"/>
    <w:rsid w:val="004D5933"/>
    <w:rsid w:val="004D62B8"/>
    <w:rsid w:val="004D67B0"/>
    <w:rsid w:val="004D70AD"/>
    <w:rsid w:val="004D7268"/>
    <w:rsid w:val="004D72A6"/>
    <w:rsid w:val="004D79AA"/>
    <w:rsid w:val="004D7A7B"/>
    <w:rsid w:val="004D7C88"/>
    <w:rsid w:val="004D7EB2"/>
    <w:rsid w:val="004E00DC"/>
    <w:rsid w:val="004E0560"/>
    <w:rsid w:val="004E082A"/>
    <w:rsid w:val="004E0DAE"/>
    <w:rsid w:val="004E1096"/>
    <w:rsid w:val="004E11AE"/>
    <w:rsid w:val="004E13B7"/>
    <w:rsid w:val="004E1473"/>
    <w:rsid w:val="004E16DF"/>
    <w:rsid w:val="004E1920"/>
    <w:rsid w:val="004E1CB0"/>
    <w:rsid w:val="004E2049"/>
    <w:rsid w:val="004E25BD"/>
    <w:rsid w:val="004E26C9"/>
    <w:rsid w:val="004E272F"/>
    <w:rsid w:val="004E27FA"/>
    <w:rsid w:val="004E2986"/>
    <w:rsid w:val="004E29A4"/>
    <w:rsid w:val="004E315C"/>
    <w:rsid w:val="004E3385"/>
    <w:rsid w:val="004E33E6"/>
    <w:rsid w:val="004E35B5"/>
    <w:rsid w:val="004E3927"/>
    <w:rsid w:val="004E397D"/>
    <w:rsid w:val="004E413F"/>
    <w:rsid w:val="004E44D8"/>
    <w:rsid w:val="004E4821"/>
    <w:rsid w:val="004E4ACC"/>
    <w:rsid w:val="004E5307"/>
    <w:rsid w:val="004E5881"/>
    <w:rsid w:val="004E5E74"/>
    <w:rsid w:val="004E6D62"/>
    <w:rsid w:val="004E6E49"/>
    <w:rsid w:val="004E7318"/>
    <w:rsid w:val="004E762F"/>
    <w:rsid w:val="004E7BAB"/>
    <w:rsid w:val="004E7F3F"/>
    <w:rsid w:val="004F00C3"/>
    <w:rsid w:val="004F00E5"/>
    <w:rsid w:val="004F06E8"/>
    <w:rsid w:val="004F0BEB"/>
    <w:rsid w:val="004F103E"/>
    <w:rsid w:val="004F11D4"/>
    <w:rsid w:val="004F13AB"/>
    <w:rsid w:val="004F13F0"/>
    <w:rsid w:val="004F13F6"/>
    <w:rsid w:val="004F1607"/>
    <w:rsid w:val="004F1702"/>
    <w:rsid w:val="004F1996"/>
    <w:rsid w:val="004F248F"/>
    <w:rsid w:val="004F2510"/>
    <w:rsid w:val="004F259A"/>
    <w:rsid w:val="004F2701"/>
    <w:rsid w:val="004F287F"/>
    <w:rsid w:val="004F2E60"/>
    <w:rsid w:val="004F34EA"/>
    <w:rsid w:val="004F3584"/>
    <w:rsid w:val="004F3713"/>
    <w:rsid w:val="004F3C5B"/>
    <w:rsid w:val="004F3DBE"/>
    <w:rsid w:val="004F400E"/>
    <w:rsid w:val="004F4916"/>
    <w:rsid w:val="004F4C69"/>
    <w:rsid w:val="004F4D3F"/>
    <w:rsid w:val="004F5240"/>
    <w:rsid w:val="004F5B12"/>
    <w:rsid w:val="004F5D53"/>
    <w:rsid w:val="004F649A"/>
    <w:rsid w:val="004F65EA"/>
    <w:rsid w:val="004F6802"/>
    <w:rsid w:val="004F6928"/>
    <w:rsid w:val="004F695D"/>
    <w:rsid w:val="004F6CE5"/>
    <w:rsid w:val="004F6F54"/>
    <w:rsid w:val="004F73E1"/>
    <w:rsid w:val="004F7992"/>
    <w:rsid w:val="0050041E"/>
    <w:rsid w:val="00500A64"/>
    <w:rsid w:val="00500EDF"/>
    <w:rsid w:val="00500F37"/>
    <w:rsid w:val="00501171"/>
    <w:rsid w:val="0050170B"/>
    <w:rsid w:val="00501827"/>
    <w:rsid w:val="0050193C"/>
    <w:rsid w:val="00501940"/>
    <w:rsid w:val="005023E8"/>
    <w:rsid w:val="005031D2"/>
    <w:rsid w:val="00503A6C"/>
    <w:rsid w:val="00503B0B"/>
    <w:rsid w:val="005041EE"/>
    <w:rsid w:val="005042C5"/>
    <w:rsid w:val="005044B9"/>
    <w:rsid w:val="00504597"/>
    <w:rsid w:val="005046FD"/>
    <w:rsid w:val="00504913"/>
    <w:rsid w:val="00504CD3"/>
    <w:rsid w:val="00504E78"/>
    <w:rsid w:val="00504FDB"/>
    <w:rsid w:val="0050540D"/>
    <w:rsid w:val="00505DB2"/>
    <w:rsid w:val="00505DBB"/>
    <w:rsid w:val="00505EEE"/>
    <w:rsid w:val="00505FD1"/>
    <w:rsid w:val="005062FA"/>
    <w:rsid w:val="005063C4"/>
    <w:rsid w:val="005065BD"/>
    <w:rsid w:val="005066CF"/>
    <w:rsid w:val="005067FC"/>
    <w:rsid w:val="00506FF6"/>
    <w:rsid w:val="005071DA"/>
    <w:rsid w:val="0050723A"/>
    <w:rsid w:val="005076AF"/>
    <w:rsid w:val="00507957"/>
    <w:rsid w:val="0051013B"/>
    <w:rsid w:val="0051017F"/>
    <w:rsid w:val="00510891"/>
    <w:rsid w:val="0051141C"/>
    <w:rsid w:val="005114F8"/>
    <w:rsid w:val="00511721"/>
    <w:rsid w:val="00511C42"/>
    <w:rsid w:val="00511F05"/>
    <w:rsid w:val="00512852"/>
    <w:rsid w:val="00512976"/>
    <w:rsid w:val="00512AA9"/>
    <w:rsid w:val="00512C61"/>
    <w:rsid w:val="00513A81"/>
    <w:rsid w:val="005142D1"/>
    <w:rsid w:val="0051443D"/>
    <w:rsid w:val="00515224"/>
    <w:rsid w:val="0051538E"/>
    <w:rsid w:val="005153E0"/>
    <w:rsid w:val="00515F06"/>
    <w:rsid w:val="00515F28"/>
    <w:rsid w:val="00516432"/>
    <w:rsid w:val="00516CA8"/>
    <w:rsid w:val="00516CBD"/>
    <w:rsid w:val="00516D0C"/>
    <w:rsid w:val="00517540"/>
    <w:rsid w:val="00517963"/>
    <w:rsid w:val="0051799B"/>
    <w:rsid w:val="005179EF"/>
    <w:rsid w:val="00517A42"/>
    <w:rsid w:val="00517CCF"/>
    <w:rsid w:val="00520180"/>
    <w:rsid w:val="0052019B"/>
    <w:rsid w:val="005201D3"/>
    <w:rsid w:val="00520220"/>
    <w:rsid w:val="0052037A"/>
    <w:rsid w:val="00520549"/>
    <w:rsid w:val="0052067E"/>
    <w:rsid w:val="005206C1"/>
    <w:rsid w:val="005209BB"/>
    <w:rsid w:val="005213A1"/>
    <w:rsid w:val="00521529"/>
    <w:rsid w:val="0052195C"/>
    <w:rsid w:val="0052199A"/>
    <w:rsid w:val="00521B93"/>
    <w:rsid w:val="00521BB1"/>
    <w:rsid w:val="005224C8"/>
    <w:rsid w:val="00522A47"/>
    <w:rsid w:val="00522AB4"/>
    <w:rsid w:val="00522DD3"/>
    <w:rsid w:val="00522DE4"/>
    <w:rsid w:val="0052313A"/>
    <w:rsid w:val="005231F7"/>
    <w:rsid w:val="00523BC1"/>
    <w:rsid w:val="00523F87"/>
    <w:rsid w:val="005243AD"/>
    <w:rsid w:val="005244CD"/>
    <w:rsid w:val="005245D3"/>
    <w:rsid w:val="005246C7"/>
    <w:rsid w:val="005246D3"/>
    <w:rsid w:val="00524A91"/>
    <w:rsid w:val="005254D2"/>
    <w:rsid w:val="0052573B"/>
    <w:rsid w:val="00526307"/>
    <w:rsid w:val="0052679E"/>
    <w:rsid w:val="00526BF6"/>
    <w:rsid w:val="0052709F"/>
    <w:rsid w:val="0052712C"/>
    <w:rsid w:val="005277DF"/>
    <w:rsid w:val="00527A52"/>
    <w:rsid w:val="00530618"/>
    <w:rsid w:val="005306D2"/>
    <w:rsid w:val="005307B5"/>
    <w:rsid w:val="00530BFD"/>
    <w:rsid w:val="005312EA"/>
    <w:rsid w:val="005317E6"/>
    <w:rsid w:val="00531C12"/>
    <w:rsid w:val="0053249D"/>
    <w:rsid w:val="005332B5"/>
    <w:rsid w:val="005336BC"/>
    <w:rsid w:val="00533824"/>
    <w:rsid w:val="0053389F"/>
    <w:rsid w:val="00533958"/>
    <w:rsid w:val="00533C1D"/>
    <w:rsid w:val="00533FDF"/>
    <w:rsid w:val="005340A5"/>
    <w:rsid w:val="00534416"/>
    <w:rsid w:val="005352FF"/>
    <w:rsid w:val="0053568F"/>
    <w:rsid w:val="005359D6"/>
    <w:rsid w:val="00535D09"/>
    <w:rsid w:val="00535D92"/>
    <w:rsid w:val="005365DC"/>
    <w:rsid w:val="00536BC2"/>
    <w:rsid w:val="00536CA6"/>
    <w:rsid w:val="00537025"/>
    <w:rsid w:val="005370F5"/>
    <w:rsid w:val="00537793"/>
    <w:rsid w:val="00537DCB"/>
    <w:rsid w:val="005400A0"/>
    <w:rsid w:val="005400FB"/>
    <w:rsid w:val="00540215"/>
    <w:rsid w:val="00540739"/>
    <w:rsid w:val="00540860"/>
    <w:rsid w:val="00540906"/>
    <w:rsid w:val="00540C02"/>
    <w:rsid w:val="00540FF4"/>
    <w:rsid w:val="005411BA"/>
    <w:rsid w:val="0054124B"/>
    <w:rsid w:val="005413ED"/>
    <w:rsid w:val="00541B24"/>
    <w:rsid w:val="00541BEE"/>
    <w:rsid w:val="00541C44"/>
    <w:rsid w:val="00541D79"/>
    <w:rsid w:val="00541F38"/>
    <w:rsid w:val="005423FD"/>
    <w:rsid w:val="005429DF"/>
    <w:rsid w:val="00543223"/>
    <w:rsid w:val="00543338"/>
    <w:rsid w:val="00543A64"/>
    <w:rsid w:val="00543B07"/>
    <w:rsid w:val="0054411D"/>
    <w:rsid w:val="00544497"/>
    <w:rsid w:val="00544696"/>
    <w:rsid w:val="0054493B"/>
    <w:rsid w:val="00544D5C"/>
    <w:rsid w:val="00545687"/>
    <w:rsid w:val="0054586A"/>
    <w:rsid w:val="00545D7A"/>
    <w:rsid w:val="00546511"/>
    <w:rsid w:val="00546D76"/>
    <w:rsid w:val="00546F2B"/>
    <w:rsid w:val="00547030"/>
    <w:rsid w:val="00547172"/>
    <w:rsid w:val="00550786"/>
    <w:rsid w:val="00550CDE"/>
    <w:rsid w:val="00550CE0"/>
    <w:rsid w:val="00550DFD"/>
    <w:rsid w:val="00551E9E"/>
    <w:rsid w:val="00551FCB"/>
    <w:rsid w:val="0055241C"/>
    <w:rsid w:val="00552442"/>
    <w:rsid w:val="00552CFA"/>
    <w:rsid w:val="00552D9D"/>
    <w:rsid w:val="005531CC"/>
    <w:rsid w:val="00553407"/>
    <w:rsid w:val="0055357C"/>
    <w:rsid w:val="00553B0E"/>
    <w:rsid w:val="00553B97"/>
    <w:rsid w:val="00553C0C"/>
    <w:rsid w:val="005542FF"/>
    <w:rsid w:val="00554825"/>
    <w:rsid w:val="005548EF"/>
    <w:rsid w:val="0055575E"/>
    <w:rsid w:val="0055579A"/>
    <w:rsid w:val="005559A5"/>
    <w:rsid w:val="005560F8"/>
    <w:rsid w:val="00556296"/>
    <w:rsid w:val="0055696E"/>
    <w:rsid w:val="00556D34"/>
    <w:rsid w:val="00556F02"/>
    <w:rsid w:val="00557394"/>
    <w:rsid w:val="005573F2"/>
    <w:rsid w:val="005577E5"/>
    <w:rsid w:val="00557C86"/>
    <w:rsid w:val="00557CE4"/>
    <w:rsid w:val="0056006F"/>
    <w:rsid w:val="005600AE"/>
    <w:rsid w:val="005600CB"/>
    <w:rsid w:val="0056027C"/>
    <w:rsid w:val="00560603"/>
    <w:rsid w:val="00560771"/>
    <w:rsid w:val="0056080C"/>
    <w:rsid w:val="005611E2"/>
    <w:rsid w:val="00561392"/>
    <w:rsid w:val="00561526"/>
    <w:rsid w:val="0056166A"/>
    <w:rsid w:val="00561D99"/>
    <w:rsid w:val="0056221D"/>
    <w:rsid w:val="00562384"/>
    <w:rsid w:val="0056244F"/>
    <w:rsid w:val="00562A59"/>
    <w:rsid w:val="00562B3F"/>
    <w:rsid w:val="005632CD"/>
    <w:rsid w:val="0056377D"/>
    <w:rsid w:val="00563828"/>
    <w:rsid w:val="00563B46"/>
    <w:rsid w:val="0056431E"/>
    <w:rsid w:val="00564637"/>
    <w:rsid w:val="0056528F"/>
    <w:rsid w:val="005654EB"/>
    <w:rsid w:val="00565573"/>
    <w:rsid w:val="005656E8"/>
    <w:rsid w:val="00565C17"/>
    <w:rsid w:val="00565DB5"/>
    <w:rsid w:val="00565DC1"/>
    <w:rsid w:val="00565FDF"/>
    <w:rsid w:val="005661B6"/>
    <w:rsid w:val="005661D8"/>
    <w:rsid w:val="00566236"/>
    <w:rsid w:val="0056632F"/>
    <w:rsid w:val="00566600"/>
    <w:rsid w:val="00566D83"/>
    <w:rsid w:val="005678AD"/>
    <w:rsid w:val="00567A53"/>
    <w:rsid w:val="0057059C"/>
    <w:rsid w:val="00570AE5"/>
    <w:rsid w:val="0057159A"/>
    <w:rsid w:val="00571AF8"/>
    <w:rsid w:val="00571F74"/>
    <w:rsid w:val="005726C2"/>
    <w:rsid w:val="005726C4"/>
    <w:rsid w:val="00572B51"/>
    <w:rsid w:val="00572B74"/>
    <w:rsid w:val="00572BAA"/>
    <w:rsid w:val="00573432"/>
    <w:rsid w:val="005735D5"/>
    <w:rsid w:val="0057374D"/>
    <w:rsid w:val="0057394B"/>
    <w:rsid w:val="00573D91"/>
    <w:rsid w:val="00573E06"/>
    <w:rsid w:val="00574D44"/>
    <w:rsid w:val="00575604"/>
    <w:rsid w:val="00576797"/>
    <w:rsid w:val="00576893"/>
    <w:rsid w:val="005769DB"/>
    <w:rsid w:val="00577611"/>
    <w:rsid w:val="00577E47"/>
    <w:rsid w:val="00577EC0"/>
    <w:rsid w:val="00577EC2"/>
    <w:rsid w:val="005800B1"/>
    <w:rsid w:val="00580546"/>
    <w:rsid w:val="005807D3"/>
    <w:rsid w:val="00581250"/>
    <w:rsid w:val="0058139D"/>
    <w:rsid w:val="005814B2"/>
    <w:rsid w:val="0058182F"/>
    <w:rsid w:val="00581AD2"/>
    <w:rsid w:val="00581C4F"/>
    <w:rsid w:val="00581CB6"/>
    <w:rsid w:val="005822A8"/>
    <w:rsid w:val="00582542"/>
    <w:rsid w:val="005829D0"/>
    <w:rsid w:val="00582ACE"/>
    <w:rsid w:val="00582C60"/>
    <w:rsid w:val="00582E59"/>
    <w:rsid w:val="0058332A"/>
    <w:rsid w:val="005834F8"/>
    <w:rsid w:val="00583612"/>
    <w:rsid w:val="00583869"/>
    <w:rsid w:val="00583B20"/>
    <w:rsid w:val="00583E28"/>
    <w:rsid w:val="00583F96"/>
    <w:rsid w:val="005841FA"/>
    <w:rsid w:val="005844F2"/>
    <w:rsid w:val="00584AFA"/>
    <w:rsid w:val="00585304"/>
    <w:rsid w:val="005856E8"/>
    <w:rsid w:val="00585775"/>
    <w:rsid w:val="00585FC4"/>
    <w:rsid w:val="00586509"/>
    <w:rsid w:val="00586616"/>
    <w:rsid w:val="00586B28"/>
    <w:rsid w:val="00587233"/>
    <w:rsid w:val="0058733F"/>
    <w:rsid w:val="005873B8"/>
    <w:rsid w:val="00587662"/>
    <w:rsid w:val="005877F8"/>
    <w:rsid w:val="00587CC0"/>
    <w:rsid w:val="00587D16"/>
    <w:rsid w:val="0059071B"/>
    <w:rsid w:val="0059088E"/>
    <w:rsid w:val="00590CEC"/>
    <w:rsid w:val="00590FBF"/>
    <w:rsid w:val="005913DF"/>
    <w:rsid w:val="005914D2"/>
    <w:rsid w:val="005915A8"/>
    <w:rsid w:val="00591E6C"/>
    <w:rsid w:val="00591F4B"/>
    <w:rsid w:val="0059219C"/>
    <w:rsid w:val="005924E6"/>
    <w:rsid w:val="005925CE"/>
    <w:rsid w:val="00592714"/>
    <w:rsid w:val="0059278C"/>
    <w:rsid w:val="00592B1D"/>
    <w:rsid w:val="00592C53"/>
    <w:rsid w:val="00592DA0"/>
    <w:rsid w:val="00593A0D"/>
    <w:rsid w:val="00593B62"/>
    <w:rsid w:val="00593EC6"/>
    <w:rsid w:val="00594528"/>
    <w:rsid w:val="0059454C"/>
    <w:rsid w:val="005947EF"/>
    <w:rsid w:val="00594D2C"/>
    <w:rsid w:val="00594D9E"/>
    <w:rsid w:val="00595326"/>
    <w:rsid w:val="0059534A"/>
    <w:rsid w:val="005953A2"/>
    <w:rsid w:val="00595560"/>
    <w:rsid w:val="005956E4"/>
    <w:rsid w:val="00595E44"/>
    <w:rsid w:val="00595F4E"/>
    <w:rsid w:val="0059744E"/>
    <w:rsid w:val="00597525"/>
    <w:rsid w:val="0059787C"/>
    <w:rsid w:val="00597F9E"/>
    <w:rsid w:val="005A011F"/>
    <w:rsid w:val="005A03E4"/>
    <w:rsid w:val="005A0999"/>
    <w:rsid w:val="005A0A47"/>
    <w:rsid w:val="005A126F"/>
    <w:rsid w:val="005A12DB"/>
    <w:rsid w:val="005A1569"/>
    <w:rsid w:val="005A18C6"/>
    <w:rsid w:val="005A1A53"/>
    <w:rsid w:val="005A1BFD"/>
    <w:rsid w:val="005A2203"/>
    <w:rsid w:val="005A2353"/>
    <w:rsid w:val="005A26D6"/>
    <w:rsid w:val="005A28FA"/>
    <w:rsid w:val="005A2B5F"/>
    <w:rsid w:val="005A3290"/>
    <w:rsid w:val="005A3BC4"/>
    <w:rsid w:val="005A3C4E"/>
    <w:rsid w:val="005A3D24"/>
    <w:rsid w:val="005A46C0"/>
    <w:rsid w:val="005A4756"/>
    <w:rsid w:val="005A48F7"/>
    <w:rsid w:val="005A490C"/>
    <w:rsid w:val="005A4B14"/>
    <w:rsid w:val="005A4B82"/>
    <w:rsid w:val="005A4C03"/>
    <w:rsid w:val="005A4F54"/>
    <w:rsid w:val="005A522A"/>
    <w:rsid w:val="005A52B5"/>
    <w:rsid w:val="005A5560"/>
    <w:rsid w:val="005A5877"/>
    <w:rsid w:val="005A5923"/>
    <w:rsid w:val="005A594E"/>
    <w:rsid w:val="005A5AA4"/>
    <w:rsid w:val="005A5C16"/>
    <w:rsid w:val="005A633C"/>
    <w:rsid w:val="005A6A75"/>
    <w:rsid w:val="005A6ADE"/>
    <w:rsid w:val="005A707F"/>
    <w:rsid w:val="005A7198"/>
    <w:rsid w:val="005A7242"/>
    <w:rsid w:val="005A7715"/>
    <w:rsid w:val="005A77F6"/>
    <w:rsid w:val="005A7E6E"/>
    <w:rsid w:val="005B0162"/>
    <w:rsid w:val="005B0531"/>
    <w:rsid w:val="005B0674"/>
    <w:rsid w:val="005B1015"/>
    <w:rsid w:val="005B1342"/>
    <w:rsid w:val="005B21F5"/>
    <w:rsid w:val="005B23A2"/>
    <w:rsid w:val="005B2502"/>
    <w:rsid w:val="005B254D"/>
    <w:rsid w:val="005B278E"/>
    <w:rsid w:val="005B2A4A"/>
    <w:rsid w:val="005B2CAB"/>
    <w:rsid w:val="005B2DFA"/>
    <w:rsid w:val="005B34CF"/>
    <w:rsid w:val="005B368C"/>
    <w:rsid w:val="005B37D3"/>
    <w:rsid w:val="005B3895"/>
    <w:rsid w:val="005B3BC5"/>
    <w:rsid w:val="005B4059"/>
    <w:rsid w:val="005B4113"/>
    <w:rsid w:val="005B4138"/>
    <w:rsid w:val="005B431C"/>
    <w:rsid w:val="005B4F38"/>
    <w:rsid w:val="005B5154"/>
    <w:rsid w:val="005B536A"/>
    <w:rsid w:val="005B55DB"/>
    <w:rsid w:val="005B56E6"/>
    <w:rsid w:val="005B59A0"/>
    <w:rsid w:val="005B5AC2"/>
    <w:rsid w:val="005B5B41"/>
    <w:rsid w:val="005B5C89"/>
    <w:rsid w:val="005B5D01"/>
    <w:rsid w:val="005B61D1"/>
    <w:rsid w:val="005B65B5"/>
    <w:rsid w:val="005B65E6"/>
    <w:rsid w:val="005B66E0"/>
    <w:rsid w:val="005B716A"/>
    <w:rsid w:val="005B7D11"/>
    <w:rsid w:val="005B7D45"/>
    <w:rsid w:val="005C0272"/>
    <w:rsid w:val="005C097F"/>
    <w:rsid w:val="005C098E"/>
    <w:rsid w:val="005C2066"/>
    <w:rsid w:val="005C236D"/>
    <w:rsid w:val="005C2BB4"/>
    <w:rsid w:val="005C3236"/>
    <w:rsid w:val="005C3596"/>
    <w:rsid w:val="005C39F0"/>
    <w:rsid w:val="005C3F29"/>
    <w:rsid w:val="005C480B"/>
    <w:rsid w:val="005C48DD"/>
    <w:rsid w:val="005C49A1"/>
    <w:rsid w:val="005C512A"/>
    <w:rsid w:val="005C582F"/>
    <w:rsid w:val="005C58AB"/>
    <w:rsid w:val="005C5907"/>
    <w:rsid w:val="005C595F"/>
    <w:rsid w:val="005C5AF8"/>
    <w:rsid w:val="005C606F"/>
    <w:rsid w:val="005C6755"/>
    <w:rsid w:val="005C6DAA"/>
    <w:rsid w:val="005C6F3B"/>
    <w:rsid w:val="005C7208"/>
    <w:rsid w:val="005C72BB"/>
    <w:rsid w:val="005C7BF4"/>
    <w:rsid w:val="005C7D31"/>
    <w:rsid w:val="005D04EA"/>
    <w:rsid w:val="005D0878"/>
    <w:rsid w:val="005D0907"/>
    <w:rsid w:val="005D0D64"/>
    <w:rsid w:val="005D0EE0"/>
    <w:rsid w:val="005D0F0D"/>
    <w:rsid w:val="005D0F17"/>
    <w:rsid w:val="005D130E"/>
    <w:rsid w:val="005D1376"/>
    <w:rsid w:val="005D1552"/>
    <w:rsid w:val="005D171D"/>
    <w:rsid w:val="005D172D"/>
    <w:rsid w:val="005D195B"/>
    <w:rsid w:val="005D19AB"/>
    <w:rsid w:val="005D19B6"/>
    <w:rsid w:val="005D1DF2"/>
    <w:rsid w:val="005D207E"/>
    <w:rsid w:val="005D219E"/>
    <w:rsid w:val="005D2241"/>
    <w:rsid w:val="005D257F"/>
    <w:rsid w:val="005D261B"/>
    <w:rsid w:val="005D2CB8"/>
    <w:rsid w:val="005D37BC"/>
    <w:rsid w:val="005D3907"/>
    <w:rsid w:val="005D390B"/>
    <w:rsid w:val="005D3959"/>
    <w:rsid w:val="005D3FDB"/>
    <w:rsid w:val="005D40EB"/>
    <w:rsid w:val="005D4497"/>
    <w:rsid w:val="005D4520"/>
    <w:rsid w:val="005D48F5"/>
    <w:rsid w:val="005D4A32"/>
    <w:rsid w:val="005D4ADD"/>
    <w:rsid w:val="005D4D50"/>
    <w:rsid w:val="005D570C"/>
    <w:rsid w:val="005D5797"/>
    <w:rsid w:val="005D5CDA"/>
    <w:rsid w:val="005D5FE1"/>
    <w:rsid w:val="005D6769"/>
    <w:rsid w:val="005D6FB2"/>
    <w:rsid w:val="005D7068"/>
    <w:rsid w:val="005D708B"/>
    <w:rsid w:val="005D7303"/>
    <w:rsid w:val="005D7877"/>
    <w:rsid w:val="005E008A"/>
    <w:rsid w:val="005E0EB1"/>
    <w:rsid w:val="005E1041"/>
    <w:rsid w:val="005E13BD"/>
    <w:rsid w:val="005E16F3"/>
    <w:rsid w:val="005E18AF"/>
    <w:rsid w:val="005E199C"/>
    <w:rsid w:val="005E19E2"/>
    <w:rsid w:val="005E1C08"/>
    <w:rsid w:val="005E21B7"/>
    <w:rsid w:val="005E333E"/>
    <w:rsid w:val="005E384F"/>
    <w:rsid w:val="005E3D27"/>
    <w:rsid w:val="005E40D3"/>
    <w:rsid w:val="005E4208"/>
    <w:rsid w:val="005E46A2"/>
    <w:rsid w:val="005E4B5A"/>
    <w:rsid w:val="005E4DB6"/>
    <w:rsid w:val="005E53F8"/>
    <w:rsid w:val="005E566A"/>
    <w:rsid w:val="005E5E07"/>
    <w:rsid w:val="005E5E53"/>
    <w:rsid w:val="005E5EAB"/>
    <w:rsid w:val="005E5FA3"/>
    <w:rsid w:val="005E6254"/>
    <w:rsid w:val="005E62E3"/>
    <w:rsid w:val="005E6576"/>
    <w:rsid w:val="005E665F"/>
    <w:rsid w:val="005E6F28"/>
    <w:rsid w:val="005E6FE8"/>
    <w:rsid w:val="005E70C0"/>
    <w:rsid w:val="005E71B4"/>
    <w:rsid w:val="005E7428"/>
    <w:rsid w:val="005E75F8"/>
    <w:rsid w:val="005E779D"/>
    <w:rsid w:val="005E7A5B"/>
    <w:rsid w:val="005E7C05"/>
    <w:rsid w:val="005E7CBA"/>
    <w:rsid w:val="005E7F65"/>
    <w:rsid w:val="005F0207"/>
    <w:rsid w:val="005F0250"/>
    <w:rsid w:val="005F0458"/>
    <w:rsid w:val="005F04AC"/>
    <w:rsid w:val="005F0BD6"/>
    <w:rsid w:val="005F1ADB"/>
    <w:rsid w:val="005F23C6"/>
    <w:rsid w:val="005F2857"/>
    <w:rsid w:val="005F2888"/>
    <w:rsid w:val="005F289F"/>
    <w:rsid w:val="005F2B02"/>
    <w:rsid w:val="005F2C29"/>
    <w:rsid w:val="005F2CAB"/>
    <w:rsid w:val="005F2F94"/>
    <w:rsid w:val="005F30B5"/>
    <w:rsid w:val="005F3153"/>
    <w:rsid w:val="005F37EC"/>
    <w:rsid w:val="005F3A52"/>
    <w:rsid w:val="005F3A74"/>
    <w:rsid w:val="005F3A8A"/>
    <w:rsid w:val="005F3E39"/>
    <w:rsid w:val="005F434D"/>
    <w:rsid w:val="005F4999"/>
    <w:rsid w:val="005F50C5"/>
    <w:rsid w:val="005F5108"/>
    <w:rsid w:val="005F55AA"/>
    <w:rsid w:val="005F5A20"/>
    <w:rsid w:val="005F5B59"/>
    <w:rsid w:val="005F5EEA"/>
    <w:rsid w:val="005F6667"/>
    <w:rsid w:val="005F67CF"/>
    <w:rsid w:val="005F6956"/>
    <w:rsid w:val="005F6C51"/>
    <w:rsid w:val="005F6D0F"/>
    <w:rsid w:val="005F7158"/>
    <w:rsid w:val="005F743D"/>
    <w:rsid w:val="005F74A9"/>
    <w:rsid w:val="005F785F"/>
    <w:rsid w:val="00600100"/>
    <w:rsid w:val="00600199"/>
    <w:rsid w:val="00600268"/>
    <w:rsid w:val="00600398"/>
    <w:rsid w:val="006004E0"/>
    <w:rsid w:val="00600BE5"/>
    <w:rsid w:val="00600E9C"/>
    <w:rsid w:val="00601103"/>
    <w:rsid w:val="00601181"/>
    <w:rsid w:val="00601291"/>
    <w:rsid w:val="006014A1"/>
    <w:rsid w:val="0060213C"/>
    <w:rsid w:val="006021E4"/>
    <w:rsid w:val="006023AA"/>
    <w:rsid w:val="00602A4F"/>
    <w:rsid w:val="00602A65"/>
    <w:rsid w:val="00603004"/>
    <w:rsid w:val="00603511"/>
    <w:rsid w:val="00603675"/>
    <w:rsid w:val="00603798"/>
    <w:rsid w:val="00603CEB"/>
    <w:rsid w:val="006044ED"/>
    <w:rsid w:val="00604577"/>
    <w:rsid w:val="006048CA"/>
    <w:rsid w:val="00604BB6"/>
    <w:rsid w:val="00604F88"/>
    <w:rsid w:val="00605448"/>
    <w:rsid w:val="00605D4C"/>
    <w:rsid w:val="00605F2B"/>
    <w:rsid w:val="00605F68"/>
    <w:rsid w:val="00606375"/>
    <w:rsid w:val="006063E7"/>
    <w:rsid w:val="00606ED5"/>
    <w:rsid w:val="006072EE"/>
    <w:rsid w:val="00607EE2"/>
    <w:rsid w:val="00610476"/>
    <w:rsid w:val="006112D8"/>
    <w:rsid w:val="006119E8"/>
    <w:rsid w:val="00611C1B"/>
    <w:rsid w:val="00612316"/>
    <w:rsid w:val="0061231A"/>
    <w:rsid w:val="00612352"/>
    <w:rsid w:val="006125B6"/>
    <w:rsid w:val="0061271E"/>
    <w:rsid w:val="006129E9"/>
    <w:rsid w:val="00612A72"/>
    <w:rsid w:val="00612E69"/>
    <w:rsid w:val="00613464"/>
    <w:rsid w:val="0061376E"/>
    <w:rsid w:val="006138EE"/>
    <w:rsid w:val="00613AD4"/>
    <w:rsid w:val="00613D4C"/>
    <w:rsid w:val="00614D89"/>
    <w:rsid w:val="006155B6"/>
    <w:rsid w:val="00615681"/>
    <w:rsid w:val="00615B33"/>
    <w:rsid w:val="00615D7D"/>
    <w:rsid w:val="006160D2"/>
    <w:rsid w:val="0061641F"/>
    <w:rsid w:val="006165EF"/>
    <w:rsid w:val="006166B4"/>
    <w:rsid w:val="006168F2"/>
    <w:rsid w:val="006172AE"/>
    <w:rsid w:val="006201C0"/>
    <w:rsid w:val="0062047A"/>
    <w:rsid w:val="0062055C"/>
    <w:rsid w:val="00620588"/>
    <w:rsid w:val="00620776"/>
    <w:rsid w:val="00620A89"/>
    <w:rsid w:val="00620D61"/>
    <w:rsid w:val="00620FA3"/>
    <w:rsid w:val="0062113B"/>
    <w:rsid w:val="00621279"/>
    <w:rsid w:val="00621365"/>
    <w:rsid w:val="00621569"/>
    <w:rsid w:val="00621DF7"/>
    <w:rsid w:val="00621EC8"/>
    <w:rsid w:val="006229FF"/>
    <w:rsid w:val="00622E90"/>
    <w:rsid w:val="00622FE3"/>
    <w:rsid w:val="006231C9"/>
    <w:rsid w:val="006231DF"/>
    <w:rsid w:val="006237CE"/>
    <w:rsid w:val="00623AB8"/>
    <w:rsid w:val="00623BDA"/>
    <w:rsid w:val="0062447B"/>
    <w:rsid w:val="00624ADC"/>
    <w:rsid w:val="00624DA6"/>
    <w:rsid w:val="00624F6E"/>
    <w:rsid w:val="0062528D"/>
    <w:rsid w:val="006252CD"/>
    <w:rsid w:val="006257DE"/>
    <w:rsid w:val="00625BA8"/>
    <w:rsid w:val="00625DDE"/>
    <w:rsid w:val="006267BC"/>
    <w:rsid w:val="00626A29"/>
    <w:rsid w:val="00626AF9"/>
    <w:rsid w:val="00626B08"/>
    <w:rsid w:val="00626C2B"/>
    <w:rsid w:val="00626C44"/>
    <w:rsid w:val="00626E0F"/>
    <w:rsid w:val="00626FAA"/>
    <w:rsid w:val="00627198"/>
    <w:rsid w:val="006273BB"/>
    <w:rsid w:val="006275FD"/>
    <w:rsid w:val="00627602"/>
    <w:rsid w:val="00627A9F"/>
    <w:rsid w:val="00627E63"/>
    <w:rsid w:val="00627EC4"/>
    <w:rsid w:val="00627EF1"/>
    <w:rsid w:val="00627F67"/>
    <w:rsid w:val="00630008"/>
    <w:rsid w:val="0063011D"/>
    <w:rsid w:val="0063054A"/>
    <w:rsid w:val="00630BC9"/>
    <w:rsid w:val="00630DB0"/>
    <w:rsid w:val="006315E5"/>
    <w:rsid w:val="00631676"/>
    <w:rsid w:val="0063177D"/>
    <w:rsid w:val="0063180C"/>
    <w:rsid w:val="00631B91"/>
    <w:rsid w:val="006323B2"/>
    <w:rsid w:val="006323FB"/>
    <w:rsid w:val="00632E08"/>
    <w:rsid w:val="00632E95"/>
    <w:rsid w:val="00633258"/>
    <w:rsid w:val="006333A8"/>
    <w:rsid w:val="00633A5A"/>
    <w:rsid w:val="00633EAE"/>
    <w:rsid w:val="0063458B"/>
    <w:rsid w:val="00634EC5"/>
    <w:rsid w:val="006354CD"/>
    <w:rsid w:val="00635B19"/>
    <w:rsid w:val="00635F93"/>
    <w:rsid w:val="006360B1"/>
    <w:rsid w:val="006364D4"/>
    <w:rsid w:val="006365A4"/>
    <w:rsid w:val="00636A4E"/>
    <w:rsid w:val="00636B9A"/>
    <w:rsid w:val="00636BAE"/>
    <w:rsid w:val="0063741C"/>
    <w:rsid w:val="006377B2"/>
    <w:rsid w:val="00637D12"/>
    <w:rsid w:val="00637E54"/>
    <w:rsid w:val="00640014"/>
    <w:rsid w:val="00640157"/>
    <w:rsid w:val="006406FF"/>
    <w:rsid w:val="006408D7"/>
    <w:rsid w:val="00641494"/>
    <w:rsid w:val="006418F1"/>
    <w:rsid w:val="00641B30"/>
    <w:rsid w:val="00641F4E"/>
    <w:rsid w:val="00642169"/>
    <w:rsid w:val="006423CA"/>
    <w:rsid w:val="00642484"/>
    <w:rsid w:val="0064255D"/>
    <w:rsid w:val="0064311A"/>
    <w:rsid w:val="00643188"/>
    <w:rsid w:val="00643611"/>
    <w:rsid w:val="006437BF"/>
    <w:rsid w:val="00643F1E"/>
    <w:rsid w:val="006443BD"/>
    <w:rsid w:val="00644C28"/>
    <w:rsid w:val="00645108"/>
    <w:rsid w:val="00645181"/>
    <w:rsid w:val="00645443"/>
    <w:rsid w:val="00645884"/>
    <w:rsid w:val="00645977"/>
    <w:rsid w:val="006459C4"/>
    <w:rsid w:val="00645AD1"/>
    <w:rsid w:val="00645CE4"/>
    <w:rsid w:val="00645DF0"/>
    <w:rsid w:val="00646393"/>
    <w:rsid w:val="006469A8"/>
    <w:rsid w:val="00646A39"/>
    <w:rsid w:val="00646B47"/>
    <w:rsid w:val="00646C5D"/>
    <w:rsid w:val="00646CFF"/>
    <w:rsid w:val="00646F67"/>
    <w:rsid w:val="00647149"/>
    <w:rsid w:val="0064756A"/>
    <w:rsid w:val="00647BFD"/>
    <w:rsid w:val="00647E35"/>
    <w:rsid w:val="00647F1C"/>
    <w:rsid w:val="00650666"/>
    <w:rsid w:val="006506CF"/>
    <w:rsid w:val="00650AB6"/>
    <w:rsid w:val="006526DF"/>
    <w:rsid w:val="00652811"/>
    <w:rsid w:val="00652A79"/>
    <w:rsid w:val="00652B4E"/>
    <w:rsid w:val="00652C06"/>
    <w:rsid w:val="00652E94"/>
    <w:rsid w:val="00652EFA"/>
    <w:rsid w:val="006530AD"/>
    <w:rsid w:val="00653245"/>
    <w:rsid w:val="00653417"/>
    <w:rsid w:val="00653905"/>
    <w:rsid w:val="00653D5C"/>
    <w:rsid w:val="00654420"/>
    <w:rsid w:val="00654CF3"/>
    <w:rsid w:val="00654D26"/>
    <w:rsid w:val="00654D2C"/>
    <w:rsid w:val="006551A0"/>
    <w:rsid w:val="006554DD"/>
    <w:rsid w:val="00655534"/>
    <w:rsid w:val="00655687"/>
    <w:rsid w:val="00655A3D"/>
    <w:rsid w:val="00655B24"/>
    <w:rsid w:val="00655E00"/>
    <w:rsid w:val="00656152"/>
    <w:rsid w:val="00656316"/>
    <w:rsid w:val="00656B58"/>
    <w:rsid w:val="00656C1D"/>
    <w:rsid w:val="00656DF9"/>
    <w:rsid w:val="006574E6"/>
    <w:rsid w:val="0065770D"/>
    <w:rsid w:val="00657717"/>
    <w:rsid w:val="00657C3C"/>
    <w:rsid w:val="00657D7F"/>
    <w:rsid w:val="00657E2A"/>
    <w:rsid w:val="00660265"/>
    <w:rsid w:val="006608E4"/>
    <w:rsid w:val="006611A5"/>
    <w:rsid w:val="006611F3"/>
    <w:rsid w:val="006620AB"/>
    <w:rsid w:val="0066244F"/>
    <w:rsid w:val="0066251D"/>
    <w:rsid w:val="006628B9"/>
    <w:rsid w:val="00662A0A"/>
    <w:rsid w:val="00662FB6"/>
    <w:rsid w:val="0066333D"/>
    <w:rsid w:val="006635EF"/>
    <w:rsid w:val="00663F6A"/>
    <w:rsid w:val="00664450"/>
    <w:rsid w:val="00664794"/>
    <w:rsid w:val="00664884"/>
    <w:rsid w:val="006653AA"/>
    <w:rsid w:val="006656F9"/>
    <w:rsid w:val="0066583F"/>
    <w:rsid w:val="006658F5"/>
    <w:rsid w:val="00665DEB"/>
    <w:rsid w:val="006664E9"/>
    <w:rsid w:val="006665E6"/>
    <w:rsid w:val="00666BEF"/>
    <w:rsid w:val="0066710D"/>
    <w:rsid w:val="006705B9"/>
    <w:rsid w:val="00670D59"/>
    <w:rsid w:val="00670E86"/>
    <w:rsid w:val="006716C3"/>
    <w:rsid w:val="00672746"/>
    <w:rsid w:val="00672858"/>
    <w:rsid w:val="0067295B"/>
    <w:rsid w:val="00672ADC"/>
    <w:rsid w:val="00672BBA"/>
    <w:rsid w:val="00672C7B"/>
    <w:rsid w:val="006734EE"/>
    <w:rsid w:val="00673AC3"/>
    <w:rsid w:val="00673B85"/>
    <w:rsid w:val="00673D6F"/>
    <w:rsid w:val="00673EE8"/>
    <w:rsid w:val="006741A5"/>
    <w:rsid w:val="00674773"/>
    <w:rsid w:val="006747FE"/>
    <w:rsid w:val="00674F9F"/>
    <w:rsid w:val="006750F9"/>
    <w:rsid w:val="00675311"/>
    <w:rsid w:val="00675587"/>
    <w:rsid w:val="0067561A"/>
    <w:rsid w:val="00675AF3"/>
    <w:rsid w:val="00675B1B"/>
    <w:rsid w:val="00675BEA"/>
    <w:rsid w:val="00675C63"/>
    <w:rsid w:val="00675EE3"/>
    <w:rsid w:val="006767C0"/>
    <w:rsid w:val="00676C78"/>
    <w:rsid w:val="006775CB"/>
    <w:rsid w:val="00677BC9"/>
    <w:rsid w:val="00677BDC"/>
    <w:rsid w:val="00680466"/>
    <w:rsid w:val="00680D1C"/>
    <w:rsid w:val="006811E8"/>
    <w:rsid w:val="00681213"/>
    <w:rsid w:val="006812EE"/>
    <w:rsid w:val="0068164A"/>
    <w:rsid w:val="00681686"/>
    <w:rsid w:val="00681C21"/>
    <w:rsid w:val="00681F42"/>
    <w:rsid w:val="006820D4"/>
    <w:rsid w:val="00682413"/>
    <w:rsid w:val="006828BF"/>
    <w:rsid w:val="00682CC3"/>
    <w:rsid w:val="00683080"/>
    <w:rsid w:val="00683415"/>
    <w:rsid w:val="00683A6A"/>
    <w:rsid w:val="00683CC7"/>
    <w:rsid w:val="00683F06"/>
    <w:rsid w:val="00684106"/>
    <w:rsid w:val="00684451"/>
    <w:rsid w:val="00684A73"/>
    <w:rsid w:val="00684D3B"/>
    <w:rsid w:val="00684D4A"/>
    <w:rsid w:val="0068572F"/>
    <w:rsid w:val="00685986"/>
    <w:rsid w:val="006859E8"/>
    <w:rsid w:val="00685BF0"/>
    <w:rsid w:val="00685C30"/>
    <w:rsid w:val="00686834"/>
    <w:rsid w:val="00686BB9"/>
    <w:rsid w:val="00686D31"/>
    <w:rsid w:val="00687339"/>
    <w:rsid w:val="006878D5"/>
    <w:rsid w:val="00687C93"/>
    <w:rsid w:val="00690AAB"/>
    <w:rsid w:val="00690B78"/>
    <w:rsid w:val="00690DED"/>
    <w:rsid w:val="00691292"/>
    <w:rsid w:val="00692566"/>
    <w:rsid w:val="006927EB"/>
    <w:rsid w:val="00692A9B"/>
    <w:rsid w:val="00692FFC"/>
    <w:rsid w:val="006932C9"/>
    <w:rsid w:val="0069345A"/>
    <w:rsid w:val="0069349C"/>
    <w:rsid w:val="006938D6"/>
    <w:rsid w:val="00693BC0"/>
    <w:rsid w:val="00693F8D"/>
    <w:rsid w:val="00693F9A"/>
    <w:rsid w:val="006946EB"/>
    <w:rsid w:val="00694AC9"/>
    <w:rsid w:val="00695892"/>
    <w:rsid w:val="006958D2"/>
    <w:rsid w:val="00695952"/>
    <w:rsid w:val="0069602A"/>
    <w:rsid w:val="00696104"/>
    <w:rsid w:val="0069611B"/>
    <w:rsid w:val="00696288"/>
    <w:rsid w:val="00696334"/>
    <w:rsid w:val="00696486"/>
    <w:rsid w:val="00696799"/>
    <w:rsid w:val="00696AFF"/>
    <w:rsid w:val="0069740B"/>
    <w:rsid w:val="0069754F"/>
    <w:rsid w:val="006A0280"/>
    <w:rsid w:val="006A0309"/>
    <w:rsid w:val="006A04DC"/>
    <w:rsid w:val="006A0BAD"/>
    <w:rsid w:val="006A0BBB"/>
    <w:rsid w:val="006A0C7F"/>
    <w:rsid w:val="006A102A"/>
    <w:rsid w:val="006A11A4"/>
    <w:rsid w:val="006A1941"/>
    <w:rsid w:val="006A19DC"/>
    <w:rsid w:val="006A1C41"/>
    <w:rsid w:val="006A1E9F"/>
    <w:rsid w:val="006A1EF6"/>
    <w:rsid w:val="006A2078"/>
    <w:rsid w:val="006A2169"/>
    <w:rsid w:val="006A24C5"/>
    <w:rsid w:val="006A2C40"/>
    <w:rsid w:val="006A2C6C"/>
    <w:rsid w:val="006A2D2F"/>
    <w:rsid w:val="006A2D40"/>
    <w:rsid w:val="006A2D4F"/>
    <w:rsid w:val="006A2F49"/>
    <w:rsid w:val="006A36BD"/>
    <w:rsid w:val="006A3A21"/>
    <w:rsid w:val="006A3A69"/>
    <w:rsid w:val="006A3E31"/>
    <w:rsid w:val="006A409E"/>
    <w:rsid w:val="006A448C"/>
    <w:rsid w:val="006A4529"/>
    <w:rsid w:val="006A5005"/>
    <w:rsid w:val="006A5511"/>
    <w:rsid w:val="006A5DE0"/>
    <w:rsid w:val="006A6257"/>
    <w:rsid w:val="006A6996"/>
    <w:rsid w:val="006A69EC"/>
    <w:rsid w:val="006A6C3A"/>
    <w:rsid w:val="006A7495"/>
    <w:rsid w:val="006A78F7"/>
    <w:rsid w:val="006A7934"/>
    <w:rsid w:val="006A7C15"/>
    <w:rsid w:val="006A7C6B"/>
    <w:rsid w:val="006A7F05"/>
    <w:rsid w:val="006B06EE"/>
    <w:rsid w:val="006B0C85"/>
    <w:rsid w:val="006B0D75"/>
    <w:rsid w:val="006B121B"/>
    <w:rsid w:val="006B1B40"/>
    <w:rsid w:val="006B1B45"/>
    <w:rsid w:val="006B2395"/>
    <w:rsid w:val="006B23F0"/>
    <w:rsid w:val="006B2A91"/>
    <w:rsid w:val="006B2EF6"/>
    <w:rsid w:val="006B30DB"/>
    <w:rsid w:val="006B32DB"/>
    <w:rsid w:val="006B3776"/>
    <w:rsid w:val="006B382C"/>
    <w:rsid w:val="006B38C0"/>
    <w:rsid w:val="006B39B8"/>
    <w:rsid w:val="006B3BB3"/>
    <w:rsid w:val="006B3D8F"/>
    <w:rsid w:val="006B3EA7"/>
    <w:rsid w:val="006B3F79"/>
    <w:rsid w:val="006B4713"/>
    <w:rsid w:val="006B5113"/>
    <w:rsid w:val="006B5668"/>
    <w:rsid w:val="006B5704"/>
    <w:rsid w:val="006B57CF"/>
    <w:rsid w:val="006B597C"/>
    <w:rsid w:val="006B648E"/>
    <w:rsid w:val="006B6F1C"/>
    <w:rsid w:val="006B6F70"/>
    <w:rsid w:val="006B717D"/>
    <w:rsid w:val="006B7242"/>
    <w:rsid w:val="006B755E"/>
    <w:rsid w:val="006B7663"/>
    <w:rsid w:val="006B7902"/>
    <w:rsid w:val="006B79C4"/>
    <w:rsid w:val="006B79C6"/>
    <w:rsid w:val="006B7A22"/>
    <w:rsid w:val="006B7C9F"/>
    <w:rsid w:val="006B7D89"/>
    <w:rsid w:val="006B7EAD"/>
    <w:rsid w:val="006C0374"/>
    <w:rsid w:val="006C04AF"/>
    <w:rsid w:val="006C094C"/>
    <w:rsid w:val="006C0C28"/>
    <w:rsid w:val="006C0CB8"/>
    <w:rsid w:val="006C0D38"/>
    <w:rsid w:val="006C1951"/>
    <w:rsid w:val="006C197D"/>
    <w:rsid w:val="006C1C0D"/>
    <w:rsid w:val="006C1E36"/>
    <w:rsid w:val="006C2114"/>
    <w:rsid w:val="006C22D3"/>
    <w:rsid w:val="006C2D37"/>
    <w:rsid w:val="006C2D3B"/>
    <w:rsid w:val="006C2E93"/>
    <w:rsid w:val="006C3853"/>
    <w:rsid w:val="006C3A87"/>
    <w:rsid w:val="006C3B5E"/>
    <w:rsid w:val="006C3C56"/>
    <w:rsid w:val="006C3D6C"/>
    <w:rsid w:val="006C3FE5"/>
    <w:rsid w:val="006C404E"/>
    <w:rsid w:val="006C417A"/>
    <w:rsid w:val="006C460E"/>
    <w:rsid w:val="006C493C"/>
    <w:rsid w:val="006C4C04"/>
    <w:rsid w:val="006C5929"/>
    <w:rsid w:val="006C5CFF"/>
    <w:rsid w:val="006C62E1"/>
    <w:rsid w:val="006C6430"/>
    <w:rsid w:val="006C6499"/>
    <w:rsid w:val="006C6886"/>
    <w:rsid w:val="006C69F5"/>
    <w:rsid w:val="006C6CA5"/>
    <w:rsid w:val="006C725F"/>
    <w:rsid w:val="006C7AC9"/>
    <w:rsid w:val="006C7F1F"/>
    <w:rsid w:val="006D0029"/>
    <w:rsid w:val="006D03D5"/>
    <w:rsid w:val="006D046E"/>
    <w:rsid w:val="006D0597"/>
    <w:rsid w:val="006D077E"/>
    <w:rsid w:val="006D08EC"/>
    <w:rsid w:val="006D0F09"/>
    <w:rsid w:val="006D10DD"/>
    <w:rsid w:val="006D1431"/>
    <w:rsid w:val="006D2163"/>
    <w:rsid w:val="006D21CA"/>
    <w:rsid w:val="006D235A"/>
    <w:rsid w:val="006D25BD"/>
    <w:rsid w:val="006D26A9"/>
    <w:rsid w:val="006D336F"/>
    <w:rsid w:val="006D3433"/>
    <w:rsid w:val="006D3748"/>
    <w:rsid w:val="006D396C"/>
    <w:rsid w:val="006D3B58"/>
    <w:rsid w:val="006D3C7A"/>
    <w:rsid w:val="006D41C8"/>
    <w:rsid w:val="006D4A21"/>
    <w:rsid w:val="006D4C63"/>
    <w:rsid w:val="006D4DC3"/>
    <w:rsid w:val="006D4EBB"/>
    <w:rsid w:val="006D50CC"/>
    <w:rsid w:val="006D51E8"/>
    <w:rsid w:val="006D534B"/>
    <w:rsid w:val="006D5544"/>
    <w:rsid w:val="006D5602"/>
    <w:rsid w:val="006D56B1"/>
    <w:rsid w:val="006D5728"/>
    <w:rsid w:val="006D5772"/>
    <w:rsid w:val="006D5CA0"/>
    <w:rsid w:val="006D6144"/>
    <w:rsid w:val="006D61AE"/>
    <w:rsid w:val="006D6419"/>
    <w:rsid w:val="006D67BD"/>
    <w:rsid w:val="006D6831"/>
    <w:rsid w:val="006D6C04"/>
    <w:rsid w:val="006D6EA4"/>
    <w:rsid w:val="006D78AC"/>
    <w:rsid w:val="006D7B78"/>
    <w:rsid w:val="006D7B86"/>
    <w:rsid w:val="006D7CF4"/>
    <w:rsid w:val="006D7DD6"/>
    <w:rsid w:val="006E03DC"/>
    <w:rsid w:val="006E05AF"/>
    <w:rsid w:val="006E07A4"/>
    <w:rsid w:val="006E097D"/>
    <w:rsid w:val="006E0B2D"/>
    <w:rsid w:val="006E0DB6"/>
    <w:rsid w:val="006E0F87"/>
    <w:rsid w:val="006E187D"/>
    <w:rsid w:val="006E1F05"/>
    <w:rsid w:val="006E2094"/>
    <w:rsid w:val="006E2977"/>
    <w:rsid w:val="006E2B57"/>
    <w:rsid w:val="006E2D8E"/>
    <w:rsid w:val="006E35D0"/>
    <w:rsid w:val="006E3AFA"/>
    <w:rsid w:val="006E4792"/>
    <w:rsid w:val="006E4B05"/>
    <w:rsid w:val="006E4C6C"/>
    <w:rsid w:val="006E5473"/>
    <w:rsid w:val="006E5950"/>
    <w:rsid w:val="006E59EF"/>
    <w:rsid w:val="006E5A43"/>
    <w:rsid w:val="006E5A62"/>
    <w:rsid w:val="006E6637"/>
    <w:rsid w:val="006E70EF"/>
    <w:rsid w:val="006F0A46"/>
    <w:rsid w:val="006F0CC2"/>
    <w:rsid w:val="006F1130"/>
    <w:rsid w:val="006F1368"/>
    <w:rsid w:val="006F1CC2"/>
    <w:rsid w:val="006F3309"/>
    <w:rsid w:val="006F35ED"/>
    <w:rsid w:val="006F3679"/>
    <w:rsid w:val="006F3747"/>
    <w:rsid w:val="006F37FC"/>
    <w:rsid w:val="006F3B9A"/>
    <w:rsid w:val="006F44C8"/>
    <w:rsid w:val="006F46AF"/>
    <w:rsid w:val="006F4A2C"/>
    <w:rsid w:val="006F4A97"/>
    <w:rsid w:val="006F51E0"/>
    <w:rsid w:val="006F5F9E"/>
    <w:rsid w:val="006F62A0"/>
    <w:rsid w:val="006F62E6"/>
    <w:rsid w:val="006F6379"/>
    <w:rsid w:val="006F644A"/>
    <w:rsid w:val="006F69E8"/>
    <w:rsid w:val="006F6C59"/>
    <w:rsid w:val="006F6EED"/>
    <w:rsid w:val="006F6FF9"/>
    <w:rsid w:val="006F76A4"/>
    <w:rsid w:val="006F7CC2"/>
    <w:rsid w:val="00700278"/>
    <w:rsid w:val="0070040D"/>
    <w:rsid w:val="00700728"/>
    <w:rsid w:val="00700955"/>
    <w:rsid w:val="00701671"/>
    <w:rsid w:val="00702173"/>
    <w:rsid w:val="00702324"/>
    <w:rsid w:val="0070270E"/>
    <w:rsid w:val="007027A9"/>
    <w:rsid w:val="00702AD0"/>
    <w:rsid w:val="00703537"/>
    <w:rsid w:val="00703D88"/>
    <w:rsid w:val="00703D89"/>
    <w:rsid w:val="00704499"/>
    <w:rsid w:val="0070471E"/>
    <w:rsid w:val="007049A2"/>
    <w:rsid w:val="00704C9D"/>
    <w:rsid w:val="00704DA2"/>
    <w:rsid w:val="00704E62"/>
    <w:rsid w:val="00704F27"/>
    <w:rsid w:val="007053D8"/>
    <w:rsid w:val="00705606"/>
    <w:rsid w:val="00705751"/>
    <w:rsid w:val="00705E0F"/>
    <w:rsid w:val="00705F34"/>
    <w:rsid w:val="007065B5"/>
    <w:rsid w:val="00706916"/>
    <w:rsid w:val="00706B7C"/>
    <w:rsid w:val="0070734B"/>
    <w:rsid w:val="0070742E"/>
    <w:rsid w:val="007076AA"/>
    <w:rsid w:val="007079D4"/>
    <w:rsid w:val="00707B46"/>
    <w:rsid w:val="00707E2D"/>
    <w:rsid w:val="00707E56"/>
    <w:rsid w:val="00707F30"/>
    <w:rsid w:val="0071026F"/>
    <w:rsid w:val="007109F2"/>
    <w:rsid w:val="007109F8"/>
    <w:rsid w:val="00710FAB"/>
    <w:rsid w:val="007113E8"/>
    <w:rsid w:val="00711C39"/>
    <w:rsid w:val="00711C75"/>
    <w:rsid w:val="00711F58"/>
    <w:rsid w:val="007121C3"/>
    <w:rsid w:val="0071284C"/>
    <w:rsid w:val="00712994"/>
    <w:rsid w:val="00712C58"/>
    <w:rsid w:val="00712E24"/>
    <w:rsid w:val="00713276"/>
    <w:rsid w:val="00713536"/>
    <w:rsid w:val="00713560"/>
    <w:rsid w:val="007136BC"/>
    <w:rsid w:val="00713A0A"/>
    <w:rsid w:val="00713C2E"/>
    <w:rsid w:val="00713C53"/>
    <w:rsid w:val="00713F66"/>
    <w:rsid w:val="0071450E"/>
    <w:rsid w:val="007145FE"/>
    <w:rsid w:val="007146AF"/>
    <w:rsid w:val="00714760"/>
    <w:rsid w:val="007148B1"/>
    <w:rsid w:val="00714901"/>
    <w:rsid w:val="00715176"/>
    <w:rsid w:val="0071534B"/>
    <w:rsid w:val="00715A98"/>
    <w:rsid w:val="00715ECB"/>
    <w:rsid w:val="00715F2C"/>
    <w:rsid w:val="00715FE4"/>
    <w:rsid w:val="00716450"/>
    <w:rsid w:val="0071656E"/>
    <w:rsid w:val="007165B0"/>
    <w:rsid w:val="00716A38"/>
    <w:rsid w:val="00716ABF"/>
    <w:rsid w:val="00716DAC"/>
    <w:rsid w:val="007176AD"/>
    <w:rsid w:val="0071798E"/>
    <w:rsid w:val="00717B93"/>
    <w:rsid w:val="00717C58"/>
    <w:rsid w:val="007200B4"/>
    <w:rsid w:val="00720376"/>
    <w:rsid w:val="00720481"/>
    <w:rsid w:val="00720CC2"/>
    <w:rsid w:val="00720D81"/>
    <w:rsid w:val="00720EFF"/>
    <w:rsid w:val="00721E3E"/>
    <w:rsid w:val="00722217"/>
    <w:rsid w:val="007222ED"/>
    <w:rsid w:val="0072232E"/>
    <w:rsid w:val="00722478"/>
    <w:rsid w:val="00722602"/>
    <w:rsid w:val="007226AB"/>
    <w:rsid w:val="00722975"/>
    <w:rsid w:val="007229D3"/>
    <w:rsid w:val="00722F21"/>
    <w:rsid w:val="007232A1"/>
    <w:rsid w:val="0072335C"/>
    <w:rsid w:val="00723438"/>
    <w:rsid w:val="0072363B"/>
    <w:rsid w:val="00723B3C"/>
    <w:rsid w:val="00723C59"/>
    <w:rsid w:val="00724081"/>
    <w:rsid w:val="00724594"/>
    <w:rsid w:val="0072463B"/>
    <w:rsid w:val="007247DD"/>
    <w:rsid w:val="007249B8"/>
    <w:rsid w:val="007249FC"/>
    <w:rsid w:val="00724AC1"/>
    <w:rsid w:val="00724C5F"/>
    <w:rsid w:val="00724CFB"/>
    <w:rsid w:val="007255F2"/>
    <w:rsid w:val="007256BE"/>
    <w:rsid w:val="00725B80"/>
    <w:rsid w:val="00726675"/>
    <w:rsid w:val="007269D5"/>
    <w:rsid w:val="007269DB"/>
    <w:rsid w:val="00726E8C"/>
    <w:rsid w:val="007270DD"/>
    <w:rsid w:val="00727674"/>
    <w:rsid w:val="00727732"/>
    <w:rsid w:val="00727AEA"/>
    <w:rsid w:val="00727D60"/>
    <w:rsid w:val="00727E37"/>
    <w:rsid w:val="00730100"/>
    <w:rsid w:val="0073023F"/>
    <w:rsid w:val="007306BE"/>
    <w:rsid w:val="00730DB5"/>
    <w:rsid w:val="00730F29"/>
    <w:rsid w:val="007311F8"/>
    <w:rsid w:val="007312E1"/>
    <w:rsid w:val="00731995"/>
    <w:rsid w:val="00731A3A"/>
    <w:rsid w:val="00731E08"/>
    <w:rsid w:val="00731F79"/>
    <w:rsid w:val="0073211B"/>
    <w:rsid w:val="00732445"/>
    <w:rsid w:val="00732AF3"/>
    <w:rsid w:val="00732DF4"/>
    <w:rsid w:val="007332E6"/>
    <w:rsid w:val="007336FA"/>
    <w:rsid w:val="007339E1"/>
    <w:rsid w:val="00733BB2"/>
    <w:rsid w:val="00733CD2"/>
    <w:rsid w:val="00734267"/>
    <w:rsid w:val="0073443D"/>
    <w:rsid w:val="0073493A"/>
    <w:rsid w:val="0073553A"/>
    <w:rsid w:val="00735E27"/>
    <w:rsid w:val="00735F0B"/>
    <w:rsid w:val="007360DF"/>
    <w:rsid w:val="007365F5"/>
    <w:rsid w:val="00736AB8"/>
    <w:rsid w:val="00736CED"/>
    <w:rsid w:val="00736EEB"/>
    <w:rsid w:val="00737464"/>
    <w:rsid w:val="0073788A"/>
    <w:rsid w:val="0073799F"/>
    <w:rsid w:val="00737C3E"/>
    <w:rsid w:val="007402FA"/>
    <w:rsid w:val="007406DA"/>
    <w:rsid w:val="007407E8"/>
    <w:rsid w:val="0074091D"/>
    <w:rsid w:val="00740FB3"/>
    <w:rsid w:val="0074119B"/>
    <w:rsid w:val="0074137D"/>
    <w:rsid w:val="007413C3"/>
    <w:rsid w:val="007416A9"/>
    <w:rsid w:val="00741D54"/>
    <w:rsid w:val="00742021"/>
    <w:rsid w:val="00742273"/>
    <w:rsid w:val="0074269C"/>
    <w:rsid w:val="007426C6"/>
    <w:rsid w:val="00742A50"/>
    <w:rsid w:val="00742AFD"/>
    <w:rsid w:val="00742B24"/>
    <w:rsid w:val="00742B81"/>
    <w:rsid w:val="0074350E"/>
    <w:rsid w:val="007436D5"/>
    <w:rsid w:val="0074387A"/>
    <w:rsid w:val="0074399B"/>
    <w:rsid w:val="00743D66"/>
    <w:rsid w:val="0074434F"/>
    <w:rsid w:val="00744E4A"/>
    <w:rsid w:val="00744F26"/>
    <w:rsid w:val="00744FA8"/>
    <w:rsid w:val="00745AC7"/>
    <w:rsid w:val="00746817"/>
    <w:rsid w:val="00746A4A"/>
    <w:rsid w:val="007471A7"/>
    <w:rsid w:val="00747509"/>
    <w:rsid w:val="007477F3"/>
    <w:rsid w:val="007478D6"/>
    <w:rsid w:val="00747C3B"/>
    <w:rsid w:val="00747D07"/>
    <w:rsid w:val="00747E1E"/>
    <w:rsid w:val="00750F57"/>
    <w:rsid w:val="00751077"/>
    <w:rsid w:val="00751B85"/>
    <w:rsid w:val="007521F3"/>
    <w:rsid w:val="0075230F"/>
    <w:rsid w:val="00752718"/>
    <w:rsid w:val="00753172"/>
    <w:rsid w:val="00753290"/>
    <w:rsid w:val="00753421"/>
    <w:rsid w:val="0075352B"/>
    <w:rsid w:val="00753D80"/>
    <w:rsid w:val="00753DD8"/>
    <w:rsid w:val="00753EA9"/>
    <w:rsid w:val="00754191"/>
    <w:rsid w:val="00755158"/>
    <w:rsid w:val="007558DF"/>
    <w:rsid w:val="00755934"/>
    <w:rsid w:val="007559B8"/>
    <w:rsid w:val="00755B56"/>
    <w:rsid w:val="0075602A"/>
    <w:rsid w:val="0075603C"/>
    <w:rsid w:val="0075658A"/>
    <w:rsid w:val="00756885"/>
    <w:rsid w:val="00757055"/>
    <w:rsid w:val="00757B13"/>
    <w:rsid w:val="0076062F"/>
    <w:rsid w:val="00760E36"/>
    <w:rsid w:val="00761431"/>
    <w:rsid w:val="0076169C"/>
    <w:rsid w:val="0076196A"/>
    <w:rsid w:val="00761A0B"/>
    <w:rsid w:val="00761E48"/>
    <w:rsid w:val="00761EB1"/>
    <w:rsid w:val="00761F97"/>
    <w:rsid w:val="00762107"/>
    <w:rsid w:val="00762274"/>
    <w:rsid w:val="00762C62"/>
    <w:rsid w:val="0076329D"/>
    <w:rsid w:val="0076348A"/>
    <w:rsid w:val="007634D3"/>
    <w:rsid w:val="00763523"/>
    <w:rsid w:val="00763A0F"/>
    <w:rsid w:val="00763D4F"/>
    <w:rsid w:val="00763E85"/>
    <w:rsid w:val="007645FB"/>
    <w:rsid w:val="007647E3"/>
    <w:rsid w:val="0076489A"/>
    <w:rsid w:val="00765031"/>
    <w:rsid w:val="0076580B"/>
    <w:rsid w:val="00765EED"/>
    <w:rsid w:val="00766085"/>
    <w:rsid w:val="00766187"/>
    <w:rsid w:val="00767050"/>
    <w:rsid w:val="0076737E"/>
    <w:rsid w:val="007677B6"/>
    <w:rsid w:val="007677C1"/>
    <w:rsid w:val="00767820"/>
    <w:rsid w:val="0076799C"/>
    <w:rsid w:val="00770650"/>
    <w:rsid w:val="00770690"/>
    <w:rsid w:val="00770874"/>
    <w:rsid w:val="007709E7"/>
    <w:rsid w:val="00770A89"/>
    <w:rsid w:val="007716E3"/>
    <w:rsid w:val="0077183D"/>
    <w:rsid w:val="00771BC3"/>
    <w:rsid w:val="00772A11"/>
    <w:rsid w:val="00772B7F"/>
    <w:rsid w:val="00772C2F"/>
    <w:rsid w:val="00772CDC"/>
    <w:rsid w:val="00773219"/>
    <w:rsid w:val="00773959"/>
    <w:rsid w:val="0077396E"/>
    <w:rsid w:val="00773A2A"/>
    <w:rsid w:val="00773D48"/>
    <w:rsid w:val="00773DC6"/>
    <w:rsid w:val="00773EBF"/>
    <w:rsid w:val="007743BC"/>
    <w:rsid w:val="007745E4"/>
    <w:rsid w:val="0077471A"/>
    <w:rsid w:val="00774C72"/>
    <w:rsid w:val="00774D68"/>
    <w:rsid w:val="00774D8C"/>
    <w:rsid w:val="00774F63"/>
    <w:rsid w:val="00775117"/>
    <w:rsid w:val="00775408"/>
    <w:rsid w:val="00775700"/>
    <w:rsid w:val="007765BF"/>
    <w:rsid w:val="007765FF"/>
    <w:rsid w:val="00776AC2"/>
    <w:rsid w:val="00776F8A"/>
    <w:rsid w:val="0077762E"/>
    <w:rsid w:val="007777DA"/>
    <w:rsid w:val="00777A1B"/>
    <w:rsid w:val="00777CCB"/>
    <w:rsid w:val="00777D14"/>
    <w:rsid w:val="007802FC"/>
    <w:rsid w:val="00780B09"/>
    <w:rsid w:val="00780B5B"/>
    <w:rsid w:val="00780D19"/>
    <w:rsid w:val="00780DE5"/>
    <w:rsid w:val="00780E21"/>
    <w:rsid w:val="00780EA4"/>
    <w:rsid w:val="0078168B"/>
    <w:rsid w:val="0078207F"/>
    <w:rsid w:val="007821A5"/>
    <w:rsid w:val="00782336"/>
    <w:rsid w:val="007825F8"/>
    <w:rsid w:val="00782632"/>
    <w:rsid w:val="00782743"/>
    <w:rsid w:val="007828A0"/>
    <w:rsid w:val="007829C2"/>
    <w:rsid w:val="00782AAB"/>
    <w:rsid w:val="007832C2"/>
    <w:rsid w:val="007833D8"/>
    <w:rsid w:val="00783B18"/>
    <w:rsid w:val="007844F6"/>
    <w:rsid w:val="00784537"/>
    <w:rsid w:val="00784985"/>
    <w:rsid w:val="00784AA2"/>
    <w:rsid w:val="00784AE1"/>
    <w:rsid w:val="00784CAC"/>
    <w:rsid w:val="00784DF2"/>
    <w:rsid w:val="0078505B"/>
    <w:rsid w:val="007854DF"/>
    <w:rsid w:val="0078552B"/>
    <w:rsid w:val="00785565"/>
    <w:rsid w:val="00785BE6"/>
    <w:rsid w:val="00785E3A"/>
    <w:rsid w:val="00785F0D"/>
    <w:rsid w:val="00785FBB"/>
    <w:rsid w:val="0078601F"/>
    <w:rsid w:val="0078612B"/>
    <w:rsid w:val="00786239"/>
    <w:rsid w:val="007863F8"/>
    <w:rsid w:val="00786478"/>
    <w:rsid w:val="007869D3"/>
    <w:rsid w:val="00786C92"/>
    <w:rsid w:val="00787015"/>
    <w:rsid w:val="007872C7"/>
    <w:rsid w:val="007874E9"/>
    <w:rsid w:val="00787550"/>
    <w:rsid w:val="007877EF"/>
    <w:rsid w:val="00787ACC"/>
    <w:rsid w:val="00787C6F"/>
    <w:rsid w:val="00790A59"/>
    <w:rsid w:val="00790DCD"/>
    <w:rsid w:val="00790E82"/>
    <w:rsid w:val="00790FD6"/>
    <w:rsid w:val="0079123A"/>
    <w:rsid w:val="0079143A"/>
    <w:rsid w:val="0079174D"/>
    <w:rsid w:val="007917C3"/>
    <w:rsid w:val="00791A13"/>
    <w:rsid w:val="00791A14"/>
    <w:rsid w:val="00791E18"/>
    <w:rsid w:val="00792151"/>
    <w:rsid w:val="00792252"/>
    <w:rsid w:val="0079263F"/>
    <w:rsid w:val="007929F0"/>
    <w:rsid w:val="00792D6C"/>
    <w:rsid w:val="00793081"/>
    <w:rsid w:val="007933DC"/>
    <w:rsid w:val="007935F1"/>
    <w:rsid w:val="0079370E"/>
    <w:rsid w:val="00793AF8"/>
    <w:rsid w:val="00793D96"/>
    <w:rsid w:val="00794272"/>
    <w:rsid w:val="007942D6"/>
    <w:rsid w:val="0079483A"/>
    <w:rsid w:val="00794D8D"/>
    <w:rsid w:val="0079504E"/>
    <w:rsid w:val="007952FD"/>
    <w:rsid w:val="00795811"/>
    <w:rsid w:val="0079616D"/>
    <w:rsid w:val="00796537"/>
    <w:rsid w:val="00796576"/>
    <w:rsid w:val="0079688D"/>
    <w:rsid w:val="00796B4F"/>
    <w:rsid w:val="00796CE0"/>
    <w:rsid w:val="00796E77"/>
    <w:rsid w:val="00797259"/>
    <w:rsid w:val="0079761F"/>
    <w:rsid w:val="00797BA9"/>
    <w:rsid w:val="00797C01"/>
    <w:rsid w:val="00797E49"/>
    <w:rsid w:val="007A022C"/>
    <w:rsid w:val="007A02A6"/>
    <w:rsid w:val="007A06B8"/>
    <w:rsid w:val="007A07A9"/>
    <w:rsid w:val="007A0FCF"/>
    <w:rsid w:val="007A11E0"/>
    <w:rsid w:val="007A1AD5"/>
    <w:rsid w:val="007A1DB6"/>
    <w:rsid w:val="007A1FC8"/>
    <w:rsid w:val="007A22E4"/>
    <w:rsid w:val="007A22EE"/>
    <w:rsid w:val="007A2595"/>
    <w:rsid w:val="007A26A0"/>
    <w:rsid w:val="007A29B2"/>
    <w:rsid w:val="007A2AC0"/>
    <w:rsid w:val="007A2CE2"/>
    <w:rsid w:val="007A2D09"/>
    <w:rsid w:val="007A30ED"/>
    <w:rsid w:val="007A328A"/>
    <w:rsid w:val="007A3494"/>
    <w:rsid w:val="007A3EF5"/>
    <w:rsid w:val="007A3F20"/>
    <w:rsid w:val="007A4242"/>
    <w:rsid w:val="007A486F"/>
    <w:rsid w:val="007A4AB2"/>
    <w:rsid w:val="007A4D2B"/>
    <w:rsid w:val="007A51B3"/>
    <w:rsid w:val="007A547E"/>
    <w:rsid w:val="007A54C0"/>
    <w:rsid w:val="007A5672"/>
    <w:rsid w:val="007A5BE3"/>
    <w:rsid w:val="007A5D1B"/>
    <w:rsid w:val="007A5D5E"/>
    <w:rsid w:val="007A5FA2"/>
    <w:rsid w:val="007A620D"/>
    <w:rsid w:val="007A6388"/>
    <w:rsid w:val="007A63D1"/>
    <w:rsid w:val="007A64B0"/>
    <w:rsid w:val="007A674C"/>
    <w:rsid w:val="007A6B54"/>
    <w:rsid w:val="007A6D01"/>
    <w:rsid w:val="007A6E65"/>
    <w:rsid w:val="007A7050"/>
    <w:rsid w:val="007A7FEB"/>
    <w:rsid w:val="007B025B"/>
    <w:rsid w:val="007B035E"/>
    <w:rsid w:val="007B06C1"/>
    <w:rsid w:val="007B08F9"/>
    <w:rsid w:val="007B14E2"/>
    <w:rsid w:val="007B169A"/>
    <w:rsid w:val="007B1DEF"/>
    <w:rsid w:val="007B2168"/>
    <w:rsid w:val="007B21F1"/>
    <w:rsid w:val="007B2B66"/>
    <w:rsid w:val="007B2D2A"/>
    <w:rsid w:val="007B2DB1"/>
    <w:rsid w:val="007B304C"/>
    <w:rsid w:val="007B33AD"/>
    <w:rsid w:val="007B36C3"/>
    <w:rsid w:val="007B381D"/>
    <w:rsid w:val="007B41E5"/>
    <w:rsid w:val="007B4222"/>
    <w:rsid w:val="007B4410"/>
    <w:rsid w:val="007B4671"/>
    <w:rsid w:val="007B5353"/>
    <w:rsid w:val="007B56DA"/>
    <w:rsid w:val="007B59FE"/>
    <w:rsid w:val="007B5B7B"/>
    <w:rsid w:val="007B6434"/>
    <w:rsid w:val="007B6F4D"/>
    <w:rsid w:val="007B7021"/>
    <w:rsid w:val="007B737A"/>
    <w:rsid w:val="007B75D4"/>
    <w:rsid w:val="007B785A"/>
    <w:rsid w:val="007B7FC8"/>
    <w:rsid w:val="007C0092"/>
    <w:rsid w:val="007C0441"/>
    <w:rsid w:val="007C0BD9"/>
    <w:rsid w:val="007C0FBA"/>
    <w:rsid w:val="007C0FBB"/>
    <w:rsid w:val="007C1105"/>
    <w:rsid w:val="007C14E1"/>
    <w:rsid w:val="007C17AC"/>
    <w:rsid w:val="007C1DD6"/>
    <w:rsid w:val="007C2219"/>
    <w:rsid w:val="007C2F97"/>
    <w:rsid w:val="007C3586"/>
    <w:rsid w:val="007C36C2"/>
    <w:rsid w:val="007C3995"/>
    <w:rsid w:val="007C3F31"/>
    <w:rsid w:val="007C43BE"/>
    <w:rsid w:val="007C4AE9"/>
    <w:rsid w:val="007C4E69"/>
    <w:rsid w:val="007C4FA4"/>
    <w:rsid w:val="007C50E7"/>
    <w:rsid w:val="007C568E"/>
    <w:rsid w:val="007C5D4B"/>
    <w:rsid w:val="007C6226"/>
    <w:rsid w:val="007C6387"/>
    <w:rsid w:val="007C7481"/>
    <w:rsid w:val="007C75D3"/>
    <w:rsid w:val="007C78F0"/>
    <w:rsid w:val="007C7AAF"/>
    <w:rsid w:val="007C7C3A"/>
    <w:rsid w:val="007C7DC2"/>
    <w:rsid w:val="007C7E80"/>
    <w:rsid w:val="007D0339"/>
    <w:rsid w:val="007D06F1"/>
    <w:rsid w:val="007D1157"/>
    <w:rsid w:val="007D15AA"/>
    <w:rsid w:val="007D1672"/>
    <w:rsid w:val="007D1D7B"/>
    <w:rsid w:val="007D1EEE"/>
    <w:rsid w:val="007D1F00"/>
    <w:rsid w:val="007D2333"/>
    <w:rsid w:val="007D2B11"/>
    <w:rsid w:val="007D2C32"/>
    <w:rsid w:val="007D33C9"/>
    <w:rsid w:val="007D3454"/>
    <w:rsid w:val="007D36B1"/>
    <w:rsid w:val="007D3834"/>
    <w:rsid w:val="007D3845"/>
    <w:rsid w:val="007D39BB"/>
    <w:rsid w:val="007D3F2E"/>
    <w:rsid w:val="007D3F82"/>
    <w:rsid w:val="007D4063"/>
    <w:rsid w:val="007D43CC"/>
    <w:rsid w:val="007D478E"/>
    <w:rsid w:val="007D48B0"/>
    <w:rsid w:val="007D49C0"/>
    <w:rsid w:val="007D49DE"/>
    <w:rsid w:val="007D4A9F"/>
    <w:rsid w:val="007D5014"/>
    <w:rsid w:val="007D5194"/>
    <w:rsid w:val="007D5518"/>
    <w:rsid w:val="007D5B39"/>
    <w:rsid w:val="007D5B99"/>
    <w:rsid w:val="007D5E6B"/>
    <w:rsid w:val="007D6234"/>
    <w:rsid w:val="007D62D5"/>
    <w:rsid w:val="007D62F3"/>
    <w:rsid w:val="007D6AF1"/>
    <w:rsid w:val="007D6CAD"/>
    <w:rsid w:val="007D6E80"/>
    <w:rsid w:val="007D712B"/>
    <w:rsid w:val="007D7825"/>
    <w:rsid w:val="007D7A43"/>
    <w:rsid w:val="007D7CC2"/>
    <w:rsid w:val="007D7CFC"/>
    <w:rsid w:val="007E01B5"/>
    <w:rsid w:val="007E05C9"/>
    <w:rsid w:val="007E0CE3"/>
    <w:rsid w:val="007E0E58"/>
    <w:rsid w:val="007E0F58"/>
    <w:rsid w:val="007E1259"/>
    <w:rsid w:val="007E13C4"/>
    <w:rsid w:val="007E1409"/>
    <w:rsid w:val="007E182F"/>
    <w:rsid w:val="007E2189"/>
    <w:rsid w:val="007E27D1"/>
    <w:rsid w:val="007E32C2"/>
    <w:rsid w:val="007E3449"/>
    <w:rsid w:val="007E3744"/>
    <w:rsid w:val="007E3828"/>
    <w:rsid w:val="007E384F"/>
    <w:rsid w:val="007E39F6"/>
    <w:rsid w:val="007E3C53"/>
    <w:rsid w:val="007E42FF"/>
    <w:rsid w:val="007E4342"/>
    <w:rsid w:val="007E4442"/>
    <w:rsid w:val="007E49DC"/>
    <w:rsid w:val="007E4A11"/>
    <w:rsid w:val="007E4ADF"/>
    <w:rsid w:val="007E4F0C"/>
    <w:rsid w:val="007E5714"/>
    <w:rsid w:val="007E5D14"/>
    <w:rsid w:val="007E62B2"/>
    <w:rsid w:val="007E686E"/>
    <w:rsid w:val="007E6D1A"/>
    <w:rsid w:val="007E7308"/>
    <w:rsid w:val="007E7B28"/>
    <w:rsid w:val="007E7C50"/>
    <w:rsid w:val="007F0004"/>
    <w:rsid w:val="007F0C39"/>
    <w:rsid w:val="007F1270"/>
    <w:rsid w:val="007F1365"/>
    <w:rsid w:val="007F15DC"/>
    <w:rsid w:val="007F1AA3"/>
    <w:rsid w:val="007F1BD3"/>
    <w:rsid w:val="007F20E3"/>
    <w:rsid w:val="007F2225"/>
    <w:rsid w:val="007F22CF"/>
    <w:rsid w:val="007F23C2"/>
    <w:rsid w:val="007F26BB"/>
    <w:rsid w:val="007F2BE0"/>
    <w:rsid w:val="007F31CB"/>
    <w:rsid w:val="007F358B"/>
    <w:rsid w:val="007F397A"/>
    <w:rsid w:val="007F3C95"/>
    <w:rsid w:val="007F3D0C"/>
    <w:rsid w:val="007F3E47"/>
    <w:rsid w:val="007F3E4D"/>
    <w:rsid w:val="007F41A4"/>
    <w:rsid w:val="007F42C2"/>
    <w:rsid w:val="007F44BE"/>
    <w:rsid w:val="007F46B1"/>
    <w:rsid w:val="007F4B92"/>
    <w:rsid w:val="007F5028"/>
    <w:rsid w:val="007F53C3"/>
    <w:rsid w:val="007F547E"/>
    <w:rsid w:val="007F5710"/>
    <w:rsid w:val="007F5CA1"/>
    <w:rsid w:val="007F6039"/>
    <w:rsid w:val="007F658B"/>
    <w:rsid w:val="007F6A8F"/>
    <w:rsid w:val="007F6C49"/>
    <w:rsid w:val="007F7004"/>
    <w:rsid w:val="007F72D9"/>
    <w:rsid w:val="007F7335"/>
    <w:rsid w:val="007F7571"/>
    <w:rsid w:val="007F7651"/>
    <w:rsid w:val="007F7798"/>
    <w:rsid w:val="007F7C40"/>
    <w:rsid w:val="008003D5"/>
    <w:rsid w:val="008004A7"/>
    <w:rsid w:val="008007B4"/>
    <w:rsid w:val="0080086D"/>
    <w:rsid w:val="00800A1A"/>
    <w:rsid w:val="008013DC"/>
    <w:rsid w:val="008019B4"/>
    <w:rsid w:val="00801D68"/>
    <w:rsid w:val="0080205B"/>
    <w:rsid w:val="0080233F"/>
    <w:rsid w:val="0080251B"/>
    <w:rsid w:val="008025A4"/>
    <w:rsid w:val="0080289E"/>
    <w:rsid w:val="00803084"/>
    <w:rsid w:val="008030F2"/>
    <w:rsid w:val="00803538"/>
    <w:rsid w:val="008035D4"/>
    <w:rsid w:val="00803BCA"/>
    <w:rsid w:val="008042DD"/>
    <w:rsid w:val="0080460C"/>
    <w:rsid w:val="00804A5A"/>
    <w:rsid w:val="00804F2E"/>
    <w:rsid w:val="00805242"/>
    <w:rsid w:val="00805748"/>
    <w:rsid w:val="00805780"/>
    <w:rsid w:val="00805818"/>
    <w:rsid w:val="00805837"/>
    <w:rsid w:val="00805EA7"/>
    <w:rsid w:val="00806154"/>
    <w:rsid w:val="0080635D"/>
    <w:rsid w:val="008063F6"/>
    <w:rsid w:val="008065F0"/>
    <w:rsid w:val="00806BE9"/>
    <w:rsid w:val="00806FD5"/>
    <w:rsid w:val="008074AF"/>
    <w:rsid w:val="00807A6D"/>
    <w:rsid w:val="00807BFF"/>
    <w:rsid w:val="00807C28"/>
    <w:rsid w:val="00807EDA"/>
    <w:rsid w:val="00810AC7"/>
    <w:rsid w:val="00810B0D"/>
    <w:rsid w:val="00810DD4"/>
    <w:rsid w:val="00810FA2"/>
    <w:rsid w:val="00810FA7"/>
    <w:rsid w:val="00811404"/>
    <w:rsid w:val="00811A8E"/>
    <w:rsid w:val="00811DE9"/>
    <w:rsid w:val="00812EF2"/>
    <w:rsid w:val="00813151"/>
    <w:rsid w:val="00813541"/>
    <w:rsid w:val="00813597"/>
    <w:rsid w:val="00813DFF"/>
    <w:rsid w:val="00813F22"/>
    <w:rsid w:val="00814223"/>
    <w:rsid w:val="0081424D"/>
    <w:rsid w:val="00814587"/>
    <w:rsid w:val="0081487A"/>
    <w:rsid w:val="00814911"/>
    <w:rsid w:val="00814C29"/>
    <w:rsid w:val="0081532B"/>
    <w:rsid w:val="00815477"/>
    <w:rsid w:val="008155C2"/>
    <w:rsid w:val="0081583D"/>
    <w:rsid w:val="0081599C"/>
    <w:rsid w:val="00815A1F"/>
    <w:rsid w:val="00815B08"/>
    <w:rsid w:val="00815DC7"/>
    <w:rsid w:val="00816539"/>
    <w:rsid w:val="00816EAD"/>
    <w:rsid w:val="008171F7"/>
    <w:rsid w:val="008173D7"/>
    <w:rsid w:val="008174A3"/>
    <w:rsid w:val="00817559"/>
    <w:rsid w:val="0081772C"/>
    <w:rsid w:val="00817805"/>
    <w:rsid w:val="008200A4"/>
    <w:rsid w:val="008206AC"/>
    <w:rsid w:val="00820791"/>
    <w:rsid w:val="008210F8"/>
    <w:rsid w:val="00821296"/>
    <w:rsid w:val="00821A6D"/>
    <w:rsid w:val="00821B8B"/>
    <w:rsid w:val="00821C17"/>
    <w:rsid w:val="00821C36"/>
    <w:rsid w:val="00821DB2"/>
    <w:rsid w:val="0082298D"/>
    <w:rsid w:val="00822C74"/>
    <w:rsid w:val="00822E5B"/>
    <w:rsid w:val="008230D6"/>
    <w:rsid w:val="0082339C"/>
    <w:rsid w:val="008237B5"/>
    <w:rsid w:val="008237CA"/>
    <w:rsid w:val="00824202"/>
    <w:rsid w:val="0082501A"/>
    <w:rsid w:val="00825A6C"/>
    <w:rsid w:val="00825D99"/>
    <w:rsid w:val="008264A1"/>
    <w:rsid w:val="00826527"/>
    <w:rsid w:val="00826567"/>
    <w:rsid w:val="00826D13"/>
    <w:rsid w:val="00826D44"/>
    <w:rsid w:val="00826F38"/>
    <w:rsid w:val="00826F5A"/>
    <w:rsid w:val="0082707B"/>
    <w:rsid w:val="008270F4"/>
    <w:rsid w:val="00827A0A"/>
    <w:rsid w:val="00827D22"/>
    <w:rsid w:val="00827D8B"/>
    <w:rsid w:val="00827E3F"/>
    <w:rsid w:val="008305D2"/>
    <w:rsid w:val="0083103A"/>
    <w:rsid w:val="008312A9"/>
    <w:rsid w:val="008313D3"/>
    <w:rsid w:val="0083161F"/>
    <w:rsid w:val="0083198C"/>
    <w:rsid w:val="00831B6F"/>
    <w:rsid w:val="00831F9F"/>
    <w:rsid w:val="00831FDE"/>
    <w:rsid w:val="008329E8"/>
    <w:rsid w:val="00832C77"/>
    <w:rsid w:val="00832DB0"/>
    <w:rsid w:val="0083347B"/>
    <w:rsid w:val="008335B6"/>
    <w:rsid w:val="0083360D"/>
    <w:rsid w:val="008336EB"/>
    <w:rsid w:val="0083375B"/>
    <w:rsid w:val="0083395F"/>
    <w:rsid w:val="00833DB2"/>
    <w:rsid w:val="00833F15"/>
    <w:rsid w:val="008346C1"/>
    <w:rsid w:val="00834893"/>
    <w:rsid w:val="00834A6A"/>
    <w:rsid w:val="00834BD8"/>
    <w:rsid w:val="00834CC6"/>
    <w:rsid w:val="00834D47"/>
    <w:rsid w:val="0083516A"/>
    <w:rsid w:val="00835385"/>
    <w:rsid w:val="00835A4D"/>
    <w:rsid w:val="00835A80"/>
    <w:rsid w:val="00835DB8"/>
    <w:rsid w:val="00835FFD"/>
    <w:rsid w:val="0083605C"/>
    <w:rsid w:val="008360A6"/>
    <w:rsid w:val="008364A1"/>
    <w:rsid w:val="00836772"/>
    <w:rsid w:val="0083679F"/>
    <w:rsid w:val="00836C4B"/>
    <w:rsid w:val="00836E7F"/>
    <w:rsid w:val="00836EAE"/>
    <w:rsid w:val="00837289"/>
    <w:rsid w:val="0083755B"/>
    <w:rsid w:val="008378E8"/>
    <w:rsid w:val="00837A3D"/>
    <w:rsid w:val="0084009B"/>
    <w:rsid w:val="00840227"/>
    <w:rsid w:val="00840358"/>
    <w:rsid w:val="008403EF"/>
    <w:rsid w:val="008404AE"/>
    <w:rsid w:val="00840600"/>
    <w:rsid w:val="00840A0E"/>
    <w:rsid w:val="00840AB8"/>
    <w:rsid w:val="00840D7E"/>
    <w:rsid w:val="00840DB2"/>
    <w:rsid w:val="00841038"/>
    <w:rsid w:val="0084171C"/>
    <w:rsid w:val="00841AF8"/>
    <w:rsid w:val="00841E06"/>
    <w:rsid w:val="00842548"/>
    <w:rsid w:val="008427C7"/>
    <w:rsid w:val="00842D67"/>
    <w:rsid w:val="00842E69"/>
    <w:rsid w:val="00843008"/>
    <w:rsid w:val="00843220"/>
    <w:rsid w:val="00843258"/>
    <w:rsid w:val="00843397"/>
    <w:rsid w:val="00843628"/>
    <w:rsid w:val="008436A3"/>
    <w:rsid w:val="008437A4"/>
    <w:rsid w:val="0084389E"/>
    <w:rsid w:val="008438C3"/>
    <w:rsid w:val="00843B08"/>
    <w:rsid w:val="00843BDF"/>
    <w:rsid w:val="00843F92"/>
    <w:rsid w:val="00843FCE"/>
    <w:rsid w:val="0084402A"/>
    <w:rsid w:val="00844472"/>
    <w:rsid w:val="0084455B"/>
    <w:rsid w:val="0084459D"/>
    <w:rsid w:val="00844ED2"/>
    <w:rsid w:val="008453B2"/>
    <w:rsid w:val="00845414"/>
    <w:rsid w:val="00846189"/>
    <w:rsid w:val="008464E4"/>
    <w:rsid w:val="00846582"/>
    <w:rsid w:val="008467A0"/>
    <w:rsid w:val="00846832"/>
    <w:rsid w:val="00846B37"/>
    <w:rsid w:val="00846C53"/>
    <w:rsid w:val="00846D63"/>
    <w:rsid w:val="00846F41"/>
    <w:rsid w:val="0084726C"/>
    <w:rsid w:val="0084759E"/>
    <w:rsid w:val="00847624"/>
    <w:rsid w:val="00847A61"/>
    <w:rsid w:val="00847C4B"/>
    <w:rsid w:val="00847CC1"/>
    <w:rsid w:val="008500B1"/>
    <w:rsid w:val="00850133"/>
    <w:rsid w:val="00850135"/>
    <w:rsid w:val="00850A74"/>
    <w:rsid w:val="0085112B"/>
    <w:rsid w:val="0085142C"/>
    <w:rsid w:val="008514FF"/>
    <w:rsid w:val="00851640"/>
    <w:rsid w:val="008516C3"/>
    <w:rsid w:val="00851CBC"/>
    <w:rsid w:val="0085246B"/>
    <w:rsid w:val="008524DB"/>
    <w:rsid w:val="00852BF8"/>
    <w:rsid w:val="00853453"/>
    <w:rsid w:val="0085395D"/>
    <w:rsid w:val="00853AE3"/>
    <w:rsid w:val="00853E4C"/>
    <w:rsid w:val="0085427D"/>
    <w:rsid w:val="00854601"/>
    <w:rsid w:val="0085564D"/>
    <w:rsid w:val="00855722"/>
    <w:rsid w:val="00855A80"/>
    <w:rsid w:val="00855B71"/>
    <w:rsid w:val="00855DB9"/>
    <w:rsid w:val="008560B6"/>
    <w:rsid w:val="00856612"/>
    <w:rsid w:val="00856D77"/>
    <w:rsid w:val="00857156"/>
    <w:rsid w:val="0085762D"/>
    <w:rsid w:val="00857784"/>
    <w:rsid w:val="00857810"/>
    <w:rsid w:val="00857A21"/>
    <w:rsid w:val="00860440"/>
    <w:rsid w:val="0086075D"/>
    <w:rsid w:val="00861758"/>
    <w:rsid w:val="00861BB0"/>
    <w:rsid w:val="00861C21"/>
    <w:rsid w:val="00861E9D"/>
    <w:rsid w:val="00861F80"/>
    <w:rsid w:val="008624A9"/>
    <w:rsid w:val="008627B2"/>
    <w:rsid w:val="00862D82"/>
    <w:rsid w:val="00862ED1"/>
    <w:rsid w:val="00863028"/>
    <w:rsid w:val="008637DF"/>
    <w:rsid w:val="0086387F"/>
    <w:rsid w:val="008638A7"/>
    <w:rsid w:val="00863AAA"/>
    <w:rsid w:val="00863CA2"/>
    <w:rsid w:val="00865014"/>
    <w:rsid w:val="00865345"/>
    <w:rsid w:val="008657C8"/>
    <w:rsid w:val="00865DDE"/>
    <w:rsid w:val="0086679A"/>
    <w:rsid w:val="00866D12"/>
    <w:rsid w:val="00866D42"/>
    <w:rsid w:val="00866F92"/>
    <w:rsid w:val="00867D7A"/>
    <w:rsid w:val="008702DD"/>
    <w:rsid w:val="008702FC"/>
    <w:rsid w:val="008703CE"/>
    <w:rsid w:val="008704D8"/>
    <w:rsid w:val="00870542"/>
    <w:rsid w:val="0087094D"/>
    <w:rsid w:val="00870A99"/>
    <w:rsid w:val="0087180D"/>
    <w:rsid w:val="008722DF"/>
    <w:rsid w:val="00872B13"/>
    <w:rsid w:val="00872C79"/>
    <w:rsid w:val="00873111"/>
    <w:rsid w:val="00873139"/>
    <w:rsid w:val="00875146"/>
    <w:rsid w:val="00875612"/>
    <w:rsid w:val="00875F7E"/>
    <w:rsid w:val="0087653E"/>
    <w:rsid w:val="0087685D"/>
    <w:rsid w:val="00876A86"/>
    <w:rsid w:val="00876B92"/>
    <w:rsid w:val="00876CDE"/>
    <w:rsid w:val="00876FC5"/>
    <w:rsid w:val="00876FF4"/>
    <w:rsid w:val="00877012"/>
    <w:rsid w:val="00877086"/>
    <w:rsid w:val="008771A2"/>
    <w:rsid w:val="008777E5"/>
    <w:rsid w:val="00877DA2"/>
    <w:rsid w:val="00877E1E"/>
    <w:rsid w:val="00880152"/>
    <w:rsid w:val="00880680"/>
    <w:rsid w:val="008808B4"/>
    <w:rsid w:val="00880B24"/>
    <w:rsid w:val="0088101E"/>
    <w:rsid w:val="0088179E"/>
    <w:rsid w:val="0088192C"/>
    <w:rsid w:val="00881ADB"/>
    <w:rsid w:val="00881BF9"/>
    <w:rsid w:val="00881C76"/>
    <w:rsid w:val="00881EEF"/>
    <w:rsid w:val="0088200B"/>
    <w:rsid w:val="00882592"/>
    <w:rsid w:val="00882733"/>
    <w:rsid w:val="00882841"/>
    <w:rsid w:val="00882C09"/>
    <w:rsid w:val="0088329F"/>
    <w:rsid w:val="008833D8"/>
    <w:rsid w:val="008833F9"/>
    <w:rsid w:val="00883489"/>
    <w:rsid w:val="00883B7F"/>
    <w:rsid w:val="00883E68"/>
    <w:rsid w:val="00884846"/>
    <w:rsid w:val="00884903"/>
    <w:rsid w:val="00884AC5"/>
    <w:rsid w:val="00884D5D"/>
    <w:rsid w:val="00884E13"/>
    <w:rsid w:val="00884E8F"/>
    <w:rsid w:val="00884F1E"/>
    <w:rsid w:val="00884FEC"/>
    <w:rsid w:val="00885F2D"/>
    <w:rsid w:val="00886683"/>
    <w:rsid w:val="008869AD"/>
    <w:rsid w:val="00886BEC"/>
    <w:rsid w:val="00887231"/>
    <w:rsid w:val="00887CC3"/>
    <w:rsid w:val="008905F5"/>
    <w:rsid w:val="00890829"/>
    <w:rsid w:val="0089091C"/>
    <w:rsid w:val="0089096A"/>
    <w:rsid w:val="00890DA9"/>
    <w:rsid w:val="008910E5"/>
    <w:rsid w:val="00891474"/>
    <w:rsid w:val="00891744"/>
    <w:rsid w:val="0089187D"/>
    <w:rsid w:val="00891F00"/>
    <w:rsid w:val="00892154"/>
    <w:rsid w:val="008922E9"/>
    <w:rsid w:val="0089246E"/>
    <w:rsid w:val="008925FE"/>
    <w:rsid w:val="00892817"/>
    <w:rsid w:val="00892A4C"/>
    <w:rsid w:val="00892C26"/>
    <w:rsid w:val="008934F9"/>
    <w:rsid w:val="00893594"/>
    <w:rsid w:val="00893600"/>
    <w:rsid w:val="00893AA4"/>
    <w:rsid w:val="00893B29"/>
    <w:rsid w:val="00894031"/>
    <w:rsid w:val="0089452D"/>
    <w:rsid w:val="00894741"/>
    <w:rsid w:val="00894A62"/>
    <w:rsid w:val="00894F56"/>
    <w:rsid w:val="008956FD"/>
    <w:rsid w:val="008959CE"/>
    <w:rsid w:val="00895A8B"/>
    <w:rsid w:val="00895AD8"/>
    <w:rsid w:val="00895BB1"/>
    <w:rsid w:val="00895EAB"/>
    <w:rsid w:val="00895F58"/>
    <w:rsid w:val="00896CDA"/>
    <w:rsid w:val="0089710E"/>
    <w:rsid w:val="00897427"/>
    <w:rsid w:val="008977FA"/>
    <w:rsid w:val="00897A24"/>
    <w:rsid w:val="00897A4E"/>
    <w:rsid w:val="00897D17"/>
    <w:rsid w:val="008A01B9"/>
    <w:rsid w:val="008A0756"/>
    <w:rsid w:val="008A0935"/>
    <w:rsid w:val="008A0D23"/>
    <w:rsid w:val="008A1331"/>
    <w:rsid w:val="008A14C4"/>
    <w:rsid w:val="008A15E3"/>
    <w:rsid w:val="008A15ED"/>
    <w:rsid w:val="008A1C55"/>
    <w:rsid w:val="008A1E3D"/>
    <w:rsid w:val="008A212A"/>
    <w:rsid w:val="008A2460"/>
    <w:rsid w:val="008A25F7"/>
    <w:rsid w:val="008A2741"/>
    <w:rsid w:val="008A27AD"/>
    <w:rsid w:val="008A27D9"/>
    <w:rsid w:val="008A2A79"/>
    <w:rsid w:val="008A2DB2"/>
    <w:rsid w:val="008A2E53"/>
    <w:rsid w:val="008A2FEA"/>
    <w:rsid w:val="008A2FF4"/>
    <w:rsid w:val="008A3106"/>
    <w:rsid w:val="008A34B4"/>
    <w:rsid w:val="008A35A0"/>
    <w:rsid w:val="008A3ABD"/>
    <w:rsid w:val="008A3B04"/>
    <w:rsid w:val="008A3BAD"/>
    <w:rsid w:val="008A3E79"/>
    <w:rsid w:val="008A3EBF"/>
    <w:rsid w:val="008A4024"/>
    <w:rsid w:val="008A458C"/>
    <w:rsid w:val="008A464D"/>
    <w:rsid w:val="008A4787"/>
    <w:rsid w:val="008A499D"/>
    <w:rsid w:val="008A4B3E"/>
    <w:rsid w:val="008A4C48"/>
    <w:rsid w:val="008A54D2"/>
    <w:rsid w:val="008A557E"/>
    <w:rsid w:val="008A582A"/>
    <w:rsid w:val="008A6095"/>
    <w:rsid w:val="008A66B8"/>
    <w:rsid w:val="008A6A84"/>
    <w:rsid w:val="008A6C80"/>
    <w:rsid w:val="008A6CD3"/>
    <w:rsid w:val="008A6CDD"/>
    <w:rsid w:val="008A70C7"/>
    <w:rsid w:val="008A75FF"/>
    <w:rsid w:val="008A7D03"/>
    <w:rsid w:val="008B0374"/>
    <w:rsid w:val="008B0552"/>
    <w:rsid w:val="008B075D"/>
    <w:rsid w:val="008B0AF2"/>
    <w:rsid w:val="008B0EDC"/>
    <w:rsid w:val="008B10D7"/>
    <w:rsid w:val="008B11BC"/>
    <w:rsid w:val="008B123D"/>
    <w:rsid w:val="008B16F5"/>
    <w:rsid w:val="008B1E0C"/>
    <w:rsid w:val="008B222E"/>
    <w:rsid w:val="008B2233"/>
    <w:rsid w:val="008B2877"/>
    <w:rsid w:val="008B345F"/>
    <w:rsid w:val="008B385C"/>
    <w:rsid w:val="008B3FF9"/>
    <w:rsid w:val="008B4342"/>
    <w:rsid w:val="008B5334"/>
    <w:rsid w:val="008B5A48"/>
    <w:rsid w:val="008B5E22"/>
    <w:rsid w:val="008B6303"/>
    <w:rsid w:val="008B6EF1"/>
    <w:rsid w:val="008B7A41"/>
    <w:rsid w:val="008C00E6"/>
    <w:rsid w:val="008C0549"/>
    <w:rsid w:val="008C05C3"/>
    <w:rsid w:val="008C05D1"/>
    <w:rsid w:val="008C062B"/>
    <w:rsid w:val="008C0FDE"/>
    <w:rsid w:val="008C1A52"/>
    <w:rsid w:val="008C1BEF"/>
    <w:rsid w:val="008C1E0E"/>
    <w:rsid w:val="008C20A3"/>
    <w:rsid w:val="008C239E"/>
    <w:rsid w:val="008C23B8"/>
    <w:rsid w:val="008C28E2"/>
    <w:rsid w:val="008C2D85"/>
    <w:rsid w:val="008C2E9C"/>
    <w:rsid w:val="008C2FDC"/>
    <w:rsid w:val="008C36E3"/>
    <w:rsid w:val="008C36F1"/>
    <w:rsid w:val="008C400F"/>
    <w:rsid w:val="008C41C4"/>
    <w:rsid w:val="008C470D"/>
    <w:rsid w:val="008C47E8"/>
    <w:rsid w:val="008C485A"/>
    <w:rsid w:val="008C48A7"/>
    <w:rsid w:val="008C4DD3"/>
    <w:rsid w:val="008C5228"/>
    <w:rsid w:val="008C5264"/>
    <w:rsid w:val="008C5B63"/>
    <w:rsid w:val="008C5E06"/>
    <w:rsid w:val="008C622C"/>
    <w:rsid w:val="008C6424"/>
    <w:rsid w:val="008C670D"/>
    <w:rsid w:val="008C6A07"/>
    <w:rsid w:val="008C6BD1"/>
    <w:rsid w:val="008C6D20"/>
    <w:rsid w:val="008C6D31"/>
    <w:rsid w:val="008C6DFD"/>
    <w:rsid w:val="008C70BC"/>
    <w:rsid w:val="008C710C"/>
    <w:rsid w:val="008C762F"/>
    <w:rsid w:val="008C7750"/>
    <w:rsid w:val="008C783E"/>
    <w:rsid w:val="008C79A3"/>
    <w:rsid w:val="008C7B47"/>
    <w:rsid w:val="008C7DD2"/>
    <w:rsid w:val="008D0080"/>
    <w:rsid w:val="008D06D8"/>
    <w:rsid w:val="008D111B"/>
    <w:rsid w:val="008D117D"/>
    <w:rsid w:val="008D1315"/>
    <w:rsid w:val="008D1753"/>
    <w:rsid w:val="008D1BB0"/>
    <w:rsid w:val="008D1F97"/>
    <w:rsid w:val="008D2388"/>
    <w:rsid w:val="008D2709"/>
    <w:rsid w:val="008D28C0"/>
    <w:rsid w:val="008D2BC0"/>
    <w:rsid w:val="008D2D47"/>
    <w:rsid w:val="008D2D62"/>
    <w:rsid w:val="008D2D9D"/>
    <w:rsid w:val="008D2E1A"/>
    <w:rsid w:val="008D2EF8"/>
    <w:rsid w:val="008D2F9A"/>
    <w:rsid w:val="008D314B"/>
    <w:rsid w:val="008D31E4"/>
    <w:rsid w:val="008D333D"/>
    <w:rsid w:val="008D34BE"/>
    <w:rsid w:val="008D37F2"/>
    <w:rsid w:val="008D39CD"/>
    <w:rsid w:val="008D3F38"/>
    <w:rsid w:val="008D4185"/>
    <w:rsid w:val="008D41CE"/>
    <w:rsid w:val="008D43A6"/>
    <w:rsid w:val="008D4B46"/>
    <w:rsid w:val="008D4BA6"/>
    <w:rsid w:val="008D51BE"/>
    <w:rsid w:val="008D526A"/>
    <w:rsid w:val="008D54BA"/>
    <w:rsid w:val="008D564C"/>
    <w:rsid w:val="008D5840"/>
    <w:rsid w:val="008D5EC5"/>
    <w:rsid w:val="008D6074"/>
    <w:rsid w:val="008D626F"/>
    <w:rsid w:val="008D6327"/>
    <w:rsid w:val="008D6629"/>
    <w:rsid w:val="008D6911"/>
    <w:rsid w:val="008D6A06"/>
    <w:rsid w:val="008D6B6A"/>
    <w:rsid w:val="008D6C34"/>
    <w:rsid w:val="008D6C5E"/>
    <w:rsid w:val="008D6F6D"/>
    <w:rsid w:val="008D71F5"/>
    <w:rsid w:val="008D73BB"/>
    <w:rsid w:val="008D7654"/>
    <w:rsid w:val="008D78E5"/>
    <w:rsid w:val="008D7AB1"/>
    <w:rsid w:val="008D7AEE"/>
    <w:rsid w:val="008D7C2F"/>
    <w:rsid w:val="008D7CB3"/>
    <w:rsid w:val="008D7DBA"/>
    <w:rsid w:val="008E0084"/>
    <w:rsid w:val="008E047C"/>
    <w:rsid w:val="008E0A06"/>
    <w:rsid w:val="008E0C0C"/>
    <w:rsid w:val="008E1007"/>
    <w:rsid w:val="008E1750"/>
    <w:rsid w:val="008E198E"/>
    <w:rsid w:val="008E1B0F"/>
    <w:rsid w:val="008E1B41"/>
    <w:rsid w:val="008E2034"/>
    <w:rsid w:val="008E345C"/>
    <w:rsid w:val="008E3715"/>
    <w:rsid w:val="008E3752"/>
    <w:rsid w:val="008E3874"/>
    <w:rsid w:val="008E3AB8"/>
    <w:rsid w:val="008E41BE"/>
    <w:rsid w:val="008E41C7"/>
    <w:rsid w:val="008E4234"/>
    <w:rsid w:val="008E433A"/>
    <w:rsid w:val="008E4576"/>
    <w:rsid w:val="008E47B7"/>
    <w:rsid w:val="008E48FC"/>
    <w:rsid w:val="008E49E5"/>
    <w:rsid w:val="008E4A5B"/>
    <w:rsid w:val="008E53EA"/>
    <w:rsid w:val="008E54A0"/>
    <w:rsid w:val="008E5562"/>
    <w:rsid w:val="008E55E7"/>
    <w:rsid w:val="008E56B4"/>
    <w:rsid w:val="008E6046"/>
    <w:rsid w:val="008E680B"/>
    <w:rsid w:val="008E6B5F"/>
    <w:rsid w:val="008E6D2F"/>
    <w:rsid w:val="008E6F47"/>
    <w:rsid w:val="008E71C2"/>
    <w:rsid w:val="008E7633"/>
    <w:rsid w:val="008E7712"/>
    <w:rsid w:val="008E79EF"/>
    <w:rsid w:val="008E7A49"/>
    <w:rsid w:val="008E7B69"/>
    <w:rsid w:val="008E7D29"/>
    <w:rsid w:val="008F02B5"/>
    <w:rsid w:val="008F031C"/>
    <w:rsid w:val="008F0343"/>
    <w:rsid w:val="008F05E6"/>
    <w:rsid w:val="008F08C7"/>
    <w:rsid w:val="008F0AE6"/>
    <w:rsid w:val="008F0B70"/>
    <w:rsid w:val="008F0E39"/>
    <w:rsid w:val="008F1313"/>
    <w:rsid w:val="008F1832"/>
    <w:rsid w:val="008F194C"/>
    <w:rsid w:val="008F1D9D"/>
    <w:rsid w:val="008F257B"/>
    <w:rsid w:val="008F3750"/>
    <w:rsid w:val="008F3A10"/>
    <w:rsid w:val="008F3B5B"/>
    <w:rsid w:val="008F3C4B"/>
    <w:rsid w:val="008F3EF9"/>
    <w:rsid w:val="008F3F90"/>
    <w:rsid w:val="008F40A8"/>
    <w:rsid w:val="008F448B"/>
    <w:rsid w:val="008F4A8A"/>
    <w:rsid w:val="008F4B7A"/>
    <w:rsid w:val="008F4BD8"/>
    <w:rsid w:val="008F50BE"/>
    <w:rsid w:val="008F54FC"/>
    <w:rsid w:val="008F558C"/>
    <w:rsid w:val="008F55F8"/>
    <w:rsid w:val="008F5732"/>
    <w:rsid w:val="008F5BB0"/>
    <w:rsid w:val="008F5DA5"/>
    <w:rsid w:val="008F615D"/>
    <w:rsid w:val="008F63DD"/>
    <w:rsid w:val="008F63E1"/>
    <w:rsid w:val="008F7537"/>
    <w:rsid w:val="008F7AA2"/>
    <w:rsid w:val="008F7ABF"/>
    <w:rsid w:val="008F7BC6"/>
    <w:rsid w:val="00900BB5"/>
    <w:rsid w:val="00900BDF"/>
    <w:rsid w:val="00901042"/>
    <w:rsid w:val="00901D02"/>
    <w:rsid w:val="00901D08"/>
    <w:rsid w:val="009020AA"/>
    <w:rsid w:val="00902100"/>
    <w:rsid w:val="00902D1E"/>
    <w:rsid w:val="00902F40"/>
    <w:rsid w:val="0090311A"/>
    <w:rsid w:val="00903253"/>
    <w:rsid w:val="009033CC"/>
    <w:rsid w:val="009037BA"/>
    <w:rsid w:val="00903C81"/>
    <w:rsid w:val="009040E8"/>
    <w:rsid w:val="00904453"/>
    <w:rsid w:val="00904646"/>
    <w:rsid w:val="009047E1"/>
    <w:rsid w:val="009049F7"/>
    <w:rsid w:val="00904DCE"/>
    <w:rsid w:val="00905511"/>
    <w:rsid w:val="009056D7"/>
    <w:rsid w:val="00905703"/>
    <w:rsid w:val="009058FA"/>
    <w:rsid w:val="00905BAA"/>
    <w:rsid w:val="0090663E"/>
    <w:rsid w:val="0090682D"/>
    <w:rsid w:val="00906A2C"/>
    <w:rsid w:val="00906BA4"/>
    <w:rsid w:val="00906C2D"/>
    <w:rsid w:val="00906EA4"/>
    <w:rsid w:val="00906F82"/>
    <w:rsid w:val="009074C9"/>
    <w:rsid w:val="00907562"/>
    <w:rsid w:val="0090770C"/>
    <w:rsid w:val="00907908"/>
    <w:rsid w:val="00907A11"/>
    <w:rsid w:val="00907DF9"/>
    <w:rsid w:val="009100C2"/>
    <w:rsid w:val="009106E9"/>
    <w:rsid w:val="00910D10"/>
    <w:rsid w:val="0091204B"/>
    <w:rsid w:val="009122E2"/>
    <w:rsid w:val="00912870"/>
    <w:rsid w:val="00913135"/>
    <w:rsid w:val="009135DB"/>
    <w:rsid w:val="00913909"/>
    <w:rsid w:val="00913A7F"/>
    <w:rsid w:val="00913D05"/>
    <w:rsid w:val="00914578"/>
    <w:rsid w:val="00915971"/>
    <w:rsid w:val="00915B23"/>
    <w:rsid w:val="00915C3A"/>
    <w:rsid w:val="00915FDC"/>
    <w:rsid w:val="009166E1"/>
    <w:rsid w:val="00916A12"/>
    <w:rsid w:val="0091715C"/>
    <w:rsid w:val="0091719A"/>
    <w:rsid w:val="00917BE4"/>
    <w:rsid w:val="00920509"/>
    <w:rsid w:val="0092074E"/>
    <w:rsid w:val="009208A9"/>
    <w:rsid w:val="00920AA6"/>
    <w:rsid w:val="009210DB"/>
    <w:rsid w:val="009210FA"/>
    <w:rsid w:val="00921111"/>
    <w:rsid w:val="00921145"/>
    <w:rsid w:val="0092143F"/>
    <w:rsid w:val="009217B1"/>
    <w:rsid w:val="009219BD"/>
    <w:rsid w:val="00921E84"/>
    <w:rsid w:val="00921ED0"/>
    <w:rsid w:val="009223F8"/>
    <w:rsid w:val="0092272C"/>
    <w:rsid w:val="00922FD5"/>
    <w:rsid w:val="00923235"/>
    <w:rsid w:val="0092339B"/>
    <w:rsid w:val="00923883"/>
    <w:rsid w:val="00923AFE"/>
    <w:rsid w:val="00923CFB"/>
    <w:rsid w:val="00924244"/>
    <w:rsid w:val="009242ED"/>
    <w:rsid w:val="0092458B"/>
    <w:rsid w:val="00924CDE"/>
    <w:rsid w:val="00924F26"/>
    <w:rsid w:val="009252E6"/>
    <w:rsid w:val="0092531C"/>
    <w:rsid w:val="0092560E"/>
    <w:rsid w:val="00925733"/>
    <w:rsid w:val="00925BC8"/>
    <w:rsid w:val="00925DEF"/>
    <w:rsid w:val="00925EA7"/>
    <w:rsid w:val="0092603F"/>
    <w:rsid w:val="00926192"/>
    <w:rsid w:val="009266CB"/>
    <w:rsid w:val="0092692E"/>
    <w:rsid w:val="00926932"/>
    <w:rsid w:val="00926A72"/>
    <w:rsid w:val="00926D8A"/>
    <w:rsid w:val="0092713C"/>
    <w:rsid w:val="00927227"/>
    <w:rsid w:val="00927371"/>
    <w:rsid w:val="009277F4"/>
    <w:rsid w:val="00927911"/>
    <w:rsid w:val="00927C34"/>
    <w:rsid w:val="00927D25"/>
    <w:rsid w:val="00930503"/>
    <w:rsid w:val="009307DC"/>
    <w:rsid w:val="00931228"/>
    <w:rsid w:val="009319ED"/>
    <w:rsid w:val="00931AF7"/>
    <w:rsid w:val="00931BB8"/>
    <w:rsid w:val="00931CAE"/>
    <w:rsid w:val="0093232D"/>
    <w:rsid w:val="00932417"/>
    <w:rsid w:val="00932689"/>
    <w:rsid w:val="00932AC9"/>
    <w:rsid w:val="00933137"/>
    <w:rsid w:val="00933140"/>
    <w:rsid w:val="009335C3"/>
    <w:rsid w:val="0093360D"/>
    <w:rsid w:val="00933741"/>
    <w:rsid w:val="0093392E"/>
    <w:rsid w:val="00933CEA"/>
    <w:rsid w:val="00933D7F"/>
    <w:rsid w:val="0093403A"/>
    <w:rsid w:val="009346ED"/>
    <w:rsid w:val="00934915"/>
    <w:rsid w:val="00934941"/>
    <w:rsid w:val="00934AA9"/>
    <w:rsid w:val="00934D79"/>
    <w:rsid w:val="00934FA9"/>
    <w:rsid w:val="009352CF"/>
    <w:rsid w:val="00935327"/>
    <w:rsid w:val="0093578B"/>
    <w:rsid w:val="00936026"/>
    <w:rsid w:val="009364CE"/>
    <w:rsid w:val="009365CF"/>
    <w:rsid w:val="00936744"/>
    <w:rsid w:val="0093692C"/>
    <w:rsid w:val="00936B2B"/>
    <w:rsid w:val="00936B88"/>
    <w:rsid w:val="00937629"/>
    <w:rsid w:val="00937766"/>
    <w:rsid w:val="00937922"/>
    <w:rsid w:val="00937BB2"/>
    <w:rsid w:val="009402BF"/>
    <w:rsid w:val="00940752"/>
    <w:rsid w:val="009409EA"/>
    <w:rsid w:val="009411B9"/>
    <w:rsid w:val="00941792"/>
    <w:rsid w:val="00941B31"/>
    <w:rsid w:val="00941C9B"/>
    <w:rsid w:val="00941CCD"/>
    <w:rsid w:val="00941D1B"/>
    <w:rsid w:val="00942107"/>
    <w:rsid w:val="009422DE"/>
    <w:rsid w:val="00942413"/>
    <w:rsid w:val="00942544"/>
    <w:rsid w:val="0094311F"/>
    <w:rsid w:val="009435BA"/>
    <w:rsid w:val="00943612"/>
    <w:rsid w:val="0094410B"/>
    <w:rsid w:val="00944113"/>
    <w:rsid w:val="00944295"/>
    <w:rsid w:val="00944880"/>
    <w:rsid w:val="00944ADC"/>
    <w:rsid w:val="00944B80"/>
    <w:rsid w:val="009453DB"/>
    <w:rsid w:val="0094578D"/>
    <w:rsid w:val="0094580F"/>
    <w:rsid w:val="009459CA"/>
    <w:rsid w:val="00945AE1"/>
    <w:rsid w:val="00945B2B"/>
    <w:rsid w:val="009462DE"/>
    <w:rsid w:val="009466FE"/>
    <w:rsid w:val="00946805"/>
    <w:rsid w:val="00946970"/>
    <w:rsid w:val="009469B4"/>
    <w:rsid w:val="00946CB2"/>
    <w:rsid w:val="00946EE6"/>
    <w:rsid w:val="00947730"/>
    <w:rsid w:val="009478F9"/>
    <w:rsid w:val="00947F0E"/>
    <w:rsid w:val="00950D01"/>
    <w:rsid w:val="00950D82"/>
    <w:rsid w:val="00950F3E"/>
    <w:rsid w:val="00951048"/>
    <w:rsid w:val="0095143C"/>
    <w:rsid w:val="00951AC6"/>
    <w:rsid w:val="00951B55"/>
    <w:rsid w:val="009524CA"/>
    <w:rsid w:val="00952BBA"/>
    <w:rsid w:val="00952F37"/>
    <w:rsid w:val="00952FAE"/>
    <w:rsid w:val="009531F3"/>
    <w:rsid w:val="009537C8"/>
    <w:rsid w:val="009539E0"/>
    <w:rsid w:val="00953B4B"/>
    <w:rsid w:val="00953CF4"/>
    <w:rsid w:val="00953E07"/>
    <w:rsid w:val="00954019"/>
    <w:rsid w:val="009540DC"/>
    <w:rsid w:val="009541C3"/>
    <w:rsid w:val="00954214"/>
    <w:rsid w:val="0095438F"/>
    <w:rsid w:val="00954549"/>
    <w:rsid w:val="0095470D"/>
    <w:rsid w:val="00954ACD"/>
    <w:rsid w:val="00954DCB"/>
    <w:rsid w:val="00955A7D"/>
    <w:rsid w:val="00955DD1"/>
    <w:rsid w:val="00955E82"/>
    <w:rsid w:val="00955EFF"/>
    <w:rsid w:val="00955F94"/>
    <w:rsid w:val="00956B4F"/>
    <w:rsid w:val="00956C5D"/>
    <w:rsid w:val="009577C9"/>
    <w:rsid w:val="00957CE9"/>
    <w:rsid w:val="00960475"/>
    <w:rsid w:val="009607EE"/>
    <w:rsid w:val="0096102E"/>
    <w:rsid w:val="009613EB"/>
    <w:rsid w:val="009619AE"/>
    <w:rsid w:val="00961E35"/>
    <w:rsid w:val="0096251B"/>
    <w:rsid w:val="0096267D"/>
    <w:rsid w:val="00962A59"/>
    <w:rsid w:val="00962BEA"/>
    <w:rsid w:val="00963352"/>
    <w:rsid w:val="009638FD"/>
    <w:rsid w:val="00963C4B"/>
    <w:rsid w:val="00963DFA"/>
    <w:rsid w:val="0096406C"/>
    <w:rsid w:val="009645A5"/>
    <w:rsid w:val="0096497A"/>
    <w:rsid w:val="00964C42"/>
    <w:rsid w:val="00964D94"/>
    <w:rsid w:val="0096540F"/>
    <w:rsid w:val="00965507"/>
    <w:rsid w:val="00965F2E"/>
    <w:rsid w:val="00965FD2"/>
    <w:rsid w:val="00966585"/>
    <w:rsid w:val="0096719A"/>
    <w:rsid w:val="009676E4"/>
    <w:rsid w:val="00967AB3"/>
    <w:rsid w:val="00967BBE"/>
    <w:rsid w:val="00967BEB"/>
    <w:rsid w:val="00967C8B"/>
    <w:rsid w:val="00970208"/>
    <w:rsid w:val="00970E54"/>
    <w:rsid w:val="00971481"/>
    <w:rsid w:val="009714DF"/>
    <w:rsid w:val="00971598"/>
    <w:rsid w:val="00971603"/>
    <w:rsid w:val="00971647"/>
    <w:rsid w:val="00972055"/>
    <w:rsid w:val="00972081"/>
    <w:rsid w:val="00972435"/>
    <w:rsid w:val="00972C52"/>
    <w:rsid w:val="00972E60"/>
    <w:rsid w:val="0097305D"/>
    <w:rsid w:val="0097339E"/>
    <w:rsid w:val="009733F1"/>
    <w:rsid w:val="009734D9"/>
    <w:rsid w:val="0097359A"/>
    <w:rsid w:val="009735AC"/>
    <w:rsid w:val="00973794"/>
    <w:rsid w:val="0097379A"/>
    <w:rsid w:val="00973ADF"/>
    <w:rsid w:val="00973C9B"/>
    <w:rsid w:val="00973DB5"/>
    <w:rsid w:val="00973EB4"/>
    <w:rsid w:val="0097411E"/>
    <w:rsid w:val="00974130"/>
    <w:rsid w:val="00974142"/>
    <w:rsid w:val="00975642"/>
    <w:rsid w:val="00975818"/>
    <w:rsid w:val="00975857"/>
    <w:rsid w:val="00976680"/>
    <w:rsid w:val="009769EB"/>
    <w:rsid w:val="00976F10"/>
    <w:rsid w:val="00977351"/>
    <w:rsid w:val="009774C4"/>
    <w:rsid w:val="009776CD"/>
    <w:rsid w:val="00977882"/>
    <w:rsid w:val="00977894"/>
    <w:rsid w:val="00977BF4"/>
    <w:rsid w:val="00977CE7"/>
    <w:rsid w:val="00977FB3"/>
    <w:rsid w:val="009802D5"/>
    <w:rsid w:val="0098034C"/>
    <w:rsid w:val="00980448"/>
    <w:rsid w:val="0098053A"/>
    <w:rsid w:val="0098082B"/>
    <w:rsid w:val="00980971"/>
    <w:rsid w:val="00980A5D"/>
    <w:rsid w:val="00980E0C"/>
    <w:rsid w:val="0098104B"/>
    <w:rsid w:val="009814D0"/>
    <w:rsid w:val="00981A69"/>
    <w:rsid w:val="00981C5D"/>
    <w:rsid w:val="00982164"/>
    <w:rsid w:val="00982354"/>
    <w:rsid w:val="00982D4C"/>
    <w:rsid w:val="0098311C"/>
    <w:rsid w:val="009831A2"/>
    <w:rsid w:val="009831E3"/>
    <w:rsid w:val="00983422"/>
    <w:rsid w:val="0098349F"/>
    <w:rsid w:val="009838DE"/>
    <w:rsid w:val="00983C00"/>
    <w:rsid w:val="009844D4"/>
    <w:rsid w:val="009845EC"/>
    <w:rsid w:val="0098482A"/>
    <w:rsid w:val="0098489E"/>
    <w:rsid w:val="00984EB1"/>
    <w:rsid w:val="00984FE3"/>
    <w:rsid w:val="0098523C"/>
    <w:rsid w:val="0098561C"/>
    <w:rsid w:val="0098564F"/>
    <w:rsid w:val="00985C5D"/>
    <w:rsid w:val="009860DC"/>
    <w:rsid w:val="00986172"/>
    <w:rsid w:val="00986390"/>
    <w:rsid w:val="00987064"/>
    <w:rsid w:val="00987350"/>
    <w:rsid w:val="009878A1"/>
    <w:rsid w:val="00987F1C"/>
    <w:rsid w:val="00990380"/>
    <w:rsid w:val="009903FB"/>
    <w:rsid w:val="009904DC"/>
    <w:rsid w:val="0099064B"/>
    <w:rsid w:val="0099092F"/>
    <w:rsid w:val="00990BA6"/>
    <w:rsid w:val="00991060"/>
    <w:rsid w:val="0099150B"/>
    <w:rsid w:val="00991534"/>
    <w:rsid w:val="009915A8"/>
    <w:rsid w:val="00991933"/>
    <w:rsid w:val="00991962"/>
    <w:rsid w:val="00991D9E"/>
    <w:rsid w:val="00992126"/>
    <w:rsid w:val="00992264"/>
    <w:rsid w:val="0099227B"/>
    <w:rsid w:val="00992375"/>
    <w:rsid w:val="0099244A"/>
    <w:rsid w:val="00992465"/>
    <w:rsid w:val="00992689"/>
    <w:rsid w:val="00992E96"/>
    <w:rsid w:val="009930E4"/>
    <w:rsid w:val="009936B9"/>
    <w:rsid w:val="009937FB"/>
    <w:rsid w:val="009939DF"/>
    <w:rsid w:val="00993DD5"/>
    <w:rsid w:val="009944B0"/>
    <w:rsid w:val="009944DE"/>
    <w:rsid w:val="0099481D"/>
    <w:rsid w:val="00994859"/>
    <w:rsid w:val="00994939"/>
    <w:rsid w:val="00994CFD"/>
    <w:rsid w:val="00995234"/>
    <w:rsid w:val="009956D2"/>
    <w:rsid w:val="009958B7"/>
    <w:rsid w:val="00995A1D"/>
    <w:rsid w:val="00995AF2"/>
    <w:rsid w:val="00995C3A"/>
    <w:rsid w:val="00995EF6"/>
    <w:rsid w:val="009967F4"/>
    <w:rsid w:val="0099700D"/>
    <w:rsid w:val="00997289"/>
    <w:rsid w:val="009975B7"/>
    <w:rsid w:val="00997E51"/>
    <w:rsid w:val="009A0304"/>
    <w:rsid w:val="009A0579"/>
    <w:rsid w:val="009A09DD"/>
    <w:rsid w:val="009A0F57"/>
    <w:rsid w:val="009A1071"/>
    <w:rsid w:val="009A13B2"/>
    <w:rsid w:val="009A16AA"/>
    <w:rsid w:val="009A218A"/>
    <w:rsid w:val="009A27E8"/>
    <w:rsid w:val="009A2FA2"/>
    <w:rsid w:val="009A312D"/>
    <w:rsid w:val="009A433C"/>
    <w:rsid w:val="009A44C1"/>
    <w:rsid w:val="009A47F2"/>
    <w:rsid w:val="009A4BC8"/>
    <w:rsid w:val="009A4C56"/>
    <w:rsid w:val="009A4FF0"/>
    <w:rsid w:val="009A538C"/>
    <w:rsid w:val="009A561C"/>
    <w:rsid w:val="009A5F9B"/>
    <w:rsid w:val="009A649A"/>
    <w:rsid w:val="009A6541"/>
    <w:rsid w:val="009A6718"/>
    <w:rsid w:val="009A6D6D"/>
    <w:rsid w:val="009A6E38"/>
    <w:rsid w:val="009A7B69"/>
    <w:rsid w:val="009B0269"/>
    <w:rsid w:val="009B057C"/>
    <w:rsid w:val="009B105E"/>
    <w:rsid w:val="009B14EE"/>
    <w:rsid w:val="009B15F9"/>
    <w:rsid w:val="009B1CE0"/>
    <w:rsid w:val="009B1D44"/>
    <w:rsid w:val="009B1EB7"/>
    <w:rsid w:val="009B2249"/>
    <w:rsid w:val="009B23BD"/>
    <w:rsid w:val="009B2D95"/>
    <w:rsid w:val="009B367E"/>
    <w:rsid w:val="009B3EA6"/>
    <w:rsid w:val="009B49EC"/>
    <w:rsid w:val="009B4BC7"/>
    <w:rsid w:val="009B5009"/>
    <w:rsid w:val="009B5271"/>
    <w:rsid w:val="009B579A"/>
    <w:rsid w:val="009B6993"/>
    <w:rsid w:val="009B69E5"/>
    <w:rsid w:val="009B6BFF"/>
    <w:rsid w:val="009B6EDF"/>
    <w:rsid w:val="009B704F"/>
    <w:rsid w:val="009B749C"/>
    <w:rsid w:val="009B77C5"/>
    <w:rsid w:val="009B7C86"/>
    <w:rsid w:val="009C0810"/>
    <w:rsid w:val="009C082E"/>
    <w:rsid w:val="009C0AB2"/>
    <w:rsid w:val="009C1293"/>
    <w:rsid w:val="009C12A9"/>
    <w:rsid w:val="009C17B7"/>
    <w:rsid w:val="009C1B22"/>
    <w:rsid w:val="009C1EC7"/>
    <w:rsid w:val="009C2511"/>
    <w:rsid w:val="009C2681"/>
    <w:rsid w:val="009C2E58"/>
    <w:rsid w:val="009C3A14"/>
    <w:rsid w:val="009C496D"/>
    <w:rsid w:val="009C4B26"/>
    <w:rsid w:val="009C4CF4"/>
    <w:rsid w:val="009C5466"/>
    <w:rsid w:val="009C620A"/>
    <w:rsid w:val="009C680D"/>
    <w:rsid w:val="009C689B"/>
    <w:rsid w:val="009C6B8D"/>
    <w:rsid w:val="009C70A7"/>
    <w:rsid w:val="009C74B2"/>
    <w:rsid w:val="009C7537"/>
    <w:rsid w:val="009C763F"/>
    <w:rsid w:val="009C769B"/>
    <w:rsid w:val="009C76F5"/>
    <w:rsid w:val="009C7966"/>
    <w:rsid w:val="009C7D14"/>
    <w:rsid w:val="009C7DFA"/>
    <w:rsid w:val="009C7FD4"/>
    <w:rsid w:val="009D00E6"/>
    <w:rsid w:val="009D0147"/>
    <w:rsid w:val="009D024E"/>
    <w:rsid w:val="009D02CE"/>
    <w:rsid w:val="009D0FC7"/>
    <w:rsid w:val="009D19A5"/>
    <w:rsid w:val="009D1BFF"/>
    <w:rsid w:val="009D25C8"/>
    <w:rsid w:val="009D2767"/>
    <w:rsid w:val="009D2AF8"/>
    <w:rsid w:val="009D2D3F"/>
    <w:rsid w:val="009D2D9C"/>
    <w:rsid w:val="009D30A5"/>
    <w:rsid w:val="009D3177"/>
    <w:rsid w:val="009D34E9"/>
    <w:rsid w:val="009D3966"/>
    <w:rsid w:val="009D3CB6"/>
    <w:rsid w:val="009D3DFD"/>
    <w:rsid w:val="009D3F65"/>
    <w:rsid w:val="009D413D"/>
    <w:rsid w:val="009D4822"/>
    <w:rsid w:val="009D4CA7"/>
    <w:rsid w:val="009D51CF"/>
    <w:rsid w:val="009D525D"/>
    <w:rsid w:val="009D5980"/>
    <w:rsid w:val="009D5A96"/>
    <w:rsid w:val="009D5E09"/>
    <w:rsid w:val="009D6971"/>
    <w:rsid w:val="009D6E0F"/>
    <w:rsid w:val="009D73D3"/>
    <w:rsid w:val="009D794A"/>
    <w:rsid w:val="009E054F"/>
    <w:rsid w:val="009E055A"/>
    <w:rsid w:val="009E0A75"/>
    <w:rsid w:val="009E0DD0"/>
    <w:rsid w:val="009E1406"/>
    <w:rsid w:val="009E143F"/>
    <w:rsid w:val="009E15B2"/>
    <w:rsid w:val="009E1729"/>
    <w:rsid w:val="009E1A11"/>
    <w:rsid w:val="009E20C9"/>
    <w:rsid w:val="009E226A"/>
    <w:rsid w:val="009E2311"/>
    <w:rsid w:val="009E2D3C"/>
    <w:rsid w:val="009E3BCA"/>
    <w:rsid w:val="009E3F9E"/>
    <w:rsid w:val="009E4877"/>
    <w:rsid w:val="009E4C8B"/>
    <w:rsid w:val="009E4CF5"/>
    <w:rsid w:val="009E4EF7"/>
    <w:rsid w:val="009E5878"/>
    <w:rsid w:val="009E58A3"/>
    <w:rsid w:val="009E5982"/>
    <w:rsid w:val="009E5B28"/>
    <w:rsid w:val="009E5CB9"/>
    <w:rsid w:val="009E5E69"/>
    <w:rsid w:val="009E6315"/>
    <w:rsid w:val="009E6FE8"/>
    <w:rsid w:val="009E700F"/>
    <w:rsid w:val="009E7379"/>
    <w:rsid w:val="009E7DEF"/>
    <w:rsid w:val="009F01AE"/>
    <w:rsid w:val="009F025E"/>
    <w:rsid w:val="009F08B9"/>
    <w:rsid w:val="009F0907"/>
    <w:rsid w:val="009F0D06"/>
    <w:rsid w:val="009F0F23"/>
    <w:rsid w:val="009F1466"/>
    <w:rsid w:val="009F1487"/>
    <w:rsid w:val="009F19C1"/>
    <w:rsid w:val="009F1D02"/>
    <w:rsid w:val="009F270B"/>
    <w:rsid w:val="009F2898"/>
    <w:rsid w:val="009F294F"/>
    <w:rsid w:val="009F2997"/>
    <w:rsid w:val="009F29DA"/>
    <w:rsid w:val="009F32E0"/>
    <w:rsid w:val="009F3333"/>
    <w:rsid w:val="009F36FB"/>
    <w:rsid w:val="009F3946"/>
    <w:rsid w:val="009F3CAA"/>
    <w:rsid w:val="009F3E6D"/>
    <w:rsid w:val="009F3EE6"/>
    <w:rsid w:val="009F3FD2"/>
    <w:rsid w:val="009F472A"/>
    <w:rsid w:val="009F4B8A"/>
    <w:rsid w:val="009F51F7"/>
    <w:rsid w:val="009F55F2"/>
    <w:rsid w:val="009F5A46"/>
    <w:rsid w:val="009F5B22"/>
    <w:rsid w:val="009F61F1"/>
    <w:rsid w:val="009F6587"/>
    <w:rsid w:val="009F669C"/>
    <w:rsid w:val="009F66C3"/>
    <w:rsid w:val="009F66F1"/>
    <w:rsid w:val="009F6D28"/>
    <w:rsid w:val="009F715F"/>
    <w:rsid w:val="009F7197"/>
    <w:rsid w:val="009F7465"/>
    <w:rsid w:val="009F74B3"/>
    <w:rsid w:val="009F7566"/>
    <w:rsid w:val="009F7D20"/>
    <w:rsid w:val="00A002AC"/>
    <w:rsid w:val="00A00998"/>
    <w:rsid w:val="00A01055"/>
    <w:rsid w:val="00A01213"/>
    <w:rsid w:val="00A013EE"/>
    <w:rsid w:val="00A01556"/>
    <w:rsid w:val="00A017A4"/>
    <w:rsid w:val="00A01A6D"/>
    <w:rsid w:val="00A01A97"/>
    <w:rsid w:val="00A01B91"/>
    <w:rsid w:val="00A01BC3"/>
    <w:rsid w:val="00A01C42"/>
    <w:rsid w:val="00A01FE5"/>
    <w:rsid w:val="00A03079"/>
    <w:rsid w:val="00A033E6"/>
    <w:rsid w:val="00A034EF"/>
    <w:rsid w:val="00A04782"/>
    <w:rsid w:val="00A04924"/>
    <w:rsid w:val="00A04969"/>
    <w:rsid w:val="00A04974"/>
    <w:rsid w:val="00A049FA"/>
    <w:rsid w:val="00A04F94"/>
    <w:rsid w:val="00A052DD"/>
    <w:rsid w:val="00A05DC8"/>
    <w:rsid w:val="00A060CD"/>
    <w:rsid w:val="00A0611F"/>
    <w:rsid w:val="00A06139"/>
    <w:rsid w:val="00A0622E"/>
    <w:rsid w:val="00A066E8"/>
    <w:rsid w:val="00A0685B"/>
    <w:rsid w:val="00A06D0C"/>
    <w:rsid w:val="00A07163"/>
    <w:rsid w:val="00A0725A"/>
    <w:rsid w:val="00A07275"/>
    <w:rsid w:val="00A077C2"/>
    <w:rsid w:val="00A078FB"/>
    <w:rsid w:val="00A103F6"/>
    <w:rsid w:val="00A1043A"/>
    <w:rsid w:val="00A10515"/>
    <w:rsid w:val="00A1052E"/>
    <w:rsid w:val="00A10822"/>
    <w:rsid w:val="00A11330"/>
    <w:rsid w:val="00A1168E"/>
    <w:rsid w:val="00A116B8"/>
    <w:rsid w:val="00A11B69"/>
    <w:rsid w:val="00A11C39"/>
    <w:rsid w:val="00A1200D"/>
    <w:rsid w:val="00A1256E"/>
    <w:rsid w:val="00A126D0"/>
    <w:rsid w:val="00A12C3E"/>
    <w:rsid w:val="00A12C9F"/>
    <w:rsid w:val="00A1307A"/>
    <w:rsid w:val="00A133C6"/>
    <w:rsid w:val="00A13623"/>
    <w:rsid w:val="00A1363E"/>
    <w:rsid w:val="00A13747"/>
    <w:rsid w:val="00A137BE"/>
    <w:rsid w:val="00A13DF1"/>
    <w:rsid w:val="00A13F61"/>
    <w:rsid w:val="00A149A2"/>
    <w:rsid w:val="00A14B9F"/>
    <w:rsid w:val="00A14C7D"/>
    <w:rsid w:val="00A14F7C"/>
    <w:rsid w:val="00A156DD"/>
    <w:rsid w:val="00A15825"/>
    <w:rsid w:val="00A15FD5"/>
    <w:rsid w:val="00A16155"/>
    <w:rsid w:val="00A16192"/>
    <w:rsid w:val="00A162B7"/>
    <w:rsid w:val="00A164BC"/>
    <w:rsid w:val="00A165D2"/>
    <w:rsid w:val="00A169DE"/>
    <w:rsid w:val="00A170AC"/>
    <w:rsid w:val="00A17675"/>
    <w:rsid w:val="00A176D0"/>
    <w:rsid w:val="00A20061"/>
    <w:rsid w:val="00A2015A"/>
    <w:rsid w:val="00A202A8"/>
    <w:rsid w:val="00A20DD6"/>
    <w:rsid w:val="00A20FC7"/>
    <w:rsid w:val="00A2108B"/>
    <w:rsid w:val="00A2124E"/>
    <w:rsid w:val="00A21255"/>
    <w:rsid w:val="00A2127C"/>
    <w:rsid w:val="00A218AC"/>
    <w:rsid w:val="00A21B40"/>
    <w:rsid w:val="00A21B5F"/>
    <w:rsid w:val="00A21CEC"/>
    <w:rsid w:val="00A220AE"/>
    <w:rsid w:val="00A22128"/>
    <w:rsid w:val="00A223A5"/>
    <w:rsid w:val="00A226F7"/>
    <w:rsid w:val="00A229A6"/>
    <w:rsid w:val="00A22EE4"/>
    <w:rsid w:val="00A232BE"/>
    <w:rsid w:val="00A23928"/>
    <w:rsid w:val="00A24296"/>
    <w:rsid w:val="00A248A2"/>
    <w:rsid w:val="00A249B4"/>
    <w:rsid w:val="00A24B4A"/>
    <w:rsid w:val="00A24DC5"/>
    <w:rsid w:val="00A25627"/>
    <w:rsid w:val="00A25647"/>
    <w:rsid w:val="00A25755"/>
    <w:rsid w:val="00A25C12"/>
    <w:rsid w:val="00A25EE0"/>
    <w:rsid w:val="00A2634D"/>
    <w:rsid w:val="00A264EE"/>
    <w:rsid w:val="00A26D25"/>
    <w:rsid w:val="00A27A03"/>
    <w:rsid w:val="00A27DBD"/>
    <w:rsid w:val="00A307A4"/>
    <w:rsid w:val="00A3080C"/>
    <w:rsid w:val="00A30858"/>
    <w:rsid w:val="00A30A67"/>
    <w:rsid w:val="00A30C0A"/>
    <w:rsid w:val="00A30C9C"/>
    <w:rsid w:val="00A30DEC"/>
    <w:rsid w:val="00A3105B"/>
    <w:rsid w:val="00A31607"/>
    <w:rsid w:val="00A316DE"/>
    <w:rsid w:val="00A317AC"/>
    <w:rsid w:val="00A318D2"/>
    <w:rsid w:val="00A3198D"/>
    <w:rsid w:val="00A319ED"/>
    <w:rsid w:val="00A32B36"/>
    <w:rsid w:val="00A32B53"/>
    <w:rsid w:val="00A32E18"/>
    <w:rsid w:val="00A3301E"/>
    <w:rsid w:val="00A33778"/>
    <w:rsid w:val="00A3378B"/>
    <w:rsid w:val="00A337DE"/>
    <w:rsid w:val="00A345D0"/>
    <w:rsid w:val="00A3469C"/>
    <w:rsid w:val="00A34AEE"/>
    <w:rsid w:val="00A34D02"/>
    <w:rsid w:val="00A34DD4"/>
    <w:rsid w:val="00A3517A"/>
    <w:rsid w:val="00A35579"/>
    <w:rsid w:val="00A35758"/>
    <w:rsid w:val="00A35D3A"/>
    <w:rsid w:val="00A35E42"/>
    <w:rsid w:val="00A35FAE"/>
    <w:rsid w:val="00A36233"/>
    <w:rsid w:val="00A36DFD"/>
    <w:rsid w:val="00A37041"/>
    <w:rsid w:val="00A371F2"/>
    <w:rsid w:val="00A3755E"/>
    <w:rsid w:val="00A37985"/>
    <w:rsid w:val="00A37C4D"/>
    <w:rsid w:val="00A37CC1"/>
    <w:rsid w:val="00A37E39"/>
    <w:rsid w:val="00A37EA6"/>
    <w:rsid w:val="00A37F4C"/>
    <w:rsid w:val="00A404FD"/>
    <w:rsid w:val="00A409CD"/>
    <w:rsid w:val="00A40BCA"/>
    <w:rsid w:val="00A41265"/>
    <w:rsid w:val="00A4158C"/>
    <w:rsid w:val="00A41CAB"/>
    <w:rsid w:val="00A42D39"/>
    <w:rsid w:val="00A42DC8"/>
    <w:rsid w:val="00A430A9"/>
    <w:rsid w:val="00A433EC"/>
    <w:rsid w:val="00A435C9"/>
    <w:rsid w:val="00A435E9"/>
    <w:rsid w:val="00A43DD8"/>
    <w:rsid w:val="00A43E40"/>
    <w:rsid w:val="00A43E7A"/>
    <w:rsid w:val="00A44A6D"/>
    <w:rsid w:val="00A44D4A"/>
    <w:rsid w:val="00A44E85"/>
    <w:rsid w:val="00A45267"/>
    <w:rsid w:val="00A4561F"/>
    <w:rsid w:val="00A4570A"/>
    <w:rsid w:val="00A45ADB"/>
    <w:rsid w:val="00A460F2"/>
    <w:rsid w:val="00A46548"/>
    <w:rsid w:val="00A46657"/>
    <w:rsid w:val="00A46E74"/>
    <w:rsid w:val="00A47470"/>
    <w:rsid w:val="00A47628"/>
    <w:rsid w:val="00A47757"/>
    <w:rsid w:val="00A4797E"/>
    <w:rsid w:val="00A47B7C"/>
    <w:rsid w:val="00A50747"/>
    <w:rsid w:val="00A50DC6"/>
    <w:rsid w:val="00A51226"/>
    <w:rsid w:val="00A5123A"/>
    <w:rsid w:val="00A513BC"/>
    <w:rsid w:val="00A51628"/>
    <w:rsid w:val="00A5176C"/>
    <w:rsid w:val="00A51940"/>
    <w:rsid w:val="00A51BBE"/>
    <w:rsid w:val="00A521E4"/>
    <w:rsid w:val="00A5235F"/>
    <w:rsid w:val="00A52D6A"/>
    <w:rsid w:val="00A52F93"/>
    <w:rsid w:val="00A52FD6"/>
    <w:rsid w:val="00A53733"/>
    <w:rsid w:val="00A53A0A"/>
    <w:rsid w:val="00A53ADE"/>
    <w:rsid w:val="00A53E21"/>
    <w:rsid w:val="00A53FC1"/>
    <w:rsid w:val="00A54104"/>
    <w:rsid w:val="00A54157"/>
    <w:rsid w:val="00A5419F"/>
    <w:rsid w:val="00A54319"/>
    <w:rsid w:val="00A544D6"/>
    <w:rsid w:val="00A54729"/>
    <w:rsid w:val="00A548F9"/>
    <w:rsid w:val="00A54B73"/>
    <w:rsid w:val="00A54CCC"/>
    <w:rsid w:val="00A54F34"/>
    <w:rsid w:val="00A550FA"/>
    <w:rsid w:val="00A55583"/>
    <w:rsid w:val="00A557FA"/>
    <w:rsid w:val="00A5586E"/>
    <w:rsid w:val="00A558E0"/>
    <w:rsid w:val="00A5597E"/>
    <w:rsid w:val="00A55B3F"/>
    <w:rsid w:val="00A55C58"/>
    <w:rsid w:val="00A55E1C"/>
    <w:rsid w:val="00A55E32"/>
    <w:rsid w:val="00A55EBF"/>
    <w:rsid w:val="00A55FCD"/>
    <w:rsid w:val="00A560EF"/>
    <w:rsid w:val="00A56228"/>
    <w:rsid w:val="00A563AB"/>
    <w:rsid w:val="00A565B6"/>
    <w:rsid w:val="00A5675E"/>
    <w:rsid w:val="00A57160"/>
    <w:rsid w:val="00A574D3"/>
    <w:rsid w:val="00A575E4"/>
    <w:rsid w:val="00A577A2"/>
    <w:rsid w:val="00A57C34"/>
    <w:rsid w:val="00A60596"/>
    <w:rsid w:val="00A606A3"/>
    <w:rsid w:val="00A60847"/>
    <w:rsid w:val="00A60BD1"/>
    <w:rsid w:val="00A60D03"/>
    <w:rsid w:val="00A60DA6"/>
    <w:rsid w:val="00A61113"/>
    <w:rsid w:val="00A612DF"/>
    <w:rsid w:val="00A61381"/>
    <w:rsid w:val="00A615F3"/>
    <w:rsid w:val="00A6172F"/>
    <w:rsid w:val="00A61BDC"/>
    <w:rsid w:val="00A61FA6"/>
    <w:rsid w:val="00A61FC1"/>
    <w:rsid w:val="00A625DC"/>
    <w:rsid w:val="00A62E96"/>
    <w:rsid w:val="00A632F1"/>
    <w:rsid w:val="00A6335E"/>
    <w:rsid w:val="00A634AC"/>
    <w:rsid w:val="00A63713"/>
    <w:rsid w:val="00A6393A"/>
    <w:rsid w:val="00A6413C"/>
    <w:rsid w:val="00A6419D"/>
    <w:rsid w:val="00A64264"/>
    <w:rsid w:val="00A64305"/>
    <w:rsid w:val="00A643BF"/>
    <w:rsid w:val="00A643C1"/>
    <w:rsid w:val="00A648AC"/>
    <w:rsid w:val="00A64D9D"/>
    <w:rsid w:val="00A6510F"/>
    <w:rsid w:val="00A65BB3"/>
    <w:rsid w:val="00A66483"/>
    <w:rsid w:val="00A66985"/>
    <w:rsid w:val="00A66FED"/>
    <w:rsid w:val="00A67611"/>
    <w:rsid w:val="00A67BE4"/>
    <w:rsid w:val="00A67FF2"/>
    <w:rsid w:val="00A70293"/>
    <w:rsid w:val="00A708AE"/>
    <w:rsid w:val="00A70ABD"/>
    <w:rsid w:val="00A712CE"/>
    <w:rsid w:val="00A7148E"/>
    <w:rsid w:val="00A71696"/>
    <w:rsid w:val="00A717F3"/>
    <w:rsid w:val="00A71943"/>
    <w:rsid w:val="00A71F44"/>
    <w:rsid w:val="00A72386"/>
    <w:rsid w:val="00A7338E"/>
    <w:rsid w:val="00A73B75"/>
    <w:rsid w:val="00A73F4C"/>
    <w:rsid w:val="00A7401E"/>
    <w:rsid w:val="00A741F6"/>
    <w:rsid w:val="00A74678"/>
    <w:rsid w:val="00A74744"/>
    <w:rsid w:val="00A749A5"/>
    <w:rsid w:val="00A74A10"/>
    <w:rsid w:val="00A753A9"/>
    <w:rsid w:val="00A75484"/>
    <w:rsid w:val="00A75D38"/>
    <w:rsid w:val="00A75E63"/>
    <w:rsid w:val="00A75F23"/>
    <w:rsid w:val="00A75F63"/>
    <w:rsid w:val="00A75FA4"/>
    <w:rsid w:val="00A76022"/>
    <w:rsid w:val="00A764B3"/>
    <w:rsid w:val="00A764B8"/>
    <w:rsid w:val="00A7689E"/>
    <w:rsid w:val="00A768B0"/>
    <w:rsid w:val="00A77415"/>
    <w:rsid w:val="00A77673"/>
    <w:rsid w:val="00A77BDD"/>
    <w:rsid w:val="00A803E5"/>
    <w:rsid w:val="00A80466"/>
    <w:rsid w:val="00A808D6"/>
    <w:rsid w:val="00A80E57"/>
    <w:rsid w:val="00A81A80"/>
    <w:rsid w:val="00A81FE6"/>
    <w:rsid w:val="00A8211F"/>
    <w:rsid w:val="00A822B8"/>
    <w:rsid w:val="00A82AB6"/>
    <w:rsid w:val="00A82FA8"/>
    <w:rsid w:val="00A83887"/>
    <w:rsid w:val="00A838DE"/>
    <w:rsid w:val="00A83DB3"/>
    <w:rsid w:val="00A8448D"/>
    <w:rsid w:val="00A8450A"/>
    <w:rsid w:val="00A84A41"/>
    <w:rsid w:val="00A84C4B"/>
    <w:rsid w:val="00A85B94"/>
    <w:rsid w:val="00A86024"/>
    <w:rsid w:val="00A8628C"/>
    <w:rsid w:val="00A862C0"/>
    <w:rsid w:val="00A863A8"/>
    <w:rsid w:val="00A86951"/>
    <w:rsid w:val="00A86D2C"/>
    <w:rsid w:val="00A86FBF"/>
    <w:rsid w:val="00A8726D"/>
    <w:rsid w:val="00A87431"/>
    <w:rsid w:val="00A87584"/>
    <w:rsid w:val="00A87824"/>
    <w:rsid w:val="00A8794D"/>
    <w:rsid w:val="00A90146"/>
    <w:rsid w:val="00A90598"/>
    <w:rsid w:val="00A90899"/>
    <w:rsid w:val="00A909D0"/>
    <w:rsid w:val="00A912A7"/>
    <w:rsid w:val="00A9135C"/>
    <w:rsid w:val="00A9152F"/>
    <w:rsid w:val="00A91781"/>
    <w:rsid w:val="00A918D7"/>
    <w:rsid w:val="00A91A5D"/>
    <w:rsid w:val="00A91E6F"/>
    <w:rsid w:val="00A923A0"/>
    <w:rsid w:val="00A925EA"/>
    <w:rsid w:val="00A9277B"/>
    <w:rsid w:val="00A92A22"/>
    <w:rsid w:val="00A92F76"/>
    <w:rsid w:val="00A93082"/>
    <w:rsid w:val="00A930CB"/>
    <w:rsid w:val="00A93323"/>
    <w:rsid w:val="00A9340E"/>
    <w:rsid w:val="00A93589"/>
    <w:rsid w:val="00A93A81"/>
    <w:rsid w:val="00A940AA"/>
    <w:rsid w:val="00A942F5"/>
    <w:rsid w:val="00A94579"/>
    <w:rsid w:val="00A947AE"/>
    <w:rsid w:val="00A9486B"/>
    <w:rsid w:val="00A94924"/>
    <w:rsid w:val="00A949D0"/>
    <w:rsid w:val="00A94E32"/>
    <w:rsid w:val="00A94F0B"/>
    <w:rsid w:val="00A9597C"/>
    <w:rsid w:val="00A95A38"/>
    <w:rsid w:val="00A95B95"/>
    <w:rsid w:val="00A95EAB"/>
    <w:rsid w:val="00A95FCF"/>
    <w:rsid w:val="00A963BB"/>
    <w:rsid w:val="00A966CE"/>
    <w:rsid w:val="00A968B8"/>
    <w:rsid w:val="00A96A2C"/>
    <w:rsid w:val="00A96A34"/>
    <w:rsid w:val="00A96A3F"/>
    <w:rsid w:val="00A96A8D"/>
    <w:rsid w:val="00A96FB2"/>
    <w:rsid w:val="00A9705B"/>
    <w:rsid w:val="00A975F7"/>
    <w:rsid w:val="00A97B09"/>
    <w:rsid w:val="00AA0017"/>
    <w:rsid w:val="00AA02BD"/>
    <w:rsid w:val="00AA0393"/>
    <w:rsid w:val="00AA03EA"/>
    <w:rsid w:val="00AA0623"/>
    <w:rsid w:val="00AA0787"/>
    <w:rsid w:val="00AA090F"/>
    <w:rsid w:val="00AA0E22"/>
    <w:rsid w:val="00AA0FC1"/>
    <w:rsid w:val="00AA10A2"/>
    <w:rsid w:val="00AA1167"/>
    <w:rsid w:val="00AA127E"/>
    <w:rsid w:val="00AA12E3"/>
    <w:rsid w:val="00AA1B89"/>
    <w:rsid w:val="00AA1C8D"/>
    <w:rsid w:val="00AA1F27"/>
    <w:rsid w:val="00AA2258"/>
    <w:rsid w:val="00AA229B"/>
    <w:rsid w:val="00AA23AC"/>
    <w:rsid w:val="00AA2A98"/>
    <w:rsid w:val="00AA2DDD"/>
    <w:rsid w:val="00AA3519"/>
    <w:rsid w:val="00AA3AF7"/>
    <w:rsid w:val="00AA3E1F"/>
    <w:rsid w:val="00AA4219"/>
    <w:rsid w:val="00AA48EF"/>
    <w:rsid w:val="00AA4AA7"/>
    <w:rsid w:val="00AA4AFF"/>
    <w:rsid w:val="00AA4D13"/>
    <w:rsid w:val="00AA4F8C"/>
    <w:rsid w:val="00AA58E9"/>
    <w:rsid w:val="00AA6224"/>
    <w:rsid w:val="00AA635C"/>
    <w:rsid w:val="00AA653C"/>
    <w:rsid w:val="00AA6570"/>
    <w:rsid w:val="00AA67D2"/>
    <w:rsid w:val="00AA6902"/>
    <w:rsid w:val="00AA69C7"/>
    <w:rsid w:val="00AA6BED"/>
    <w:rsid w:val="00AA6D11"/>
    <w:rsid w:val="00AA70BA"/>
    <w:rsid w:val="00AB0046"/>
    <w:rsid w:val="00AB00C2"/>
    <w:rsid w:val="00AB0267"/>
    <w:rsid w:val="00AB0418"/>
    <w:rsid w:val="00AB07DC"/>
    <w:rsid w:val="00AB0FF0"/>
    <w:rsid w:val="00AB117D"/>
    <w:rsid w:val="00AB14E9"/>
    <w:rsid w:val="00AB1815"/>
    <w:rsid w:val="00AB19E1"/>
    <w:rsid w:val="00AB1B4C"/>
    <w:rsid w:val="00AB1B8E"/>
    <w:rsid w:val="00AB1D92"/>
    <w:rsid w:val="00AB1ED2"/>
    <w:rsid w:val="00AB24A7"/>
    <w:rsid w:val="00AB279C"/>
    <w:rsid w:val="00AB2A71"/>
    <w:rsid w:val="00AB2E32"/>
    <w:rsid w:val="00AB3CAA"/>
    <w:rsid w:val="00AB3F28"/>
    <w:rsid w:val="00AB3F7E"/>
    <w:rsid w:val="00AB463B"/>
    <w:rsid w:val="00AB4780"/>
    <w:rsid w:val="00AB47EC"/>
    <w:rsid w:val="00AB53AE"/>
    <w:rsid w:val="00AB5496"/>
    <w:rsid w:val="00AB54DB"/>
    <w:rsid w:val="00AB5528"/>
    <w:rsid w:val="00AB5604"/>
    <w:rsid w:val="00AB5CFF"/>
    <w:rsid w:val="00AB62C1"/>
    <w:rsid w:val="00AB62C8"/>
    <w:rsid w:val="00AB670F"/>
    <w:rsid w:val="00AB6AC5"/>
    <w:rsid w:val="00AB77DD"/>
    <w:rsid w:val="00AC0453"/>
    <w:rsid w:val="00AC0898"/>
    <w:rsid w:val="00AC0ADC"/>
    <w:rsid w:val="00AC0BB2"/>
    <w:rsid w:val="00AC0CAE"/>
    <w:rsid w:val="00AC16E9"/>
    <w:rsid w:val="00AC172B"/>
    <w:rsid w:val="00AC190F"/>
    <w:rsid w:val="00AC19F0"/>
    <w:rsid w:val="00AC1A1E"/>
    <w:rsid w:val="00AC2194"/>
    <w:rsid w:val="00AC2A82"/>
    <w:rsid w:val="00AC2D47"/>
    <w:rsid w:val="00AC3004"/>
    <w:rsid w:val="00AC311F"/>
    <w:rsid w:val="00AC31B3"/>
    <w:rsid w:val="00AC3369"/>
    <w:rsid w:val="00AC3583"/>
    <w:rsid w:val="00AC3632"/>
    <w:rsid w:val="00AC377C"/>
    <w:rsid w:val="00AC3B1F"/>
    <w:rsid w:val="00AC3F7C"/>
    <w:rsid w:val="00AC4017"/>
    <w:rsid w:val="00AC411E"/>
    <w:rsid w:val="00AC44C5"/>
    <w:rsid w:val="00AC459D"/>
    <w:rsid w:val="00AC4737"/>
    <w:rsid w:val="00AC4935"/>
    <w:rsid w:val="00AC4B09"/>
    <w:rsid w:val="00AC4CFD"/>
    <w:rsid w:val="00AC4FC7"/>
    <w:rsid w:val="00AC53FF"/>
    <w:rsid w:val="00AC5478"/>
    <w:rsid w:val="00AC59A0"/>
    <w:rsid w:val="00AC5CCD"/>
    <w:rsid w:val="00AC5E09"/>
    <w:rsid w:val="00AC5F7E"/>
    <w:rsid w:val="00AC617F"/>
    <w:rsid w:val="00AC62E2"/>
    <w:rsid w:val="00AC64FA"/>
    <w:rsid w:val="00AC6B2C"/>
    <w:rsid w:val="00AC6BDF"/>
    <w:rsid w:val="00AC6E60"/>
    <w:rsid w:val="00AC70FD"/>
    <w:rsid w:val="00AC79B6"/>
    <w:rsid w:val="00AC7ADB"/>
    <w:rsid w:val="00AD0B43"/>
    <w:rsid w:val="00AD0E9D"/>
    <w:rsid w:val="00AD107A"/>
    <w:rsid w:val="00AD14FD"/>
    <w:rsid w:val="00AD1C2B"/>
    <w:rsid w:val="00AD20B0"/>
    <w:rsid w:val="00AD2933"/>
    <w:rsid w:val="00AD2BA2"/>
    <w:rsid w:val="00AD2BA3"/>
    <w:rsid w:val="00AD3275"/>
    <w:rsid w:val="00AD3770"/>
    <w:rsid w:val="00AD38BA"/>
    <w:rsid w:val="00AD3E9C"/>
    <w:rsid w:val="00AD442F"/>
    <w:rsid w:val="00AD4492"/>
    <w:rsid w:val="00AD4E31"/>
    <w:rsid w:val="00AD4EFC"/>
    <w:rsid w:val="00AD4F83"/>
    <w:rsid w:val="00AD5704"/>
    <w:rsid w:val="00AD5B67"/>
    <w:rsid w:val="00AD5D46"/>
    <w:rsid w:val="00AD5E15"/>
    <w:rsid w:val="00AD61C0"/>
    <w:rsid w:val="00AD65DB"/>
    <w:rsid w:val="00AD6776"/>
    <w:rsid w:val="00AD6818"/>
    <w:rsid w:val="00AD6AF2"/>
    <w:rsid w:val="00AD6C81"/>
    <w:rsid w:val="00AD7097"/>
    <w:rsid w:val="00AD7725"/>
    <w:rsid w:val="00AD7B15"/>
    <w:rsid w:val="00AD7C43"/>
    <w:rsid w:val="00AD7D7D"/>
    <w:rsid w:val="00AE058D"/>
    <w:rsid w:val="00AE05C6"/>
    <w:rsid w:val="00AE064D"/>
    <w:rsid w:val="00AE06A5"/>
    <w:rsid w:val="00AE0724"/>
    <w:rsid w:val="00AE0776"/>
    <w:rsid w:val="00AE0DAE"/>
    <w:rsid w:val="00AE0F41"/>
    <w:rsid w:val="00AE1738"/>
    <w:rsid w:val="00AE19D9"/>
    <w:rsid w:val="00AE19F8"/>
    <w:rsid w:val="00AE1A0B"/>
    <w:rsid w:val="00AE1CFD"/>
    <w:rsid w:val="00AE2305"/>
    <w:rsid w:val="00AE2E20"/>
    <w:rsid w:val="00AE2EAF"/>
    <w:rsid w:val="00AE31DE"/>
    <w:rsid w:val="00AE33F1"/>
    <w:rsid w:val="00AE3728"/>
    <w:rsid w:val="00AE39FA"/>
    <w:rsid w:val="00AE3EB8"/>
    <w:rsid w:val="00AE4148"/>
    <w:rsid w:val="00AE434E"/>
    <w:rsid w:val="00AE43DA"/>
    <w:rsid w:val="00AE45AB"/>
    <w:rsid w:val="00AE4611"/>
    <w:rsid w:val="00AE48FD"/>
    <w:rsid w:val="00AE4B72"/>
    <w:rsid w:val="00AE5722"/>
    <w:rsid w:val="00AE6010"/>
    <w:rsid w:val="00AE615B"/>
    <w:rsid w:val="00AE65BB"/>
    <w:rsid w:val="00AE6697"/>
    <w:rsid w:val="00AE687F"/>
    <w:rsid w:val="00AE6A1E"/>
    <w:rsid w:val="00AE7099"/>
    <w:rsid w:val="00AE729C"/>
    <w:rsid w:val="00AE72F6"/>
    <w:rsid w:val="00AE76F1"/>
    <w:rsid w:val="00AE7F7F"/>
    <w:rsid w:val="00AF0692"/>
    <w:rsid w:val="00AF06F8"/>
    <w:rsid w:val="00AF0783"/>
    <w:rsid w:val="00AF0A6B"/>
    <w:rsid w:val="00AF0BA7"/>
    <w:rsid w:val="00AF0CF7"/>
    <w:rsid w:val="00AF0D5A"/>
    <w:rsid w:val="00AF0DE3"/>
    <w:rsid w:val="00AF1054"/>
    <w:rsid w:val="00AF1200"/>
    <w:rsid w:val="00AF1626"/>
    <w:rsid w:val="00AF1657"/>
    <w:rsid w:val="00AF1711"/>
    <w:rsid w:val="00AF17E7"/>
    <w:rsid w:val="00AF19C8"/>
    <w:rsid w:val="00AF1AE1"/>
    <w:rsid w:val="00AF1AFF"/>
    <w:rsid w:val="00AF1BE5"/>
    <w:rsid w:val="00AF24A2"/>
    <w:rsid w:val="00AF2872"/>
    <w:rsid w:val="00AF2945"/>
    <w:rsid w:val="00AF2E99"/>
    <w:rsid w:val="00AF3082"/>
    <w:rsid w:val="00AF31C1"/>
    <w:rsid w:val="00AF3232"/>
    <w:rsid w:val="00AF3274"/>
    <w:rsid w:val="00AF3290"/>
    <w:rsid w:val="00AF33A8"/>
    <w:rsid w:val="00AF33AB"/>
    <w:rsid w:val="00AF3672"/>
    <w:rsid w:val="00AF38AB"/>
    <w:rsid w:val="00AF3E36"/>
    <w:rsid w:val="00AF3F0F"/>
    <w:rsid w:val="00AF3F86"/>
    <w:rsid w:val="00AF4056"/>
    <w:rsid w:val="00AF4060"/>
    <w:rsid w:val="00AF4065"/>
    <w:rsid w:val="00AF413A"/>
    <w:rsid w:val="00AF4255"/>
    <w:rsid w:val="00AF4288"/>
    <w:rsid w:val="00AF47E0"/>
    <w:rsid w:val="00AF4B68"/>
    <w:rsid w:val="00AF4DF2"/>
    <w:rsid w:val="00AF4F49"/>
    <w:rsid w:val="00AF5124"/>
    <w:rsid w:val="00AF5C04"/>
    <w:rsid w:val="00AF5E8A"/>
    <w:rsid w:val="00AF5FD0"/>
    <w:rsid w:val="00AF60B4"/>
    <w:rsid w:val="00AF63DF"/>
    <w:rsid w:val="00AF67A0"/>
    <w:rsid w:val="00AF683A"/>
    <w:rsid w:val="00AF6C33"/>
    <w:rsid w:val="00AF6D88"/>
    <w:rsid w:val="00AF6E06"/>
    <w:rsid w:val="00AF70A3"/>
    <w:rsid w:val="00AF70D8"/>
    <w:rsid w:val="00AF7261"/>
    <w:rsid w:val="00AF76D1"/>
    <w:rsid w:val="00AF7868"/>
    <w:rsid w:val="00AF7E4C"/>
    <w:rsid w:val="00AF7EFB"/>
    <w:rsid w:val="00B00765"/>
    <w:rsid w:val="00B00AE2"/>
    <w:rsid w:val="00B0104F"/>
    <w:rsid w:val="00B012A9"/>
    <w:rsid w:val="00B0136C"/>
    <w:rsid w:val="00B01721"/>
    <w:rsid w:val="00B0193D"/>
    <w:rsid w:val="00B022B9"/>
    <w:rsid w:val="00B02427"/>
    <w:rsid w:val="00B029C9"/>
    <w:rsid w:val="00B02AD2"/>
    <w:rsid w:val="00B02B86"/>
    <w:rsid w:val="00B02D50"/>
    <w:rsid w:val="00B030C1"/>
    <w:rsid w:val="00B03333"/>
    <w:rsid w:val="00B0338F"/>
    <w:rsid w:val="00B033DE"/>
    <w:rsid w:val="00B0361D"/>
    <w:rsid w:val="00B0375D"/>
    <w:rsid w:val="00B03A96"/>
    <w:rsid w:val="00B03B21"/>
    <w:rsid w:val="00B03BE1"/>
    <w:rsid w:val="00B03C24"/>
    <w:rsid w:val="00B04033"/>
    <w:rsid w:val="00B04722"/>
    <w:rsid w:val="00B04E86"/>
    <w:rsid w:val="00B051AC"/>
    <w:rsid w:val="00B05531"/>
    <w:rsid w:val="00B05590"/>
    <w:rsid w:val="00B056B2"/>
    <w:rsid w:val="00B05E78"/>
    <w:rsid w:val="00B0605C"/>
    <w:rsid w:val="00B06382"/>
    <w:rsid w:val="00B06B2C"/>
    <w:rsid w:val="00B06C48"/>
    <w:rsid w:val="00B06F30"/>
    <w:rsid w:val="00B07072"/>
    <w:rsid w:val="00B070A5"/>
    <w:rsid w:val="00B07939"/>
    <w:rsid w:val="00B07E28"/>
    <w:rsid w:val="00B10319"/>
    <w:rsid w:val="00B103BC"/>
    <w:rsid w:val="00B1046F"/>
    <w:rsid w:val="00B10967"/>
    <w:rsid w:val="00B10A9A"/>
    <w:rsid w:val="00B10C1F"/>
    <w:rsid w:val="00B10F93"/>
    <w:rsid w:val="00B11341"/>
    <w:rsid w:val="00B11775"/>
    <w:rsid w:val="00B11806"/>
    <w:rsid w:val="00B11ED1"/>
    <w:rsid w:val="00B11EF5"/>
    <w:rsid w:val="00B122CF"/>
    <w:rsid w:val="00B1238C"/>
    <w:rsid w:val="00B126F1"/>
    <w:rsid w:val="00B12BF2"/>
    <w:rsid w:val="00B12FAC"/>
    <w:rsid w:val="00B131CF"/>
    <w:rsid w:val="00B1338D"/>
    <w:rsid w:val="00B135BF"/>
    <w:rsid w:val="00B1379E"/>
    <w:rsid w:val="00B13A10"/>
    <w:rsid w:val="00B13BAD"/>
    <w:rsid w:val="00B13DC4"/>
    <w:rsid w:val="00B140C0"/>
    <w:rsid w:val="00B143CA"/>
    <w:rsid w:val="00B151DA"/>
    <w:rsid w:val="00B15384"/>
    <w:rsid w:val="00B154FF"/>
    <w:rsid w:val="00B15582"/>
    <w:rsid w:val="00B15786"/>
    <w:rsid w:val="00B1637F"/>
    <w:rsid w:val="00B16386"/>
    <w:rsid w:val="00B1662D"/>
    <w:rsid w:val="00B16BB6"/>
    <w:rsid w:val="00B16D6C"/>
    <w:rsid w:val="00B17507"/>
    <w:rsid w:val="00B17B0C"/>
    <w:rsid w:val="00B203E7"/>
    <w:rsid w:val="00B2052A"/>
    <w:rsid w:val="00B20791"/>
    <w:rsid w:val="00B208CD"/>
    <w:rsid w:val="00B212E2"/>
    <w:rsid w:val="00B21535"/>
    <w:rsid w:val="00B21A0C"/>
    <w:rsid w:val="00B21AA8"/>
    <w:rsid w:val="00B21D82"/>
    <w:rsid w:val="00B22320"/>
    <w:rsid w:val="00B223D4"/>
    <w:rsid w:val="00B227EB"/>
    <w:rsid w:val="00B23455"/>
    <w:rsid w:val="00B2346A"/>
    <w:rsid w:val="00B23831"/>
    <w:rsid w:val="00B2415A"/>
    <w:rsid w:val="00B24190"/>
    <w:rsid w:val="00B2420F"/>
    <w:rsid w:val="00B2471B"/>
    <w:rsid w:val="00B247DA"/>
    <w:rsid w:val="00B24DD6"/>
    <w:rsid w:val="00B25087"/>
    <w:rsid w:val="00B2528A"/>
    <w:rsid w:val="00B25315"/>
    <w:rsid w:val="00B25467"/>
    <w:rsid w:val="00B2560D"/>
    <w:rsid w:val="00B25A60"/>
    <w:rsid w:val="00B25A81"/>
    <w:rsid w:val="00B25B8B"/>
    <w:rsid w:val="00B25DEA"/>
    <w:rsid w:val="00B261CF"/>
    <w:rsid w:val="00B264C8"/>
    <w:rsid w:val="00B26741"/>
    <w:rsid w:val="00B2708F"/>
    <w:rsid w:val="00B271F2"/>
    <w:rsid w:val="00B273BB"/>
    <w:rsid w:val="00B277DC"/>
    <w:rsid w:val="00B27FA7"/>
    <w:rsid w:val="00B304F7"/>
    <w:rsid w:val="00B30893"/>
    <w:rsid w:val="00B30B16"/>
    <w:rsid w:val="00B31B7F"/>
    <w:rsid w:val="00B31BF0"/>
    <w:rsid w:val="00B31FB1"/>
    <w:rsid w:val="00B31FD4"/>
    <w:rsid w:val="00B327A1"/>
    <w:rsid w:val="00B334DA"/>
    <w:rsid w:val="00B33550"/>
    <w:rsid w:val="00B33BD7"/>
    <w:rsid w:val="00B3486C"/>
    <w:rsid w:val="00B34B7F"/>
    <w:rsid w:val="00B34F77"/>
    <w:rsid w:val="00B353D2"/>
    <w:rsid w:val="00B35AD3"/>
    <w:rsid w:val="00B35D18"/>
    <w:rsid w:val="00B35D1A"/>
    <w:rsid w:val="00B35D3B"/>
    <w:rsid w:val="00B36076"/>
    <w:rsid w:val="00B366CB"/>
    <w:rsid w:val="00B36FF1"/>
    <w:rsid w:val="00B3700E"/>
    <w:rsid w:val="00B3797D"/>
    <w:rsid w:val="00B37EF7"/>
    <w:rsid w:val="00B37F77"/>
    <w:rsid w:val="00B404D9"/>
    <w:rsid w:val="00B40A7E"/>
    <w:rsid w:val="00B40AFC"/>
    <w:rsid w:val="00B41173"/>
    <w:rsid w:val="00B417D3"/>
    <w:rsid w:val="00B419BD"/>
    <w:rsid w:val="00B41EC1"/>
    <w:rsid w:val="00B42472"/>
    <w:rsid w:val="00B42903"/>
    <w:rsid w:val="00B42ADA"/>
    <w:rsid w:val="00B42B05"/>
    <w:rsid w:val="00B42B87"/>
    <w:rsid w:val="00B42C61"/>
    <w:rsid w:val="00B42DE8"/>
    <w:rsid w:val="00B43052"/>
    <w:rsid w:val="00B43E8B"/>
    <w:rsid w:val="00B43EB9"/>
    <w:rsid w:val="00B4475C"/>
    <w:rsid w:val="00B45240"/>
    <w:rsid w:val="00B45444"/>
    <w:rsid w:val="00B45836"/>
    <w:rsid w:val="00B458AA"/>
    <w:rsid w:val="00B459F7"/>
    <w:rsid w:val="00B460F3"/>
    <w:rsid w:val="00B464DA"/>
    <w:rsid w:val="00B46675"/>
    <w:rsid w:val="00B467DB"/>
    <w:rsid w:val="00B47B12"/>
    <w:rsid w:val="00B47B62"/>
    <w:rsid w:val="00B47EAA"/>
    <w:rsid w:val="00B500DE"/>
    <w:rsid w:val="00B50182"/>
    <w:rsid w:val="00B5025D"/>
    <w:rsid w:val="00B508CF"/>
    <w:rsid w:val="00B50E88"/>
    <w:rsid w:val="00B50FB6"/>
    <w:rsid w:val="00B5131B"/>
    <w:rsid w:val="00B51556"/>
    <w:rsid w:val="00B5181B"/>
    <w:rsid w:val="00B51B10"/>
    <w:rsid w:val="00B51D50"/>
    <w:rsid w:val="00B52060"/>
    <w:rsid w:val="00B521A9"/>
    <w:rsid w:val="00B529CF"/>
    <w:rsid w:val="00B52D71"/>
    <w:rsid w:val="00B52F57"/>
    <w:rsid w:val="00B53155"/>
    <w:rsid w:val="00B5370D"/>
    <w:rsid w:val="00B53822"/>
    <w:rsid w:val="00B5383B"/>
    <w:rsid w:val="00B538F2"/>
    <w:rsid w:val="00B53990"/>
    <w:rsid w:val="00B53B19"/>
    <w:rsid w:val="00B53BFA"/>
    <w:rsid w:val="00B541F9"/>
    <w:rsid w:val="00B54256"/>
    <w:rsid w:val="00B54B75"/>
    <w:rsid w:val="00B55077"/>
    <w:rsid w:val="00B550CD"/>
    <w:rsid w:val="00B55C04"/>
    <w:rsid w:val="00B55E7F"/>
    <w:rsid w:val="00B56162"/>
    <w:rsid w:val="00B5626C"/>
    <w:rsid w:val="00B56584"/>
    <w:rsid w:val="00B56A85"/>
    <w:rsid w:val="00B57036"/>
    <w:rsid w:val="00B57A72"/>
    <w:rsid w:val="00B57E60"/>
    <w:rsid w:val="00B6048C"/>
    <w:rsid w:val="00B60574"/>
    <w:rsid w:val="00B605A6"/>
    <w:rsid w:val="00B6087A"/>
    <w:rsid w:val="00B6118D"/>
    <w:rsid w:val="00B6123F"/>
    <w:rsid w:val="00B615F1"/>
    <w:rsid w:val="00B617B7"/>
    <w:rsid w:val="00B617C5"/>
    <w:rsid w:val="00B61822"/>
    <w:rsid w:val="00B61BC6"/>
    <w:rsid w:val="00B61C8F"/>
    <w:rsid w:val="00B61D54"/>
    <w:rsid w:val="00B61EF9"/>
    <w:rsid w:val="00B6212B"/>
    <w:rsid w:val="00B6339B"/>
    <w:rsid w:val="00B634D3"/>
    <w:rsid w:val="00B635D4"/>
    <w:rsid w:val="00B63854"/>
    <w:rsid w:val="00B63DA5"/>
    <w:rsid w:val="00B63E21"/>
    <w:rsid w:val="00B640AF"/>
    <w:rsid w:val="00B64118"/>
    <w:rsid w:val="00B64862"/>
    <w:rsid w:val="00B64918"/>
    <w:rsid w:val="00B64A35"/>
    <w:rsid w:val="00B64F4B"/>
    <w:rsid w:val="00B65249"/>
    <w:rsid w:val="00B6545D"/>
    <w:rsid w:val="00B65600"/>
    <w:rsid w:val="00B658BE"/>
    <w:rsid w:val="00B65DAC"/>
    <w:rsid w:val="00B661AD"/>
    <w:rsid w:val="00B663DB"/>
    <w:rsid w:val="00B667AA"/>
    <w:rsid w:val="00B66AAE"/>
    <w:rsid w:val="00B66C45"/>
    <w:rsid w:val="00B67383"/>
    <w:rsid w:val="00B67966"/>
    <w:rsid w:val="00B67DDC"/>
    <w:rsid w:val="00B67F5A"/>
    <w:rsid w:val="00B70088"/>
    <w:rsid w:val="00B70A30"/>
    <w:rsid w:val="00B71A37"/>
    <w:rsid w:val="00B71AC8"/>
    <w:rsid w:val="00B71B94"/>
    <w:rsid w:val="00B726AA"/>
    <w:rsid w:val="00B72754"/>
    <w:rsid w:val="00B727E0"/>
    <w:rsid w:val="00B72B3A"/>
    <w:rsid w:val="00B72C9C"/>
    <w:rsid w:val="00B73165"/>
    <w:rsid w:val="00B732D6"/>
    <w:rsid w:val="00B73663"/>
    <w:rsid w:val="00B736F3"/>
    <w:rsid w:val="00B737CE"/>
    <w:rsid w:val="00B7383E"/>
    <w:rsid w:val="00B73CCB"/>
    <w:rsid w:val="00B74898"/>
    <w:rsid w:val="00B75672"/>
    <w:rsid w:val="00B7581F"/>
    <w:rsid w:val="00B758D8"/>
    <w:rsid w:val="00B75D28"/>
    <w:rsid w:val="00B7620D"/>
    <w:rsid w:val="00B763B2"/>
    <w:rsid w:val="00B76893"/>
    <w:rsid w:val="00B76C30"/>
    <w:rsid w:val="00B76C5E"/>
    <w:rsid w:val="00B76DD0"/>
    <w:rsid w:val="00B80280"/>
    <w:rsid w:val="00B80A72"/>
    <w:rsid w:val="00B80D18"/>
    <w:rsid w:val="00B81DF9"/>
    <w:rsid w:val="00B82BB5"/>
    <w:rsid w:val="00B82DA1"/>
    <w:rsid w:val="00B8385C"/>
    <w:rsid w:val="00B838D2"/>
    <w:rsid w:val="00B838FD"/>
    <w:rsid w:val="00B83BB4"/>
    <w:rsid w:val="00B844B7"/>
    <w:rsid w:val="00B8458D"/>
    <w:rsid w:val="00B84792"/>
    <w:rsid w:val="00B85979"/>
    <w:rsid w:val="00B85D18"/>
    <w:rsid w:val="00B85FDE"/>
    <w:rsid w:val="00B861B9"/>
    <w:rsid w:val="00B86336"/>
    <w:rsid w:val="00B86471"/>
    <w:rsid w:val="00B86D18"/>
    <w:rsid w:val="00B86FD6"/>
    <w:rsid w:val="00B870A4"/>
    <w:rsid w:val="00B879D7"/>
    <w:rsid w:val="00B906F9"/>
    <w:rsid w:val="00B908BA"/>
    <w:rsid w:val="00B908E0"/>
    <w:rsid w:val="00B90C4D"/>
    <w:rsid w:val="00B90C87"/>
    <w:rsid w:val="00B91504"/>
    <w:rsid w:val="00B919A6"/>
    <w:rsid w:val="00B91BCA"/>
    <w:rsid w:val="00B91F8B"/>
    <w:rsid w:val="00B91F8E"/>
    <w:rsid w:val="00B92704"/>
    <w:rsid w:val="00B92B78"/>
    <w:rsid w:val="00B92D2D"/>
    <w:rsid w:val="00B930FC"/>
    <w:rsid w:val="00B937F6"/>
    <w:rsid w:val="00B93D26"/>
    <w:rsid w:val="00B9460C"/>
    <w:rsid w:val="00B94678"/>
    <w:rsid w:val="00B94F2C"/>
    <w:rsid w:val="00B95196"/>
    <w:rsid w:val="00B95CE1"/>
    <w:rsid w:val="00B96426"/>
    <w:rsid w:val="00B96BB9"/>
    <w:rsid w:val="00B96DD6"/>
    <w:rsid w:val="00B972A1"/>
    <w:rsid w:val="00B97357"/>
    <w:rsid w:val="00B974F4"/>
    <w:rsid w:val="00B97A37"/>
    <w:rsid w:val="00B97E28"/>
    <w:rsid w:val="00BA02FE"/>
    <w:rsid w:val="00BA0452"/>
    <w:rsid w:val="00BA062D"/>
    <w:rsid w:val="00BA0A09"/>
    <w:rsid w:val="00BA0CF3"/>
    <w:rsid w:val="00BA10E0"/>
    <w:rsid w:val="00BA12DA"/>
    <w:rsid w:val="00BA21E6"/>
    <w:rsid w:val="00BA2A35"/>
    <w:rsid w:val="00BA2C8C"/>
    <w:rsid w:val="00BA34E6"/>
    <w:rsid w:val="00BA3E14"/>
    <w:rsid w:val="00BA3EA0"/>
    <w:rsid w:val="00BA4CD6"/>
    <w:rsid w:val="00BA5219"/>
    <w:rsid w:val="00BA5A80"/>
    <w:rsid w:val="00BA5B2C"/>
    <w:rsid w:val="00BA5B43"/>
    <w:rsid w:val="00BA61B2"/>
    <w:rsid w:val="00BA65DF"/>
    <w:rsid w:val="00BA67B7"/>
    <w:rsid w:val="00BA67DD"/>
    <w:rsid w:val="00BA6CD3"/>
    <w:rsid w:val="00BA7332"/>
    <w:rsid w:val="00BA735A"/>
    <w:rsid w:val="00BA7AAC"/>
    <w:rsid w:val="00BA7B78"/>
    <w:rsid w:val="00BA7C68"/>
    <w:rsid w:val="00BA7FA6"/>
    <w:rsid w:val="00BA7FE4"/>
    <w:rsid w:val="00BB00A1"/>
    <w:rsid w:val="00BB074B"/>
    <w:rsid w:val="00BB0A96"/>
    <w:rsid w:val="00BB17E1"/>
    <w:rsid w:val="00BB1D58"/>
    <w:rsid w:val="00BB2159"/>
    <w:rsid w:val="00BB2192"/>
    <w:rsid w:val="00BB2E07"/>
    <w:rsid w:val="00BB38A4"/>
    <w:rsid w:val="00BB3B71"/>
    <w:rsid w:val="00BB3DE6"/>
    <w:rsid w:val="00BB3F0C"/>
    <w:rsid w:val="00BB40D4"/>
    <w:rsid w:val="00BB46F3"/>
    <w:rsid w:val="00BB49B6"/>
    <w:rsid w:val="00BB4A9E"/>
    <w:rsid w:val="00BB4AE1"/>
    <w:rsid w:val="00BB4ECE"/>
    <w:rsid w:val="00BB4FDC"/>
    <w:rsid w:val="00BB53B0"/>
    <w:rsid w:val="00BB5989"/>
    <w:rsid w:val="00BB59EE"/>
    <w:rsid w:val="00BB5BAA"/>
    <w:rsid w:val="00BB6072"/>
    <w:rsid w:val="00BB64D8"/>
    <w:rsid w:val="00BB6A59"/>
    <w:rsid w:val="00BB6D69"/>
    <w:rsid w:val="00BB6FC0"/>
    <w:rsid w:val="00BB709E"/>
    <w:rsid w:val="00BB73DE"/>
    <w:rsid w:val="00BB7CB9"/>
    <w:rsid w:val="00BC033F"/>
    <w:rsid w:val="00BC0340"/>
    <w:rsid w:val="00BC0342"/>
    <w:rsid w:val="00BC056B"/>
    <w:rsid w:val="00BC0839"/>
    <w:rsid w:val="00BC0E15"/>
    <w:rsid w:val="00BC1243"/>
    <w:rsid w:val="00BC1624"/>
    <w:rsid w:val="00BC1AB3"/>
    <w:rsid w:val="00BC1BE2"/>
    <w:rsid w:val="00BC1E75"/>
    <w:rsid w:val="00BC1ECE"/>
    <w:rsid w:val="00BC2384"/>
    <w:rsid w:val="00BC2483"/>
    <w:rsid w:val="00BC2571"/>
    <w:rsid w:val="00BC2969"/>
    <w:rsid w:val="00BC2B17"/>
    <w:rsid w:val="00BC2E5C"/>
    <w:rsid w:val="00BC3089"/>
    <w:rsid w:val="00BC399E"/>
    <w:rsid w:val="00BC3A07"/>
    <w:rsid w:val="00BC3B2A"/>
    <w:rsid w:val="00BC3CC6"/>
    <w:rsid w:val="00BC4130"/>
    <w:rsid w:val="00BC4140"/>
    <w:rsid w:val="00BC432E"/>
    <w:rsid w:val="00BC4B40"/>
    <w:rsid w:val="00BC4D60"/>
    <w:rsid w:val="00BC5060"/>
    <w:rsid w:val="00BC5360"/>
    <w:rsid w:val="00BC5E23"/>
    <w:rsid w:val="00BC5EF7"/>
    <w:rsid w:val="00BC5F02"/>
    <w:rsid w:val="00BC612A"/>
    <w:rsid w:val="00BC6445"/>
    <w:rsid w:val="00BC6742"/>
    <w:rsid w:val="00BC6AED"/>
    <w:rsid w:val="00BC6CCD"/>
    <w:rsid w:val="00BC6E8E"/>
    <w:rsid w:val="00BC6F57"/>
    <w:rsid w:val="00BC735A"/>
    <w:rsid w:val="00BC7438"/>
    <w:rsid w:val="00BC7851"/>
    <w:rsid w:val="00BC7E64"/>
    <w:rsid w:val="00BC7E9B"/>
    <w:rsid w:val="00BD00D2"/>
    <w:rsid w:val="00BD049F"/>
    <w:rsid w:val="00BD06CC"/>
    <w:rsid w:val="00BD1367"/>
    <w:rsid w:val="00BD19A0"/>
    <w:rsid w:val="00BD1DC4"/>
    <w:rsid w:val="00BD1DE8"/>
    <w:rsid w:val="00BD2214"/>
    <w:rsid w:val="00BD24EA"/>
    <w:rsid w:val="00BD25EE"/>
    <w:rsid w:val="00BD272F"/>
    <w:rsid w:val="00BD2BFD"/>
    <w:rsid w:val="00BD2EF8"/>
    <w:rsid w:val="00BD3369"/>
    <w:rsid w:val="00BD3915"/>
    <w:rsid w:val="00BD3C7B"/>
    <w:rsid w:val="00BD3CB1"/>
    <w:rsid w:val="00BD3E6A"/>
    <w:rsid w:val="00BD3F09"/>
    <w:rsid w:val="00BD40A9"/>
    <w:rsid w:val="00BD40D9"/>
    <w:rsid w:val="00BD457A"/>
    <w:rsid w:val="00BD471B"/>
    <w:rsid w:val="00BD4ABC"/>
    <w:rsid w:val="00BD4C42"/>
    <w:rsid w:val="00BD4CF2"/>
    <w:rsid w:val="00BD4D09"/>
    <w:rsid w:val="00BD4DF4"/>
    <w:rsid w:val="00BD54EC"/>
    <w:rsid w:val="00BD5931"/>
    <w:rsid w:val="00BD5B11"/>
    <w:rsid w:val="00BD5CB0"/>
    <w:rsid w:val="00BD6331"/>
    <w:rsid w:val="00BD66B6"/>
    <w:rsid w:val="00BD68CA"/>
    <w:rsid w:val="00BD6B36"/>
    <w:rsid w:val="00BD6D13"/>
    <w:rsid w:val="00BD6E35"/>
    <w:rsid w:val="00BD7579"/>
    <w:rsid w:val="00BD7763"/>
    <w:rsid w:val="00BD7884"/>
    <w:rsid w:val="00BD7A36"/>
    <w:rsid w:val="00BD7EFA"/>
    <w:rsid w:val="00BE0122"/>
    <w:rsid w:val="00BE0694"/>
    <w:rsid w:val="00BE0913"/>
    <w:rsid w:val="00BE0B5E"/>
    <w:rsid w:val="00BE1A98"/>
    <w:rsid w:val="00BE1CA2"/>
    <w:rsid w:val="00BE1E8B"/>
    <w:rsid w:val="00BE2355"/>
    <w:rsid w:val="00BE23D6"/>
    <w:rsid w:val="00BE23D9"/>
    <w:rsid w:val="00BE2551"/>
    <w:rsid w:val="00BE2995"/>
    <w:rsid w:val="00BE2ACC"/>
    <w:rsid w:val="00BE2B45"/>
    <w:rsid w:val="00BE2F3F"/>
    <w:rsid w:val="00BE3273"/>
    <w:rsid w:val="00BE37B4"/>
    <w:rsid w:val="00BE3A13"/>
    <w:rsid w:val="00BE3F21"/>
    <w:rsid w:val="00BE41C9"/>
    <w:rsid w:val="00BE41D0"/>
    <w:rsid w:val="00BE442E"/>
    <w:rsid w:val="00BE4652"/>
    <w:rsid w:val="00BE4826"/>
    <w:rsid w:val="00BE486C"/>
    <w:rsid w:val="00BE51DD"/>
    <w:rsid w:val="00BE533E"/>
    <w:rsid w:val="00BE53A0"/>
    <w:rsid w:val="00BE5959"/>
    <w:rsid w:val="00BE6E62"/>
    <w:rsid w:val="00BE71BA"/>
    <w:rsid w:val="00BE7210"/>
    <w:rsid w:val="00BE7637"/>
    <w:rsid w:val="00BE7A2A"/>
    <w:rsid w:val="00BE7B09"/>
    <w:rsid w:val="00BE7F4D"/>
    <w:rsid w:val="00BF04A4"/>
    <w:rsid w:val="00BF0973"/>
    <w:rsid w:val="00BF0EF1"/>
    <w:rsid w:val="00BF0FF1"/>
    <w:rsid w:val="00BF1FD3"/>
    <w:rsid w:val="00BF23B0"/>
    <w:rsid w:val="00BF2540"/>
    <w:rsid w:val="00BF2648"/>
    <w:rsid w:val="00BF2CD4"/>
    <w:rsid w:val="00BF2ED6"/>
    <w:rsid w:val="00BF2F75"/>
    <w:rsid w:val="00BF334A"/>
    <w:rsid w:val="00BF3395"/>
    <w:rsid w:val="00BF33B0"/>
    <w:rsid w:val="00BF3C05"/>
    <w:rsid w:val="00BF49DA"/>
    <w:rsid w:val="00BF4C0B"/>
    <w:rsid w:val="00BF51C7"/>
    <w:rsid w:val="00BF5558"/>
    <w:rsid w:val="00BF5742"/>
    <w:rsid w:val="00BF5858"/>
    <w:rsid w:val="00BF5C00"/>
    <w:rsid w:val="00BF5F9D"/>
    <w:rsid w:val="00BF624D"/>
    <w:rsid w:val="00BF63AF"/>
    <w:rsid w:val="00BF687E"/>
    <w:rsid w:val="00BF6921"/>
    <w:rsid w:val="00BF6B0E"/>
    <w:rsid w:val="00BF6E0C"/>
    <w:rsid w:val="00BF7241"/>
    <w:rsid w:val="00BF7493"/>
    <w:rsid w:val="00BF75DC"/>
    <w:rsid w:val="00BF76D0"/>
    <w:rsid w:val="00BF7A3C"/>
    <w:rsid w:val="00BF7BDE"/>
    <w:rsid w:val="00BF7CB9"/>
    <w:rsid w:val="00C001DA"/>
    <w:rsid w:val="00C00242"/>
    <w:rsid w:val="00C00310"/>
    <w:rsid w:val="00C00DD7"/>
    <w:rsid w:val="00C01279"/>
    <w:rsid w:val="00C012F2"/>
    <w:rsid w:val="00C0131B"/>
    <w:rsid w:val="00C013EF"/>
    <w:rsid w:val="00C01B4D"/>
    <w:rsid w:val="00C01BED"/>
    <w:rsid w:val="00C01D3F"/>
    <w:rsid w:val="00C023BB"/>
    <w:rsid w:val="00C02F0D"/>
    <w:rsid w:val="00C031CC"/>
    <w:rsid w:val="00C037F0"/>
    <w:rsid w:val="00C03CD7"/>
    <w:rsid w:val="00C04057"/>
    <w:rsid w:val="00C04574"/>
    <w:rsid w:val="00C04593"/>
    <w:rsid w:val="00C04641"/>
    <w:rsid w:val="00C0499F"/>
    <w:rsid w:val="00C04B0D"/>
    <w:rsid w:val="00C04D27"/>
    <w:rsid w:val="00C0518A"/>
    <w:rsid w:val="00C052E0"/>
    <w:rsid w:val="00C058F7"/>
    <w:rsid w:val="00C05E45"/>
    <w:rsid w:val="00C05E68"/>
    <w:rsid w:val="00C06516"/>
    <w:rsid w:val="00C06BC0"/>
    <w:rsid w:val="00C06EEA"/>
    <w:rsid w:val="00C06F77"/>
    <w:rsid w:val="00C07087"/>
    <w:rsid w:val="00C070F6"/>
    <w:rsid w:val="00C07511"/>
    <w:rsid w:val="00C075D2"/>
    <w:rsid w:val="00C07B26"/>
    <w:rsid w:val="00C07DDD"/>
    <w:rsid w:val="00C105EA"/>
    <w:rsid w:val="00C1085A"/>
    <w:rsid w:val="00C108F2"/>
    <w:rsid w:val="00C10A83"/>
    <w:rsid w:val="00C10A8A"/>
    <w:rsid w:val="00C11151"/>
    <w:rsid w:val="00C11432"/>
    <w:rsid w:val="00C119BC"/>
    <w:rsid w:val="00C11B12"/>
    <w:rsid w:val="00C11E10"/>
    <w:rsid w:val="00C11EC7"/>
    <w:rsid w:val="00C11EE3"/>
    <w:rsid w:val="00C11FA4"/>
    <w:rsid w:val="00C126BC"/>
    <w:rsid w:val="00C12E1C"/>
    <w:rsid w:val="00C13103"/>
    <w:rsid w:val="00C1312C"/>
    <w:rsid w:val="00C135C3"/>
    <w:rsid w:val="00C13945"/>
    <w:rsid w:val="00C1396C"/>
    <w:rsid w:val="00C14430"/>
    <w:rsid w:val="00C14570"/>
    <w:rsid w:val="00C148EA"/>
    <w:rsid w:val="00C14B72"/>
    <w:rsid w:val="00C15891"/>
    <w:rsid w:val="00C159DD"/>
    <w:rsid w:val="00C15D9D"/>
    <w:rsid w:val="00C15E0A"/>
    <w:rsid w:val="00C15E46"/>
    <w:rsid w:val="00C15F0E"/>
    <w:rsid w:val="00C16382"/>
    <w:rsid w:val="00C163E6"/>
    <w:rsid w:val="00C167B7"/>
    <w:rsid w:val="00C16C7D"/>
    <w:rsid w:val="00C16E06"/>
    <w:rsid w:val="00C17124"/>
    <w:rsid w:val="00C171BC"/>
    <w:rsid w:val="00C17342"/>
    <w:rsid w:val="00C1777F"/>
    <w:rsid w:val="00C17B65"/>
    <w:rsid w:val="00C17C16"/>
    <w:rsid w:val="00C17F9D"/>
    <w:rsid w:val="00C201C2"/>
    <w:rsid w:val="00C208DD"/>
    <w:rsid w:val="00C209FD"/>
    <w:rsid w:val="00C20CE4"/>
    <w:rsid w:val="00C20EB9"/>
    <w:rsid w:val="00C21074"/>
    <w:rsid w:val="00C21953"/>
    <w:rsid w:val="00C220CA"/>
    <w:rsid w:val="00C2286E"/>
    <w:rsid w:val="00C22B16"/>
    <w:rsid w:val="00C22EA0"/>
    <w:rsid w:val="00C23104"/>
    <w:rsid w:val="00C23755"/>
    <w:rsid w:val="00C2388F"/>
    <w:rsid w:val="00C23F96"/>
    <w:rsid w:val="00C246B2"/>
    <w:rsid w:val="00C24C25"/>
    <w:rsid w:val="00C24F8D"/>
    <w:rsid w:val="00C250C7"/>
    <w:rsid w:val="00C25111"/>
    <w:rsid w:val="00C25765"/>
    <w:rsid w:val="00C2587A"/>
    <w:rsid w:val="00C2630C"/>
    <w:rsid w:val="00C264D1"/>
    <w:rsid w:val="00C2655C"/>
    <w:rsid w:val="00C2676B"/>
    <w:rsid w:val="00C2688B"/>
    <w:rsid w:val="00C2694A"/>
    <w:rsid w:val="00C26A03"/>
    <w:rsid w:val="00C26B66"/>
    <w:rsid w:val="00C26D71"/>
    <w:rsid w:val="00C26FCC"/>
    <w:rsid w:val="00C27118"/>
    <w:rsid w:val="00C271EB"/>
    <w:rsid w:val="00C27602"/>
    <w:rsid w:val="00C276AF"/>
    <w:rsid w:val="00C30330"/>
    <w:rsid w:val="00C3049C"/>
    <w:rsid w:val="00C30703"/>
    <w:rsid w:val="00C307B5"/>
    <w:rsid w:val="00C30B89"/>
    <w:rsid w:val="00C30B8D"/>
    <w:rsid w:val="00C30E47"/>
    <w:rsid w:val="00C312B7"/>
    <w:rsid w:val="00C31572"/>
    <w:rsid w:val="00C31B44"/>
    <w:rsid w:val="00C31DC0"/>
    <w:rsid w:val="00C31F30"/>
    <w:rsid w:val="00C31F68"/>
    <w:rsid w:val="00C3281A"/>
    <w:rsid w:val="00C32D72"/>
    <w:rsid w:val="00C33085"/>
    <w:rsid w:val="00C335E1"/>
    <w:rsid w:val="00C33865"/>
    <w:rsid w:val="00C33906"/>
    <w:rsid w:val="00C339C9"/>
    <w:rsid w:val="00C33A3D"/>
    <w:rsid w:val="00C33F3E"/>
    <w:rsid w:val="00C34255"/>
    <w:rsid w:val="00C34271"/>
    <w:rsid w:val="00C344CC"/>
    <w:rsid w:val="00C34787"/>
    <w:rsid w:val="00C3489C"/>
    <w:rsid w:val="00C34A76"/>
    <w:rsid w:val="00C34B06"/>
    <w:rsid w:val="00C34BC0"/>
    <w:rsid w:val="00C34DE8"/>
    <w:rsid w:val="00C34EA8"/>
    <w:rsid w:val="00C352D3"/>
    <w:rsid w:val="00C35D31"/>
    <w:rsid w:val="00C35E0A"/>
    <w:rsid w:val="00C35F70"/>
    <w:rsid w:val="00C360E6"/>
    <w:rsid w:val="00C36221"/>
    <w:rsid w:val="00C365FF"/>
    <w:rsid w:val="00C3693E"/>
    <w:rsid w:val="00C36D0E"/>
    <w:rsid w:val="00C36F7A"/>
    <w:rsid w:val="00C374F1"/>
    <w:rsid w:val="00C37644"/>
    <w:rsid w:val="00C37920"/>
    <w:rsid w:val="00C37CD4"/>
    <w:rsid w:val="00C37D76"/>
    <w:rsid w:val="00C401CB"/>
    <w:rsid w:val="00C403E7"/>
    <w:rsid w:val="00C40793"/>
    <w:rsid w:val="00C4113F"/>
    <w:rsid w:val="00C4138A"/>
    <w:rsid w:val="00C414B9"/>
    <w:rsid w:val="00C416C2"/>
    <w:rsid w:val="00C4172E"/>
    <w:rsid w:val="00C421F1"/>
    <w:rsid w:val="00C424B2"/>
    <w:rsid w:val="00C42C70"/>
    <w:rsid w:val="00C42E1C"/>
    <w:rsid w:val="00C43255"/>
    <w:rsid w:val="00C43490"/>
    <w:rsid w:val="00C437E6"/>
    <w:rsid w:val="00C43A98"/>
    <w:rsid w:val="00C43C77"/>
    <w:rsid w:val="00C43CFA"/>
    <w:rsid w:val="00C44CD1"/>
    <w:rsid w:val="00C45133"/>
    <w:rsid w:val="00C4526A"/>
    <w:rsid w:val="00C45791"/>
    <w:rsid w:val="00C45A52"/>
    <w:rsid w:val="00C45B32"/>
    <w:rsid w:val="00C46210"/>
    <w:rsid w:val="00C46489"/>
    <w:rsid w:val="00C4664E"/>
    <w:rsid w:val="00C46789"/>
    <w:rsid w:val="00C46C47"/>
    <w:rsid w:val="00C47062"/>
    <w:rsid w:val="00C5028D"/>
    <w:rsid w:val="00C5035C"/>
    <w:rsid w:val="00C50835"/>
    <w:rsid w:val="00C50E48"/>
    <w:rsid w:val="00C50EDD"/>
    <w:rsid w:val="00C51024"/>
    <w:rsid w:val="00C51263"/>
    <w:rsid w:val="00C514E5"/>
    <w:rsid w:val="00C515DE"/>
    <w:rsid w:val="00C517E4"/>
    <w:rsid w:val="00C51A4E"/>
    <w:rsid w:val="00C51B37"/>
    <w:rsid w:val="00C52786"/>
    <w:rsid w:val="00C5328B"/>
    <w:rsid w:val="00C535B5"/>
    <w:rsid w:val="00C53644"/>
    <w:rsid w:val="00C5369A"/>
    <w:rsid w:val="00C536AB"/>
    <w:rsid w:val="00C53A70"/>
    <w:rsid w:val="00C53B54"/>
    <w:rsid w:val="00C53C09"/>
    <w:rsid w:val="00C53DCF"/>
    <w:rsid w:val="00C53EE2"/>
    <w:rsid w:val="00C540F4"/>
    <w:rsid w:val="00C5488B"/>
    <w:rsid w:val="00C54B76"/>
    <w:rsid w:val="00C54D6A"/>
    <w:rsid w:val="00C54E01"/>
    <w:rsid w:val="00C559F7"/>
    <w:rsid w:val="00C55C25"/>
    <w:rsid w:val="00C55D36"/>
    <w:rsid w:val="00C55D81"/>
    <w:rsid w:val="00C55F19"/>
    <w:rsid w:val="00C55FA2"/>
    <w:rsid w:val="00C560DC"/>
    <w:rsid w:val="00C565BD"/>
    <w:rsid w:val="00C56B6B"/>
    <w:rsid w:val="00C56F6C"/>
    <w:rsid w:val="00C57A5C"/>
    <w:rsid w:val="00C603A1"/>
    <w:rsid w:val="00C606AF"/>
    <w:rsid w:val="00C6139A"/>
    <w:rsid w:val="00C6139E"/>
    <w:rsid w:val="00C61505"/>
    <w:rsid w:val="00C61557"/>
    <w:rsid w:val="00C61888"/>
    <w:rsid w:val="00C618C9"/>
    <w:rsid w:val="00C618DF"/>
    <w:rsid w:val="00C619A6"/>
    <w:rsid w:val="00C61A53"/>
    <w:rsid w:val="00C61B08"/>
    <w:rsid w:val="00C61C37"/>
    <w:rsid w:val="00C61C7B"/>
    <w:rsid w:val="00C61CE4"/>
    <w:rsid w:val="00C624F8"/>
    <w:rsid w:val="00C6282C"/>
    <w:rsid w:val="00C62F3F"/>
    <w:rsid w:val="00C62F7B"/>
    <w:rsid w:val="00C63389"/>
    <w:rsid w:val="00C636BE"/>
    <w:rsid w:val="00C637FD"/>
    <w:rsid w:val="00C63C9A"/>
    <w:rsid w:val="00C63EC7"/>
    <w:rsid w:val="00C63F74"/>
    <w:rsid w:val="00C64463"/>
    <w:rsid w:val="00C6458A"/>
    <w:rsid w:val="00C6496A"/>
    <w:rsid w:val="00C6496E"/>
    <w:rsid w:val="00C64BC2"/>
    <w:rsid w:val="00C64C18"/>
    <w:rsid w:val="00C64CA2"/>
    <w:rsid w:val="00C64CCD"/>
    <w:rsid w:val="00C64FB4"/>
    <w:rsid w:val="00C651EE"/>
    <w:rsid w:val="00C653D7"/>
    <w:rsid w:val="00C653EE"/>
    <w:rsid w:val="00C65A3E"/>
    <w:rsid w:val="00C664D7"/>
    <w:rsid w:val="00C664DC"/>
    <w:rsid w:val="00C66DB6"/>
    <w:rsid w:val="00C670AC"/>
    <w:rsid w:val="00C67265"/>
    <w:rsid w:val="00C6740B"/>
    <w:rsid w:val="00C67B3E"/>
    <w:rsid w:val="00C70708"/>
    <w:rsid w:val="00C70945"/>
    <w:rsid w:val="00C70A11"/>
    <w:rsid w:val="00C70ADF"/>
    <w:rsid w:val="00C70B46"/>
    <w:rsid w:val="00C70C32"/>
    <w:rsid w:val="00C70C50"/>
    <w:rsid w:val="00C70CDB"/>
    <w:rsid w:val="00C72095"/>
    <w:rsid w:val="00C721A3"/>
    <w:rsid w:val="00C722D4"/>
    <w:rsid w:val="00C72670"/>
    <w:rsid w:val="00C72699"/>
    <w:rsid w:val="00C727E8"/>
    <w:rsid w:val="00C72EF7"/>
    <w:rsid w:val="00C730C1"/>
    <w:rsid w:val="00C732DE"/>
    <w:rsid w:val="00C7333B"/>
    <w:rsid w:val="00C73645"/>
    <w:rsid w:val="00C73682"/>
    <w:rsid w:val="00C73DD2"/>
    <w:rsid w:val="00C73DE2"/>
    <w:rsid w:val="00C73E80"/>
    <w:rsid w:val="00C7431D"/>
    <w:rsid w:val="00C74328"/>
    <w:rsid w:val="00C743BC"/>
    <w:rsid w:val="00C748A2"/>
    <w:rsid w:val="00C74BD6"/>
    <w:rsid w:val="00C74CF7"/>
    <w:rsid w:val="00C74CFE"/>
    <w:rsid w:val="00C74E8E"/>
    <w:rsid w:val="00C74FD1"/>
    <w:rsid w:val="00C75446"/>
    <w:rsid w:val="00C75D94"/>
    <w:rsid w:val="00C763EF"/>
    <w:rsid w:val="00C76678"/>
    <w:rsid w:val="00C76D5C"/>
    <w:rsid w:val="00C771D3"/>
    <w:rsid w:val="00C7748C"/>
    <w:rsid w:val="00C774F4"/>
    <w:rsid w:val="00C777F1"/>
    <w:rsid w:val="00C77A1F"/>
    <w:rsid w:val="00C77B9D"/>
    <w:rsid w:val="00C77D97"/>
    <w:rsid w:val="00C77E65"/>
    <w:rsid w:val="00C8042F"/>
    <w:rsid w:val="00C80AAF"/>
    <w:rsid w:val="00C80BF1"/>
    <w:rsid w:val="00C80D5C"/>
    <w:rsid w:val="00C80DCB"/>
    <w:rsid w:val="00C810ED"/>
    <w:rsid w:val="00C81430"/>
    <w:rsid w:val="00C816A5"/>
    <w:rsid w:val="00C81A13"/>
    <w:rsid w:val="00C81A7E"/>
    <w:rsid w:val="00C81D19"/>
    <w:rsid w:val="00C81EA2"/>
    <w:rsid w:val="00C825A6"/>
    <w:rsid w:val="00C825D1"/>
    <w:rsid w:val="00C82862"/>
    <w:rsid w:val="00C831C3"/>
    <w:rsid w:val="00C836A9"/>
    <w:rsid w:val="00C83B2F"/>
    <w:rsid w:val="00C83DAE"/>
    <w:rsid w:val="00C83EC5"/>
    <w:rsid w:val="00C83F80"/>
    <w:rsid w:val="00C845C8"/>
    <w:rsid w:val="00C84714"/>
    <w:rsid w:val="00C84917"/>
    <w:rsid w:val="00C84A63"/>
    <w:rsid w:val="00C84E71"/>
    <w:rsid w:val="00C858D0"/>
    <w:rsid w:val="00C85AB4"/>
    <w:rsid w:val="00C86514"/>
    <w:rsid w:val="00C868A1"/>
    <w:rsid w:val="00C86BF7"/>
    <w:rsid w:val="00C8702B"/>
    <w:rsid w:val="00C8727B"/>
    <w:rsid w:val="00C8792D"/>
    <w:rsid w:val="00C87DD7"/>
    <w:rsid w:val="00C90071"/>
    <w:rsid w:val="00C902FC"/>
    <w:rsid w:val="00C90555"/>
    <w:rsid w:val="00C90738"/>
    <w:rsid w:val="00C90904"/>
    <w:rsid w:val="00C9094C"/>
    <w:rsid w:val="00C90E5A"/>
    <w:rsid w:val="00C91042"/>
    <w:rsid w:val="00C91837"/>
    <w:rsid w:val="00C9185A"/>
    <w:rsid w:val="00C9209F"/>
    <w:rsid w:val="00C92136"/>
    <w:rsid w:val="00C92187"/>
    <w:rsid w:val="00C923A0"/>
    <w:rsid w:val="00C9240F"/>
    <w:rsid w:val="00C9292A"/>
    <w:rsid w:val="00C92A76"/>
    <w:rsid w:val="00C92B08"/>
    <w:rsid w:val="00C932DA"/>
    <w:rsid w:val="00C9394F"/>
    <w:rsid w:val="00C93CB2"/>
    <w:rsid w:val="00C93CC2"/>
    <w:rsid w:val="00C93D44"/>
    <w:rsid w:val="00C93E55"/>
    <w:rsid w:val="00C93EB5"/>
    <w:rsid w:val="00C93F0D"/>
    <w:rsid w:val="00C94377"/>
    <w:rsid w:val="00C94937"/>
    <w:rsid w:val="00C94DC8"/>
    <w:rsid w:val="00C9502E"/>
    <w:rsid w:val="00C95435"/>
    <w:rsid w:val="00C9555C"/>
    <w:rsid w:val="00C9587C"/>
    <w:rsid w:val="00C95BCF"/>
    <w:rsid w:val="00C95C64"/>
    <w:rsid w:val="00C960A5"/>
    <w:rsid w:val="00C9640B"/>
    <w:rsid w:val="00C9692D"/>
    <w:rsid w:val="00C96B59"/>
    <w:rsid w:val="00C96DE5"/>
    <w:rsid w:val="00C973AC"/>
    <w:rsid w:val="00C97480"/>
    <w:rsid w:val="00CA014D"/>
    <w:rsid w:val="00CA05E0"/>
    <w:rsid w:val="00CA0701"/>
    <w:rsid w:val="00CA0757"/>
    <w:rsid w:val="00CA0F92"/>
    <w:rsid w:val="00CA114D"/>
    <w:rsid w:val="00CA147C"/>
    <w:rsid w:val="00CA14E4"/>
    <w:rsid w:val="00CA16A9"/>
    <w:rsid w:val="00CA16E4"/>
    <w:rsid w:val="00CA17A1"/>
    <w:rsid w:val="00CA2144"/>
    <w:rsid w:val="00CA2835"/>
    <w:rsid w:val="00CA2AF5"/>
    <w:rsid w:val="00CA2E84"/>
    <w:rsid w:val="00CA32C8"/>
    <w:rsid w:val="00CA338B"/>
    <w:rsid w:val="00CA422B"/>
    <w:rsid w:val="00CA423B"/>
    <w:rsid w:val="00CA426E"/>
    <w:rsid w:val="00CA44C0"/>
    <w:rsid w:val="00CA481D"/>
    <w:rsid w:val="00CA48F0"/>
    <w:rsid w:val="00CA4A14"/>
    <w:rsid w:val="00CA4E3E"/>
    <w:rsid w:val="00CA504B"/>
    <w:rsid w:val="00CA5491"/>
    <w:rsid w:val="00CA5498"/>
    <w:rsid w:val="00CA5AD5"/>
    <w:rsid w:val="00CA603F"/>
    <w:rsid w:val="00CA609E"/>
    <w:rsid w:val="00CA6367"/>
    <w:rsid w:val="00CA6421"/>
    <w:rsid w:val="00CA6AEE"/>
    <w:rsid w:val="00CA6E5B"/>
    <w:rsid w:val="00CA73F9"/>
    <w:rsid w:val="00CA7639"/>
    <w:rsid w:val="00CA7735"/>
    <w:rsid w:val="00CA792E"/>
    <w:rsid w:val="00CA7A4D"/>
    <w:rsid w:val="00CA7C79"/>
    <w:rsid w:val="00CA7E72"/>
    <w:rsid w:val="00CA7F6E"/>
    <w:rsid w:val="00CB01BB"/>
    <w:rsid w:val="00CB0535"/>
    <w:rsid w:val="00CB06BD"/>
    <w:rsid w:val="00CB08DF"/>
    <w:rsid w:val="00CB0A92"/>
    <w:rsid w:val="00CB0AAA"/>
    <w:rsid w:val="00CB0FFD"/>
    <w:rsid w:val="00CB12C4"/>
    <w:rsid w:val="00CB13E2"/>
    <w:rsid w:val="00CB1A33"/>
    <w:rsid w:val="00CB2465"/>
    <w:rsid w:val="00CB2574"/>
    <w:rsid w:val="00CB274D"/>
    <w:rsid w:val="00CB2E9A"/>
    <w:rsid w:val="00CB325E"/>
    <w:rsid w:val="00CB32B2"/>
    <w:rsid w:val="00CB3834"/>
    <w:rsid w:val="00CB38DA"/>
    <w:rsid w:val="00CB41A7"/>
    <w:rsid w:val="00CB44A7"/>
    <w:rsid w:val="00CB4869"/>
    <w:rsid w:val="00CB4C61"/>
    <w:rsid w:val="00CB4D20"/>
    <w:rsid w:val="00CB4DDB"/>
    <w:rsid w:val="00CB4E7B"/>
    <w:rsid w:val="00CB50BE"/>
    <w:rsid w:val="00CB55D1"/>
    <w:rsid w:val="00CB5B79"/>
    <w:rsid w:val="00CB67E6"/>
    <w:rsid w:val="00CB6879"/>
    <w:rsid w:val="00CB69E9"/>
    <w:rsid w:val="00CB6A48"/>
    <w:rsid w:val="00CB6FEB"/>
    <w:rsid w:val="00CB701D"/>
    <w:rsid w:val="00CB73BE"/>
    <w:rsid w:val="00CB7490"/>
    <w:rsid w:val="00CB79FC"/>
    <w:rsid w:val="00CB7D10"/>
    <w:rsid w:val="00CB7D78"/>
    <w:rsid w:val="00CB7DE4"/>
    <w:rsid w:val="00CB7E4D"/>
    <w:rsid w:val="00CC01D6"/>
    <w:rsid w:val="00CC0363"/>
    <w:rsid w:val="00CC05EC"/>
    <w:rsid w:val="00CC0647"/>
    <w:rsid w:val="00CC08FB"/>
    <w:rsid w:val="00CC09B3"/>
    <w:rsid w:val="00CC0BA7"/>
    <w:rsid w:val="00CC101E"/>
    <w:rsid w:val="00CC10D6"/>
    <w:rsid w:val="00CC11E1"/>
    <w:rsid w:val="00CC1568"/>
    <w:rsid w:val="00CC17E7"/>
    <w:rsid w:val="00CC1927"/>
    <w:rsid w:val="00CC1B69"/>
    <w:rsid w:val="00CC1BF9"/>
    <w:rsid w:val="00CC1FC9"/>
    <w:rsid w:val="00CC226C"/>
    <w:rsid w:val="00CC24EA"/>
    <w:rsid w:val="00CC253A"/>
    <w:rsid w:val="00CC2C3B"/>
    <w:rsid w:val="00CC2F31"/>
    <w:rsid w:val="00CC308A"/>
    <w:rsid w:val="00CC3849"/>
    <w:rsid w:val="00CC38AE"/>
    <w:rsid w:val="00CC3CC8"/>
    <w:rsid w:val="00CC3E8D"/>
    <w:rsid w:val="00CC4821"/>
    <w:rsid w:val="00CC4B74"/>
    <w:rsid w:val="00CC4CAB"/>
    <w:rsid w:val="00CC4CE1"/>
    <w:rsid w:val="00CC5129"/>
    <w:rsid w:val="00CC51DC"/>
    <w:rsid w:val="00CC55ED"/>
    <w:rsid w:val="00CC55F5"/>
    <w:rsid w:val="00CC599A"/>
    <w:rsid w:val="00CC5DE6"/>
    <w:rsid w:val="00CC5E5F"/>
    <w:rsid w:val="00CC5F8B"/>
    <w:rsid w:val="00CC6210"/>
    <w:rsid w:val="00CC6CE7"/>
    <w:rsid w:val="00CC71FA"/>
    <w:rsid w:val="00CC7D9D"/>
    <w:rsid w:val="00CD00B8"/>
    <w:rsid w:val="00CD00C1"/>
    <w:rsid w:val="00CD0406"/>
    <w:rsid w:val="00CD084E"/>
    <w:rsid w:val="00CD0860"/>
    <w:rsid w:val="00CD0E24"/>
    <w:rsid w:val="00CD1339"/>
    <w:rsid w:val="00CD1966"/>
    <w:rsid w:val="00CD1E0B"/>
    <w:rsid w:val="00CD1F2F"/>
    <w:rsid w:val="00CD2E43"/>
    <w:rsid w:val="00CD312F"/>
    <w:rsid w:val="00CD34AD"/>
    <w:rsid w:val="00CD34E9"/>
    <w:rsid w:val="00CD389B"/>
    <w:rsid w:val="00CD39EE"/>
    <w:rsid w:val="00CD3EC2"/>
    <w:rsid w:val="00CD40C1"/>
    <w:rsid w:val="00CD42B2"/>
    <w:rsid w:val="00CD43DE"/>
    <w:rsid w:val="00CD4602"/>
    <w:rsid w:val="00CD49DA"/>
    <w:rsid w:val="00CD50C8"/>
    <w:rsid w:val="00CD5232"/>
    <w:rsid w:val="00CD52C3"/>
    <w:rsid w:val="00CD5329"/>
    <w:rsid w:val="00CD556B"/>
    <w:rsid w:val="00CD55F0"/>
    <w:rsid w:val="00CD5C70"/>
    <w:rsid w:val="00CD5DDE"/>
    <w:rsid w:val="00CD5EBB"/>
    <w:rsid w:val="00CD5FE3"/>
    <w:rsid w:val="00CD6063"/>
    <w:rsid w:val="00CD61D0"/>
    <w:rsid w:val="00CD6290"/>
    <w:rsid w:val="00CD6404"/>
    <w:rsid w:val="00CD68A1"/>
    <w:rsid w:val="00CD68C0"/>
    <w:rsid w:val="00CD6B9A"/>
    <w:rsid w:val="00CD70FA"/>
    <w:rsid w:val="00CD7160"/>
    <w:rsid w:val="00CD73BF"/>
    <w:rsid w:val="00CD7535"/>
    <w:rsid w:val="00CD78F4"/>
    <w:rsid w:val="00CD7975"/>
    <w:rsid w:val="00CD7CB4"/>
    <w:rsid w:val="00CD7E67"/>
    <w:rsid w:val="00CD7E9B"/>
    <w:rsid w:val="00CE03A2"/>
    <w:rsid w:val="00CE04C5"/>
    <w:rsid w:val="00CE059E"/>
    <w:rsid w:val="00CE0A43"/>
    <w:rsid w:val="00CE0A81"/>
    <w:rsid w:val="00CE0B2C"/>
    <w:rsid w:val="00CE118F"/>
    <w:rsid w:val="00CE119C"/>
    <w:rsid w:val="00CE1C7D"/>
    <w:rsid w:val="00CE1CA5"/>
    <w:rsid w:val="00CE1D26"/>
    <w:rsid w:val="00CE1E1F"/>
    <w:rsid w:val="00CE1F4E"/>
    <w:rsid w:val="00CE2546"/>
    <w:rsid w:val="00CE2EFA"/>
    <w:rsid w:val="00CE3346"/>
    <w:rsid w:val="00CE35B4"/>
    <w:rsid w:val="00CE391A"/>
    <w:rsid w:val="00CE3D07"/>
    <w:rsid w:val="00CE3E61"/>
    <w:rsid w:val="00CE40EE"/>
    <w:rsid w:val="00CE410A"/>
    <w:rsid w:val="00CE46DB"/>
    <w:rsid w:val="00CE4A08"/>
    <w:rsid w:val="00CE4DC8"/>
    <w:rsid w:val="00CE4DEA"/>
    <w:rsid w:val="00CE4FAE"/>
    <w:rsid w:val="00CE5487"/>
    <w:rsid w:val="00CE58CB"/>
    <w:rsid w:val="00CE5FFD"/>
    <w:rsid w:val="00CE610E"/>
    <w:rsid w:val="00CE6261"/>
    <w:rsid w:val="00CE6372"/>
    <w:rsid w:val="00CE65FA"/>
    <w:rsid w:val="00CE686C"/>
    <w:rsid w:val="00CE6B4C"/>
    <w:rsid w:val="00CE6C9E"/>
    <w:rsid w:val="00CE732F"/>
    <w:rsid w:val="00CE74F1"/>
    <w:rsid w:val="00CE7AFB"/>
    <w:rsid w:val="00CE7F5E"/>
    <w:rsid w:val="00CF05F2"/>
    <w:rsid w:val="00CF095C"/>
    <w:rsid w:val="00CF09C7"/>
    <w:rsid w:val="00CF0B46"/>
    <w:rsid w:val="00CF0FD7"/>
    <w:rsid w:val="00CF1253"/>
    <w:rsid w:val="00CF199D"/>
    <w:rsid w:val="00CF1A3E"/>
    <w:rsid w:val="00CF1DF4"/>
    <w:rsid w:val="00CF1FC1"/>
    <w:rsid w:val="00CF2122"/>
    <w:rsid w:val="00CF22B8"/>
    <w:rsid w:val="00CF2864"/>
    <w:rsid w:val="00CF2DF7"/>
    <w:rsid w:val="00CF3071"/>
    <w:rsid w:val="00CF3381"/>
    <w:rsid w:val="00CF3665"/>
    <w:rsid w:val="00CF39B5"/>
    <w:rsid w:val="00CF3AFC"/>
    <w:rsid w:val="00CF43EB"/>
    <w:rsid w:val="00CF4560"/>
    <w:rsid w:val="00CF536B"/>
    <w:rsid w:val="00CF5408"/>
    <w:rsid w:val="00CF5489"/>
    <w:rsid w:val="00CF5493"/>
    <w:rsid w:val="00CF590E"/>
    <w:rsid w:val="00CF5913"/>
    <w:rsid w:val="00CF5EBD"/>
    <w:rsid w:val="00CF5FC4"/>
    <w:rsid w:val="00CF619A"/>
    <w:rsid w:val="00CF6262"/>
    <w:rsid w:val="00CF62A9"/>
    <w:rsid w:val="00CF63BD"/>
    <w:rsid w:val="00CF63CF"/>
    <w:rsid w:val="00CF6A3A"/>
    <w:rsid w:val="00CF6CAD"/>
    <w:rsid w:val="00CF7306"/>
    <w:rsid w:val="00CF7311"/>
    <w:rsid w:val="00CF77F8"/>
    <w:rsid w:val="00CF7A58"/>
    <w:rsid w:val="00CF7CC9"/>
    <w:rsid w:val="00CF7F32"/>
    <w:rsid w:val="00D00026"/>
    <w:rsid w:val="00D006DB"/>
    <w:rsid w:val="00D00A29"/>
    <w:rsid w:val="00D00BF2"/>
    <w:rsid w:val="00D00D79"/>
    <w:rsid w:val="00D01126"/>
    <w:rsid w:val="00D015DA"/>
    <w:rsid w:val="00D02070"/>
    <w:rsid w:val="00D020C2"/>
    <w:rsid w:val="00D022C8"/>
    <w:rsid w:val="00D02448"/>
    <w:rsid w:val="00D02635"/>
    <w:rsid w:val="00D02BF5"/>
    <w:rsid w:val="00D03315"/>
    <w:rsid w:val="00D03BD3"/>
    <w:rsid w:val="00D03D25"/>
    <w:rsid w:val="00D03D58"/>
    <w:rsid w:val="00D03DBC"/>
    <w:rsid w:val="00D03E50"/>
    <w:rsid w:val="00D03EC7"/>
    <w:rsid w:val="00D048E3"/>
    <w:rsid w:val="00D04A87"/>
    <w:rsid w:val="00D04C25"/>
    <w:rsid w:val="00D055FA"/>
    <w:rsid w:val="00D057B5"/>
    <w:rsid w:val="00D05979"/>
    <w:rsid w:val="00D062E0"/>
    <w:rsid w:val="00D0663E"/>
    <w:rsid w:val="00D06882"/>
    <w:rsid w:val="00D06BD6"/>
    <w:rsid w:val="00D06C99"/>
    <w:rsid w:val="00D06CC6"/>
    <w:rsid w:val="00D1001D"/>
    <w:rsid w:val="00D10932"/>
    <w:rsid w:val="00D109E5"/>
    <w:rsid w:val="00D10CAC"/>
    <w:rsid w:val="00D11056"/>
    <w:rsid w:val="00D113F1"/>
    <w:rsid w:val="00D11535"/>
    <w:rsid w:val="00D11689"/>
    <w:rsid w:val="00D1184F"/>
    <w:rsid w:val="00D11B5F"/>
    <w:rsid w:val="00D11BB8"/>
    <w:rsid w:val="00D11E14"/>
    <w:rsid w:val="00D11F5E"/>
    <w:rsid w:val="00D125E2"/>
    <w:rsid w:val="00D12631"/>
    <w:rsid w:val="00D1267A"/>
    <w:rsid w:val="00D12ACA"/>
    <w:rsid w:val="00D12E32"/>
    <w:rsid w:val="00D1317B"/>
    <w:rsid w:val="00D131BE"/>
    <w:rsid w:val="00D133F1"/>
    <w:rsid w:val="00D13853"/>
    <w:rsid w:val="00D13D8F"/>
    <w:rsid w:val="00D14010"/>
    <w:rsid w:val="00D141B0"/>
    <w:rsid w:val="00D14728"/>
    <w:rsid w:val="00D14A1B"/>
    <w:rsid w:val="00D14F88"/>
    <w:rsid w:val="00D1508A"/>
    <w:rsid w:val="00D151C3"/>
    <w:rsid w:val="00D1522D"/>
    <w:rsid w:val="00D16002"/>
    <w:rsid w:val="00D16081"/>
    <w:rsid w:val="00D163FA"/>
    <w:rsid w:val="00D1652B"/>
    <w:rsid w:val="00D1665F"/>
    <w:rsid w:val="00D167E1"/>
    <w:rsid w:val="00D16C50"/>
    <w:rsid w:val="00D16D95"/>
    <w:rsid w:val="00D16F72"/>
    <w:rsid w:val="00D1701D"/>
    <w:rsid w:val="00D17357"/>
    <w:rsid w:val="00D1768B"/>
    <w:rsid w:val="00D17BB4"/>
    <w:rsid w:val="00D17BEC"/>
    <w:rsid w:val="00D17DF5"/>
    <w:rsid w:val="00D17E82"/>
    <w:rsid w:val="00D17FFB"/>
    <w:rsid w:val="00D2082B"/>
    <w:rsid w:val="00D2102F"/>
    <w:rsid w:val="00D21359"/>
    <w:rsid w:val="00D213CE"/>
    <w:rsid w:val="00D21573"/>
    <w:rsid w:val="00D218DE"/>
    <w:rsid w:val="00D219FB"/>
    <w:rsid w:val="00D21D12"/>
    <w:rsid w:val="00D22676"/>
    <w:rsid w:val="00D2276A"/>
    <w:rsid w:val="00D22923"/>
    <w:rsid w:val="00D22D73"/>
    <w:rsid w:val="00D23263"/>
    <w:rsid w:val="00D23307"/>
    <w:rsid w:val="00D2342D"/>
    <w:rsid w:val="00D23885"/>
    <w:rsid w:val="00D239B9"/>
    <w:rsid w:val="00D23A4F"/>
    <w:rsid w:val="00D23D5D"/>
    <w:rsid w:val="00D23EDC"/>
    <w:rsid w:val="00D242EC"/>
    <w:rsid w:val="00D243D8"/>
    <w:rsid w:val="00D24604"/>
    <w:rsid w:val="00D246D7"/>
    <w:rsid w:val="00D248CD"/>
    <w:rsid w:val="00D24B6A"/>
    <w:rsid w:val="00D24CB1"/>
    <w:rsid w:val="00D24CE0"/>
    <w:rsid w:val="00D25388"/>
    <w:rsid w:val="00D257D0"/>
    <w:rsid w:val="00D25B43"/>
    <w:rsid w:val="00D25BC4"/>
    <w:rsid w:val="00D25D97"/>
    <w:rsid w:val="00D262C2"/>
    <w:rsid w:val="00D262D5"/>
    <w:rsid w:val="00D263B5"/>
    <w:rsid w:val="00D26451"/>
    <w:rsid w:val="00D26B75"/>
    <w:rsid w:val="00D26C78"/>
    <w:rsid w:val="00D26D82"/>
    <w:rsid w:val="00D26DE0"/>
    <w:rsid w:val="00D26EC4"/>
    <w:rsid w:val="00D2727B"/>
    <w:rsid w:val="00D27290"/>
    <w:rsid w:val="00D27434"/>
    <w:rsid w:val="00D278C2"/>
    <w:rsid w:val="00D27C77"/>
    <w:rsid w:val="00D27F89"/>
    <w:rsid w:val="00D30152"/>
    <w:rsid w:val="00D3049F"/>
    <w:rsid w:val="00D30543"/>
    <w:rsid w:val="00D31000"/>
    <w:rsid w:val="00D31813"/>
    <w:rsid w:val="00D31B6C"/>
    <w:rsid w:val="00D32C72"/>
    <w:rsid w:val="00D33074"/>
    <w:rsid w:val="00D33378"/>
    <w:rsid w:val="00D3350B"/>
    <w:rsid w:val="00D34099"/>
    <w:rsid w:val="00D343DD"/>
    <w:rsid w:val="00D34785"/>
    <w:rsid w:val="00D347B6"/>
    <w:rsid w:val="00D34820"/>
    <w:rsid w:val="00D348DA"/>
    <w:rsid w:val="00D34B67"/>
    <w:rsid w:val="00D35482"/>
    <w:rsid w:val="00D358F0"/>
    <w:rsid w:val="00D35A49"/>
    <w:rsid w:val="00D35ACC"/>
    <w:rsid w:val="00D35AF6"/>
    <w:rsid w:val="00D35DF7"/>
    <w:rsid w:val="00D35E59"/>
    <w:rsid w:val="00D366EF"/>
    <w:rsid w:val="00D36893"/>
    <w:rsid w:val="00D36B01"/>
    <w:rsid w:val="00D36EBB"/>
    <w:rsid w:val="00D37025"/>
    <w:rsid w:val="00D3787F"/>
    <w:rsid w:val="00D37CC8"/>
    <w:rsid w:val="00D37DFA"/>
    <w:rsid w:val="00D401D2"/>
    <w:rsid w:val="00D402BA"/>
    <w:rsid w:val="00D40314"/>
    <w:rsid w:val="00D403A7"/>
    <w:rsid w:val="00D4047C"/>
    <w:rsid w:val="00D40D13"/>
    <w:rsid w:val="00D40EB4"/>
    <w:rsid w:val="00D40F98"/>
    <w:rsid w:val="00D41F77"/>
    <w:rsid w:val="00D42652"/>
    <w:rsid w:val="00D427DC"/>
    <w:rsid w:val="00D42B65"/>
    <w:rsid w:val="00D42CDE"/>
    <w:rsid w:val="00D42F1A"/>
    <w:rsid w:val="00D43739"/>
    <w:rsid w:val="00D437EA"/>
    <w:rsid w:val="00D439B8"/>
    <w:rsid w:val="00D43B24"/>
    <w:rsid w:val="00D43F7C"/>
    <w:rsid w:val="00D443FA"/>
    <w:rsid w:val="00D44886"/>
    <w:rsid w:val="00D44904"/>
    <w:rsid w:val="00D44C49"/>
    <w:rsid w:val="00D452E4"/>
    <w:rsid w:val="00D45481"/>
    <w:rsid w:val="00D45507"/>
    <w:rsid w:val="00D45CDB"/>
    <w:rsid w:val="00D467C0"/>
    <w:rsid w:val="00D46A00"/>
    <w:rsid w:val="00D46CD4"/>
    <w:rsid w:val="00D46DF5"/>
    <w:rsid w:val="00D47795"/>
    <w:rsid w:val="00D47997"/>
    <w:rsid w:val="00D50418"/>
    <w:rsid w:val="00D505CA"/>
    <w:rsid w:val="00D50632"/>
    <w:rsid w:val="00D50EE5"/>
    <w:rsid w:val="00D51442"/>
    <w:rsid w:val="00D51531"/>
    <w:rsid w:val="00D51DD4"/>
    <w:rsid w:val="00D51EF3"/>
    <w:rsid w:val="00D5224C"/>
    <w:rsid w:val="00D52A63"/>
    <w:rsid w:val="00D52EEA"/>
    <w:rsid w:val="00D53B0E"/>
    <w:rsid w:val="00D53BE8"/>
    <w:rsid w:val="00D53EF0"/>
    <w:rsid w:val="00D54961"/>
    <w:rsid w:val="00D54DB1"/>
    <w:rsid w:val="00D54E62"/>
    <w:rsid w:val="00D550C2"/>
    <w:rsid w:val="00D5525F"/>
    <w:rsid w:val="00D554B3"/>
    <w:rsid w:val="00D556A4"/>
    <w:rsid w:val="00D557F1"/>
    <w:rsid w:val="00D5638E"/>
    <w:rsid w:val="00D5673E"/>
    <w:rsid w:val="00D567D1"/>
    <w:rsid w:val="00D5694B"/>
    <w:rsid w:val="00D575D5"/>
    <w:rsid w:val="00D5785D"/>
    <w:rsid w:val="00D57D1C"/>
    <w:rsid w:val="00D60165"/>
    <w:rsid w:val="00D60255"/>
    <w:rsid w:val="00D60510"/>
    <w:rsid w:val="00D60709"/>
    <w:rsid w:val="00D607BB"/>
    <w:rsid w:val="00D6084F"/>
    <w:rsid w:val="00D60AA3"/>
    <w:rsid w:val="00D60E17"/>
    <w:rsid w:val="00D60EFB"/>
    <w:rsid w:val="00D61375"/>
    <w:rsid w:val="00D613F3"/>
    <w:rsid w:val="00D6154F"/>
    <w:rsid w:val="00D61796"/>
    <w:rsid w:val="00D61A38"/>
    <w:rsid w:val="00D61BBF"/>
    <w:rsid w:val="00D61D97"/>
    <w:rsid w:val="00D6222E"/>
    <w:rsid w:val="00D6292D"/>
    <w:rsid w:val="00D62C06"/>
    <w:rsid w:val="00D62C63"/>
    <w:rsid w:val="00D62E79"/>
    <w:rsid w:val="00D630B5"/>
    <w:rsid w:val="00D6348D"/>
    <w:rsid w:val="00D63709"/>
    <w:rsid w:val="00D63742"/>
    <w:rsid w:val="00D638B7"/>
    <w:rsid w:val="00D63B54"/>
    <w:rsid w:val="00D644DE"/>
    <w:rsid w:val="00D64574"/>
    <w:rsid w:val="00D646A7"/>
    <w:rsid w:val="00D64841"/>
    <w:rsid w:val="00D64BC4"/>
    <w:rsid w:val="00D64EEA"/>
    <w:rsid w:val="00D65474"/>
    <w:rsid w:val="00D656BB"/>
    <w:rsid w:val="00D6572B"/>
    <w:rsid w:val="00D65E65"/>
    <w:rsid w:val="00D65FD8"/>
    <w:rsid w:val="00D660B9"/>
    <w:rsid w:val="00D66127"/>
    <w:rsid w:val="00D6627E"/>
    <w:rsid w:val="00D668C4"/>
    <w:rsid w:val="00D668EA"/>
    <w:rsid w:val="00D66EA2"/>
    <w:rsid w:val="00D67143"/>
    <w:rsid w:val="00D67989"/>
    <w:rsid w:val="00D679DF"/>
    <w:rsid w:val="00D67C46"/>
    <w:rsid w:val="00D7057A"/>
    <w:rsid w:val="00D7099C"/>
    <w:rsid w:val="00D709D0"/>
    <w:rsid w:val="00D7117F"/>
    <w:rsid w:val="00D712DC"/>
    <w:rsid w:val="00D713C4"/>
    <w:rsid w:val="00D72143"/>
    <w:rsid w:val="00D72519"/>
    <w:rsid w:val="00D7270C"/>
    <w:rsid w:val="00D727E7"/>
    <w:rsid w:val="00D72B0F"/>
    <w:rsid w:val="00D72F98"/>
    <w:rsid w:val="00D734B8"/>
    <w:rsid w:val="00D735D1"/>
    <w:rsid w:val="00D73613"/>
    <w:rsid w:val="00D738F5"/>
    <w:rsid w:val="00D73C5B"/>
    <w:rsid w:val="00D73E1B"/>
    <w:rsid w:val="00D741EB"/>
    <w:rsid w:val="00D745CD"/>
    <w:rsid w:val="00D74693"/>
    <w:rsid w:val="00D74F26"/>
    <w:rsid w:val="00D74F47"/>
    <w:rsid w:val="00D74F62"/>
    <w:rsid w:val="00D7505B"/>
    <w:rsid w:val="00D754D6"/>
    <w:rsid w:val="00D75772"/>
    <w:rsid w:val="00D758C7"/>
    <w:rsid w:val="00D75AFD"/>
    <w:rsid w:val="00D76115"/>
    <w:rsid w:val="00D76205"/>
    <w:rsid w:val="00D76388"/>
    <w:rsid w:val="00D763B1"/>
    <w:rsid w:val="00D765D5"/>
    <w:rsid w:val="00D767BA"/>
    <w:rsid w:val="00D76B0E"/>
    <w:rsid w:val="00D76C9E"/>
    <w:rsid w:val="00D77236"/>
    <w:rsid w:val="00D77256"/>
    <w:rsid w:val="00D77548"/>
    <w:rsid w:val="00D77865"/>
    <w:rsid w:val="00D77CB9"/>
    <w:rsid w:val="00D77DAA"/>
    <w:rsid w:val="00D8017E"/>
    <w:rsid w:val="00D803C1"/>
    <w:rsid w:val="00D8076E"/>
    <w:rsid w:val="00D808A4"/>
    <w:rsid w:val="00D80A63"/>
    <w:rsid w:val="00D80EC9"/>
    <w:rsid w:val="00D80F69"/>
    <w:rsid w:val="00D8121E"/>
    <w:rsid w:val="00D81C01"/>
    <w:rsid w:val="00D824B1"/>
    <w:rsid w:val="00D83132"/>
    <w:rsid w:val="00D833B8"/>
    <w:rsid w:val="00D8373D"/>
    <w:rsid w:val="00D83876"/>
    <w:rsid w:val="00D83DBC"/>
    <w:rsid w:val="00D83DC8"/>
    <w:rsid w:val="00D844BB"/>
    <w:rsid w:val="00D84B90"/>
    <w:rsid w:val="00D84F9C"/>
    <w:rsid w:val="00D85524"/>
    <w:rsid w:val="00D85842"/>
    <w:rsid w:val="00D85ABD"/>
    <w:rsid w:val="00D85CB1"/>
    <w:rsid w:val="00D85DD4"/>
    <w:rsid w:val="00D8647E"/>
    <w:rsid w:val="00D8694D"/>
    <w:rsid w:val="00D86BAA"/>
    <w:rsid w:val="00D87038"/>
    <w:rsid w:val="00D8756B"/>
    <w:rsid w:val="00D87738"/>
    <w:rsid w:val="00D877B0"/>
    <w:rsid w:val="00D87B0E"/>
    <w:rsid w:val="00D87B1E"/>
    <w:rsid w:val="00D90469"/>
    <w:rsid w:val="00D9061A"/>
    <w:rsid w:val="00D90889"/>
    <w:rsid w:val="00D90DF6"/>
    <w:rsid w:val="00D91498"/>
    <w:rsid w:val="00D91766"/>
    <w:rsid w:val="00D91865"/>
    <w:rsid w:val="00D91FE3"/>
    <w:rsid w:val="00D92146"/>
    <w:rsid w:val="00D922A4"/>
    <w:rsid w:val="00D929F8"/>
    <w:rsid w:val="00D92AF1"/>
    <w:rsid w:val="00D92D50"/>
    <w:rsid w:val="00D92E8E"/>
    <w:rsid w:val="00D93231"/>
    <w:rsid w:val="00D933B1"/>
    <w:rsid w:val="00D93C76"/>
    <w:rsid w:val="00D9435E"/>
    <w:rsid w:val="00D9451F"/>
    <w:rsid w:val="00D94733"/>
    <w:rsid w:val="00D94A29"/>
    <w:rsid w:val="00D94B0B"/>
    <w:rsid w:val="00D94C41"/>
    <w:rsid w:val="00D94E0E"/>
    <w:rsid w:val="00D95027"/>
    <w:rsid w:val="00D95B86"/>
    <w:rsid w:val="00D95E0F"/>
    <w:rsid w:val="00D9617F"/>
    <w:rsid w:val="00D9627D"/>
    <w:rsid w:val="00D96336"/>
    <w:rsid w:val="00D9672D"/>
    <w:rsid w:val="00D9680E"/>
    <w:rsid w:val="00D96C78"/>
    <w:rsid w:val="00D971BB"/>
    <w:rsid w:val="00D974A9"/>
    <w:rsid w:val="00D975A2"/>
    <w:rsid w:val="00D97653"/>
    <w:rsid w:val="00D976CB"/>
    <w:rsid w:val="00D97973"/>
    <w:rsid w:val="00D97C00"/>
    <w:rsid w:val="00D97D5D"/>
    <w:rsid w:val="00DA0165"/>
    <w:rsid w:val="00DA034F"/>
    <w:rsid w:val="00DA038F"/>
    <w:rsid w:val="00DA061E"/>
    <w:rsid w:val="00DA0720"/>
    <w:rsid w:val="00DA0888"/>
    <w:rsid w:val="00DA099D"/>
    <w:rsid w:val="00DA15C5"/>
    <w:rsid w:val="00DA18F8"/>
    <w:rsid w:val="00DA1C4A"/>
    <w:rsid w:val="00DA1F53"/>
    <w:rsid w:val="00DA239D"/>
    <w:rsid w:val="00DA23FE"/>
    <w:rsid w:val="00DA2A57"/>
    <w:rsid w:val="00DA2B86"/>
    <w:rsid w:val="00DA2DBF"/>
    <w:rsid w:val="00DA305B"/>
    <w:rsid w:val="00DA34DE"/>
    <w:rsid w:val="00DA361D"/>
    <w:rsid w:val="00DA3C0A"/>
    <w:rsid w:val="00DA3D95"/>
    <w:rsid w:val="00DA3FEE"/>
    <w:rsid w:val="00DA4092"/>
    <w:rsid w:val="00DA41B5"/>
    <w:rsid w:val="00DA4592"/>
    <w:rsid w:val="00DA46E3"/>
    <w:rsid w:val="00DA4881"/>
    <w:rsid w:val="00DA49E7"/>
    <w:rsid w:val="00DA4A00"/>
    <w:rsid w:val="00DA4BB0"/>
    <w:rsid w:val="00DA53FE"/>
    <w:rsid w:val="00DA57D7"/>
    <w:rsid w:val="00DA5D73"/>
    <w:rsid w:val="00DA5E84"/>
    <w:rsid w:val="00DA6049"/>
    <w:rsid w:val="00DA605D"/>
    <w:rsid w:val="00DA614E"/>
    <w:rsid w:val="00DA71FB"/>
    <w:rsid w:val="00DA7273"/>
    <w:rsid w:val="00DA7F15"/>
    <w:rsid w:val="00DB0050"/>
    <w:rsid w:val="00DB0340"/>
    <w:rsid w:val="00DB038D"/>
    <w:rsid w:val="00DB03AC"/>
    <w:rsid w:val="00DB051B"/>
    <w:rsid w:val="00DB09FD"/>
    <w:rsid w:val="00DB0F48"/>
    <w:rsid w:val="00DB13C9"/>
    <w:rsid w:val="00DB16FB"/>
    <w:rsid w:val="00DB20B6"/>
    <w:rsid w:val="00DB2669"/>
    <w:rsid w:val="00DB2E76"/>
    <w:rsid w:val="00DB2F6D"/>
    <w:rsid w:val="00DB309E"/>
    <w:rsid w:val="00DB313B"/>
    <w:rsid w:val="00DB3146"/>
    <w:rsid w:val="00DB340B"/>
    <w:rsid w:val="00DB39C5"/>
    <w:rsid w:val="00DB3BB0"/>
    <w:rsid w:val="00DB400E"/>
    <w:rsid w:val="00DB452A"/>
    <w:rsid w:val="00DB482F"/>
    <w:rsid w:val="00DB4A4F"/>
    <w:rsid w:val="00DB547D"/>
    <w:rsid w:val="00DB687D"/>
    <w:rsid w:val="00DB6BBB"/>
    <w:rsid w:val="00DB6C90"/>
    <w:rsid w:val="00DB6FEB"/>
    <w:rsid w:val="00DB7135"/>
    <w:rsid w:val="00DB73CF"/>
    <w:rsid w:val="00DB75F9"/>
    <w:rsid w:val="00DB7806"/>
    <w:rsid w:val="00DB79B8"/>
    <w:rsid w:val="00DB7F98"/>
    <w:rsid w:val="00DC0235"/>
    <w:rsid w:val="00DC074A"/>
    <w:rsid w:val="00DC0BCC"/>
    <w:rsid w:val="00DC0C1D"/>
    <w:rsid w:val="00DC0D0A"/>
    <w:rsid w:val="00DC148A"/>
    <w:rsid w:val="00DC1604"/>
    <w:rsid w:val="00DC2291"/>
    <w:rsid w:val="00DC2439"/>
    <w:rsid w:val="00DC2593"/>
    <w:rsid w:val="00DC2A09"/>
    <w:rsid w:val="00DC2C1E"/>
    <w:rsid w:val="00DC2DFB"/>
    <w:rsid w:val="00DC331B"/>
    <w:rsid w:val="00DC33E7"/>
    <w:rsid w:val="00DC3486"/>
    <w:rsid w:val="00DC38E3"/>
    <w:rsid w:val="00DC3A68"/>
    <w:rsid w:val="00DC3B57"/>
    <w:rsid w:val="00DC3C2D"/>
    <w:rsid w:val="00DC4502"/>
    <w:rsid w:val="00DC497C"/>
    <w:rsid w:val="00DC4ED2"/>
    <w:rsid w:val="00DC513E"/>
    <w:rsid w:val="00DC525F"/>
    <w:rsid w:val="00DC577B"/>
    <w:rsid w:val="00DC5AC1"/>
    <w:rsid w:val="00DC5C5C"/>
    <w:rsid w:val="00DC5E51"/>
    <w:rsid w:val="00DC63BF"/>
    <w:rsid w:val="00DC6625"/>
    <w:rsid w:val="00DC6640"/>
    <w:rsid w:val="00DC6F06"/>
    <w:rsid w:val="00DC7A26"/>
    <w:rsid w:val="00DC7C78"/>
    <w:rsid w:val="00DC7C7A"/>
    <w:rsid w:val="00DC7E1E"/>
    <w:rsid w:val="00DD00E5"/>
    <w:rsid w:val="00DD012A"/>
    <w:rsid w:val="00DD06A3"/>
    <w:rsid w:val="00DD0B36"/>
    <w:rsid w:val="00DD0D4E"/>
    <w:rsid w:val="00DD194B"/>
    <w:rsid w:val="00DD1DA2"/>
    <w:rsid w:val="00DD2409"/>
    <w:rsid w:val="00DD2527"/>
    <w:rsid w:val="00DD2E58"/>
    <w:rsid w:val="00DD305D"/>
    <w:rsid w:val="00DD34F0"/>
    <w:rsid w:val="00DD37AE"/>
    <w:rsid w:val="00DD3C51"/>
    <w:rsid w:val="00DD47F9"/>
    <w:rsid w:val="00DD5275"/>
    <w:rsid w:val="00DD5420"/>
    <w:rsid w:val="00DD550B"/>
    <w:rsid w:val="00DD5739"/>
    <w:rsid w:val="00DD5762"/>
    <w:rsid w:val="00DD58B1"/>
    <w:rsid w:val="00DD5AE8"/>
    <w:rsid w:val="00DD5D4D"/>
    <w:rsid w:val="00DD5D59"/>
    <w:rsid w:val="00DD6836"/>
    <w:rsid w:val="00DD6D0B"/>
    <w:rsid w:val="00DD6F29"/>
    <w:rsid w:val="00DD75B5"/>
    <w:rsid w:val="00DD75C3"/>
    <w:rsid w:val="00DD78B7"/>
    <w:rsid w:val="00DD79CC"/>
    <w:rsid w:val="00DD7AB8"/>
    <w:rsid w:val="00DD7CF0"/>
    <w:rsid w:val="00DD7F7B"/>
    <w:rsid w:val="00DE0075"/>
    <w:rsid w:val="00DE0107"/>
    <w:rsid w:val="00DE0C54"/>
    <w:rsid w:val="00DE0C9E"/>
    <w:rsid w:val="00DE10FA"/>
    <w:rsid w:val="00DE1D7E"/>
    <w:rsid w:val="00DE1E13"/>
    <w:rsid w:val="00DE1F02"/>
    <w:rsid w:val="00DE1F89"/>
    <w:rsid w:val="00DE24E0"/>
    <w:rsid w:val="00DE28A0"/>
    <w:rsid w:val="00DE3093"/>
    <w:rsid w:val="00DE3183"/>
    <w:rsid w:val="00DE3268"/>
    <w:rsid w:val="00DE32D4"/>
    <w:rsid w:val="00DE32FE"/>
    <w:rsid w:val="00DE33A8"/>
    <w:rsid w:val="00DE3F4D"/>
    <w:rsid w:val="00DE4096"/>
    <w:rsid w:val="00DE43A1"/>
    <w:rsid w:val="00DE47B6"/>
    <w:rsid w:val="00DE49BE"/>
    <w:rsid w:val="00DE52DE"/>
    <w:rsid w:val="00DE595E"/>
    <w:rsid w:val="00DE5EB9"/>
    <w:rsid w:val="00DE60FB"/>
    <w:rsid w:val="00DE61D1"/>
    <w:rsid w:val="00DE6417"/>
    <w:rsid w:val="00DE685C"/>
    <w:rsid w:val="00DE6A21"/>
    <w:rsid w:val="00DE6AF3"/>
    <w:rsid w:val="00DE72FE"/>
    <w:rsid w:val="00DE73B7"/>
    <w:rsid w:val="00DE73DF"/>
    <w:rsid w:val="00DE74BB"/>
    <w:rsid w:val="00DE7E80"/>
    <w:rsid w:val="00DF01C5"/>
    <w:rsid w:val="00DF0431"/>
    <w:rsid w:val="00DF04D7"/>
    <w:rsid w:val="00DF059F"/>
    <w:rsid w:val="00DF0B24"/>
    <w:rsid w:val="00DF0C3E"/>
    <w:rsid w:val="00DF135B"/>
    <w:rsid w:val="00DF14D2"/>
    <w:rsid w:val="00DF16E1"/>
    <w:rsid w:val="00DF1707"/>
    <w:rsid w:val="00DF190A"/>
    <w:rsid w:val="00DF1E7A"/>
    <w:rsid w:val="00DF2117"/>
    <w:rsid w:val="00DF2E30"/>
    <w:rsid w:val="00DF3658"/>
    <w:rsid w:val="00DF3D96"/>
    <w:rsid w:val="00DF3EAC"/>
    <w:rsid w:val="00DF43ED"/>
    <w:rsid w:val="00DF4497"/>
    <w:rsid w:val="00DF46A9"/>
    <w:rsid w:val="00DF4724"/>
    <w:rsid w:val="00DF4981"/>
    <w:rsid w:val="00DF499C"/>
    <w:rsid w:val="00DF4A1D"/>
    <w:rsid w:val="00DF4A2C"/>
    <w:rsid w:val="00DF4AB9"/>
    <w:rsid w:val="00DF4D95"/>
    <w:rsid w:val="00DF51BF"/>
    <w:rsid w:val="00DF54FA"/>
    <w:rsid w:val="00DF5552"/>
    <w:rsid w:val="00DF569B"/>
    <w:rsid w:val="00DF593C"/>
    <w:rsid w:val="00DF5AD4"/>
    <w:rsid w:val="00DF5D75"/>
    <w:rsid w:val="00DF5E4C"/>
    <w:rsid w:val="00DF5EF8"/>
    <w:rsid w:val="00DF5F7C"/>
    <w:rsid w:val="00DF61F9"/>
    <w:rsid w:val="00DF6249"/>
    <w:rsid w:val="00DF6629"/>
    <w:rsid w:val="00DF6F3B"/>
    <w:rsid w:val="00DF7197"/>
    <w:rsid w:val="00DF746B"/>
    <w:rsid w:val="00DF74FF"/>
    <w:rsid w:val="00DF76D6"/>
    <w:rsid w:val="00DF7900"/>
    <w:rsid w:val="00DF7A2F"/>
    <w:rsid w:val="00DF7B10"/>
    <w:rsid w:val="00E0027B"/>
    <w:rsid w:val="00E0035A"/>
    <w:rsid w:val="00E005F6"/>
    <w:rsid w:val="00E00BEE"/>
    <w:rsid w:val="00E0147A"/>
    <w:rsid w:val="00E0164E"/>
    <w:rsid w:val="00E016D0"/>
    <w:rsid w:val="00E0222F"/>
    <w:rsid w:val="00E02376"/>
    <w:rsid w:val="00E0243A"/>
    <w:rsid w:val="00E02686"/>
    <w:rsid w:val="00E0274F"/>
    <w:rsid w:val="00E02A4C"/>
    <w:rsid w:val="00E02C5A"/>
    <w:rsid w:val="00E02D27"/>
    <w:rsid w:val="00E02DA6"/>
    <w:rsid w:val="00E02F31"/>
    <w:rsid w:val="00E030FE"/>
    <w:rsid w:val="00E03286"/>
    <w:rsid w:val="00E03BF2"/>
    <w:rsid w:val="00E03D1E"/>
    <w:rsid w:val="00E03FEE"/>
    <w:rsid w:val="00E0412D"/>
    <w:rsid w:val="00E0441F"/>
    <w:rsid w:val="00E04525"/>
    <w:rsid w:val="00E04737"/>
    <w:rsid w:val="00E04791"/>
    <w:rsid w:val="00E04B9A"/>
    <w:rsid w:val="00E04BBC"/>
    <w:rsid w:val="00E04C55"/>
    <w:rsid w:val="00E04D05"/>
    <w:rsid w:val="00E051EB"/>
    <w:rsid w:val="00E0556C"/>
    <w:rsid w:val="00E05D8C"/>
    <w:rsid w:val="00E06147"/>
    <w:rsid w:val="00E06173"/>
    <w:rsid w:val="00E0653E"/>
    <w:rsid w:val="00E06971"/>
    <w:rsid w:val="00E069D4"/>
    <w:rsid w:val="00E0710D"/>
    <w:rsid w:val="00E07376"/>
    <w:rsid w:val="00E0745E"/>
    <w:rsid w:val="00E075D2"/>
    <w:rsid w:val="00E076D1"/>
    <w:rsid w:val="00E0774A"/>
    <w:rsid w:val="00E07A0B"/>
    <w:rsid w:val="00E100F2"/>
    <w:rsid w:val="00E10401"/>
    <w:rsid w:val="00E104F6"/>
    <w:rsid w:val="00E105DF"/>
    <w:rsid w:val="00E1076E"/>
    <w:rsid w:val="00E10961"/>
    <w:rsid w:val="00E10AC0"/>
    <w:rsid w:val="00E10B23"/>
    <w:rsid w:val="00E10C92"/>
    <w:rsid w:val="00E111EF"/>
    <w:rsid w:val="00E11585"/>
    <w:rsid w:val="00E11FC9"/>
    <w:rsid w:val="00E122D7"/>
    <w:rsid w:val="00E123F8"/>
    <w:rsid w:val="00E1267D"/>
    <w:rsid w:val="00E1334E"/>
    <w:rsid w:val="00E13CAE"/>
    <w:rsid w:val="00E14423"/>
    <w:rsid w:val="00E14599"/>
    <w:rsid w:val="00E14670"/>
    <w:rsid w:val="00E1490A"/>
    <w:rsid w:val="00E14BA0"/>
    <w:rsid w:val="00E14DE5"/>
    <w:rsid w:val="00E14F4C"/>
    <w:rsid w:val="00E14F9D"/>
    <w:rsid w:val="00E154C9"/>
    <w:rsid w:val="00E155E7"/>
    <w:rsid w:val="00E15CA4"/>
    <w:rsid w:val="00E167DD"/>
    <w:rsid w:val="00E168E3"/>
    <w:rsid w:val="00E1690C"/>
    <w:rsid w:val="00E16E23"/>
    <w:rsid w:val="00E16EA0"/>
    <w:rsid w:val="00E1716F"/>
    <w:rsid w:val="00E1724F"/>
    <w:rsid w:val="00E1752A"/>
    <w:rsid w:val="00E17795"/>
    <w:rsid w:val="00E17805"/>
    <w:rsid w:val="00E17971"/>
    <w:rsid w:val="00E17B0D"/>
    <w:rsid w:val="00E17B96"/>
    <w:rsid w:val="00E20D62"/>
    <w:rsid w:val="00E20DBD"/>
    <w:rsid w:val="00E21021"/>
    <w:rsid w:val="00E2129F"/>
    <w:rsid w:val="00E21338"/>
    <w:rsid w:val="00E215A2"/>
    <w:rsid w:val="00E219BE"/>
    <w:rsid w:val="00E223BF"/>
    <w:rsid w:val="00E224F9"/>
    <w:rsid w:val="00E225DD"/>
    <w:rsid w:val="00E22994"/>
    <w:rsid w:val="00E22A6F"/>
    <w:rsid w:val="00E22B07"/>
    <w:rsid w:val="00E22CE5"/>
    <w:rsid w:val="00E22E2A"/>
    <w:rsid w:val="00E236D8"/>
    <w:rsid w:val="00E2377A"/>
    <w:rsid w:val="00E23D6A"/>
    <w:rsid w:val="00E23F36"/>
    <w:rsid w:val="00E23FCE"/>
    <w:rsid w:val="00E24230"/>
    <w:rsid w:val="00E24273"/>
    <w:rsid w:val="00E247D0"/>
    <w:rsid w:val="00E24886"/>
    <w:rsid w:val="00E26366"/>
    <w:rsid w:val="00E263DA"/>
    <w:rsid w:val="00E26A1E"/>
    <w:rsid w:val="00E26A7B"/>
    <w:rsid w:val="00E276A7"/>
    <w:rsid w:val="00E27766"/>
    <w:rsid w:val="00E277A1"/>
    <w:rsid w:val="00E278E0"/>
    <w:rsid w:val="00E27A68"/>
    <w:rsid w:val="00E27BFE"/>
    <w:rsid w:val="00E27C30"/>
    <w:rsid w:val="00E27E8C"/>
    <w:rsid w:val="00E300DE"/>
    <w:rsid w:val="00E30561"/>
    <w:rsid w:val="00E30896"/>
    <w:rsid w:val="00E31196"/>
    <w:rsid w:val="00E31391"/>
    <w:rsid w:val="00E3165C"/>
    <w:rsid w:val="00E31731"/>
    <w:rsid w:val="00E317E3"/>
    <w:rsid w:val="00E31F43"/>
    <w:rsid w:val="00E31FFD"/>
    <w:rsid w:val="00E32213"/>
    <w:rsid w:val="00E3233C"/>
    <w:rsid w:val="00E32488"/>
    <w:rsid w:val="00E32730"/>
    <w:rsid w:val="00E3274F"/>
    <w:rsid w:val="00E329B9"/>
    <w:rsid w:val="00E33100"/>
    <w:rsid w:val="00E33359"/>
    <w:rsid w:val="00E3339D"/>
    <w:rsid w:val="00E33B3C"/>
    <w:rsid w:val="00E33B83"/>
    <w:rsid w:val="00E34065"/>
    <w:rsid w:val="00E34232"/>
    <w:rsid w:val="00E344B3"/>
    <w:rsid w:val="00E348BC"/>
    <w:rsid w:val="00E34C22"/>
    <w:rsid w:val="00E34DFF"/>
    <w:rsid w:val="00E34E0B"/>
    <w:rsid w:val="00E35746"/>
    <w:rsid w:val="00E35DEC"/>
    <w:rsid w:val="00E35E62"/>
    <w:rsid w:val="00E363BD"/>
    <w:rsid w:val="00E3681F"/>
    <w:rsid w:val="00E36B76"/>
    <w:rsid w:val="00E36BC2"/>
    <w:rsid w:val="00E36E10"/>
    <w:rsid w:val="00E370D1"/>
    <w:rsid w:val="00E371AF"/>
    <w:rsid w:val="00E37253"/>
    <w:rsid w:val="00E37C54"/>
    <w:rsid w:val="00E37FC3"/>
    <w:rsid w:val="00E40484"/>
    <w:rsid w:val="00E4049C"/>
    <w:rsid w:val="00E40A8D"/>
    <w:rsid w:val="00E40AF1"/>
    <w:rsid w:val="00E41D58"/>
    <w:rsid w:val="00E424A7"/>
    <w:rsid w:val="00E426F9"/>
    <w:rsid w:val="00E42E37"/>
    <w:rsid w:val="00E43125"/>
    <w:rsid w:val="00E437B1"/>
    <w:rsid w:val="00E439DA"/>
    <w:rsid w:val="00E43E51"/>
    <w:rsid w:val="00E43F27"/>
    <w:rsid w:val="00E44184"/>
    <w:rsid w:val="00E441E3"/>
    <w:rsid w:val="00E4432F"/>
    <w:rsid w:val="00E445E8"/>
    <w:rsid w:val="00E44ADC"/>
    <w:rsid w:val="00E44D13"/>
    <w:rsid w:val="00E44EBF"/>
    <w:rsid w:val="00E44FB8"/>
    <w:rsid w:val="00E4501B"/>
    <w:rsid w:val="00E455A8"/>
    <w:rsid w:val="00E45A0C"/>
    <w:rsid w:val="00E46A52"/>
    <w:rsid w:val="00E46DB5"/>
    <w:rsid w:val="00E46E24"/>
    <w:rsid w:val="00E46EB9"/>
    <w:rsid w:val="00E47532"/>
    <w:rsid w:val="00E47849"/>
    <w:rsid w:val="00E47DF5"/>
    <w:rsid w:val="00E5006E"/>
    <w:rsid w:val="00E506B1"/>
    <w:rsid w:val="00E50736"/>
    <w:rsid w:val="00E50943"/>
    <w:rsid w:val="00E51002"/>
    <w:rsid w:val="00E5120A"/>
    <w:rsid w:val="00E51272"/>
    <w:rsid w:val="00E51711"/>
    <w:rsid w:val="00E51D21"/>
    <w:rsid w:val="00E51DB4"/>
    <w:rsid w:val="00E51EAA"/>
    <w:rsid w:val="00E51EF6"/>
    <w:rsid w:val="00E5270B"/>
    <w:rsid w:val="00E52915"/>
    <w:rsid w:val="00E52FA1"/>
    <w:rsid w:val="00E5317B"/>
    <w:rsid w:val="00E5443A"/>
    <w:rsid w:val="00E5470C"/>
    <w:rsid w:val="00E54EC2"/>
    <w:rsid w:val="00E55135"/>
    <w:rsid w:val="00E55504"/>
    <w:rsid w:val="00E55565"/>
    <w:rsid w:val="00E556E8"/>
    <w:rsid w:val="00E55B21"/>
    <w:rsid w:val="00E55C1A"/>
    <w:rsid w:val="00E55DF7"/>
    <w:rsid w:val="00E55EAE"/>
    <w:rsid w:val="00E565D7"/>
    <w:rsid w:val="00E56841"/>
    <w:rsid w:val="00E5688C"/>
    <w:rsid w:val="00E56928"/>
    <w:rsid w:val="00E5748C"/>
    <w:rsid w:val="00E575B7"/>
    <w:rsid w:val="00E5764E"/>
    <w:rsid w:val="00E57B9D"/>
    <w:rsid w:val="00E57D6C"/>
    <w:rsid w:val="00E601AF"/>
    <w:rsid w:val="00E60244"/>
    <w:rsid w:val="00E6028C"/>
    <w:rsid w:val="00E6109F"/>
    <w:rsid w:val="00E61192"/>
    <w:rsid w:val="00E614FC"/>
    <w:rsid w:val="00E61FBE"/>
    <w:rsid w:val="00E620F7"/>
    <w:rsid w:val="00E625D0"/>
    <w:rsid w:val="00E6277A"/>
    <w:rsid w:val="00E62B60"/>
    <w:rsid w:val="00E6357C"/>
    <w:rsid w:val="00E63813"/>
    <w:rsid w:val="00E63C7F"/>
    <w:rsid w:val="00E63D41"/>
    <w:rsid w:val="00E63E94"/>
    <w:rsid w:val="00E64D14"/>
    <w:rsid w:val="00E64D31"/>
    <w:rsid w:val="00E64F34"/>
    <w:rsid w:val="00E65062"/>
    <w:rsid w:val="00E65296"/>
    <w:rsid w:val="00E65319"/>
    <w:rsid w:val="00E658C0"/>
    <w:rsid w:val="00E65C1B"/>
    <w:rsid w:val="00E665A4"/>
    <w:rsid w:val="00E668C9"/>
    <w:rsid w:val="00E668D3"/>
    <w:rsid w:val="00E6701D"/>
    <w:rsid w:val="00E670B6"/>
    <w:rsid w:val="00E6722D"/>
    <w:rsid w:val="00E67430"/>
    <w:rsid w:val="00E6743F"/>
    <w:rsid w:val="00E679F5"/>
    <w:rsid w:val="00E67A00"/>
    <w:rsid w:val="00E70238"/>
    <w:rsid w:val="00E702DA"/>
    <w:rsid w:val="00E7053C"/>
    <w:rsid w:val="00E7058E"/>
    <w:rsid w:val="00E707DD"/>
    <w:rsid w:val="00E7144E"/>
    <w:rsid w:val="00E7149D"/>
    <w:rsid w:val="00E7157A"/>
    <w:rsid w:val="00E71DBA"/>
    <w:rsid w:val="00E723BD"/>
    <w:rsid w:val="00E7260F"/>
    <w:rsid w:val="00E72BEE"/>
    <w:rsid w:val="00E73263"/>
    <w:rsid w:val="00E73529"/>
    <w:rsid w:val="00E73743"/>
    <w:rsid w:val="00E737F7"/>
    <w:rsid w:val="00E73F8E"/>
    <w:rsid w:val="00E74760"/>
    <w:rsid w:val="00E74C7D"/>
    <w:rsid w:val="00E74C93"/>
    <w:rsid w:val="00E74DD9"/>
    <w:rsid w:val="00E75631"/>
    <w:rsid w:val="00E75A67"/>
    <w:rsid w:val="00E75BB5"/>
    <w:rsid w:val="00E75FC3"/>
    <w:rsid w:val="00E761A6"/>
    <w:rsid w:val="00E76276"/>
    <w:rsid w:val="00E762B7"/>
    <w:rsid w:val="00E76958"/>
    <w:rsid w:val="00E77347"/>
    <w:rsid w:val="00E77540"/>
    <w:rsid w:val="00E7769E"/>
    <w:rsid w:val="00E776D1"/>
    <w:rsid w:val="00E77845"/>
    <w:rsid w:val="00E778D3"/>
    <w:rsid w:val="00E77A6B"/>
    <w:rsid w:val="00E77C46"/>
    <w:rsid w:val="00E77FB5"/>
    <w:rsid w:val="00E801C6"/>
    <w:rsid w:val="00E8033A"/>
    <w:rsid w:val="00E8040C"/>
    <w:rsid w:val="00E80955"/>
    <w:rsid w:val="00E8119C"/>
    <w:rsid w:val="00E811A8"/>
    <w:rsid w:val="00E8123C"/>
    <w:rsid w:val="00E812A6"/>
    <w:rsid w:val="00E81740"/>
    <w:rsid w:val="00E81B7D"/>
    <w:rsid w:val="00E81C1F"/>
    <w:rsid w:val="00E820EB"/>
    <w:rsid w:val="00E823CD"/>
    <w:rsid w:val="00E82A82"/>
    <w:rsid w:val="00E83005"/>
    <w:rsid w:val="00E83553"/>
    <w:rsid w:val="00E837B2"/>
    <w:rsid w:val="00E83C07"/>
    <w:rsid w:val="00E8447C"/>
    <w:rsid w:val="00E8447F"/>
    <w:rsid w:val="00E8471A"/>
    <w:rsid w:val="00E84A32"/>
    <w:rsid w:val="00E84EA8"/>
    <w:rsid w:val="00E84EEF"/>
    <w:rsid w:val="00E84F50"/>
    <w:rsid w:val="00E854C4"/>
    <w:rsid w:val="00E85B22"/>
    <w:rsid w:val="00E85C38"/>
    <w:rsid w:val="00E85D14"/>
    <w:rsid w:val="00E85E4B"/>
    <w:rsid w:val="00E86179"/>
    <w:rsid w:val="00E86790"/>
    <w:rsid w:val="00E8683A"/>
    <w:rsid w:val="00E86921"/>
    <w:rsid w:val="00E86A86"/>
    <w:rsid w:val="00E86AAB"/>
    <w:rsid w:val="00E86C40"/>
    <w:rsid w:val="00E870AC"/>
    <w:rsid w:val="00E87E91"/>
    <w:rsid w:val="00E90098"/>
    <w:rsid w:val="00E90B75"/>
    <w:rsid w:val="00E90BC9"/>
    <w:rsid w:val="00E90E92"/>
    <w:rsid w:val="00E9131F"/>
    <w:rsid w:val="00E91BAB"/>
    <w:rsid w:val="00E91C51"/>
    <w:rsid w:val="00E91D12"/>
    <w:rsid w:val="00E92732"/>
    <w:rsid w:val="00E928EF"/>
    <w:rsid w:val="00E9315A"/>
    <w:rsid w:val="00E93920"/>
    <w:rsid w:val="00E93DC5"/>
    <w:rsid w:val="00E93E61"/>
    <w:rsid w:val="00E9429A"/>
    <w:rsid w:val="00E94306"/>
    <w:rsid w:val="00E9450A"/>
    <w:rsid w:val="00E94F3A"/>
    <w:rsid w:val="00E9503B"/>
    <w:rsid w:val="00E95154"/>
    <w:rsid w:val="00E95259"/>
    <w:rsid w:val="00E959D2"/>
    <w:rsid w:val="00E961C0"/>
    <w:rsid w:val="00E9633D"/>
    <w:rsid w:val="00E963BD"/>
    <w:rsid w:val="00E9679C"/>
    <w:rsid w:val="00E96DF1"/>
    <w:rsid w:val="00E96DF7"/>
    <w:rsid w:val="00E977DA"/>
    <w:rsid w:val="00E97B1C"/>
    <w:rsid w:val="00E97C4F"/>
    <w:rsid w:val="00E97D27"/>
    <w:rsid w:val="00E97E0B"/>
    <w:rsid w:val="00EA087B"/>
    <w:rsid w:val="00EA08FA"/>
    <w:rsid w:val="00EA0DDD"/>
    <w:rsid w:val="00EA1063"/>
    <w:rsid w:val="00EA132C"/>
    <w:rsid w:val="00EA1629"/>
    <w:rsid w:val="00EA1690"/>
    <w:rsid w:val="00EA1706"/>
    <w:rsid w:val="00EA17A0"/>
    <w:rsid w:val="00EA199D"/>
    <w:rsid w:val="00EA274B"/>
    <w:rsid w:val="00EA27C0"/>
    <w:rsid w:val="00EA27CF"/>
    <w:rsid w:val="00EA281E"/>
    <w:rsid w:val="00EA296F"/>
    <w:rsid w:val="00EA2FF8"/>
    <w:rsid w:val="00EA3109"/>
    <w:rsid w:val="00EA34C4"/>
    <w:rsid w:val="00EA38BF"/>
    <w:rsid w:val="00EA3C60"/>
    <w:rsid w:val="00EA3D84"/>
    <w:rsid w:val="00EA3F8A"/>
    <w:rsid w:val="00EA40CF"/>
    <w:rsid w:val="00EA40D4"/>
    <w:rsid w:val="00EA43FC"/>
    <w:rsid w:val="00EA45B3"/>
    <w:rsid w:val="00EA4721"/>
    <w:rsid w:val="00EA4984"/>
    <w:rsid w:val="00EA4A28"/>
    <w:rsid w:val="00EA579D"/>
    <w:rsid w:val="00EA581D"/>
    <w:rsid w:val="00EA5988"/>
    <w:rsid w:val="00EA59CE"/>
    <w:rsid w:val="00EA64B6"/>
    <w:rsid w:val="00EA6B37"/>
    <w:rsid w:val="00EA72CE"/>
    <w:rsid w:val="00EA73B2"/>
    <w:rsid w:val="00EA75DA"/>
    <w:rsid w:val="00EA7790"/>
    <w:rsid w:val="00EA7942"/>
    <w:rsid w:val="00EA7AF9"/>
    <w:rsid w:val="00EA7AFD"/>
    <w:rsid w:val="00EB001B"/>
    <w:rsid w:val="00EB0217"/>
    <w:rsid w:val="00EB0AE5"/>
    <w:rsid w:val="00EB0D9F"/>
    <w:rsid w:val="00EB120B"/>
    <w:rsid w:val="00EB1367"/>
    <w:rsid w:val="00EB16B6"/>
    <w:rsid w:val="00EB1816"/>
    <w:rsid w:val="00EB1D68"/>
    <w:rsid w:val="00EB2305"/>
    <w:rsid w:val="00EB2433"/>
    <w:rsid w:val="00EB2A2D"/>
    <w:rsid w:val="00EB2B10"/>
    <w:rsid w:val="00EB2FD0"/>
    <w:rsid w:val="00EB3435"/>
    <w:rsid w:val="00EB3471"/>
    <w:rsid w:val="00EB390A"/>
    <w:rsid w:val="00EB3B44"/>
    <w:rsid w:val="00EB4490"/>
    <w:rsid w:val="00EB461A"/>
    <w:rsid w:val="00EB4768"/>
    <w:rsid w:val="00EB48CA"/>
    <w:rsid w:val="00EB4A93"/>
    <w:rsid w:val="00EB4BBD"/>
    <w:rsid w:val="00EB52E9"/>
    <w:rsid w:val="00EB535B"/>
    <w:rsid w:val="00EB54EB"/>
    <w:rsid w:val="00EB5A39"/>
    <w:rsid w:val="00EB5A83"/>
    <w:rsid w:val="00EB5AEC"/>
    <w:rsid w:val="00EB6243"/>
    <w:rsid w:val="00EB644E"/>
    <w:rsid w:val="00EB662A"/>
    <w:rsid w:val="00EB6675"/>
    <w:rsid w:val="00EB66D9"/>
    <w:rsid w:val="00EB67C5"/>
    <w:rsid w:val="00EB6861"/>
    <w:rsid w:val="00EB699C"/>
    <w:rsid w:val="00EB6DD7"/>
    <w:rsid w:val="00EB721C"/>
    <w:rsid w:val="00EB74F5"/>
    <w:rsid w:val="00EB77B1"/>
    <w:rsid w:val="00EB7C10"/>
    <w:rsid w:val="00EB7C94"/>
    <w:rsid w:val="00EC0272"/>
    <w:rsid w:val="00EC04C0"/>
    <w:rsid w:val="00EC0B95"/>
    <w:rsid w:val="00EC0C89"/>
    <w:rsid w:val="00EC0D76"/>
    <w:rsid w:val="00EC1377"/>
    <w:rsid w:val="00EC181F"/>
    <w:rsid w:val="00EC1C02"/>
    <w:rsid w:val="00EC1C98"/>
    <w:rsid w:val="00EC1E66"/>
    <w:rsid w:val="00EC2088"/>
    <w:rsid w:val="00EC2322"/>
    <w:rsid w:val="00EC238A"/>
    <w:rsid w:val="00EC2555"/>
    <w:rsid w:val="00EC255B"/>
    <w:rsid w:val="00EC2608"/>
    <w:rsid w:val="00EC267E"/>
    <w:rsid w:val="00EC292E"/>
    <w:rsid w:val="00EC2996"/>
    <w:rsid w:val="00EC2CB9"/>
    <w:rsid w:val="00EC2F00"/>
    <w:rsid w:val="00EC2F3A"/>
    <w:rsid w:val="00EC307A"/>
    <w:rsid w:val="00EC3590"/>
    <w:rsid w:val="00EC4714"/>
    <w:rsid w:val="00EC4BEE"/>
    <w:rsid w:val="00EC4F1A"/>
    <w:rsid w:val="00EC5343"/>
    <w:rsid w:val="00EC54D2"/>
    <w:rsid w:val="00EC55D5"/>
    <w:rsid w:val="00EC5C17"/>
    <w:rsid w:val="00EC5F4E"/>
    <w:rsid w:val="00EC6215"/>
    <w:rsid w:val="00EC636D"/>
    <w:rsid w:val="00EC637C"/>
    <w:rsid w:val="00EC638D"/>
    <w:rsid w:val="00EC6638"/>
    <w:rsid w:val="00EC6642"/>
    <w:rsid w:val="00EC6FFB"/>
    <w:rsid w:val="00EC75F7"/>
    <w:rsid w:val="00EC7B27"/>
    <w:rsid w:val="00EC7C23"/>
    <w:rsid w:val="00EC7DCC"/>
    <w:rsid w:val="00EC7F10"/>
    <w:rsid w:val="00ED050A"/>
    <w:rsid w:val="00ED0606"/>
    <w:rsid w:val="00ED0A0B"/>
    <w:rsid w:val="00ED0C71"/>
    <w:rsid w:val="00ED1319"/>
    <w:rsid w:val="00ED1DE4"/>
    <w:rsid w:val="00ED1E5A"/>
    <w:rsid w:val="00ED21C4"/>
    <w:rsid w:val="00ED21EE"/>
    <w:rsid w:val="00ED2248"/>
    <w:rsid w:val="00ED2468"/>
    <w:rsid w:val="00ED2A9D"/>
    <w:rsid w:val="00ED2AFA"/>
    <w:rsid w:val="00ED2C1E"/>
    <w:rsid w:val="00ED2D23"/>
    <w:rsid w:val="00ED306F"/>
    <w:rsid w:val="00ED325E"/>
    <w:rsid w:val="00ED3CA8"/>
    <w:rsid w:val="00ED3CC3"/>
    <w:rsid w:val="00ED3EC9"/>
    <w:rsid w:val="00ED40B6"/>
    <w:rsid w:val="00ED42C9"/>
    <w:rsid w:val="00ED4552"/>
    <w:rsid w:val="00ED46E3"/>
    <w:rsid w:val="00ED4C23"/>
    <w:rsid w:val="00ED5401"/>
    <w:rsid w:val="00ED5B18"/>
    <w:rsid w:val="00ED68D7"/>
    <w:rsid w:val="00ED6F17"/>
    <w:rsid w:val="00ED7765"/>
    <w:rsid w:val="00ED7902"/>
    <w:rsid w:val="00ED7B22"/>
    <w:rsid w:val="00ED7C59"/>
    <w:rsid w:val="00ED7CA7"/>
    <w:rsid w:val="00EE0096"/>
    <w:rsid w:val="00EE058B"/>
    <w:rsid w:val="00EE089B"/>
    <w:rsid w:val="00EE0B7D"/>
    <w:rsid w:val="00EE13FB"/>
    <w:rsid w:val="00EE14AB"/>
    <w:rsid w:val="00EE1BC6"/>
    <w:rsid w:val="00EE21B9"/>
    <w:rsid w:val="00EE2ACE"/>
    <w:rsid w:val="00EE3782"/>
    <w:rsid w:val="00EE37CA"/>
    <w:rsid w:val="00EE38A2"/>
    <w:rsid w:val="00EE3A53"/>
    <w:rsid w:val="00EE3BA1"/>
    <w:rsid w:val="00EE3E31"/>
    <w:rsid w:val="00EE3EA0"/>
    <w:rsid w:val="00EE3EEB"/>
    <w:rsid w:val="00EE496C"/>
    <w:rsid w:val="00EE4F16"/>
    <w:rsid w:val="00EE5517"/>
    <w:rsid w:val="00EE5685"/>
    <w:rsid w:val="00EE56D3"/>
    <w:rsid w:val="00EE5973"/>
    <w:rsid w:val="00EE5B77"/>
    <w:rsid w:val="00EE5DE0"/>
    <w:rsid w:val="00EE5F32"/>
    <w:rsid w:val="00EE621F"/>
    <w:rsid w:val="00EE6248"/>
    <w:rsid w:val="00EE659A"/>
    <w:rsid w:val="00EE67D8"/>
    <w:rsid w:val="00EE6EE7"/>
    <w:rsid w:val="00EE77E9"/>
    <w:rsid w:val="00EE7923"/>
    <w:rsid w:val="00EE799C"/>
    <w:rsid w:val="00EE7C00"/>
    <w:rsid w:val="00EE7CB8"/>
    <w:rsid w:val="00EF01A1"/>
    <w:rsid w:val="00EF0AE4"/>
    <w:rsid w:val="00EF0E69"/>
    <w:rsid w:val="00EF141B"/>
    <w:rsid w:val="00EF179E"/>
    <w:rsid w:val="00EF1F11"/>
    <w:rsid w:val="00EF1F40"/>
    <w:rsid w:val="00EF2176"/>
    <w:rsid w:val="00EF2242"/>
    <w:rsid w:val="00EF23AF"/>
    <w:rsid w:val="00EF23C4"/>
    <w:rsid w:val="00EF2939"/>
    <w:rsid w:val="00EF2AAC"/>
    <w:rsid w:val="00EF3146"/>
    <w:rsid w:val="00EF34EB"/>
    <w:rsid w:val="00EF3721"/>
    <w:rsid w:val="00EF3A30"/>
    <w:rsid w:val="00EF3CBF"/>
    <w:rsid w:val="00EF3E5D"/>
    <w:rsid w:val="00EF417D"/>
    <w:rsid w:val="00EF4317"/>
    <w:rsid w:val="00EF43A4"/>
    <w:rsid w:val="00EF5676"/>
    <w:rsid w:val="00EF5D02"/>
    <w:rsid w:val="00EF613A"/>
    <w:rsid w:val="00EF686E"/>
    <w:rsid w:val="00EF6AAB"/>
    <w:rsid w:val="00EF6E38"/>
    <w:rsid w:val="00EF7438"/>
    <w:rsid w:val="00EF79F3"/>
    <w:rsid w:val="00F00140"/>
    <w:rsid w:val="00F002C6"/>
    <w:rsid w:val="00F005B3"/>
    <w:rsid w:val="00F00600"/>
    <w:rsid w:val="00F0089E"/>
    <w:rsid w:val="00F00BF9"/>
    <w:rsid w:val="00F00F58"/>
    <w:rsid w:val="00F015A4"/>
    <w:rsid w:val="00F01928"/>
    <w:rsid w:val="00F01A9C"/>
    <w:rsid w:val="00F01BAF"/>
    <w:rsid w:val="00F01FCB"/>
    <w:rsid w:val="00F022B3"/>
    <w:rsid w:val="00F02647"/>
    <w:rsid w:val="00F026D6"/>
    <w:rsid w:val="00F02743"/>
    <w:rsid w:val="00F027A5"/>
    <w:rsid w:val="00F02B4C"/>
    <w:rsid w:val="00F0361B"/>
    <w:rsid w:val="00F037C0"/>
    <w:rsid w:val="00F03B16"/>
    <w:rsid w:val="00F045A6"/>
    <w:rsid w:val="00F04E1D"/>
    <w:rsid w:val="00F0532E"/>
    <w:rsid w:val="00F05DB5"/>
    <w:rsid w:val="00F05F67"/>
    <w:rsid w:val="00F06219"/>
    <w:rsid w:val="00F06293"/>
    <w:rsid w:val="00F062B3"/>
    <w:rsid w:val="00F0631B"/>
    <w:rsid w:val="00F065FF"/>
    <w:rsid w:val="00F0665E"/>
    <w:rsid w:val="00F068DC"/>
    <w:rsid w:val="00F06909"/>
    <w:rsid w:val="00F06B62"/>
    <w:rsid w:val="00F0738D"/>
    <w:rsid w:val="00F074EF"/>
    <w:rsid w:val="00F07681"/>
    <w:rsid w:val="00F077DE"/>
    <w:rsid w:val="00F07832"/>
    <w:rsid w:val="00F07FCD"/>
    <w:rsid w:val="00F10064"/>
    <w:rsid w:val="00F1035C"/>
    <w:rsid w:val="00F105F7"/>
    <w:rsid w:val="00F10947"/>
    <w:rsid w:val="00F109E8"/>
    <w:rsid w:val="00F10E70"/>
    <w:rsid w:val="00F110EB"/>
    <w:rsid w:val="00F1111F"/>
    <w:rsid w:val="00F111AD"/>
    <w:rsid w:val="00F111EA"/>
    <w:rsid w:val="00F11B62"/>
    <w:rsid w:val="00F11F4D"/>
    <w:rsid w:val="00F12289"/>
    <w:rsid w:val="00F122CE"/>
    <w:rsid w:val="00F123AC"/>
    <w:rsid w:val="00F12423"/>
    <w:rsid w:val="00F1257A"/>
    <w:rsid w:val="00F126E3"/>
    <w:rsid w:val="00F12B6A"/>
    <w:rsid w:val="00F12E9A"/>
    <w:rsid w:val="00F12FCD"/>
    <w:rsid w:val="00F13094"/>
    <w:rsid w:val="00F13547"/>
    <w:rsid w:val="00F137CA"/>
    <w:rsid w:val="00F13B0A"/>
    <w:rsid w:val="00F13F24"/>
    <w:rsid w:val="00F13F63"/>
    <w:rsid w:val="00F14315"/>
    <w:rsid w:val="00F1447C"/>
    <w:rsid w:val="00F14890"/>
    <w:rsid w:val="00F14C30"/>
    <w:rsid w:val="00F14D9E"/>
    <w:rsid w:val="00F15347"/>
    <w:rsid w:val="00F15B9A"/>
    <w:rsid w:val="00F16572"/>
    <w:rsid w:val="00F16870"/>
    <w:rsid w:val="00F16FE0"/>
    <w:rsid w:val="00F172FF"/>
    <w:rsid w:val="00F173F0"/>
    <w:rsid w:val="00F17B6C"/>
    <w:rsid w:val="00F17C09"/>
    <w:rsid w:val="00F17E26"/>
    <w:rsid w:val="00F17FD1"/>
    <w:rsid w:val="00F200E7"/>
    <w:rsid w:val="00F20177"/>
    <w:rsid w:val="00F20211"/>
    <w:rsid w:val="00F20B3C"/>
    <w:rsid w:val="00F20D42"/>
    <w:rsid w:val="00F20EF2"/>
    <w:rsid w:val="00F20F0E"/>
    <w:rsid w:val="00F211C5"/>
    <w:rsid w:val="00F212FE"/>
    <w:rsid w:val="00F214D2"/>
    <w:rsid w:val="00F21A47"/>
    <w:rsid w:val="00F22AD4"/>
    <w:rsid w:val="00F22CB8"/>
    <w:rsid w:val="00F22ECA"/>
    <w:rsid w:val="00F23410"/>
    <w:rsid w:val="00F2376F"/>
    <w:rsid w:val="00F237AA"/>
    <w:rsid w:val="00F23DAA"/>
    <w:rsid w:val="00F241A9"/>
    <w:rsid w:val="00F24223"/>
    <w:rsid w:val="00F24246"/>
    <w:rsid w:val="00F24452"/>
    <w:rsid w:val="00F2451B"/>
    <w:rsid w:val="00F2478F"/>
    <w:rsid w:val="00F24BF2"/>
    <w:rsid w:val="00F25364"/>
    <w:rsid w:val="00F265FC"/>
    <w:rsid w:val="00F26C63"/>
    <w:rsid w:val="00F26DFE"/>
    <w:rsid w:val="00F26E2C"/>
    <w:rsid w:val="00F26E96"/>
    <w:rsid w:val="00F27103"/>
    <w:rsid w:val="00F2712D"/>
    <w:rsid w:val="00F271B6"/>
    <w:rsid w:val="00F27377"/>
    <w:rsid w:val="00F27CAF"/>
    <w:rsid w:val="00F27F28"/>
    <w:rsid w:val="00F30078"/>
    <w:rsid w:val="00F30CCB"/>
    <w:rsid w:val="00F30D78"/>
    <w:rsid w:val="00F30DA4"/>
    <w:rsid w:val="00F30EAB"/>
    <w:rsid w:val="00F30F45"/>
    <w:rsid w:val="00F3126D"/>
    <w:rsid w:val="00F313B5"/>
    <w:rsid w:val="00F313F9"/>
    <w:rsid w:val="00F31685"/>
    <w:rsid w:val="00F31713"/>
    <w:rsid w:val="00F317B6"/>
    <w:rsid w:val="00F31810"/>
    <w:rsid w:val="00F31C98"/>
    <w:rsid w:val="00F31CCE"/>
    <w:rsid w:val="00F31F6B"/>
    <w:rsid w:val="00F321FC"/>
    <w:rsid w:val="00F324A8"/>
    <w:rsid w:val="00F329B5"/>
    <w:rsid w:val="00F329E4"/>
    <w:rsid w:val="00F32BAA"/>
    <w:rsid w:val="00F3374F"/>
    <w:rsid w:val="00F339CD"/>
    <w:rsid w:val="00F34327"/>
    <w:rsid w:val="00F34578"/>
    <w:rsid w:val="00F34C79"/>
    <w:rsid w:val="00F350C3"/>
    <w:rsid w:val="00F3541C"/>
    <w:rsid w:val="00F35647"/>
    <w:rsid w:val="00F3573E"/>
    <w:rsid w:val="00F359E0"/>
    <w:rsid w:val="00F35B68"/>
    <w:rsid w:val="00F3601E"/>
    <w:rsid w:val="00F36148"/>
    <w:rsid w:val="00F366D7"/>
    <w:rsid w:val="00F3683F"/>
    <w:rsid w:val="00F36A1E"/>
    <w:rsid w:val="00F36C84"/>
    <w:rsid w:val="00F36C95"/>
    <w:rsid w:val="00F36CBB"/>
    <w:rsid w:val="00F37434"/>
    <w:rsid w:val="00F37778"/>
    <w:rsid w:val="00F377C4"/>
    <w:rsid w:val="00F37D30"/>
    <w:rsid w:val="00F37DAB"/>
    <w:rsid w:val="00F37F50"/>
    <w:rsid w:val="00F40899"/>
    <w:rsid w:val="00F40E8C"/>
    <w:rsid w:val="00F40EAC"/>
    <w:rsid w:val="00F40F7F"/>
    <w:rsid w:val="00F40FA1"/>
    <w:rsid w:val="00F4103E"/>
    <w:rsid w:val="00F413C1"/>
    <w:rsid w:val="00F41B34"/>
    <w:rsid w:val="00F41D9A"/>
    <w:rsid w:val="00F42062"/>
    <w:rsid w:val="00F42286"/>
    <w:rsid w:val="00F42A29"/>
    <w:rsid w:val="00F42A55"/>
    <w:rsid w:val="00F42C50"/>
    <w:rsid w:val="00F42D83"/>
    <w:rsid w:val="00F42F13"/>
    <w:rsid w:val="00F43049"/>
    <w:rsid w:val="00F43438"/>
    <w:rsid w:val="00F43472"/>
    <w:rsid w:val="00F4360D"/>
    <w:rsid w:val="00F43619"/>
    <w:rsid w:val="00F436DE"/>
    <w:rsid w:val="00F4386E"/>
    <w:rsid w:val="00F44216"/>
    <w:rsid w:val="00F44262"/>
    <w:rsid w:val="00F44609"/>
    <w:rsid w:val="00F4498F"/>
    <w:rsid w:val="00F453FD"/>
    <w:rsid w:val="00F45CC5"/>
    <w:rsid w:val="00F462F5"/>
    <w:rsid w:val="00F4696D"/>
    <w:rsid w:val="00F46977"/>
    <w:rsid w:val="00F46A16"/>
    <w:rsid w:val="00F46B3C"/>
    <w:rsid w:val="00F46C21"/>
    <w:rsid w:val="00F4712C"/>
    <w:rsid w:val="00F477FC"/>
    <w:rsid w:val="00F501E4"/>
    <w:rsid w:val="00F504CE"/>
    <w:rsid w:val="00F50516"/>
    <w:rsid w:val="00F5098A"/>
    <w:rsid w:val="00F51199"/>
    <w:rsid w:val="00F5187D"/>
    <w:rsid w:val="00F51948"/>
    <w:rsid w:val="00F51D01"/>
    <w:rsid w:val="00F522E4"/>
    <w:rsid w:val="00F525E1"/>
    <w:rsid w:val="00F525E5"/>
    <w:rsid w:val="00F52CFD"/>
    <w:rsid w:val="00F5300B"/>
    <w:rsid w:val="00F53038"/>
    <w:rsid w:val="00F530A5"/>
    <w:rsid w:val="00F53315"/>
    <w:rsid w:val="00F535FA"/>
    <w:rsid w:val="00F53AEA"/>
    <w:rsid w:val="00F53CAA"/>
    <w:rsid w:val="00F53D02"/>
    <w:rsid w:val="00F543DA"/>
    <w:rsid w:val="00F544E9"/>
    <w:rsid w:val="00F54A0B"/>
    <w:rsid w:val="00F54AB5"/>
    <w:rsid w:val="00F54CFE"/>
    <w:rsid w:val="00F54EEE"/>
    <w:rsid w:val="00F5523B"/>
    <w:rsid w:val="00F55321"/>
    <w:rsid w:val="00F5544D"/>
    <w:rsid w:val="00F5559E"/>
    <w:rsid w:val="00F556C7"/>
    <w:rsid w:val="00F557F6"/>
    <w:rsid w:val="00F55A13"/>
    <w:rsid w:val="00F55AFA"/>
    <w:rsid w:val="00F55B31"/>
    <w:rsid w:val="00F55C6A"/>
    <w:rsid w:val="00F55DB3"/>
    <w:rsid w:val="00F56AE7"/>
    <w:rsid w:val="00F57376"/>
    <w:rsid w:val="00F573AA"/>
    <w:rsid w:val="00F57888"/>
    <w:rsid w:val="00F57A11"/>
    <w:rsid w:val="00F57C71"/>
    <w:rsid w:val="00F57FD4"/>
    <w:rsid w:val="00F60469"/>
    <w:rsid w:val="00F60C31"/>
    <w:rsid w:val="00F60D8D"/>
    <w:rsid w:val="00F60F74"/>
    <w:rsid w:val="00F6113C"/>
    <w:rsid w:val="00F61441"/>
    <w:rsid w:val="00F619CB"/>
    <w:rsid w:val="00F61B29"/>
    <w:rsid w:val="00F61DCB"/>
    <w:rsid w:val="00F62B20"/>
    <w:rsid w:val="00F62DA2"/>
    <w:rsid w:val="00F6300C"/>
    <w:rsid w:val="00F6328A"/>
    <w:rsid w:val="00F634AA"/>
    <w:rsid w:val="00F6355A"/>
    <w:rsid w:val="00F63773"/>
    <w:rsid w:val="00F639F5"/>
    <w:rsid w:val="00F63D61"/>
    <w:rsid w:val="00F64AA1"/>
    <w:rsid w:val="00F64C28"/>
    <w:rsid w:val="00F64DAB"/>
    <w:rsid w:val="00F65458"/>
    <w:rsid w:val="00F65971"/>
    <w:rsid w:val="00F65AB3"/>
    <w:rsid w:val="00F65B91"/>
    <w:rsid w:val="00F65BEB"/>
    <w:rsid w:val="00F65C49"/>
    <w:rsid w:val="00F65CEA"/>
    <w:rsid w:val="00F66106"/>
    <w:rsid w:val="00F66857"/>
    <w:rsid w:val="00F66FA7"/>
    <w:rsid w:val="00F67002"/>
    <w:rsid w:val="00F6708E"/>
    <w:rsid w:val="00F67133"/>
    <w:rsid w:val="00F674EC"/>
    <w:rsid w:val="00F6765C"/>
    <w:rsid w:val="00F6793A"/>
    <w:rsid w:val="00F67A40"/>
    <w:rsid w:val="00F67B9D"/>
    <w:rsid w:val="00F70679"/>
    <w:rsid w:val="00F70822"/>
    <w:rsid w:val="00F70A33"/>
    <w:rsid w:val="00F70E60"/>
    <w:rsid w:val="00F71B00"/>
    <w:rsid w:val="00F71D52"/>
    <w:rsid w:val="00F723E1"/>
    <w:rsid w:val="00F7279D"/>
    <w:rsid w:val="00F728F0"/>
    <w:rsid w:val="00F7324F"/>
    <w:rsid w:val="00F7332B"/>
    <w:rsid w:val="00F74A43"/>
    <w:rsid w:val="00F752EF"/>
    <w:rsid w:val="00F759D7"/>
    <w:rsid w:val="00F75EDA"/>
    <w:rsid w:val="00F75F7E"/>
    <w:rsid w:val="00F760D8"/>
    <w:rsid w:val="00F762F0"/>
    <w:rsid w:val="00F76355"/>
    <w:rsid w:val="00F764A8"/>
    <w:rsid w:val="00F76688"/>
    <w:rsid w:val="00F767A2"/>
    <w:rsid w:val="00F76FF3"/>
    <w:rsid w:val="00F7794C"/>
    <w:rsid w:val="00F77A07"/>
    <w:rsid w:val="00F77CAA"/>
    <w:rsid w:val="00F77CEA"/>
    <w:rsid w:val="00F77D9A"/>
    <w:rsid w:val="00F77DE8"/>
    <w:rsid w:val="00F807BA"/>
    <w:rsid w:val="00F81424"/>
    <w:rsid w:val="00F816EB"/>
    <w:rsid w:val="00F81D94"/>
    <w:rsid w:val="00F823CC"/>
    <w:rsid w:val="00F828DA"/>
    <w:rsid w:val="00F82914"/>
    <w:rsid w:val="00F82C25"/>
    <w:rsid w:val="00F82E6E"/>
    <w:rsid w:val="00F831EF"/>
    <w:rsid w:val="00F8367C"/>
    <w:rsid w:val="00F836E1"/>
    <w:rsid w:val="00F83953"/>
    <w:rsid w:val="00F83AC1"/>
    <w:rsid w:val="00F83AD3"/>
    <w:rsid w:val="00F83D99"/>
    <w:rsid w:val="00F83FD7"/>
    <w:rsid w:val="00F84247"/>
    <w:rsid w:val="00F8456C"/>
    <w:rsid w:val="00F847A4"/>
    <w:rsid w:val="00F84AE6"/>
    <w:rsid w:val="00F850A4"/>
    <w:rsid w:val="00F851CD"/>
    <w:rsid w:val="00F8557F"/>
    <w:rsid w:val="00F857C8"/>
    <w:rsid w:val="00F862AB"/>
    <w:rsid w:val="00F8655E"/>
    <w:rsid w:val="00F86688"/>
    <w:rsid w:val="00F86896"/>
    <w:rsid w:val="00F86A57"/>
    <w:rsid w:val="00F86B6C"/>
    <w:rsid w:val="00F86C69"/>
    <w:rsid w:val="00F86FF7"/>
    <w:rsid w:val="00F871D2"/>
    <w:rsid w:val="00F87529"/>
    <w:rsid w:val="00F87685"/>
    <w:rsid w:val="00F876BD"/>
    <w:rsid w:val="00F877FA"/>
    <w:rsid w:val="00F87838"/>
    <w:rsid w:val="00F907B7"/>
    <w:rsid w:val="00F907C7"/>
    <w:rsid w:val="00F909A9"/>
    <w:rsid w:val="00F90CE2"/>
    <w:rsid w:val="00F91883"/>
    <w:rsid w:val="00F918B6"/>
    <w:rsid w:val="00F9193B"/>
    <w:rsid w:val="00F9198D"/>
    <w:rsid w:val="00F91998"/>
    <w:rsid w:val="00F91E1B"/>
    <w:rsid w:val="00F926BF"/>
    <w:rsid w:val="00F92C0E"/>
    <w:rsid w:val="00F93194"/>
    <w:rsid w:val="00F935CF"/>
    <w:rsid w:val="00F93DD6"/>
    <w:rsid w:val="00F93EFF"/>
    <w:rsid w:val="00F93F33"/>
    <w:rsid w:val="00F9440B"/>
    <w:rsid w:val="00F94AD3"/>
    <w:rsid w:val="00F94E9E"/>
    <w:rsid w:val="00F95337"/>
    <w:rsid w:val="00F95479"/>
    <w:rsid w:val="00F9559F"/>
    <w:rsid w:val="00F95927"/>
    <w:rsid w:val="00F95E5B"/>
    <w:rsid w:val="00F968C0"/>
    <w:rsid w:val="00F9699D"/>
    <w:rsid w:val="00F972A9"/>
    <w:rsid w:val="00F974A2"/>
    <w:rsid w:val="00F97884"/>
    <w:rsid w:val="00F978CC"/>
    <w:rsid w:val="00FA01BB"/>
    <w:rsid w:val="00FA05FE"/>
    <w:rsid w:val="00FA0C6E"/>
    <w:rsid w:val="00FA1585"/>
    <w:rsid w:val="00FA1758"/>
    <w:rsid w:val="00FA194D"/>
    <w:rsid w:val="00FA1EFB"/>
    <w:rsid w:val="00FA1F34"/>
    <w:rsid w:val="00FA2384"/>
    <w:rsid w:val="00FA272D"/>
    <w:rsid w:val="00FA2913"/>
    <w:rsid w:val="00FA2E41"/>
    <w:rsid w:val="00FA3039"/>
    <w:rsid w:val="00FA3B1A"/>
    <w:rsid w:val="00FA42A1"/>
    <w:rsid w:val="00FA44E9"/>
    <w:rsid w:val="00FA4B6E"/>
    <w:rsid w:val="00FA4E62"/>
    <w:rsid w:val="00FA52AC"/>
    <w:rsid w:val="00FA5342"/>
    <w:rsid w:val="00FA5A7C"/>
    <w:rsid w:val="00FA5F5E"/>
    <w:rsid w:val="00FA66EC"/>
    <w:rsid w:val="00FA6B51"/>
    <w:rsid w:val="00FA6FF6"/>
    <w:rsid w:val="00FA7193"/>
    <w:rsid w:val="00FA750B"/>
    <w:rsid w:val="00FA7800"/>
    <w:rsid w:val="00FA78AF"/>
    <w:rsid w:val="00FA7CB6"/>
    <w:rsid w:val="00FB0BFC"/>
    <w:rsid w:val="00FB0D01"/>
    <w:rsid w:val="00FB0D45"/>
    <w:rsid w:val="00FB10C5"/>
    <w:rsid w:val="00FB1EBF"/>
    <w:rsid w:val="00FB215B"/>
    <w:rsid w:val="00FB2414"/>
    <w:rsid w:val="00FB2492"/>
    <w:rsid w:val="00FB25C7"/>
    <w:rsid w:val="00FB2B49"/>
    <w:rsid w:val="00FB2EA1"/>
    <w:rsid w:val="00FB35EE"/>
    <w:rsid w:val="00FB3F22"/>
    <w:rsid w:val="00FB3F71"/>
    <w:rsid w:val="00FB4308"/>
    <w:rsid w:val="00FB4D3B"/>
    <w:rsid w:val="00FB5159"/>
    <w:rsid w:val="00FB5308"/>
    <w:rsid w:val="00FB5464"/>
    <w:rsid w:val="00FB5647"/>
    <w:rsid w:val="00FB5B77"/>
    <w:rsid w:val="00FB5FBE"/>
    <w:rsid w:val="00FB667E"/>
    <w:rsid w:val="00FB6811"/>
    <w:rsid w:val="00FB6840"/>
    <w:rsid w:val="00FB6CE8"/>
    <w:rsid w:val="00FB6F43"/>
    <w:rsid w:val="00FB7073"/>
    <w:rsid w:val="00FB787E"/>
    <w:rsid w:val="00FB7EE3"/>
    <w:rsid w:val="00FC034E"/>
    <w:rsid w:val="00FC0576"/>
    <w:rsid w:val="00FC0819"/>
    <w:rsid w:val="00FC0A03"/>
    <w:rsid w:val="00FC0D66"/>
    <w:rsid w:val="00FC11EE"/>
    <w:rsid w:val="00FC14D9"/>
    <w:rsid w:val="00FC1AED"/>
    <w:rsid w:val="00FC2113"/>
    <w:rsid w:val="00FC21CA"/>
    <w:rsid w:val="00FC2212"/>
    <w:rsid w:val="00FC242F"/>
    <w:rsid w:val="00FC26BA"/>
    <w:rsid w:val="00FC2B82"/>
    <w:rsid w:val="00FC2E0F"/>
    <w:rsid w:val="00FC2E37"/>
    <w:rsid w:val="00FC3447"/>
    <w:rsid w:val="00FC3674"/>
    <w:rsid w:val="00FC3C41"/>
    <w:rsid w:val="00FC3FF1"/>
    <w:rsid w:val="00FC4133"/>
    <w:rsid w:val="00FC4676"/>
    <w:rsid w:val="00FC4678"/>
    <w:rsid w:val="00FC4AE4"/>
    <w:rsid w:val="00FC4CAB"/>
    <w:rsid w:val="00FC4D77"/>
    <w:rsid w:val="00FC52AB"/>
    <w:rsid w:val="00FC5A54"/>
    <w:rsid w:val="00FC6144"/>
    <w:rsid w:val="00FC6684"/>
    <w:rsid w:val="00FC68BE"/>
    <w:rsid w:val="00FC69B8"/>
    <w:rsid w:val="00FC6AB8"/>
    <w:rsid w:val="00FC6AE5"/>
    <w:rsid w:val="00FC6D54"/>
    <w:rsid w:val="00FC7040"/>
    <w:rsid w:val="00FC7102"/>
    <w:rsid w:val="00FC7148"/>
    <w:rsid w:val="00FC73C0"/>
    <w:rsid w:val="00FD0046"/>
    <w:rsid w:val="00FD017F"/>
    <w:rsid w:val="00FD0192"/>
    <w:rsid w:val="00FD0203"/>
    <w:rsid w:val="00FD05FF"/>
    <w:rsid w:val="00FD0856"/>
    <w:rsid w:val="00FD0936"/>
    <w:rsid w:val="00FD0BB6"/>
    <w:rsid w:val="00FD0E38"/>
    <w:rsid w:val="00FD132A"/>
    <w:rsid w:val="00FD1375"/>
    <w:rsid w:val="00FD1664"/>
    <w:rsid w:val="00FD1B51"/>
    <w:rsid w:val="00FD1BBE"/>
    <w:rsid w:val="00FD206E"/>
    <w:rsid w:val="00FD214D"/>
    <w:rsid w:val="00FD2602"/>
    <w:rsid w:val="00FD26D1"/>
    <w:rsid w:val="00FD2822"/>
    <w:rsid w:val="00FD2979"/>
    <w:rsid w:val="00FD37AB"/>
    <w:rsid w:val="00FD380C"/>
    <w:rsid w:val="00FD40F6"/>
    <w:rsid w:val="00FD4E4A"/>
    <w:rsid w:val="00FD4F37"/>
    <w:rsid w:val="00FD4FA6"/>
    <w:rsid w:val="00FD50A0"/>
    <w:rsid w:val="00FD5140"/>
    <w:rsid w:val="00FD5386"/>
    <w:rsid w:val="00FD58F3"/>
    <w:rsid w:val="00FD5A29"/>
    <w:rsid w:val="00FD5AEA"/>
    <w:rsid w:val="00FD5C8B"/>
    <w:rsid w:val="00FD5D0A"/>
    <w:rsid w:val="00FD6168"/>
    <w:rsid w:val="00FD6470"/>
    <w:rsid w:val="00FD6599"/>
    <w:rsid w:val="00FD6B30"/>
    <w:rsid w:val="00FD6E76"/>
    <w:rsid w:val="00FD6ED3"/>
    <w:rsid w:val="00FD6F80"/>
    <w:rsid w:val="00FD7F6F"/>
    <w:rsid w:val="00FE00D9"/>
    <w:rsid w:val="00FE01F7"/>
    <w:rsid w:val="00FE0913"/>
    <w:rsid w:val="00FE0D92"/>
    <w:rsid w:val="00FE0DC2"/>
    <w:rsid w:val="00FE0DF3"/>
    <w:rsid w:val="00FE0FBC"/>
    <w:rsid w:val="00FE109A"/>
    <w:rsid w:val="00FE1113"/>
    <w:rsid w:val="00FE1481"/>
    <w:rsid w:val="00FE15F7"/>
    <w:rsid w:val="00FE1EC0"/>
    <w:rsid w:val="00FE21C8"/>
    <w:rsid w:val="00FE22E0"/>
    <w:rsid w:val="00FE2591"/>
    <w:rsid w:val="00FE2A55"/>
    <w:rsid w:val="00FE2CEE"/>
    <w:rsid w:val="00FE30A2"/>
    <w:rsid w:val="00FE316D"/>
    <w:rsid w:val="00FE356A"/>
    <w:rsid w:val="00FE35DB"/>
    <w:rsid w:val="00FE36AE"/>
    <w:rsid w:val="00FE3AA0"/>
    <w:rsid w:val="00FE4526"/>
    <w:rsid w:val="00FE4938"/>
    <w:rsid w:val="00FE4E90"/>
    <w:rsid w:val="00FE533C"/>
    <w:rsid w:val="00FE53F6"/>
    <w:rsid w:val="00FE591E"/>
    <w:rsid w:val="00FE5B6D"/>
    <w:rsid w:val="00FE64F8"/>
    <w:rsid w:val="00FE69D1"/>
    <w:rsid w:val="00FE6A9A"/>
    <w:rsid w:val="00FE7BA2"/>
    <w:rsid w:val="00FE7BC5"/>
    <w:rsid w:val="00FE7C61"/>
    <w:rsid w:val="00FF0199"/>
    <w:rsid w:val="00FF0269"/>
    <w:rsid w:val="00FF03F0"/>
    <w:rsid w:val="00FF0489"/>
    <w:rsid w:val="00FF0604"/>
    <w:rsid w:val="00FF12DF"/>
    <w:rsid w:val="00FF13E4"/>
    <w:rsid w:val="00FF14E2"/>
    <w:rsid w:val="00FF1918"/>
    <w:rsid w:val="00FF1C30"/>
    <w:rsid w:val="00FF2234"/>
    <w:rsid w:val="00FF229D"/>
    <w:rsid w:val="00FF23A5"/>
    <w:rsid w:val="00FF291D"/>
    <w:rsid w:val="00FF2B7B"/>
    <w:rsid w:val="00FF2DE7"/>
    <w:rsid w:val="00FF31B6"/>
    <w:rsid w:val="00FF31E8"/>
    <w:rsid w:val="00FF33C0"/>
    <w:rsid w:val="00FF3551"/>
    <w:rsid w:val="00FF3FA5"/>
    <w:rsid w:val="00FF4573"/>
    <w:rsid w:val="00FF46D7"/>
    <w:rsid w:val="00FF48C9"/>
    <w:rsid w:val="00FF4970"/>
    <w:rsid w:val="00FF4A6A"/>
    <w:rsid w:val="00FF58B7"/>
    <w:rsid w:val="00FF5B6B"/>
    <w:rsid w:val="00FF6046"/>
    <w:rsid w:val="00FF60D3"/>
    <w:rsid w:val="00FF62FF"/>
    <w:rsid w:val="00FF6501"/>
    <w:rsid w:val="00FF668F"/>
    <w:rsid w:val="00FF66B3"/>
    <w:rsid w:val="00FF6732"/>
    <w:rsid w:val="00FF69F2"/>
    <w:rsid w:val="00FF6A9C"/>
    <w:rsid w:val="00FF6F28"/>
    <w:rsid w:val="00FF7117"/>
    <w:rsid w:val="00FF7881"/>
    <w:rsid w:val="00FF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90A"/>
    <w:pPr>
      <w:spacing w:after="0" w:line="240" w:lineRule="auto"/>
    </w:pPr>
    <w:rPr>
      <w:rFonts w:eastAsiaTheme="minorEastAsia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90A"/>
    <w:pPr>
      <w:spacing w:after="0" w:line="240" w:lineRule="auto"/>
    </w:pPr>
    <w:rPr>
      <w:rFonts w:eastAsiaTheme="minorEastAsia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4</DocSecurity>
  <Lines>2</Lines>
  <Paragraphs>1</Paragraphs>
  <ScaleCrop>false</ScaleCrop>
  <Company>Oxford University Press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L Madliger</dc:creator>
  <cp:lastModifiedBy>BAETENS, Sarah</cp:lastModifiedBy>
  <cp:revision>2</cp:revision>
  <dcterms:created xsi:type="dcterms:W3CDTF">2016-09-21T07:43:00Z</dcterms:created>
  <dcterms:modified xsi:type="dcterms:W3CDTF">2016-09-21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3" name="_NewReviewCycle">
    <vt:lpwstr/>
  </property>
</Properties>
</file>